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4C6F2" w14:textId="57350C66" w:rsidR="00437215" w:rsidRPr="00CC0082" w:rsidRDefault="00985AB2" w:rsidP="00985AB2">
      <w:pPr>
        <w:jc w:val="center"/>
        <w:rPr>
          <w:rFonts w:cs="Times New Roman"/>
          <w:b/>
          <w:bCs/>
          <w:sz w:val="28"/>
          <w:szCs w:val="24"/>
          <w:u w:val="single"/>
          <w:lang w:val="en-GB"/>
        </w:rPr>
      </w:pPr>
      <w:r w:rsidRPr="00CC0082">
        <w:rPr>
          <w:rFonts w:cs="Times New Roman"/>
          <w:b/>
          <w:bCs/>
          <w:noProof/>
          <w:sz w:val="32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EED1CF6" wp14:editId="297CE887">
                <wp:simplePos x="0" y="0"/>
                <wp:positionH relativeFrom="column">
                  <wp:posOffset>-146050</wp:posOffset>
                </wp:positionH>
                <wp:positionV relativeFrom="paragraph">
                  <wp:posOffset>-63500</wp:posOffset>
                </wp:positionV>
                <wp:extent cx="6965950" cy="1187450"/>
                <wp:effectExtent l="0" t="0" r="6350" b="0"/>
                <wp:wrapNone/>
                <wp:docPr id="1" name="Prostoką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65950" cy="11874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  <a:alpha val="25000"/>
                          </a:schemeClr>
                        </a:solidFill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0C8CE6" id="Prostokąt 1" o:spid="_x0000_s1026" style="position:absolute;margin-left:-11.5pt;margin-top:-5pt;width:548.5pt;height:93.5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" fillcolor="#cfcdcd [2894]" stroked="f" strokeweight=".25pt">
                <v:fill opacity="16448f"/>
              </v:rect>
            </w:pict>
          </mc:Fallback>
        </mc:AlternateContent>
      </w:r>
      <w:r w:rsidR="00454C99" w:rsidRPr="00CC0082">
        <w:rPr>
          <w:rFonts w:cs="Times New Roman"/>
          <w:b/>
          <w:bCs/>
          <w:sz w:val="32"/>
          <w:szCs w:val="28"/>
          <w:u w:val="single"/>
          <w:lang w:val="en-GB"/>
        </w:rPr>
        <w:t>MACE-</w:t>
      </w:r>
      <w:r w:rsidR="004F5AE5">
        <w:rPr>
          <w:rFonts w:cs="Times New Roman"/>
          <w:b/>
          <w:bCs/>
          <w:sz w:val="32"/>
          <w:szCs w:val="28"/>
          <w:u w:val="single"/>
          <w:lang w:val="en-GB"/>
        </w:rPr>
        <w:t>58</w:t>
      </w:r>
      <w:r w:rsidR="00DA38DD" w:rsidRPr="00CC0082">
        <w:rPr>
          <w:rFonts w:cs="Times New Roman"/>
          <w:b/>
          <w:bCs/>
          <w:sz w:val="32"/>
          <w:szCs w:val="28"/>
          <w:u w:val="single"/>
          <w:lang w:val="en-GB"/>
        </w:rPr>
        <w:t>(</w:t>
      </w:r>
      <w:r w:rsidR="00454C99" w:rsidRPr="00CC0082">
        <w:rPr>
          <w:rFonts w:cs="Times New Roman"/>
          <w:b/>
          <w:bCs/>
          <w:sz w:val="32"/>
          <w:szCs w:val="28"/>
          <w:u w:val="single"/>
          <w:lang w:val="en-GB"/>
        </w:rPr>
        <w:t>PL</w:t>
      </w:r>
      <w:r w:rsidR="00DA38DD" w:rsidRPr="00CC0082">
        <w:rPr>
          <w:rFonts w:cs="Times New Roman"/>
          <w:b/>
          <w:bCs/>
          <w:sz w:val="32"/>
          <w:szCs w:val="28"/>
          <w:u w:val="single"/>
          <w:lang w:val="en-GB"/>
        </w:rPr>
        <w:t>)</w:t>
      </w:r>
    </w:p>
    <w:p w14:paraId="7680F725" w14:textId="77777777" w:rsidR="00985AB2" w:rsidRPr="00CC0082" w:rsidRDefault="00985AB2" w:rsidP="00985AB2">
      <w:pPr>
        <w:jc w:val="center"/>
        <w:rPr>
          <w:rFonts w:cs="Times New Roman"/>
          <w:b/>
          <w:bCs/>
          <w:u w:val="single"/>
          <w:lang w:val="en-GB"/>
        </w:rPr>
      </w:pPr>
      <w:r w:rsidRPr="00CC0082">
        <w:rPr>
          <w:rFonts w:cs="Times New Roman"/>
          <w:b/>
          <w:bCs/>
          <w:u w:val="single"/>
          <w:lang w:val="en-GB"/>
        </w:rPr>
        <w:t xml:space="preserve">(Maltreatment and Abuse Chronology of Exposure – </w:t>
      </w:r>
      <w:proofErr w:type="spellStart"/>
      <w:r w:rsidRPr="00CC0082">
        <w:rPr>
          <w:rFonts w:cs="Times New Roman"/>
          <w:b/>
          <w:bCs/>
          <w:u w:val="single"/>
          <w:lang w:val="en-GB"/>
        </w:rPr>
        <w:t>wersja</w:t>
      </w:r>
      <w:proofErr w:type="spellEnd"/>
      <w:r w:rsidRPr="00CC0082">
        <w:rPr>
          <w:rFonts w:cs="Times New Roman"/>
          <w:b/>
          <w:bCs/>
          <w:u w:val="single"/>
          <w:lang w:val="en-GB"/>
        </w:rPr>
        <w:t xml:space="preserve"> </w:t>
      </w:r>
      <w:proofErr w:type="spellStart"/>
      <w:r w:rsidRPr="00CC0082">
        <w:rPr>
          <w:rFonts w:cs="Times New Roman"/>
          <w:b/>
          <w:bCs/>
          <w:u w:val="single"/>
          <w:lang w:val="en-GB"/>
        </w:rPr>
        <w:t>polska</w:t>
      </w:r>
      <w:proofErr w:type="spellEnd"/>
      <w:r w:rsidRPr="00CC0082">
        <w:rPr>
          <w:rFonts w:cs="Times New Roman"/>
          <w:b/>
          <w:bCs/>
          <w:u w:val="single"/>
          <w:lang w:val="en-GB"/>
        </w:rPr>
        <w:t>)</w:t>
      </w:r>
    </w:p>
    <w:p w14:paraId="4C964059" w14:textId="77777777" w:rsidR="00985AB2" w:rsidRPr="00CC0082" w:rsidRDefault="00985AB2">
      <w:pPr>
        <w:rPr>
          <w:rFonts w:cs="Times New Roman"/>
          <w:sz w:val="20"/>
          <w:szCs w:val="18"/>
        </w:rPr>
      </w:pPr>
      <w:r w:rsidRPr="00CC0082">
        <w:rPr>
          <w:rFonts w:cs="Times New Roman"/>
          <w:sz w:val="20"/>
          <w:szCs w:val="18"/>
        </w:rPr>
        <w:t xml:space="preserve">Autorzy adaptacji: M. Chęć, S. Michałowska, K. </w:t>
      </w:r>
      <w:proofErr w:type="spellStart"/>
      <w:r w:rsidRPr="00CC0082">
        <w:rPr>
          <w:rFonts w:cs="Times New Roman"/>
          <w:sz w:val="20"/>
          <w:szCs w:val="18"/>
        </w:rPr>
        <w:t>Rachubińska</w:t>
      </w:r>
      <w:proofErr w:type="spellEnd"/>
      <w:r w:rsidRPr="00CC0082">
        <w:rPr>
          <w:rFonts w:cs="Times New Roman"/>
          <w:sz w:val="20"/>
          <w:szCs w:val="18"/>
        </w:rPr>
        <w:t xml:space="preserve">, K. Konieczny, A. </w:t>
      </w:r>
      <w:proofErr w:type="spellStart"/>
      <w:r w:rsidRPr="00CC0082">
        <w:rPr>
          <w:rFonts w:cs="Times New Roman"/>
          <w:sz w:val="20"/>
          <w:szCs w:val="18"/>
        </w:rPr>
        <w:t>Samochowiec</w:t>
      </w:r>
      <w:proofErr w:type="spellEnd"/>
    </w:p>
    <w:p w14:paraId="3B2F848D" w14:textId="77777777" w:rsidR="00985AB2" w:rsidRPr="00CC0082" w:rsidRDefault="00985AB2">
      <w:pPr>
        <w:rPr>
          <w:rFonts w:cs="Times New Roman"/>
          <w:sz w:val="20"/>
          <w:szCs w:val="18"/>
        </w:rPr>
      </w:pPr>
      <w:r w:rsidRPr="00CC0082">
        <w:rPr>
          <w:rFonts w:cs="Times New Roman"/>
          <w:sz w:val="20"/>
          <w:szCs w:val="18"/>
        </w:rPr>
        <w:t xml:space="preserve">Autorzy wersji oryginalnej: M. H. </w:t>
      </w:r>
      <w:proofErr w:type="spellStart"/>
      <w:r w:rsidRPr="00CC0082">
        <w:rPr>
          <w:rFonts w:cs="Times New Roman"/>
          <w:sz w:val="20"/>
          <w:szCs w:val="18"/>
        </w:rPr>
        <w:t>Teicher</w:t>
      </w:r>
      <w:proofErr w:type="spellEnd"/>
      <w:r w:rsidRPr="00CC0082">
        <w:rPr>
          <w:rFonts w:cs="Times New Roman"/>
          <w:sz w:val="20"/>
          <w:szCs w:val="18"/>
        </w:rPr>
        <w:t xml:space="preserve">, A. </w:t>
      </w:r>
      <w:proofErr w:type="spellStart"/>
      <w:r w:rsidRPr="00CC0082">
        <w:rPr>
          <w:rFonts w:cs="Times New Roman"/>
          <w:sz w:val="20"/>
          <w:szCs w:val="18"/>
        </w:rPr>
        <w:t>Parigger</w:t>
      </w:r>
      <w:proofErr w:type="spellEnd"/>
    </w:p>
    <w:p w14:paraId="28FCF67B" w14:textId="77777777" w:rsidR="0074532C" w:rsidRDefault="0074532C" w:rsidP="008C6864">
      <w:pPr>
        <w:spacing w:after="0" w:line="480" w:lineRule="auto"/>
        <w:rPr>
          <w:rFonts w:cs="Times New Roman"/>
          <w:sz w:val="20"/>
          <w:szCs w:val="18"/>
        </w:rPr>
      </w:pPr>
    </w:p>
    <w:p w14:paraId="10802851" w14:textId="77777777" w:rsidR="00E83717" w:rsidRPr="00ED3EE6" w:rsidRDefault="00E83717" w:rsidP="008C6864">
      <w:pPr>
        <w:spacing w:after="0" w:line="480" w:lineRule="auto"/>
        <w:rPr>
          <w:rFonts w:cs="Times New Roman"/>
          <w:sz w:val="20"/>
          <w:szCs w:val="18"/>
        </w:rPr>
      </w:pPr>
    </w:p>
    <w:p w14:paraId="0B889DAF" w14:textId="07F544AB" w:rsidR="0074532C" w:rsidRPr="00CC0082" w:rsidRDefault="008C6864" w:rsidP="008C6864">
      <w:pPr>
        <w:spacing w:after="0" w:line="480" w:lineRule="auto"/>
        <w:rPr>
          <w:rFonts w:cs="Times New Roman"/>
          <w:sz w:val="20"/>
          <w:szCs w:val="18"/>
        </w:rPr>
      </w:pPr>
      <w:r w:rsidRPr="00CC0082">
        <w:rPr>
          <w:rFonts w:cs="Times New Roman"/>
          <w:sz w:val="20"/>
          <w:szCs w:val="18"/>
        </w:rPr>
        <w:t xml:space="preserve">Płeć: ______________________ </w:t>
      </w:r>
      <w:r w:rsidR="00E83717">
        <w:rPr>
          <w:rFonts w:cs="Times New Roman"/>
          <w:sz w:val="20"/>
          <w:szCs w:val="18"/>
        </w:rPr>
        <w:t xml:space="preserve">                                                              </w:t>
      </w:r>
      <w:r w:rsidR="00E83717" w:rsidRPr="00CC0082">
        <w:rPr>
          <w:rFonts w:cs="Times New Roman"/>
          <w:sz w:val="20"/>
          <w:szCs w:val="18"/>
        </w:rPr>
        <w:t>Data urodzenia: _________________________________</w:t>
      </w:r>
    </w:p>
    <w:p w14:paraId="1316039D" w14:textId="43E35656" w:rsidR="0074532C" w:rsidRPr="00CC0082" w:rsidRDefault="008C6864" w:rsidP="008C6864">
      <w:pPr>
        <w:spacing w:after="0" w:line="480" w:lineRule="auto"/>
        <w:rPr>
          <w:rFonts w:cs="Times New Roman"/>
          <w:sz w:val="20"/>
          <w:szCs w:val="18"/>
        </w:rPr>
      </w:pPr>
      <w:r w:rsidRPr="00CC0082">
        <w:rPr>
          <w:rFonts w:cs="Times New Roman"/>
          <w:sz w:val="20"/>
          <w:szCs w:val="18"/>
        </w:rPr>
        <w:t xml:space="preserve">Zawód:__________________________________________ </w:t>
      </w:r>
      <w:r w:rsidRPr="00CC0082">
        <w:rPr>
          <w:rFonts w:cs="Times New Roman"/>
          <w:sz w:val="20"/>
          <w:szCs w:val="18"/>
        </w:rPr>
        <w:tab/>
      </w:r>
      <w:r w:rsidRPr="00CC0082">
        <w:rPr>
          <w:rFonts w:cs="Times New Roman"/>
          <w:sz w:val="20"/>
          <w:szCs w:val="18"/>
        </w:rPr>
        <w:tab/>
      </w:r>
      <w:r w:rsidR="00E83717">
        <w:rPr>
          <w:rFonts w:cs="Times New Roman"/>
          <w:sz w:val="20"/>
          <w:szCs w:val="18"/>
        </w:rPr>
        <w:t xml:space="preserve">  </w:t>
      </w:r>
      <w:r w:rsidR="00E83717" w:rsidRPr="00CC0082">
        <w:rPr>
          <w:rFonts w:cs="Times New Roman"/>
          <w:sz w:val="20"/>
          <w:szCs w:val="18"/>
        </w:rPr>
        <w:t xml:space="preserve">Wykształcenie: __________________________________ </w:t>
      </w:r>
      <w:r w:rsidR="00CC0082" w:rsidRPr="00CC0082">
        <w:rPr>
          <w:rFonts w:cs="Times New Roman"/>
          <w:sz w:val="20"/>
          <w:szCs w:val="18"/>
        </w:rPr>
        <w:t xml:space="preserve"> </w:t>
      </w:r>
    </w:p>
    <w:p w14:paraId="7F2A096F" w14:textId="1F97681F" w:rsidR="007E464D" w:rsidRPr="00CC0082" w:rsidRDefault="00CC0082" w:rsidP="008C6864">
      <w:pPr>
        <w:spacing w:after="0" w:line="480" w:lineRule="auto"/>
        <w:rPr>
          <w:rFonts w:cs="Times New Roman"/>
          <w:sz w:val="20"/>
          <w:szCs w:val="18"/>
        </w:rPr>
      </w:pPr>
      <w:r w:rsidRPr="00CC0082">
        <w:rPr>
          <w:rFonts w:cs="Times New Roman"/>
          <w:sz w:val="20"/>
          <w:szCs w:val="18"/>
        </w:rPr>
        <w:t xml:space="preserve">               </w:t>
      </w:r>
    </w:p>
    <w:tbl>
      <w:tblPr>
        <w:tblStyle w:val="Tabela-Siatka"/>
        <w:tblW w:w="11237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59"/>
        <w:gridCol w:w="1239"/>
        <w:gridCol w:w="1239"/>
      </w:tblGrid>
      <w:tr w:rsidR="003D7BCE" w:rsidRPr="00CC0082" w14:paraId="5F40A28D" w14:textId="77777777" w:rsidTr="0034610A">
        <w:trPr>
          <w:cantSplit/>
        </w:trPr>
        <w:tc>
          <w:tcPr>
            <w:tcW w:w="11237" w:type="dxa"/>
            <w:gridSpan w:val="3"/>
            <w:shd w:val="clear" w:color="auto" w:fill="auto"/>
          </w:tcPr>
          <w:p w14:paraId="5536344A" w14:textId="77777777" w:rsidR="008D3D8E" w:rsidRPr="00ED3EE6" w:rsidRDefault="008D3D8E" w:rsidP="008D3D8E">
            <w:pPr>
              <w:jc w:val="center"/>
              <w:rPr>
                <w:rFonts w:cs="Times New Roman"/>
                <w:b/>
                <w:noProof/>
                <w:szCs w:val="18"/>
                <w:lang w:bidi="pl-PL"/>
              </w:rPr>
            </w:pPr>
          </w:p>
          <w:p w14:paraId="229039EF" w14:textId="31FD0F08" w:rsidR="0019774E" w:rsidRDefault="00CC0082" w:rsidP="00941524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Cs w:val="18"/>
                <w:lang w:bidi="pl-PL"/>
              </w:rPr>
              <w:t xml:space="preserve">    </w:t>
            </w:r>
            <w:r w:rsidR="003D7BCE" w:rsidRPr="00ED3EE6">
              <w:rPr>
                <w:rFonts w:cs="Times New Roman"/>
                <w:b/>
                <w:noProof/>
                <w:sz w:val="22"/>
                <w:lang w:bidi="pl-PL"/>
              </w:rPr>
              <w:t>Czasami rodzice, przybrani rodzice</w:t>
            </w:r>
            <w:r w:rsidR="0019774E">
              <w:rPr>
                <w:rFonts w:cs="Times New Roman"/>
                <w:b/>
                <w:noProof/>
                <w:sz w:val="22"/>
                <w:lang w:bidi="pl-PL"/>
              </w:rPr>
              <w:t xml:space="preserve"> </w:t>
            </w:r>
            <w:r w:rsidR="003D7BCE" w:rsidRPr="00ED3EE6">
              <w:rPr>
                <w:rFonts w:cs="Times New Roman"/>
                <w:b/>
                <w:noProof/>
                <w:sz w:val="22"/>
                <w:lang w:bidi="pl-PL"/>
              </w:rPr>
              <w:t xml:space="preserve">czy inni dorośli mieszkający w jednym domu robią coś, </w:t>
            </w:r>
          </w:p>
          <w:p w14:paraId="1B80E68F" w14:textId="497F17AE" w:rsidR="003D7BCE" w:rsidRPr="00ED3EE6" w:rsidRDefault="0019774E" w:rsidP="00941524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3D7BCE" w:rsidRPr="00ED3EE6">
              <w:rPr>
                <w:rFonts w:cs="Times New Roman"/>
                <w:b/>
                <w:noProof/>
                <w:sz w:val="22"/>
                <w:lang w:bidi="pl-PL"/>
              </w:rPr>
              <w:t>co może</w:t>
            </w: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</w:t>
            </w:r>
            <w:r w:rsidR="003D7BCE" w:rsidRPr="00ED3EE6">
              <w:rPr>
                <w:rFonts w:cs="Times New Roman"/>
                <w:b/>
                <w:noProof/>
                <w:sz w:val="22"/>
                <w:lang w:bidi="pl-PL"/>
              </w:rPr>
              <w:t>krzywdzić innych.</w:t>
            </w:r>
          </w:p>
          <w:p w14:paraId="5EEE8CD3" w14:textId="77777777" w:rsidR="00CC0082" w:rsidRPr="00ED3EE6" w:rsidRDefault="00CC0082" w:rsidP="00941524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ED3EE6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3D7BCE" w:rsidRPr="00ED3EE6">
              <w:rPr>
                <w:rFonts w:cs="Times New Roman"/>
                <w:b/>
                <w:noProof/>
                <w:sz w:val="22"/>
                <w:lang w:bidi="pl-PL"/>
              </w:rPr>
              <w:t>Jeśli któraś z poniższych sytuacji zdarzyła się w Twoim domu, w pierwszych 18 latach Twojego życia,</w:t>
            </w:r>
          </w:p>
          <w:p w14:paraId="3B19B01A" w14:textId="7E9B5244" w:rsidR="003D7BCE" w:rsidRPr="00ED3EE6" w:rsidRDefault="00CC0082" w:rsidP="00941524">
            <w:pPr>
              <w:spacing w:line="360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ED3EE6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3D7BCE" w:rsidRPr="00ED3EE6">
              <w:rPr>
                <w:rFonts w:cs="Times New Roman"/>
                <w:b/>
                <w:noProof/>
                <w:sz w:val="22"/>
                <w:lang w:bidi="pl-PL"/>
              </w:rPr>
              <w:t>zaznacz TAK.</w:t>
            </w:r>
          </w:p>
          <w:p w14:paraId="34CBFA72" w14:textId="2BBC47E7" w:rsidR="00F63DF4" w:rsidRPr="00ED3EE6" w:rsidRDefault="00CC0082" w:rsidP="00941524">
            <w:pPr>
              <w:spacing w:line="360" w:lineRule="auto"/>
              <w:rPr>
                <w:rFonts w:cs="Times New Roman"/>
                <w:b/>
                <w:noProof/>
                <w:sz w:val="20"/>
                <w:szCs w:val="20"/>
                <w:lang w:bidi="pl-PL"/>
              </w:rPr>
            </w:pPr>
            <w:r w:rsidRPr="00ED3EE6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 xml:space="preserve">     </w:t>
            </w:r>
            <w:r w:rsidR="003D7BCE" w:rsidRPr="00ED3EE6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Postaraj się także jak najlepiej określić i zaznaczyć wszystkie lata Twojego życia, w których sytuacje te</w:t>
            </w:r>
            <w:r w:rsidR="00857B31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 xml:space="preserve"> </w:t>
            </w:r>
            <w:r w:rsidR="003D7BCE" w:rsidRPr="00ED3EE6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miały miejsce.</w:t>
            </w:r>
          </w:p>
          <w:p w14:paraId="174F7B7A" w14:textId="77777777" w:rsidR="008D3D8E" w:rsidRPr="00941524" w:rsidRDefault="008D3D8E" w:rsidP="00941524">
            <w:pPr>
              <w:spacing w:line="360" w:lineRule="auto"/>
              <w:rPr>
                <w:rFonts w:cs="Times New Roman"/>
                <w:b/>
                <w:noProof/>
                <w:sz w:val="10"/>
                <w:szCs w:val="10"/>
                <w:lang w:bidi="pl-PL"/>
              </w:rPr>
            </w:pPr>
          </w:p>
        </w:tc>
      </w:tr>
      <w:tr w:rsidR="00881EAB" w:rsidRPr="00CC0082" w14:paraId="26A57DFB" w14:textId="77777777" w:rsidTr="0034610A">
        <w:trPr>
          <w:cantSplit/>
          <w:trHeight w:val="2402"/>
        </w:trPr>
        <w:tc>
          <w:tcPr>
            <w:tcW w:w="8759" w:type="dxa"/>
            <w:tcBorders>
              <w:right w:val="single" w:sz="4" w:space="0" w:color="auto"/>
            </w:tcBorders>
          </w:tcPr>
          <w:p w14:paraId="0D59C2CF" w14:textId="477147BA" w:rsidR="00CC0082" w:rsidRDefault="00E8451F" w:rsidP="008D3D8E">
            <w:pPr>
              <w:rPr>
                <w:rFonts w:cs="Times New Roman"/>
                <w:sz w:val="22"/>
                <w:lang w:bidi="pl-PL"/>
              </w:rPr>
            </w:pPr>
            <w:r>
              <w:rPr>
                <w:rFonts w:cs="Times New Roman"/>
                <w:i/>
                <w:sz w:val="22"/>
                <w:lang w:bidi="pl-PL"/>
              </w:rPr>
              <w:t xml:space="preserve">     </w:t>
            </w:r>
            <w:r w:rsidR="00A14FFB" w:rsidRPr="00ED3EE6">
              <w:rPr>
                <w:rFonts w:cs="Times New Roman"/>
                <w:i/>
                <w:sz w:val="22"/>
                <w:lang w:bidi="pl-PL"/>
              </w:rPr>
              <w:t xml:space="preserve">Przykład 1. </w:t>
            </w:r>
            <w:r w:rsidR="00A14FFB" w:rsidRPr="00ED3EE6">
              <w:rPr>
                <w:rFonts w:cs="Times New Roman"/>
                <w:sz w:val="22"/>
                <w:lang w:bidi="pl-PL"/>
              </w:rPr>
              <w:t>Używano wobec Ciebie wulgarnego języka, wyzwisk, wypowiadano</w:t>
            </w:r>
            <w:r w:rsidR="00CC0082" w:rsidRPr="00ED3EE6">
              <w:rPr>
                <w:rFonts w:cs="Times New Roman"/>
                <w:sz w:val="22"/>
                <w:lang w:bidi="pl-PL"/>
              </w:rPr>
              <w:t xml:space="preserve"> </w:t>
            </w:r>
            <w:r w:rsidR="00A14FFB" w:rsidRPr="00ED3EE6">
              <w:rPr>
                <w:rFonts w:cs="Times New Roman"/>
                <w:sz w:val="22"/>
                <w:lang w:bidi="pl-PL"/>
              </w:rPr>
              <w:t>obraźliwe</w:t>
            </w:r>
            <w:r w:rsidR="00CC0082" w:rsidRPr="00ED3EE6">
              <w:rPr>
                <w:rFonts w:cs="Times New Roman"/>
                <w:sz w:val="22"/>
                <w:lang w:bidi="pl-PL"/>
              </w:rPr>
              <w:t xml:space="preserve"> </w:t>
            </w:r>
          </w:p>
          <w:p w14:paraId="65A5C312" w14:textId="43F195C8" w:rsidR="00A14FFB" w:rsidRDefault="00CC0082" w:rsidP="008D3D8E">
            <w:pPr>
              <w:rPr>
                <w:rFonts w:cs="Times New Roman"/>
                <w:sz w:val="22"/>
                <w:lang w:bidi="pl-PL"/>
              </w:rPr>
            </w:pPr>
            <w:r>
              <w:rPr>
                <w:rFonts w:cs="Times New Roman"/>
                <w:sz w:val="22"/>
                <w:lang w:bidi="pl-PL"/>
              </w:rPr>
              <w:t xml:space="preserve">     </w:t>
            </w:r>
            <w:r w:rsidR="00A14FFB" w:rsidRPr="00ED3EE6">
              <w:rPr>
                <w:rFonts w:cs="Times New Roman"/>
                <w:sz w:val="22"/>
                <w:lang w:bidi="pl-PL"/>
              </w:rPr>
              <w:t>treści, mówiąc, że jesteś “gruby/-a”, “brzydki/-a”, “głupi/-a” częściej niż</w:t>
            </w:r>
            <w:r w:rsidRPr="00ED3EE6">
              <w:rPr>
                <w:rFonts w:cs="Times New Roman"/>
                <w:sz w:val="22"/>
                <w:lang w:bidi="pl-PL"/>
              </w:rPr>
              <w:t xml:space="preserve"> </w:t>
            </w:r>
            <w:r w:rsidR="00A14FFB" w:rsidRPr="00ED3EE6">
              <w:rPr>
                <w:rFonts w:cs="Times New Roman"/>
                <w:sz w:val="22"/>
                <w:lang w:bidi="pl-PL"/>
              </w:rPr>
              <w:t>kilka razy w roku.</w:t>
            </w:r>
          </w:p>
          <w:p w14:paraId="260BFC7D" w14:textId="77777777" w:rsidR="00061019" w:rsidRPr="00ED3EE6" w:rsidRDefault="00061019" w:rsidP="008D3D8E">
            <w:pPr>
              <w:rPr>
                <w:rFonts w:cs="Times New Roman"/>
                <w:sz w:val="22"/>
                <w:lang w:bidi="pl-PL"/>
              </w:rPr>
            </w:pPr>
          </w:p>
          <w:p w14:paraId="03753F7C" w14:textId="518A169A" w:rsidR="00CC0082" w:rsidRPr="00ED3EE6" w:rsidRDefault="00CC0082" w:rsidP="008D3D8E">
            <w:pPr>
              <w:rPr>
                <w:rFonts w:cs="Times New Roman"/>
                <w:i/>
                <w:sz w:val="22"/>
                <w:lang w:bidi="pl-PL"/>
              </w:rPr>
            </w:pPr>
            <w:r w:rsidRPr="00ED3EE6">
              <w:rPr>
                <w:rFonts w:cs="Times New Roman"/>
                <w:i/>
                <w:sz w:val="22"/>
              </w:rPr>
              <w:t xml:space="preserve">    </w:t>
            </w:r>
            <w:r w:rsidR="008B6548">
              <w:rPr>
                <w:rFonts w:cs="Times New Roman"/>
                <w:i/>
                <w:sz w:val="22"/>
              </w:rPr>
              <w:t xml:space="preserve"> </w:t>
            </w:r>
            <w:r w:rsidR="00A14FFB" w:rsidRPr="00ED3EE6">
              <w:rPr>
                <w:rFonts w:cs="Times New Roman"/>
                <w:i/>
                <w:sz w:val="22"/>
                <w:lang w:bidi="pl-PL"/>
              </w:rPr>
              <w:t>Jeśli Twój ojciec używał wobec Ciebie wulgaryzmów kiedy miałeś/-</w:t>
            </w:r>
            <w:proofErr w:type="spellStart"/>
            <w:r w:rsidR="00A14FFB" w:rsidRPr="00ED3EE6">
              <w:rPr>
                <w:rFonts w:cs="Times New Roman"/>
                <w:i/>
                <w:sz w:val="22"/>
                <w:lang w:bidi="pl-PL"/>
              </w:rPr>
              <w:t>aś</w:t>
            </w:r>
            <w:proofErr w:type="spellEnd"/>
            <w:r w:rsidR="00A14FFB" w:rsidRPr="00ED3EE6">
              <w:rPr>
                <w:rFonts w:cs="Times New Roman"/>
                <w:i/>
                <w:sz w:val="22"/>
                <w:lang w:bidi="pl-PL"/>
              </w:rPr>
              <w:t xml:space="preserve"> 6-8 lat, matka</w:t>
            </w:r>
          </w:p>
          <w:p w14:paraId="22088822" w14:textId="314B2A72" w:rsidR="008B6548" w:rsidRDefault="00CC0082" w:rsidP="008D3D8E">
            <w:pPr>
              <w:rPr>
                <w:rFonts w:cs="Times New Roman"/>
                <w:i/>
                <w:sz w:val="22"/>
                <w:lang w:bidi="pl-PL"/>
              </w:rPr>
            </w:pPr>
            <w:r w:rsidRPr="00ED3EE6">
              <w:rPr>
                <w:rFonts w:cs="Times New Roman"/>
                <w:i/>
                <w:sz w:val="22"/>
                <w:lang w:bidi="pl-PL"/>
              </w:rPr>
              <w:t xml:space="preserve">    </w:t>
            </w:r>
            <w:r w:rsidR="008B6548">
              <w:rPr>
                <w:rFonts w:cs="Times New Roman"/>
                <w:i/>
                <w:sz w:val="22"/>
                <w:lang w:bidi="pl-PL"/>
              </w:rPr>
              <w:t xml:space="preserve"> </w:t>
            </w:r>
            <w:r w:rsidR="00A14FFB" w:rsidRPr="00ED3EE6">
              <w:rPr>
                <w:rFonts w:cs="Times New Roman"/>
                <w:i/>
                <w:sz w:val="22"/>
                <w:lang w:bidi="pl-PL"/>
              </w:rPr>
              <w:t>obrażała</w:t>
            </w:r>
            <w:r w:rsidRPr="00ED3EE6">
              <w:rPr>
                <w:rFonts w:cs="Times New Roman"/>
                <w:i/>
                <w:sz w:val="22"/>
                <w:lang w:bidi="pl-PL"/>
              </w:rPr>
              <w:t xml:space="preserve"> </w:t>
            </w:r>
            <w:r w:rsidR="00A14FFB" w:rsidRPr="00ED3EE6">
              <w:rPr>
                <w:rFonts w:cs="Times New Roman"/>
                <w:i/>
                <w:sz w:val="22"/>
                <w:lang w:bidi="pl-PL"/>
              </w:rPr>
              <w:t>Cię kiedy miałeś/-</w:t>
            </w:r>
            <w:proofErr w:type="spellStart"/>
            <w:r w:rsidR="00A14FFB" w:rsidRPr="00ED3EE6">
              <w:rPr>
                <w:rFonts w:cs="Times New Roman"/>
                <w:i/>
                <w:sz w:val="22"/>
                <w:lang w:bidi="pl-PL"/>
              </w:rPr>
              <w:t>aś</w:t>
            </w:r>
            <w:proofErr w:type="spellEnd"/>
            <w:r w:rsidR="00A14FFB" w:rsidRPr="00ED3EE6">
              <w:rPr>
                <w:rFonts w:cs="Times New Roman"/>
                <w:i/>
                <w:sz w:val="22"/>
                <w:lang w:bidi="pl-PL"/>
              </w:rPr>
              <w:t xml:space="preserve"> 8-10 lat, zaś kiedy miałeś/-</w:t>
            </w:r>
            <w:proofErr w:type="spellStart"/>
            <w:r w:rsidR="00A14FFB" w:rsidRPr="00ED3EE6">
              <w:rPr>
                <w:rFonts w:cs="Times New Roman"/>
                <w:i/>
                <w:sz w:val="22"/>
                <w:lang w:bidi="pl-PL"/>
              </w:rPr>
              <w:t>aś</w:t>
            </w:r>
            <w:proofErr w:type="spellEnd"/>
            <w:r w:rsidR="00A14FFB" w:rsidRPr="00ED3EE6">
              <w:rPr>
                <w:rFonts w:cs="Times New Roman"/>
                <w:i/>
                <w:sz w:val="22"/>
                <w:lang w:bidi="pl-PL"/>
              </w:rPr>
              <w:t xml:space="preserve"> 17 lat mieszkający z Wami</w:t>
            </w:r>
          </w:p>
          <w:p w14:paraId="6F3B48A7" w14:textId="6EC118EC" w:rsidR="00437215" w:rsidRPr="00ED3EE6" w:rsidRDefault="008B6548" w:rsidP="008D3D8E">
            <w:pPr>
              <w:rPr>
                <w:rFonts w:cs="Times New Roman"/>
                <w:i/>
                <w:sz w:val="22"/>
                <w:lang w:bidi="pl-PL"/>
              </w:rPr>
            </w:pPr>
            <w:r>
              <w:rPr>
                <w:rFonts w:cs="Times New Roman"/>
                <w:i/>
                <w:sz w:val="22"/>
                <w:lang w:bidi="pl-PL"/>
              </w:rPr>
              <w:t xml:space="preserve">     </w:t>
            </w:r>
            <w:r w:rsidR="00A14FFB" w:rsidRPr="00ED3EE6">
              <w:rPr>
                <w:rFonts w:cs="Times New Roman"/>
                <w:i/>
                <w:sz w:val="22"/>
                <w:lang w:bidi="pl-PL"/>
              </w:rPr>
              <w:t>konkubent</w:t>
            </w:r>
            <w:r w:rsidR="00CC0082" w:rsidRPr="00ED3EE6">
              <w:rPr>
                <w:rFonts w:cs="Times New Roman"/>
                <w:i/>
                <w:sz w:val="22"/>
                <w:lang w:bidi="pl-PL"/>
              </w:rPr>
              <w:t xml:space="preserve"> </w:t>
            </w:r>
            <w:r w:rsidR="00A14FFB" w:rsidRPr="00ED3EE6">
              <w:rPr>
                <w:rFonts w:cs="Times New Roman"/>
                <w:i/>
                <w:sz w:val="22"/>
                <w:lang w:bidi="pl-PL"/>
              </w:rPr>
              <w:t>matki wyzywał Cię, powinieneś/powinnaś zaznaczyć następujące kratki:</w:t>
            </w:r>
          </w:p>
          <w:p w14:paraId="505F2428" w14:textId="77777777" w:rsidR="00437215" w:rsidRPr="00941524" w:rsidRDefault="00437215" w:rsidP="008D3D8E">
            <w:pPr>
              <w:rPr>
                <w:rFonts w:cs="Times New Roman"/>
                <w:sz w:val="10"/>
                <w:szCs w:val="10"/>
              </w:rPr>
            </w:pPr>
          </w:p>
          <w:tbl>
            <w:tblPr>
              <w:tblStyle w:val="Tabela-Siatka"/>
              <w:tblW w:w="8172" w:type="dxa"/>
              <w:tblInd w:w="271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54C99" w:rsidRPr="00CC0082" w14:paraId="429D86FE" w14:textId="77777777" w:rsidTr="00ED3EE6">
              <w:tc>
                <w:tcPr>
                  <w:tcW w:w="454" w:type="dxa"/>
                </w:tcPr>
                <w:p w14:paraId="6CFAE52D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036D699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2D3911D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972BDCF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1E8717E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D56973A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DF459F6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22BF1F2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AED9C42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89048C5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244A1A1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DF98544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87A4B22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6A1317D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0F475F4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D5E00E9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A55BA5F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5DB8C2E" w14:textId="77777777" w:rsidR="00454C99" w:rsidRPr="00ED3EE6" w:rsidRDefault="003D7BCE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54C99" w:rsidRPr="00CC0082" w14:paraId="4A95F413" w14:textId="77777777" w:rsidTr="00ED3EE6">
              <w:tc>
                <w:tcPr>
                  <w:tcW w:w="454" w:type="dxa"/>
                </w:tcPr>
                <w:p w14:paraId="3050A6A6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2116091F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6568A36E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7A52A380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4F575EF5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65E2C7C6" w14:textId="77777777" w:rsidR="00454C99" w:rsidRPr="00ED3EE6" w:rsidRDefault="00A14FFB" w:rsidP="008D3D8E">
                  <w:pPr>
                    <w:rPr>
                      <w:rFonts w:cs="Times New Roman"/>
                    </w:rPr>
                  </w:pPr>
                  <w:r w:rsidRPr="00ED3EE6">
                    <w:rPr>
                      <w:rFonts w:cs="Times New Roman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81792" behindDoc="0" locked="0" layoutInCell="1" allowOverlap="1" wp14:anchorId="37F150BF" wp14:editId="3FB370B9">
                            <wp:simplePos x="0" y="0"/>
                            <wp:positionH relativeFrom="column">
                              <wp:posOffset>-3302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1378935" cy="148485"/>
                            <wp:effectExtent l="38100" t="38100" r="12065" b="42545"/>
                            <wp:wrapNone/>
                            <wp:docPr id="45" name="Pismo odręczne 45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8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378935" cy="148485"/>
                                  </w14:xfrm>
                                </w14:contentPart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w14:anchorId="2501845D"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smo odręczne 45" o:spid="_x0000_s1026" type="#_x0000_t75" style="position:absolute;margin-left:-2.95pt;margin-top:1.15pt;width:109.3pt;height:12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">
                            <v:imagedata r:id="rId9" o:title=""/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454" w:type="dxa"/>
                </w:tcPr>
                <w:p w14:paraId="4816F0EA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33250FC2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2FDA5BA5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66FA9E6F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379CEBD4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1A100640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73CC7DBE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0700E095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47B45FA9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6DC6C4B0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  <w:tc>
                <w:tcPr>
                  <w:tcW w:w="454" w:type="dxa"/>
                </w:tcPr>
                <w:p w14:paraId="7D747C29" w14:textId="77777777" w:rsidR="00454C99" w:rsidRPr="00ED3EE6" w:rsidRDefault="00A14FFB" w:rsidP="008D3D8E">
                  <w:pPr>
                    <w:rPr>
                      <w:rFonts w:cs="Times New Roman"/>
                    </w:rPr>
                  </w:pPr>
                  <w:r w:rsidRPr="00ED3EE6">
                    <w:rPr>
                      <w:rFonts w:cs="Times New Roman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79744" behindDoc="0" locked="0" layoutInCell="1" allowOverlap="1" wp14:anchorId="61F85208" wp14:editId="0E6FDB2B">
                            <wp:simplePos x="0" y="0"/>
                            <wp:positionH relativeFrom="column">
                              <wp:posOffset>-5596</wp:posOffset>
                            </wp:positionH>
                            <wp:positionV relativeFrom="paragraph">
                              <wp:posOffset>31123</wp:posOffset>
                            </wp:positionV>
                            <wp:extent cx="173880" cy="110880"/>
                            <wp:effectExtent l="38100" t="38100" r="36195" b="41910"/>
                            <wp:wrapNone/>
                            <wp:docPr id="41" name="Pismo odręczne 41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10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73880" cy="110880"/>
                                  </w14:xfrm>
                                </w14:contentPart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0C1CD33" id="Pismo odręczne 41" o:spid="_x0000_s1026" type="#_x0000_t75" style="position:absolute;margin-left:-.8pt;margin-top:2.1pt;width:14.4pt;height:9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">
                            <v:imagedata r:id="rId11" o:title=""/>
                          </v:shape>
                        </w:pict>
                      </mc:Fallback>
                    </mc:AlternateContent>
                  </w:r>
                  <w:r w:rsidRPr="00ED3EE6">
                    <w:rPr>
                      <w:rFonts w:cs="Times New Roman"/>
                      <w:noProof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78720" behindDoc="0" locked="0" layoutInCell="1" allowOverlap="1" wp14:anchorId="7437C76D" wp14:editId="1AEA9364">
                            <wp:simplePos x="0" y="0"/>
                            <wp:positionH relativeFrom="column">
                              <wp:posOffset>32275</wp:posOffset>
                            </wp:positionH>
                            <wp:positionV relativeFrom="paragraph">
                              <wp:posOffset>15875</wp:posOffset>
                            </wp:positionV>
                            <wp:extent cx="140400" cy="129960"/>
                            <wp:effectExtent l="38100" t="38100" r="31115" b="41910"/>
                            <wp:wrapNone/>
                            <wp:docPr id="40" name="Pismo odręczne 40"/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w14:contentPart bwMode="auto" r:id="rId12">
                                  <w14:nvContentPartPr>
                                    <w14:cNvContentPartPr/>
                                  </w14:nvContentPartPr>
                                  <w14:xfrm>
                                    <a:off x="0" y="0"/>
                                    <a:ext cx="140400" cy="129960"/>
                                  </w14:xfrm>
                                </w14:contentPart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shape w14:anchorId="1E6E0FD9" id="Pismo odręczne 40" o:spid="_x0000_s1026" type="#_x0000_t75" style="position:absolute;margin-left:2.2pt;margin-top:.9pt;width:11.75pt;height:10.9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">
                            <v:imagedata r:id="rId13" o:title=""/>
                          </v:shape>
                        </w:pict>
                      </mc:Fallback>
                    </mc:AlternateContent>
                  </w:r>
                </w:p>
              </w:tc>
              <w:tc>
                <w:tcPr>
                  <w:tcW w:w="454" w:type="dxa"/>
                </w:tcPr>
                <w:p w14:paraId="78CC2435" w14:textId="77777777" w:rsidR="00454C99" w:rsidRPr="00ED3EE6" w:rsidRDefault="00454C99" w:rsidP="008D3D8E">
                  <w:pPr>
                    <w:rPr>
                      <w:rFonts w:cs="Times New Roman"/>
                    </w:rPr>
                  </w:pPr>
                </w:p>
              </w:tc>
            </w:tr>
          </w:tbl>
          <w:p w14:paraId="75C14940" w14:textId="77777777" w:rsidR="00437215" w:rsidRPr="00ED3EE6" w:rsidRDefault="00437215" w:rsidP="008D3D8E">
            <w:pPr>
              <w:rPr>
                <w:rFonts w:cs="Times New Roman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E81FE4" w14:textId="29DB3914" w:rsidR="00437215" w:rsidRPr="00ED3EE6" w:rsidRDefault="000B33F8" w:rsidP="000B33F8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 </w:t>
            </w:r>
            <w:r w:rsidR="00437215" w:rsidRPr="00ED3EE6">
              <w:rPr>
                <w:rFonts w:cs="Times New Roman"/>
                <w:noProof/>
                <w:sz w:val="32"/>
                <w:lang w:bidi="pl-PL"/>
              </w:rPr>
              <w:sym w:font="Wingdings" w:char="F06C"/>
            </w:r>
          </w:p>
          <w:p w14:paraId="1A1C4785" w14:textId="77777777" w:rsidR="00437215" w:rsidRPr="00ED3EE6" w:rsidRDefault="00437215" w:rsidP="00D53DB5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995C80" w14:textId="52C54347" w:rsidR="00437215" w:rsidRPr="00ED3EE6" w:rsidRDefault="000B33F8" w:rsidP="000B33F8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37215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C7E854B" w14:textId="77777777" w:rsidR="00437215" w:rsidRPr="00ED3EE6" w:rsidRDefault="00437215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</w:p>
          <w:p w14:paraId="5CCC59FF" w14:textId="77777777" w:rsidR="00437215" w:rsidRPr="00ED3EE6" w:rsidRDefault="00437215" w:rsidP="008D3D8E">
            <w:pPr>
              <w:jc w:val="center"/>
              <w:rPr>
                <w:rFonts w:cs="Times New Roman"/>
                <w:noProof/>
                <w:sz w:val="32"/>
              </w:rPr>
            </w:pPr>
          </w:p>
        </w:tc>
      </w:tr>
      <w:tr w:rsidR="00BE34D2" w:rsidRPr="00CC0082" w14:paraId="34C25F2D" w14:textId="77777777" w:rsidTr="0034610A">
        <w:trPr>
          <w:cantSplit/>
          <w:trHeight w:val="1684"/>
        </w:trPr>
        <w:tc>
          <w:tcPr>
            <w:tcW w:w="8759" w:type="dxa"/>
            <w:shd w:val="clear" w:color="auto" w:fill="F2F2F2" w:themeFill="background1" w:themeFillShade="F2"/>
          </w:tcPr>
          <w:p w14:paraId="55234A3A" w14:textId="77777777" w:rsidR="0054665C" w:rsidRDefault="0054665C" w:rsidP="0054665C">
            <w:pPr>
              <w:pStyle w:val="Akapitzlist"/>
              <w:numPr>
                <w:ilvl w:val="0"/>
                <w:numId w:val="3"/>
              </w:numPr>
              <w:ind w:left="240" w:hanging="284"/>
              <w:rPr>
                <w:rFonts w:cs="Times New Roman"/>
                <w:sz w:val="20"/>
                <w:szCs w:val="20"/>
                <w:lang w:bidi="pl-PL"/>
              </w:rPr>
            </w:pPr>
            <w:r w:rsidRPr="00ED3EE6">
              <w:rPr>
                <w:rFonts w:cs="Times New Roman"/>
                <w:sz w:val="20"/>
                <w:szCs w:val="20"/>
                <w:lang w:bidi="pl-PL"/>
              </w:rPr>
              <w:t xml:space="preserve">Używano wobec Ciebie wulgarnego języka, wyzwisk, wypowiadano obraźliwe treści, mówiąc, </w:t>
            </w:r>
          </w:p>
          <w:p w14:paraId="45E36352" w14:textId="77777777" w:rsidR="0054665C" w:rsidRPr="00ED3EE6" w:rsidRDefault="0054665C" w:rsidP="00EE3DFC">
            <w:pPr>
              <w:pStyle w:val="Akapitzlist"/>
              <w:spacing w:line="360" w:lineRule="auto"/>
              <w:ind w:left="240"/>
              <w:rPr>
                <w:rFonts w:cs="Times New Roman"/>
                <w:sz w:val="20"/>
                <w:szCs w:val="20"/>
                <w:lang w:bidi="pl-PL"/>
              </w:rPr>
            </w:pPr>
            <w:r w:rsidRPr="00ED3EE6">
              <w:rPr>
                <w:rFonts w:cs="Times New Roman"/>
                <w:sz w:val="20"/>
                <w:szCs w:val="20"/>
                <w:lang w:bidi="pl-PL"/>
              </w:rPr>
              <w:t>że jesteś “gruby/-a”, “brzydki/-a”, “głupi/-a” częściej niż kilka razy w roku.</w:t>
            </w:r>
          </w:p>
          <w:p w14:paraId="0CE356F7" w14:textId="6F043F5B" w:rsidR="00A14FFB" w:rsidRPr="00ED3EE6" w:rsidRDefault="0054665C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</w:t>
            </w:r>
            <w:r w:rsidR="005706AA"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="00A14FFB" w:rsidRPr="00ED3EE6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71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14FFB" w:rsidRPr="00CC0082" w14:paraId="3CD84F24" w14:textId="77777777" w:rsidTr="00CC0082">
              <w:tc>
                <w:tcPr>
                  <w:tcW w:w="454" w:type="dxa"/>
                </w:tcPr>
                <w:p w14:paraId="088BF55C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C5083AA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7D80845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75C20E1D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0A46094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D19D2ED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2BD9AAC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EE3AAC0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F1A61AB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2218F67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C871152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4B06BC1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F22AA59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FEDED01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5A9FC94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54BA2F6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1B7B877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02CAC3C" w14:textId="77777777" w:rsidR="00A14FFB" w:rsidRPr="00ED3EE6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D3EE6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14FFB" w:rsidRPr="00CC0082" w14:paraId="440C48C0" w14:textId="77777777" w:rsidTr="00CC0082">
              <w:tc>
                <w:tcPr>
                  <w:tcW w:w="454" w:type="dxa"/>
                </w:tcPr>
                <w:p w14:paraId="5160EDA5" w14:textId="576A219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89BD6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34699E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6C4B1A2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DF6885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B999E5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51CF6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8E0A11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2506D2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835532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682DC4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B08070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3C0010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DB2234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BC0E2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7842F7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ADD22D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64EE07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64FCF29" w14:textId="77777777" w:rsidR="00A14FFB" w:rsidRPr="00ED3EE6" w:rsidRDefault="00A14FFB" w:rsidP="008D3D8E">
            <w:pPr>
              <w:rPr>
                <w:rFonts w:cs="Times New Roman"/>
                <w:sz w:val="22"/>
              </w:rPr>
            </w:pP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438464" w14:textId="104EE917" w:rsidR="00A14FFB" w:rsidRPr="00ED3EE6" w:rsidRDefault="008D5813" w:rsidP="008D5813">
            <w:pPr>
              <w:tabs>
                <w:tab w:val="left" w:pos="270"/>
                <w:tab w:val="center" w:pos="514"/>
              </w:tabs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>
              <w:rPr>
                <w:rFonts w:cs="Times New Roman"/>
                <w:noProof/>
                <w:sz w:val="32"/>
                <w:lang w:bidi="pl-PL"/>
              </w:rPr>
              <w:tab/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C3ABE07" w14:textId="77777777" w:rsidR="00A14FFB" w:rsidRPr="00ED3EE6" w:rsidRDefault="00A14FFB" w:rsidP="008D3D8E">
            <w:pPr>
              <w:jc w:val="center"/>
              <w:rPr>
                <w:rFonts w:cs="Times New Roman"/>
                <w:noProof/>
                <w:sz w:val="20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7BC50558" w14:textId="3E852FAE" w:rsidR="00A14FFB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06B0597" w14:textId="77777777" w:rsidR="00A14FFB" w:rsidRPr="00ED3EE6" w:rsidRDefault="00A14FFB" w:rsidP="008D3D8E">
            <w:pPr>
              <w:jc w:val="center"/>
              <w:rPr>
                <w:rFonts w:cs="Times New Roman"/>
                <w:noProof/>
                <w:sz w:val="20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0743C91A" w14:textId="77777777" w:rsidTr="0034610A">
        <w:trPr>
          <w:cantSplit/>
          <w:trHeight w:val="1694"/>
        </w:trPr>
        <w:tc>
          <w:tcPr>
            <w:tcW w:w="8759" w:type="dxa"/>
            <w:tcBorders>
              <w:right w:val="single" w:sz="4" w:space="0" w:color="auto"/>
            </w:tcBorders>
          </w:tcPr>
          <w:p w14:paraId="315F06AB" w14:textId="77777777" w:rsidR="0054665C" w:rsidRDefault="0054665C" w:rsidP="0054665C">
            <w:pPr>
              <w:pStyle w:val="Akapitzlist"/>
              <w:numPr>
                <w:ilvl w:val="0"/>
                <w:numId w:val="3"/>
              </w:numPr>
              <w:ind w:left="236" w:hanging="284"/>
              <w:rPr>
                <w:rFonts w:cs="Times New Roman"/>
                <w:sz w:val="20"/>
                <w:szCs w:val="20"/>
              </w:rPr>
            </w:pPr>
            <w:r w:rsidRPr="008239A5">
              <w:rPr>
                <w:rFonts w:cs="Times New Roman"/>
                <w:sz w:val="20"/>
                <w:szCs w:val="20"/>
                <w:lang w:bidi="pl-PL"/>
              </w:rPr>
              <w:t>Wypowiadano bolesne treści, które powodowały, że było Ci przykro, lub czułeś/-</w:t>
            </w:r>
            <w:proofErr w:type="spellStart"/>
            <w:r w:rsidRPr="008239A5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239A5">
              <w:rPr>
                <w:rFonts w:cs="Times New Roman"/>
                <w:sz w:val="20"/>
                <w:szCs w:val="20"/>
                <w:lang w:bidi="pl-PL"/>
              </w:rPr>
              <w:t xml:space="preserve"> się </w:t>
            </w:r>
          </w:p>
          <w:p w14:paraId="258FA710" w14:textId="77777777" w:rsidR="0054665C" w:rsidRPr="008239A5" w:rsidRDefault="0054665C" w:rsidP="00EE3DFC">
            <w:pPr>
              <w:pStyle w:val="Akapitzlist"/>
              <w:spacing w:line="360" w:lineRule="auto"/>
              <w:ind w:left="236"/>
              <w:rPr>
                <w:rFonts w:cs="Times New Roman"/>
                <w:sz w:val="20"/>
                <w:szCs w:val="20"/>
              </w:rPr>
            </w:pPr>
            <w:r w:rsidRPr="008239A5">
              <w:rPr>
                <w:rFonts w:cs="Times New Roman"/>
                <w:sz w:val="20"/>
                <w:szCs w:val="20"/>
                <w:lang w:bidi="pl-PL"/>
              </w:rPr>
              <w:t>zawstydzony/-a czy upokorzony/-a  częściej niż kilka razy w roku.</w:t>
            </w:r>
          </w:p>
          <w:p w14:paraId="43307E20" w14:textId="6E9C2E60" w:rsidR="007661FE" w:rsidRPr="00ED3EE6" w:rsidRDefault="005706AA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7661FE" w:rsidRPr="008239A5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0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7661FE" w:rsidRPr="00CC0082" w14:paraId="32E4FB0C" w14:textId="77777777" w:rsidTr="00BC582A">
              <w:tc>
                <w:tcPr>
                  <w:tcW w:w="454" w:type="dxa"/>
                </w:tcPr>
                <w:p w14:paraId="36635F07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D415B5F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6F5B1E74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5AC4B45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DD044C0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09EA3373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8C47101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3303657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BA16E91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4B1B64AD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4F21CEE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74CDFBC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B2FD9C8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5C2A71E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7922574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CB3C123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57052811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BDEF188" w14:textId="77777777" w:rsidR="007661FE" w:rsidRPr="008239A5" w:rsidRDefault="007661FE" w:rsidP="00BC582A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239A5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7661FE" w:rsidRPr="00CC0082" w14:paraId="1AA073DE" w14:textId="77777777" w:rsidTr="00BC582A">
              <w:tc>
                <w:tcPr>
                  <w:tcW w:w="454" w:type="dxa"/>
                </w:tcPr>
                <w:p w14:paraId="157FD2F4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CC9B14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663033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53D783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7FA543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F3F208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98C598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E123E6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02AF390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CEC051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B4B791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F33534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4CEBB9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9FBFE43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5612F3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21E079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6AD66E2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50DFA4" w14:textId="77777777" w:rsidR="007661FE" w:rsidRPr="00ED3EE6" w:rsidRDefault="007661FE" w:rsidP="00BC582A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889C499" w14:textId="77777777" w:rsidR="007661FE" w:rsidRPr="00ED3EE6" w:rsidRDefault="007661FE" w:rsidP="00BC582A">
            <w:pPr>
              <w:rPr>
                <w:rFonts w:cs="Times New Roman"/>
                <w:sz w:val="22"/>
              </w:rPr>
            </w:pPr>
          </w:p>
        </w:tc>
        <w:tc>
          <w:tcPr>
            <w:tcW w:w="123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105C39" w14:textId="77777777" w:rsidR="00D975E7" w:rsidRPr="00ED3EE6" w:rsidRDefault="00D975E7" w:rsidP="00D975E7">
            <w:pPr>
              <w:tabs>
                <w:tab w:val="left" w:pos="270"/>
                <w:tab w:val="center" w:pos="514"/>
              </w:tabs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>
              <w:rPr>
                <w:rFonts w:cs="Times New Roman"/>
                <w:noProof/>
                <w:sz w:val="32"/>
                <w:lang w:bidi="pl-PL"/>
              </w:rPr>
              <w:tab/>
            </w: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651D62D" w14:textId="67AEB113" w:rsidR="007661FE" w:rsidRPr="00D975E7" w:rsidRDefault="00D975E7" w:rsidP="0092101D">
            <w:pPr>
              <w:jc w:val="center"/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39" w:type="dxa"/>
            <w:tcBorders>
              <w:left w:val="nil"/>
            </w:tcBorders>
          </w:tcPr>
          <w:p w14:paraId="0E4F55E1" w14:textId="77777777" w:rsidR="00D975E7" w:rsidRPr="00ED3EE6" w:rsidRDefault="00D975E7" w:rsidP="00D975E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5FA8817" w14:textId="149E59EE" w:rsidR="007661FE" w:rsidRPr="00D975E7" w:rsidRDefault="00D975E7" w:rsidP="0092101D">
            <w:pPr>
              <w:jc w:val="center"/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728206D7" w14:textId="77777777" w:rsidTr="0034610A">
        <w:trPr>
          <w:cantSplit/>
        </w:trPr>
        <w:tc>
          <w:tcPr>
            <w:tcW w:w="8759" w:type="dxa"/>
            <w:shd w:val="clear" w:color="auto" w:fill="F2F2F2" w:themeFill="background1" w:themeFillShade="F2"/>
          </w:tcPr>
          <w:p w14:paraId="03929570" w14:textId="77777777" w:rsidR="0054665C" w:rsidRPr="008239A5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36" w:hanging="284"/>
              <w:rPr>
                <w:rFonts w:cs="Times New Roman"/>
                <w:sz w:val="20"/>
                <w:szCs w:val="20"/>
              </w:rPr>
            </w:pPr>
            <w:r w:rsidRPr="008239A5">
              <w:rPr>
                <w:rFonts w:cs="Times New Roman"/>
                <w:sz w:val="20"/>
                <w:szCs w:val="20"/>
                <w:lang w:bidi="pl-PL"/>
              </w:rPr>
              <w:t>Krzyczano na Ciebie częściej niż kilka razy w roku.</w:t>
            </w:r>
          </w:p>
          <w:p w14:paraId="1A2489E5" w14:textId="71265457" w:rsidR="00A14FFB" w:rsidRPr="00ED3EE6" w:rsidRDefault="005706AA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14FFB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0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14FFB" w:rsidRPr="00CC0082" w14:paraId="2E3E2E24" w14:textId="77777777" w:rsidTr="008239A5">
              <w:tc>
                <w:tcPr>
                  <w:tcW w:w="454" w:type="dxa"/>
                </w:tcPr>
                <w:p w14:paraId="06CAE731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11403D7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67E41C0E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51533D5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97237B1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DCF3573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14266CE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3B6EA136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1E2B6D2F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3087261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6189F98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9AF7871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4BAC58F2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DDD2A36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8A91B7B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A900A90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2F1F7B9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47B96400" w14:textId="77777777" w:rsidR="00A14FFB" w:rsidRPr="007E464D" w:rsidRDefault="00A14FFB" w:rsidP="007E464D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E464D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14FFB" w:rsidRPr="00CC0082" w14:paraId="6D796551" w14:textId="77777777" w:rsidTr="008239A5">
              <w:tc>
                <w:tcPr>
                  <w:tcW w:w="454" w:type="dxa"/>
                </w:tcPr>
                <w:p w14:paraId="227CE24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00ED3F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9A599C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6C99B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5154AD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62A32DC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EDFCBC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0597D4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9E908E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1C910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F53DC4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4F8231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423A2F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BF199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4624CD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FEAFF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B1EC0D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B98D95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530CC9C" w14:textId="54D202A6" w:rsidR="00EA0A53" w:rsidRPr="00ED3EE6" w:rsidRDefault="00EA0A53" w:rsidP="00EA0A53">
            <w:pPr>
              <w:tabs>
                <w:tab w:val="left" w:pos="5470"/>
              </w:tabs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ab/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D719FD" w14:textId="5AB5260A" w:rsidR="00A14FFB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20CA50C" w14:textId="77777777" w:rsidR="00A14FFB" w:rsidRPr="00ED3EE6" w:rsidRDefault="00A14FFB" w:rsidP="00ED3EE6">
            <w:pPr>
              <w:jc w:val="center"/>
              <w:rPr>
                <w:rFonts w:cs="Times New Roman"/>
                <w:noProof/>
                <w:sz w:val="20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0B671312" w14:textId="12EE3DFB" w:rsidR="00A14FFB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C534B72" w14:textId="77777777" w:rsidR="00A14FFB" w:rsidRPr="00ED3EE6" w:rsidRDefault="00A14FFB" w:rsidP="008D3D8E">
            <w:pPr>
              <w:jc w:val="center"/>
              <w:rPr>
                <w:rFonts w:cs="Times New Roman"/>
                <w:noProof/>
                <w:sz w:val="20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10B1A58F" w14:textId="77777777" w:rsidTr="0034610A">
        <w:trPr>
          <w:cantSplit/>
          <w:trHeight w:val="1561"/>
        </w:trPr>
        <w:tc>
          <w:tcPr>
            <w:tcW w:w="8759" w:type="dxa"/>
          </w:tcPr>
          <w:p w14:paraId="7E6953FB" w14:textId="78D75175" w:rsidR="005706AA" w:rsidRDefault="0054665C" w:rsidP="005706AA">
            <w:pPr>
              <w:pStyle w:val="Akapitzlist"/>
              <w:numPr>
                <w:ilvl w:val="0"/>
                <w:numId w:val="3"/>
              </w:numPr>
              <w:ind w:left="242" w:hanging="284"/>
              <w:rPr>
                <w:rFonts w:cs="Times New Roman"/>
                <w:sz w:val="20"/>
                <w:szCs w:val="20"/>
              </w:rPr>
            </w:pPr>
            <w:r w:rsidRPr="008E1965">
              <w:rPr>
                <w:rFonts w:cs="Times New Roman"/>
                <w:sz w:val="20"/>
                <w:szCs w:val="20"/>
                <w:lang w:bidi="pl-PL"/>
              </w:rPr>
              <w:t>Zachowywano się w sposób, który sprawiał, że obawiałeś/-</w:t>
            </w:r>
            <w:proofErr w:type="spellStart"/>
            <w:r w:rsidRPr="008E1965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E1965">
              <w:rPr>
                <w:rFonts w:cs="Times New Roman"/>
                <w:sz w:val="20"/>
                <w:szCs w:val="20"/>
                <w:lang w:bidi="pl-PL"/>
              </w:rPr>
              <w:t xml:space="preserve"> się, że możesz doznać krzywdy</w:t>
            </w:r>
            <w:r w:rsidR="005706AA"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  <w:r w:rsidRPr="008E1965">
              <w:rPr>
                <w:rFonts w:cs="Times New Roman"/>
                <w:sz w:val="20"/>
                <w:szCs w:val="20"/>
                <w:lang w:bidi="pl-PL"/>
              </w:rPr>
              <w:t>fizycznej</w:t>
            </w:r>
            <w:r w:rsidR="005706AA">
              <w:rPr>
                <w:rFonts w:cs="Times New Roman"/>
                <w:sz w:val="20"/>
                <w:szCs w:val="20"/>
                <w:lang w:bidi="pl-PL"/>
              </w:rPr>
              <w:t>.</w:t>
            </w:r>
          </w:p>
          <w:p w14:paraId="2173D748" w14:textId="77777777" w:rsidR="005706AA" w:rsidRPr="00EE3DFC" w:rsidRDefault="005706AA" w:rsidP="00EE3DFC">
            <w:pPr>
              <w:ind w:left="-42"/>
              <w:rPr>
                <w:rFonts w:cs="Times New Roman"/>
                <w:sz w:val="10"/>
                <w:szCs w:val="10"/>
              </w:rPr>
            </w:pPr>
          </w:p>
          <w:p w14:paraId="2BA12038" w14:textId="40CFDA98" w:rsidR="00A14FFB" w:rsidRPr="00ED3EE6" w:rsidRDefault="005706AA" w:rsidP="00EE3DFC">
            <w:pPr>
              <w:pStyle w:val="Akapitzlist"/>
              <w:spacing w:line="360" w:lineRule="auto"/>
              <w:ind w:left="242"/>
            </w:pPr>
            <w:r>
              <w:rPr>
                <w:sz w:val="18"/>
                <w:szCs w:val="18"/>
                <w:lang w:bidi="pl-PL"/>
              </w:rPr>
              <w:t xml:space="preserve"> </w:t>
            </w:r>
            <w:r w:rsidR="00A14FFB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1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14FFB" w:rsidRPr="00CC0082" w14:paraId="5D18E5B2" w14:textId="77777777" w:rsidTr="00AD3D7B">
              <w:tc>
                <w:tcPr>
                  <w:tcW w:w="454" w:type="dxa"/>
                </w:tcPr>
                <w:p w14:paraId="5F5DC02C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AA2468B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2E790988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746F615F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FF777D7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03BD568A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1ADA11C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D0A72C2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4E1502C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2CD7DB3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05C3470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C5482A0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1244170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76EF55B4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6B7C96F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63B788A7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3026D00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F1C55EA" w14:textId="77777777" w:rsidR="00A14FFB" w:rsidRPr="00AD3D7B" w:rsidRDefault="00A14FFB" w:rsidP="00AD3D7B">
                  <w:pPr>
                    <w:spacing w:line="276" w:lineRule="auto"/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D3D7B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14FFB" w:rsidRPr="00CC0082" w14:paraId="70DD1F7C" w14:textId="77777777" w:rsidTr="00AD3D7B">
              <w:tc>
                <w:tcPr>
                  <w:tcW w:w="454" w:type="dxa"/>
                </w:tcPr>
                <w:p w14:paraId="1F30C8E4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978388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9DD4C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9F94829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52339E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B9335BA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80E7D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4A7FE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191996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F7351C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BD2DB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18ECAD2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07CD3B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593357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136174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8E789C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B5A780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E7C77E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E0DDBC5" w14:textId="2D1BA960" w:rsidR="00EA0A53" w:rsidRPr="00ED3EE6" w:rsidRDefault="00BE21BD" w:rsidP="00EA0A53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</w:tcPr>
          <w:p w14:paraId="4E0DC7CD" w14:textId="7B7E5B03" w:rsidR="00A14FFB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1B6E209" w14:textId="77777777" w:rsidR="00A14FFB" w:rsidRPr="00ED3EE6" w:rsidRDefault="00A14FFB" w:rsidP="008D3D8E">
            <w:pPr>
              <w:jc w:val="center"/>
              <w:rPr>
                <w:rFonts w:cs="Times New Roman"/>
                <w:noProof/>
                <w:sz w:val="20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39" w:type="dxa"/>
            <w:tcBorders>
              <w:left w:val="nil"/>
            </w:tcBorders>
          </w:tcPr>
          <w:p w14:paraId="01D06FCE" w14:textId="7D02BA64" w:rsidR="00A14FFB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45DE1F1" w14:textId="77777777" w:rsidR="00A14FFB" w:rsidRPr="00ED3EE6" w:rsidRDefault="00A14FFB" w:rsidP="008D3D8E">
            <w:pPr>
              <w:jc w:val="center"/>
              <w:rPr>
                <w:rFonts w:cs="Times New Roman"/>
                <w:noProof/>
                <w:sz w:val="20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4A31F9F5" w14:textId="77777777" w:rsidTr="0034610A">
        <w:trPr>
          <w:cantSplit/>
          <w:trHeight w:val="1703"/>
        </w:trPr>
        <w:tc>
          <w:tcPr>
            <w:tcW w:w="8759" w:type="dxa"/>
            <w:shd w:val="clear" w:color="auto" w:fill="F2F2F2" w:themeFill="background1" w:themeFillShade="F2"/>
          </w:tcPr>
          <w:p w14:paraId="7ADC7035" w14:textId="77777777" w:rsidR="0054665C" w:rsidRPr="0054665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2" w:hanging="284"/>
              <w:rPr>
                <w:rFonts w:cs="Times New Roman"/>
                <w:sz w:val="20"/>
                <w:szCs w:val="20"/>
              </w:rPr>
            </w:pPr>
            <w:r w:rsidRPr="0054665C">
              <w:rPr>
                <w:rFonts w:cs="Times New Roman"/>
                <w:sz w:val="20"/>
                <w:szCs w:val="20"/>
                <w:lang w:bidi="pl-PL"/>
              </w:rPr>
              <w:lastRenderedPageBreak/>
              <w:t>Grożono zostawieniem lub porzuceniem Ciebie.</w:t>
            </w:r>
          </w:p>
          <w:p w14:paraId="339A6B87" w14:textId="727AF65E" w:rsidR="00A14FFB" w:rsidRPr="0054665C" w:rsidRDefault="005706AA" w:rsidP="00EE3DF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 </w:t>
            </w:r>
            <w:r w:rsidR="00A14FFB" w:rsidRPr="0054665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71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14FFB" w:rsidRPr="00CC0082" w14:paraId="167CDBD6" w14:textId="77777777" w:rsidTr="0054665C">
              <w:tc>
                <w:tcPr>
                  <w:tcW w:w="454" w:type="dxa"/>
                </w:tcPr>
                <w:p w14:paraId="461BEC64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84883B5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50F18641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CB83ABC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2B2374F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A009297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30469DE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0B5E60A3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EAE11C6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6ECBA7D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2BB13EB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DF7F54A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C89E655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1562B8A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1D10CC0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BE2DD65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095435A6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E9ADF7E" w14:textId="77777777" w:rsidR="00A14FFB" w:rsidRPr="0054665C" w:rsidRDefault="00A14FFB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14FFB" w:rsidRPr="00CC0082" w14:paraId="54CF204D" w14:textId="77777777" w:rsidTr="0054665C">
              <w:tc>
                <w:tcPr>
                  <w:tcW w:w="454" w:type="dxa"/>
                </w:tcPr>
                <w:p w14:paraId="4F0A6C58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EB505F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7735A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5181FD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F47D3D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7534B9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747372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37DDF3E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EA06B2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30FA4D8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33C590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2F1003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860FBF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16BEE5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A62CFC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189891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A19E0F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3985CE" w14:textId="77777777" w:rsidR="00A14FFB" w:rsidRPr="00ED3EE6" w:rsidRDefault="00A14FFB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6B3A0CF" w14:textId="77777777" w:rsidR="00F06425" w:rsidRPr="00941524" w:rsidRDefault="00061019" w:rsidP="00F06425">
            <w:pPr>
              <w:spacing w:line="360" w:lineRule="auto"/>
              <w:rPr>
                <w:rFonts w:cs="Times New Roman"/>
                <w:sz w:val="10"/>
                <w:szCs w:val="10"/>
                <w:lang w:bidi="pl-PL"/>
              </w:rPr>
            </w:pPr>
            <w:r>
              <w:rPr>
                <w:rFonts w:cs="Times New Roman"/>
                <w:sz w:val="22"/>
                <w:lang w:bidi="pl-PL"/>
              </w:rPr>
              <w:t xml:space="preserve">     </w:t>
            </w:r>
          </w:p>
          <w:p w14:paraId="29171C77" w14:textId="0CB03000" w:rsidR="00A14FFB" w:rsidRPr="00941524" w:rsidRDefault="00F06425" w:rsidP="00941524">
            <w:pPr>
              <w:spacing w:line="360" w:lineRule="auto"/>
              <w:rPr>
                <w:rFonts w:cs="Times New Roman"/>
                <w:sz w:val="22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061019" w:rsidRPr="0054665C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  <w:r w:rsidR="005706AA">
              <w:rPr>
                <w:rFonts w:cs="Times New Roman"/>
                <w:sz w:val="20"/>
                <w:szCs w:val="20"/>
                <w:lang w:bidi="pl-PL"/>
              </w:rPr>
              <w:t xml:space="preserve">  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ABC9AF" w14:textId="724A63CA" w:rsidR="00A14FFB" w:rsidRPr="00ED3EE6" w:rsidRDefault="005706AA" w:rsidP="00EE3DF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7653137" w14:textId="77777777" w:rsidR="000266C9" w:rsidRPr="00ED3EE6" w:rsidRDefault="00A14FFB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32568D43" w14:textId="4D22FF1C" w:rsidR="001B02BF" w:rsidRDefault="001B02BF" w:rsidP="00EE3DFC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2A1B89A" w14:textId="77777777" w:rsidR="007775A4" w:rsidRPr="007775A4" w:rsidRDefault="007775A4" w:rsidP="00EE3DFC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561A3A6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1DD00C92" w14:textId="2AE32F1A" w:rsidR="00A14FFB" w:rsidRPr="00ED3EE6" w:rsidRDefault="005706AA" w:rsidP="00EE3DF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14FFB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17EFAC7" w14:textId="77777777" w:rsidR="000266C9" w:rsidRPr="00ED3EE6" w:rsidRDefault="00A14FFB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660FA5F" w14:textId="2133C736" w:rsidR="001B02BF" w:rsidRDefault="001B02BF" w:rsidP="00EE3DFC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A6E1F3C" w14:textId="77777777" w:rsidR="007775A4" w:rsidRPr="007775A4" w:rsidRDefault="007775A4" w:rsidP="00EE3DFC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143B838A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1A082D1D" w14:textId="77777777" w:rsidTr="0034610A">
        <w:trPr>
          <w:cantSplit/>
          <w:trHeight w:val="1643"/>
        </w:trPr>
        <w:tc>
          <w:tcPr>
            <w:tcW w:w="8759" w:type="dxa"/>
          </w:tcPr>
          <w:p w14:paraId="3F34D3B8" w14:textId="77777777" w:rsidR="0054665C" w:rsidRPr="0054665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2" w:hanging="284"/>
              <w:rPr>
                <w:rFonts w:cs="Times New Roman"/>
                <w:sz w:val="20"/>
                <w:szCs w:val="20"/>
              </w:rPr>
            </w:pPr>
            <w:r w:rsidRPr="0054665C">
              <w:rPr>
                <w:rFonts w:cs="Times New Roman"/>
                <w:sz w:val="20"/>
                <w:szCs w:val="20"/>
                <w:lang w:bidi="pl-PL"/>
              </w:rPr>
              <w:t>Zamykano Cię w szafie, na strychu, w piwnicy lub garażu.</w:t>
            </w:r>
          </w:p>
          <w:p w14:paraId="46F90E92" w14:textId="592E00F1" w:rsidR="000266C9" w:rsidRPr="00ED3EE6" w:rsidRDefault="005706AA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 </w:t>
            </w:r>
            <w:r w:rsidR="000266C9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71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560BF056" w14:textId="77777777" w:rsidTr="0054665C">
              <w:tc>
                <w:tcPr>
                  <w:tcW w:w="454" w:type="dxa"/>
                </w:tcPr>
                <w:p w14:paraId="5BB0CBA2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880E27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37CB62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26629CE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745E79B5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7700598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F93875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69BBD664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61CA699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430277A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66762BC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743CA64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EB86785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36849A3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2DDB07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DC8365A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4D9E21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5C3DD41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75185E7F" w14:textId="77777777" w:rsidTr="0054665C">
              <w:tc>
                <w:tcPr>
                  <w:tcW w:w="454" w:type="dxa"/>
                </w:tcPr>
                <w:p w14:paraId="230FF86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B91CC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91A8D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0793A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B758A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D0343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6F008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736AB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D1F97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5C6E9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0CB78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E9BA3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99B9B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76138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1D89D9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2207B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8DCB5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BFCC9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4FE94A0" w14:textId="77777777" w:rsidR="00F06425" w:rsidRPr="00941524" w:rsidRDefault="00686C88" w:rsidP="00F06425">
            <w:pPr>
              <w:rPr>
                <w:rFonts w:cs="Times New Roman"/>
                <w:sz w:val="10"/>
                <w:szCs w:val="1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</w:p>
          <w:p w14:paraId="42EE1D55" w14:textId="71DBD114" w:rsidR="000266C9" w:rsidRPr="0054665C" w:rsidRDefault="00F06425" w:rsidP="0094152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B716E4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</w:tcPr>
          <w:p w14:paraId="675AA490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B680AD9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0174D4D8" w14:textId="43B980EA" w:rsidR="005706AA" w:rsidRDefault="005706AA" w:rsidP="005706AA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E936CCC" w14:textId="77777777" w:rsidR="007775A4" w:rsidRPr="007775A4" w:rsidRDefault="007775A4" w:rsidP="005706AA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72E2BF6" w14:textId="711F2CA7" w:rsidR="000266C9" w:rsidRPr="00CC0082" w:rsidRDefault="005706AA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2EA58C8C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00D9893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44A2FE58" w14:textId="38C19524" w:rsidR="005706AA" w:rsidRDefault="005706AA" w:rsidP="005706AA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5836768" w14:textId="77777777" w:rsidR="007775A4" w:rsidRPr="007775A4" w:rsidRDefault="007775A4" w:rsidP="005706AA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7CE8D1C" w14:textId="5400E44C" w:rsidR="000266C9" w:rsidRPr="00CC0082" w:rsidRDefault="005706AA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5F14CA26" w14:textId="77777777" w:rsidTr="0034610A">
        <w:trPr>
          <w:cantSplit/>
          <w:trHeight w:val="1610"/>
        </w:trPr>
        <w:tc>
          <w:tcPr>
            <w:tcW w:w="8759" w:type="dxa"/>
            <w:shd w:val="clear" w:color="auto" w:fill="F2F2F2" w:themeFill="background1" w:themeFillShade="F2"/>
          </w:tcPr>
          <w:p w14:paraId="6C1FCDA9" w14:textId="77777777" w:rsidR="0054665C" w:rsidRPr="0054665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 w:hanging="284"/>
              <w:rPr>
                <w:rFonts w:cs="Times New Roman"/>
                <w:sz w:val="20"/>
                <w:szCs w:val="20"/>
              </w:rPr>
            </w:pPr>
            <w:r w:rsidRPr="0054665C">
              <w:rPr>
                <w:rFonts w:cs="Times New Roman"/>
                <w:sz w:val="20"/>
                <w:szCs w:val="20"/>
                <w:lang w:bidi="pl-PL"/>
              </w:rPr>
              <w:t>Celowo popychano Cię, szarpano, szczypano, uderzano otwartą dłonią lub pięścią bądź kopano.</w:t>
            </w:r>
          </w:p>
          <w:p w14:paraId="5C4C7C70" w14:textId="794925F0" w:rsidR="000266C9" w:rsidRPr="0054665C" w:rsidRDefault="005706AA" w:rsidP="00EE3DF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</w:t>
            </w:r>
            <w:r w:rsidR="0054665C" w:rsidRPr="00EE3DFC"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="000266C9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2AC9E685" w14:textId="77777777" w:rsidTr="0054665C">
              <w:tc>
                <w:tcPr>
                  <w:tcW w:w="454" w:type="dxa"/>
                </w:tcPr>
                <w:p w14:paraId="7D4EADA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E67C444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DE14954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6C7198C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F2BD76A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FF3E942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B484418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E69329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4C7D8CE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1D4FE8D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63362509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F37C4D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0987D65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B364D6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D433531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065C601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0DDEF53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D330EC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7D7C693F" w14:textId="77777777" w:rsidTr="0054665C">
              <w:tc>
                <w:tcPr>
                  <w:tcW w:w="454" w:type="dxa"/>
                </w:tcPr>
                <w:p w14:paraId="1E9D3F1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189B60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1953F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B6ABE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EE9FB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7198D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01C29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928A6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D339D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5F23C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EC838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7DA92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CF2D5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0B12D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DF5AD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AD9B1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22997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655BB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090DB4B" w14:textId="77777777" w:rsidR="00A6499B" w:rsidRPr="00941524" w:rsidRDefault="00A6499B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</w:p>
          <w:p w14:paraId="28DE9A10" w14:textId="3431F901" w:rsidR="000266C9" w:rsidRPr="0054665C" w:rsidRDefault="00A6499B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84BACC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7FEF14A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7A7B5ACD" w14:textId="560AC690" w:rsidR="005706AA" w:rsidRDefault="005706AA" w:rsidP="005706AA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6705C73" w14:textId="77777777" w:rsidR="007775A4" w:rsidRPr="007775A4" w:rsidRDefault="007775A4" w:rsidP="005706AA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62226EC6" w14:textId="41432B86" w:rsidR="000266C9" w:rsidRPr="00CC0082" w:rsidRDefault="005706AA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35997AC8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C081FD0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3EB945EE" w14:textId="4F979552" w:rsidR="005706AA" w:rsidRDefault="005706AA" w:rsidP="005706AA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5485A36" w14:textId="77777777" w:rsidR="007775A4" w:rsidRPr="007775A4" w:rsidRDefault="007775A4" w:rsidP="005706AA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A4A4A65" w14:textId="48E98D72" w:rsidR="000266C9" w:rsidRPr="00CC0082" w:rsidRDefault="005706AA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630DD049" w14:textId="77777777" w:rsidTr="0034610A">
        <w:trPr>
          <w:cantSplit/>
          <w:trHeight w:val="1492"/>
        </w:trPr>
        <w:tc>
          <w:tcPr>
            <w:tcW w:w="8759" w:type="dxa"/>
          </w:tcPr>
          <w:p w14:paraId="6CD36362" w14:textId="77777777" w:rsidR="0054665C" w:rsidRPr="0054665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 w:hanging="284"/>
              <w:rPr>
                <w:rFonts w:cs="Times New Roman"/>
                <w:sz w:val="20"/>
                <w:szCs w:val="20"/>
              </w:rPr>
            </w:pPr>
            <w:r w:rsidRPr="0054665C">
              <w:rPr>
                <w:rFonts w:cs="Times New Roman"/>
                <w:sz w:val="20"/>
                <w:szCs w:val="20"/>
                <w:lang w:bidi="pl-PL"/>
              </w:rPr>
              <w:t>Bito Cię tak mocno, że pozostawiało to na Twoim ciele ślady na dłużej niż kilka minut.</w:t>
            </w:r>
          </w:p>
          <w:p w14:paraId="7001DF5C" w14:textId="4240E2BE" w:rsidR="00762912" w:rsidRPr="00ED3EE6" w:rsidRDefault="005706AA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</w:t>
            </w:r>
            <w:r w:rsidR="0054665C" w:rsidRPr="00EE3DFC"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="00762912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110F5016" w14:textId="77777777" w:rsidTr="0054665C">
              <w:tc>
                <w:tcPr>
                  <w:tcW w:w="454" w:type="dxa"/>
                </w:tcPr>
                <w:p w14:paraId="12E2C25D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04719A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62B06B38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50E22B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A571C2D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AE0C5A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C0CB48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E764C8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B62945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4FE1710C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6BAAFF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2FDE2C3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0F11D9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D0A1AE1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7B5F37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A4A123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6AAB1A9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D6E71C3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051CF184" w14:textId="77777777" w:rsidTr="0054665C">
              <w:tc>
                <w:tcPr>
                  <w:tcW w:w="454" w:type="dxa"/>
                </w:tcPr>
                <w:p w14:paraId="1380146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9BF7B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7B96E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57F65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91BE0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33B28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55211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E42C3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818CF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0A3FD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40000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4E268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28A09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A4DC3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A1791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AEF69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35EDB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ED8BE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EA45913" w14:textId="77777777" w:rsidR="00A6499B" w:rsidRPr="00941524" w:rsidRDefault="00A6499B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</w:t>
            </w:r>
          </w:p>
          <w:p w14:paraId="426A0B34" w14:textId="177F0E1C" w:rsidR="000266C9" w:rsidRPr="0054665C" w:rsidRDefault="00A6499B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</w:tcPr>
          <w:p w14:paraId="3CB7BCB0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FCE8194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604DFC35" w14:textId="0A4F9475" w:rsidR="005706AA" w:rsidRDefault="005706AA" w:rsidP="005706AA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9FF0706" w14:textId="77777777" w:rsidR="007775A4" w:rsidRPr="007775A4" w:rsidRDefault="007775A4" w:rsidP="005706AA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C4E52E6" w14:textId="42E4191E" w:rsidR="000266C9" w:rsidRPr="00CC0082" w:rsidRDefault="005706AA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</w:tcBorders>
          </w:tcPr>
          <w:p w14:paraId="17463B8A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C66EBBB" w14:textId="77777777" w:rsidR="005706AA" w:rsidRPr="00ED3EE6" w:rsidRDefault="005706AA" w:rsidP="005706AA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136E5388" w14:textId="37BD45B3" w:rsidR="005706AA" w:rsidRDefault="005706AA" w:rsidP="005706AA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327B9AB" w14:textId="77777777" w:rsidR="007775A4" w:rsidRPr="007775A4" w:rsidRDefault="007775A4" w:rsidP="005706AA">
            <w:pPr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04E9DF1" w14:textId="43A47169" w:rsidR="000266C9" w:rsidRPr="00CC0082" w:rsidRDefault="005706AA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3203A310" w14:textId="77777777" w:rsidTr="0034610A">
        <w:trPr>
          <w:cantSplit/>
          <w:trHeight w:val="1631"/>
        </w:trPr>
        <w:tc>
          <w:tcPr>
            <w:tcW w:w="8759" w:type="dxa"/>
          </w:tcPr>
          <w:p w14:paraId="3A0A36F9" w14:textId="77777777" w:rsidR="0054665C" w:rsidRPr="0054665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54665C">
              <w:rPr>
                <w:rFonts w:cs="Times New Roman"/>
                <w:sz w:val="20"/>
                <w:szCs w:val="20"/>
                <w:lang w:bidi="pl-PL"/>
              </w:rPr>
              <w:t>Dawano Ci klapsy w pośladki, ręce lub nogi.</w:t>
            </w:r>
          </w:p>
          <w:p w14:paraId="04DE3A3A" w14:textId="07744016" w:rsidR="000266C9" w:rsidRPr="00ED3EE6" w:rsidRDefault="00056BC5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762912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068F0CEB" w14:textId="77777777" w:rsidTr="0054665C">
              <w:tc>
                <w:tcPr>
                  <w:tcW w:w="454" w:type="dxa"/>
                </w:tcPr>
                <w:p w14:paraId="5C6C645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55229F5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C20795C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4DCCB11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566FC68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AEDE23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30C604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CD646DA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36908D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F84EC5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96A621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1432DC9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0940288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7D5E7DF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D13F67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1E3013A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CB311A5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6CB8BF48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4A141268" w14:textId="77777777" w:rsidTr="0054665C">
              <w:tc>
                <w:tcPr>
                  <w:tcW w:w="454" w:type="dxa"/>
                </w:tcPr>
                <w:p w14:paraId="38EF4C3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F4CBB3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B62A6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84B47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0B076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28B92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544E8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5696A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DF0C5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E946D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505D4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177A8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C58CE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BB424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EB494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6729A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B66F2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D2B91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684FC0C" w14:textId="77777777" w:rsidR="00753AA8" w:rsidRPr="00941524" w:rsidRDefault="00753AA8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F12F233" w14:textId="0205D889" w:rsidR="000266C9" w:rsidRPr="0054665C" w:rsidRDefault="00753AA8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1B02BF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</w:tcPr>
          <w:p w14:paraId="47FF9F2C" w14:textId="77777777" w:rsidR="00056BC5" w:rsidRPr="00ED3EE6" w:rsidRDefault="00056BC5" w:rsidP="00056BC5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0F4AFB0" w14:textId="723BAC93" w:rsidR="007775A4" w:rsidRPr="007775A4" w:rsidRDefault="00056BC5" w:rsidP="007775A4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339AC450" w14:textId="77777777" w:rsidR="007775A4" w:rsidRPr="007775A4" w:rsidRDefault="007775A4" w:rsidP="00056BC5">
            <w:pPr>
              <w:rPr>
                <w:rFonts w:cs="Times New Roman"/>
                <w:noProof/>
                <w:sz w:val="2"/>
                <w:szCs w:val="2"/>
                <w:vertAlign w:val="subscript"/>
                <w:lang w:bidi="pl-PL"/>
              </w:rPr>
            </w:pPr>
          </w:p>
          <w:p w14:paraId="39484AE3" w14:textId="256DCA32" w:rsidR="007775A4" w:rsidRDefault="007775A4" w:rsidP="00941524">
            <w:pPr>
              <w:jc w:val="center"/>
              <w:rPr>
                <w:rFonts w:cs="Times New Roman"/>
                <w:noProof/>
                <w:sz w:val="16"/>
                <w:szCs w:val="16"/>
                <w:lang w:bidi="pl-PL"/>
              </w:rPr>
            </w:pPr>
          </w:p>
          <w:p w14:paraId="7FF2B0EF" w14:textId="77777777" w:rsidR="007775A4" w:rsidRPr="007775A4" w:rsidRDefault="007775A4" w:rsidP="00941524">
            <w:pPr>
              <w:jc w:val="center"/>
              <w:rPr>
                <w:rFonts w:cs="Times New Roman"/>
                <w:noProof/>
                <w:sz w:val="22"/>
                <w:lang w:bidi="pl-PL"/>
              </w:rPr>
            </w:pPr>
          </w:p>
          <w:p w14:paraId="4AB432DE" w14:textId="76586C86" w:rsidR="000266C9" w:rsidRPr="00CC0082" w:rsidRDefault="00056BC5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</w:tcBorders>
          </w:tcPr>
          <w:p w14:paraId="695EF1DB" w14:textId="77777777" w:rsidR="00056BC5" w:rsidRPr="00ED3EE6" w:rsidRDefault="00056BC5" w:rsidP="00056BC5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A7160B5" w14:textId="77777777" w:rsidR="00056BC5" w:rsidRDefault="00056BC5" w:rsidP="00056BC5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6A97ED26" w14:textId="0EC0606A" w:rsidR="00056BC5" w:rsidRDefault="00056BC5" w:rsidP="00056BC5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53F8E1D" w14:textId="77777777" w:rsidR="007775A4" w:rsidRPr="007775A4" w:rsidRDefault="007775A4" w:rsidP="00056BC5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7409AB75" w14:textId="14A22A15" w:rsidR="000266C9" w:rsidRPr="00CC0082" w:rsidRDefault="00056BC5" w:rsidP="00941524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1D583F51" w14:textId="77777777" w:rsidTr="0034610A">
        <w:trPr>
          <w:cantSplit/>
          <w:trHeight w:val="1590"/>
        </w:trPr>
        <w:tc>
          <w:tcPr>
            <w:tcW w:w="8759" w:type="dxa"/>
            <w:shd w:val="clear" w:color="auto" w:fill="F2F2F2" w:themeFill="background1" w:themeFillShade="F2"/>
          </w:tcPr>
          <w:p w14:paraId="74A8A53D" w14:textId="7DE4DC25" w:rsidR="001B02BF" w:rsidRPr="00EE3DF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54665C">
              <w:rPr>
                <w:rFonts w:cs="Times New Roman"/>
                <w:sz w:val="20"/>
                <w:szCs w:val="20"/>
                <w:lang w:bidi="pl-PL"/>
              </w:rPr>
              <w:t>Dawano Ci klapsy w nagie pośladki.</w:t>
            </w:r>
          </w:p>
          <w:p w14:paraId="033EE775" w14:textId="413FF6C8" w:rsidR="000266C9" w:rsidRPr="00ED3EE6" w:rsidRDefault="00056BC5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762912" w:rsidRPr="00EE3DF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54665C" w14:paraId="603763F9" w14:textId="77777777" w:rsidTr="0054665C">
              <w:tc>
                <w:tcPr>
                  <w:tcW w:w="454" w:type="dxa"/>
                </w:tcPr>
                <w:p w14:paraId="1F4233C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9C9C6BE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5CDA4941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D392179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3C5F72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CA73EA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71A6773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7AFF9332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9BEDF0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A7DC3F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5D3A0B6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52C958F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167808F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ABBAC97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CD8F101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9A2662A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63638F0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9334DAB" w14:textId="77777777" w:rsidR="000266C9" w:rsidRPr="0054665C" w:rsidRDefault="000266C9" w:rsidP="0054665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4665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53BBDD9F" w14:textId="77777777" w:rsidTr="0054665C">
              <w:tc>
                <w:tcPr>
                  <w:tcW w:w="454" w:type="dxa"/>
                </w:tcPr>
                <w:p w14:paraId="480332E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DC4B3E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3601D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F1E1B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6DC57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3D036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B76CF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DC199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CDC7B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1736AA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CF8B3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1BCC3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17625B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92695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E0632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649D27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1C41F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1BDB6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8544932" w14:textId="77777777" w:rsidR="001B02BF" w:rsidRPr="00941524" w:rsidRDefault="001B02BF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6931FE64" w14:textId="0FE06AB2" w:rsidR="000266C9" w:rsidRPr="0054665C" w:rsidRDefault="001B02BF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54665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B8651C" w14:textId="77777777" w:rsidR="00070A91" w:rsidRPr="00ED3EE6" w:rsidRDefault="00070A91" w:rsidP="00070A91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10BB657" w14:textId="77777777" w:rsidR="00070A91" w:rsidRPr="00ED3EE6" w:rsidRDefault="00070A91" w:rsidP="00070A91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495F1945" w14:textId="77777777" w:rsidR="00070A91" w:rsidRDefault="00070A91" w:rsidP="00070A91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0595AF5" w14:textId="77777777" w:rsidR="00070A91" w:rsidRPr="007775A4" w:rsidRDefault="00070A91" w:rsidP="00070A91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DEE16CC" w14:textId="3258FADF" w:rsidR="000266C9" w:rsidRPr="00070A91" w:rsidRDefault="00070A91" w:rsidP="00070A91"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3531710C" w14:textId="77777777" w:rsidR="00070A91" w:rsidRPr="00ED3EE6" w:rsidRDefault="00070A91" w:rsidP="00070A91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4CAB599" w14:textId="77777777" w:rsidR="00070A91" w:rsidRPr="00ED3EE6" w:rsidRDefault="00070A91" w:rsidP="00070A91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FA57910" w14:textId="77777777" w:rsidR="00070A91" w:rsidRDefault="00070A91" w:rsidP="00070A91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A22236A" w14:textId="77777777" w:rsidR="00070A91" w:rsidRPr="007775A4" w:rsidRDefault="00070A91" w:rsidP="00070A91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5D02641" w14:textId="68D502AF" w:rsidR="000266C9" w:rsidRPr="00070A91" w:rsidRDefault="00070A91" w:rsidP="00070A91"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312F0C98" w14:textId="77777777" w:rsidTr="0034610A">
        <w:trPr>
          <w:cantSplit/>
          <w:trHeight w:val="1698"/>
        </w:trPr>
        <w:tc>
          <w:tcPr>
            <w:tcW w:w="8759" w:type="dxa"/>
          </w:tcPr>
          <w:p w14:paraId="588BC4A5" w14:textId="085F0BCA" w:rsidR="0054665C" w:rsidRPr="00EE3DFC" w:rsidRDefault="0054665C" w:rsidP="00EE3DF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EE3DFC">
              <w:rPr>
                <w:rFonts w:cs="Times New Roman"/>
                <w:sz w:val="20"/>
                <w:szCs w:val="20"/>
                <w:lang w:bidi="pl-PL"/>
              </w:rPr>
              <w:t>Bito Cię przy użyciu jakiegoś przedmiotu, np. paska, szczotki, łopatki, kija, pręta itp.</w:t>
            </w:r>
          </w:p>
          <w:p w14:paraId="41049795" w14:textId="08F3CDA5" w:rsidR="000266C9" w:rsidRPr="00ED3EE6" w:rsidRDefault="0054665C" w:rsidP="00EE3DF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762912" w:rsidRPr="00EE3DFC">
              <w:rPr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2CB87E98" w14:textId="77777777" w:rsidTr="00EE3DFC">
              <w:tc>
                <w:tcPr>
                  <w:tcW w:w="454" w:type="dxa"/>
                </w:tcPr>
                <w:p w14:paraId="68380A2A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8EAE1B2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5E14DD7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F742BB0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6BCDF13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6C6911B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AB96AEF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6484086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CE00528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932BD60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A97F0CD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1FDDC04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2EE3C60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88F0E30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31FFCB6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D2EB194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35F3DFA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7D9770A" w14:textId="77777777" w:rsidR="000266C9" w:rsidRPr="00EE3DFC" w:rsidRDefault="000266C9" w:rsidP="00EE3DF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E3DF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7F429D78" w14:textId="77777777" w:rsidTr="00EE3DFC">
              <w:tc>
                <w:tcPr>
                  <w:tcW w:w="454" w:type="dxa"/>
                </w:tcPr>
                <w:p w14:paraId="3CDD5D6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54ACC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762EC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EC8CB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DFF45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ADAB1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8A348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0DF35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3D116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D2144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460E2E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ED7C1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BED68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38ADC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7019C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9A3A7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C0D5C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D6B74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9BD682E" w14:textId="77777777" w:rsidR="00056BC5" w:rsidRPr="00941524" w:rsidRDefault="00056BC5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09C227DD" w14:textId="77777777" w:rsidR="000266C9" w:rsidRDefault="00056BC5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EE3DF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EE3DF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EE3DF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1B02BF" w:rsidRPr="00EE3DFC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EE3DFC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39A01402" w14:textId="578AFABE" w:rsidR="00392F18" w:rsidRPr="00EE3DFC" w:rsidRDefault="00392F18" w:rsidP="008D3D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single" w:sz="4" w:space="0" w:color="auto"/>
              <w:right w:val="nil"/>
            </w:tcBorders>
          </w:tcPr>
          <w:p w14:paraId="4D2C5DAD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A12A498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78412086" w14:textId="1EAB5268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D85228B" w14:textId="77777777" w:rsidR="007775A4" w:rsidRPr="007775A4" w:rsidRDefault="007775A4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7589B58E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3F06F29C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896256A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032605B7" w14:textId="678B0244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AE2C763" w14:textId="77777777" w:rsidR="007775A4" w:rsidRPr="007775A4" w:rsidRDefault="007775A4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64B5E56A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7F79E9AC" w14:textId="77777777" w:rsidTr="0034610A">
        <w:trPr>
          <w:cantSplit/>
          <w:trHeight w:val="1790"/>
        </w:trPr>
        <w:tc>
          <w:tcPr>
            <w:tcW w:w="8759" w:type="dxa"/>
          </w:tcPr>
          <w:p w14:paraId="4B13AAB4" w14:textId="29B2D228" w:rsidR="000266C9" w:rsidRPr="00941524" w:rsidRDefault="00EE3DFC" w:rsidP="00941524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EE3DFC">
              <w:rPr>
                <w:rFonts w:cs="Times New Roman"/>
                <w:sz w:val="20"/>
                <w:szCs w:val="20"/>
                <w:lang w:bidi="pl-PL"/>
              </w:rPr>
              <w:t xml:space="preserve">Dotykano Twoje ciało z podtekstem seksualnym. </w:t>
            </w:r>
          </w:p>
          <w:p w14:paraId="606C36DC" w14:textId="734ABDA7" w:rsidR="000266C9" w:rsidRPr="00ED3EE6" w:rsidRDefault="00EE3DFC" w:rsidP="00941524">
            <w:pPr>
              <w:pStyle w:val="Akapitzlist"/>
              <w:spacing w:line="360" w:lineRule="auto"/>
              <w:ind w:left="240"/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="00762912" w:rsidRPr="00941524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 w:rsidR="00762912" w:rsidRPr="00EE3DFC">
              <w:rPr>
                <w:rFonts w:cs="Times New Roman"/>
                <w:sz w:val="22"/>
                <w:lang w:bidi="pl-PL"/>
              </w:rPr>
              <w:t>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2E089B7D" w14:textId="77777777" w:rsidTr="00941524">
              <w:tc>
                <w:tcPr>
                  <w:tcW w:w="454" w:type="dxa"/>
                </w:tcPr>
                <w:p w14:paraId="3281837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D9D5B8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8CC0D3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72427B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11543F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07DC5CE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2BE5CAE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9A62C2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6F9AAE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31DBFE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758AB6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FB58DF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31482C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4E975F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B5F599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3FE213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74E4AB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195772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  <w:r w:rsidRPr="00ED3EE6">
                    <w:rPr>
                      <w:rFonts w:cs="Times New Roman"/>
                      <w:sz w:val="22"/>
                    </w:rPr>
                    <w:t>18</w:t>
                  </w:r>
                </w:p>
              </w:tc>
            </w:tr>
            <w:tr w:rsidR="000266C9" w:rsidRPr="00CC0082" w14:paraId="7E8E5FB2" w14:textId="77777777" w:rsidTr="00941524">
              <w:tc>
                <w:tcPr>
                  <w:tcW w:w="454" w:type="dxa"/>
                </w:tcPr>
                <w:p w14:paraId="1B41C41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0D146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D4900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A649D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6C7DA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1D258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36100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12924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8343B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C91EE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2B3DEA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70CEB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B6D82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8E7D2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163EAC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31C0A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B9D9D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E7900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F7C427D" w14:textId="77777777" w:rsidR="00EE3DFC" w:rsidRPr="00941524" w:rsidRDefault="00EE3DFC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</w:p>
          <w:p w14:paraId="36FA1E2F" w14:textId="155AB737" w:rsidR="000266C9" w:rsidRPr="00941524" w:rsidRDefault="00EE3DFC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 xml:space="preserve"> wówczas bezradność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i/lub</w:t>
            </w:r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right w:val="nil"/>
            </w:tcBorders>
          </w:tcPr>
          <w:p w14:paraId="3464C7EB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95649DB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1E5C14FA" w14:textId="5C653874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233A271" w14:textId="77777777" w:rsidR="007775A4" w:rsidRPr="007775A4" w:rsidRDefault="007775A4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4D9D7A0F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2D6076FA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8C13361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56DCF2EB" w14:textId="01EB9CE6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6EEE0D9" w14:textId="77777777" w:rsidR="007775A4" w:rsidRPr="007775A4" w:rsidRDefault="007775A4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756003AD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5C8BCB3E" w14:textId="77777777" w:rsidTr="0034610A">
        <w:trPr>
          <w:cantSplit/>
          <w:trHeight w:val="1696"/>
        </w:trPr>
        <w:tc>
          <w:tcPr>
            <w:tcW w:w="8759" w:type="dxa"/>
            <w:shd w:val="clear" w:color="auto" w:fill="F2F2F2" w:themeFill="background1" w:themeFillShade="F2"/>
          </w:tcPr>
          <w:p w14:paraId="030665FF" w14:textId="4415E807" w:rsidR="0074532C" w:rsidRPr="00941524" w:rsidRDefault="005F145D" w:rsidP="00941524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6207E1">
              <w:rPr>
                <w:rFonts w:cs="Times New Roman"/>
                <w:sz w:val="20"/>
                <w:szCs w:val="20"/>
                <w:lang w:bidi="pl-PL"/>
              </w:rPr>
              <w:t>Osoba dorosła kazała Ci dotykać jej ciało w sposób seksualny.</w:t>
            </w:r>
          </w:p>
          <w:p w14:paraId="5F1D8785" w14:textId="21D0FEA8" w:rsidR="000266C9" w:rsidRPr="00ED3EE6" w:rsidRDefault="005F145D" w:rsidP="00941524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="00762912" w:rsidRPr="00941524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184ED880" w14:textId="77777777" w:rsidTr="00941524">
              <w:tc>
                <w:tcPr>
                  <w:tcW w:w="454" w:type="dxa"/>
                </w:tcPr>
                <w:p w14:paraId="0AE4E1D8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9B8DDDC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423F1DA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2020320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23EAEAD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9C00AB3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767456C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FDF3C9D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22540F5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A39BC64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03FD0373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C7A1252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21D8877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2090B4F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0039385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43F032D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0698F1F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CA45B4A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563FA693" w14:textId="77777777" w:rsidTr="00941524">
              <w:tc>
                <w:tcPr>
                  <w:tcW w:w="454" w:type="dxa"/>
                </w:tcPr>
                <w:p w14:paraId="23D4619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B0605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6DC01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6E1A1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EABDC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17FD063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6A564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7CECB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91D2D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51677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FAAA9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6EB6A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61D1B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B6A03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2E005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CF6AE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444E2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77C14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BA4C858" w14:textId="77777777" w:rsidR="005F145D" w:rsidRPr="00941524" w:rsidRDefault="005F145D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62E63C0D" w14:textId="69C63724" w:rsidR="000266C9" w:rsidRPr="00941524" w:rsidRDefault="005F145D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 xml:space="preserve"> wówczas bezradność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i/lub</w:t>
            </w:r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359AB915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BBB25DC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25A82A7C" w14:textId="0F472100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6C9C60E" w14:textId="77777777" w:rsidR="007775A4" w:rsidRPr="007775A4" w:rsidRDefault="007775A4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3F72AE6A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2D99EA68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4C25FB7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FDEB158" w14:textId="75BFE4BE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DB74F2C" w14:textId="77777777" w:rsidR="007775A4" w:rsidRPr="007775A4" w:rsidRDefault="007775A4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D4649D9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</w:tbl>
    <w:p w14:paraId="40862BB2" w14:textId="77777777" w:rsidR="00D24AD5" w:rsidRDefault="00D24AD5"/>
    <w:tbl>
      <w:tblPr>
        <w:tblStyle w:val="Tabela-Siatka"/>
        <w:tblW w:w="11225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47"/>
        <w:gridCol w:w="1239"/>
        <w:gridCol w:w="1239"/>
      </w:tblGrid>
      <w:tr w:rsidR="00762912" w:rsidRPr="00CC0082" w14:paraId="0C7AA192" w14:textId="77777777" w:rsidTr="0034610A">
        <w:trPr>
          <w:cantSplit/>
          <w:trHeight w:val="2129"/>
        </w:trPr>
        <w:tc>
          <w:tcPr>
            <w:tcW w:w="11225" w:type="dxa"/>
            <w:gridSpan w:val="3"/>
            <w:shd w:val="clear" w:color="auto" w:fill="auto"/>
          </w:tcPr>
          <w:p w14:paraId="3BA6F10D" w14:textId="77777777" w:rsidR="008D3D8E" w:rsidRPr="00ED3EE6" w:rsidRDefault="008D3D8E" w:rsidP="00941524">
            <w:pPr>
              <w:spacing w:line="276" w:lineRule="auto"/>
              <w:jc w:val="center"/>
              <w:rPr>
                <w:rFonts w:cs="Times New Roman"/>
                <w:b/>
                <w:noProof/>
                <w:szCs w:val="24"/>
                <w:lang w:bidi="pl-PL"/>
              </w:rPr>
            </w:pPr>
          </w:p>
          <w:p w14:paraId="3B22F09C" w14:textId="406303C7" w:rsidR="00876F58" w:rsidRDefault="003F16E8" w:rsidP="00876F58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762912"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Czasami rodzice, przybrani rodzice lub inni dorośli mieszkający w Twoim domu wyrządzają krzywdę </w:t>
            </w:r>
          </w:p>
          <w:p w14:paraId="0E7A4ACE" w14:textId="291265B0" w:rsidR="00762912" w:rsidRPr="00941524" w:rsidRDefault="003F16E8" w:rsidP="00941524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762912" w:rsidRPr="00941524">
              <w:rPr>
                <w:rFonts w:cs="Times New Roman"/>
                <w:b/>
                <w:noProof/>
                <w:sz w:val="22"/>
                <w:lang w:bidi="pl-PL"/>
              </w:rPr>
              <w:t>Twojemu rodzeństwu (bratu, siostrze, przyrodniemu rodzeństwu).</w:t>
            </w:r>
          </w:p>
          <w:p w14:paraId="707A2BFB" w14:textId="0C1DFEED" w:rsidR="00876F58" w:rsidRDefault="003F16E8" w:rsidP="00876F58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762912"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Jeśli któraś z poniższych sytuacji zdarzyła się Twojemu bratu, siostrze, czy większej liczbie rodzeństwa </w:t>
            </w:r>
          </w:p>
          <w:p w14:paraId="04947477" w14:textId="5910C5AD" w:rsidR="00762912" w:rsidRDefault="003F16E8" w:rsidP="00876F58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762912" w:rsidRPr="00941524">
              <w:rPr>
                <w:rFonts w:cs="Times New Roman"/>
                <w:b/>
                <w:noProof/>
                <w:sz w:val="22"/>
                <w:lang w:bidi="pl-PL"/>
              </w:rPr>
              <w:t>(także przyrodniego) w Twoim domu, w pierwszych osiemnastu latach Twojego życia, zaznacz TAK.</w:t>
            </w:r>
          </w:p>
          <w:p w14:paraId="5A218039" w14:textId="77777777" w:rsidR="00876F58" w:rsidRPr="00941524" w:rsidRDefault="00876F58" w:rsidP="00941524">
            <w:pPr>
              <w:spacing w:line="276" w:lineRule="auto"/>
              <w:rPr>
                <w:rFonts w:cs="Times New Roman"/>
                <w:b/>
                <w:noProof/>
                <w:sz w:val="6"/>
                <w:szCs w:val="6"/>
                <w:lang w:bidi="pl-PL"/>
              </w:rPr>
            </w:pPr>
          </w:p>
          <w:p w14:paraId="4E44B27A" w14:textId="40ACFB97" w:rsidR="008D3D8E" w:rsidRPr="00941524" w:rsidRDefault="003F16E8" w:rsidP="00941524">
            <w:pPr>
              <w:spacing w:line="360" w:lineRule="auto"/>
              <w:rPr>
                <w:rFonts w:cs="Times New Roman"/>
                <w:b/>
                <w:noProof/>
                <w:sz w:val="20"/>
                <w:szCs w:val="20"/>
                <w:lang w:bidi="pl-PL"/>
              </w:rPr>
            </w:pPr>
            <w:r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 xml:space="preserve">     </w:t>
            </w:r>
            <w:r w:rsidR="00762912" w:rsidRPr="00941524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Postaraj się także jak najlepiej określić i zaznaczyć wszystkie lata Twojego życia, w których sytuacje te miały miejsce.</w:t>
            </w:r>
          </w:p>
          <w:p w14:paraId="3C7FC378" w14:textId="77777777" w:rsidR="008D3D8E" w:rsidRPr="00B57C35" w:rsidRDefault="008D3D8E" w:rsidP="008D3D8E">
            <w:pPr>
              <w:jc w:val="center"/>
              <w:rPr>
                <w:rFonts w:cs="Times New Roman"/>
                <w:b/>
                <w:noProof/>
                <w:szCs w:val="24"/>
                <w:lang w:bidi="pl-PL"/>
              </w:rPr>
            </w:pPr>
          </w:p>
        </w:tc>
      </w:tr>
      <w:tr w:rsidR="00BE34D2" w:rsidRPr="00CC0082" w14:paraId="1001BF00" w14:textId="77777777" w:rsidTr="0034610A">
        <w:trPr>
          <w:cantSplit/>
          <w:trHeight w:val="1888"/>
        </w:trPr>
        <w:tc>
          <w:tcPr>
            <w:tcW w:w="8747" w:type="dxa"/>
            <w:shd w:val="clear" w:color="auto" w:fill="F2F2F2" w:themeFill="background1" w:themeFillShade="F2"/>
          </w:tcPr>
          <w:p w14:paraId="5FB0F046" w14:textId="6FD8AF33" w:rsidR="004956B0" w:rsidRDefault="004956B0" w:rsidP="004956B0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E0149C">
              <w:rPr>
                <w:rFonts w:cs="Times New Roman"/>
                <w:sz w:val="20"/>
                <w:szCs w:val="20"/>
                <w:lang w:bidi="pl-PL"/>
              </w:rPr>
              <w:t>Celowo popychano, szarpano, szczypano, uderzano otwartą dłonią lub pięścią bądź kopano Twoje rodzeństwo (rodzeństwo przyrodnie).</w:t>
            </w:r>
          </w:p>
          <w:p w14:paraId="66C62A64" w14:textId="77777777" w:rsidR="004956B0" w:rsidRPr="00941524" w:rsidRDefault="004956B0" w:rsidP="00941524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1821C1D1" w14:textId="0276F6CC" w:rsidR="000266C9" w:rsidRPr="00ED3EE6" w:rsidRDefault="004956B0" w:rsidP="00941524">
            <w:pPr>
              <w:pStyle w:val="Akapitzlist"/>
              <w:spacing w:line="360" w:lineRule="auto"/>
              <w:ind w:left="240"/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Pr="00941524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>
              <w:rPr>
                <w:rFonts w:cs="Times New Roman"/>
                <w:sz w:val="18"/>
                <w:szCs w:val="18"/>
                <w:lang w:bidi="pl-PL"/>
              </w:rPr>
              <w:t>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3D617CCA" w14:textId="77777777" w:rsidTr="00941524">
              <w:tc>
                <w:tcPr>
                  <w:tcW w:w="454" w:type="dxa"/>
                </w:tcPr>
                <w:p w14:paraId="62153655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2D238B0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5D5A1AA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FA7B58C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FEC9DF1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373F778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2E9BD64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C13767A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1B4F54C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6332953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3C4F7EB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6667D6FF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8AFF2BE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51003166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F73EFBF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6DC1361F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84624E5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60232BE" w14:textId="77777777" w:rsidR="000266C9" w:rsidRPr="00941524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1524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4C3F2B8B" w14:textId="77777777" w:rsidTr="00941524">
              <w:tc>
                <w:tcPr>
                  <w:tcW w:w="454" w:type="dxa"/>
                </w:tcPr>
                <w:p w14:paraId="5FFD1C1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2B558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7C03B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A752C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1E96D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8DC96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74C58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CB3DC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0D3AA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8F15B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40140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4CF328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19429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1C5479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E19A0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DE998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B445C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FE5C18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1B927CD" w14:textId="77777777" w:rsidR="004956B0" w:rsidRPr="00941524" w:rsidRDefault="004956B0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2E764DDC" w14:textId="28E6A995" w:rsidR="000266C9" w:rsidRPr="00941524" w:rsidRDefault="004956B0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941524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0B95CD03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CE6A8A3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07E01FB4" w14:textId="54833353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854CA9F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3C2CEF7E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22EC89F8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775B6B9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9EFC9ED" w14:textId="77EE1CEF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4D9019A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6F224018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18B1399C" w14:textId="77777777" w:rsidTr="0034610A">
        <w:trPr>
          <w:cantSplit/>
          <w:trHeight w:val="1830"/>
        </w:trPr>
        <w:tc>
          <w:tcPr>
            <w:tcW w:w="8747" w:type="dxa"/>
          </w:tcPr>
          <w:p w14:paraId="3784C094" w14:textId="77777777" w:rsidR="0007513F" w:rsidRPr="00E000A6" w:rsidRDefault="0007513F" w:rsidP="0007513F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E000A6">
              <w:rPr>
                <w:rFonts w:cs="Times New Roman"/>
                <w:sz w:val="20"/>
                <w:szCs w:val="20"/>
                <w:lang w:bidi="pl-PL"/>
              </w:rPr>
              <w:t>Bito Twoje rodzeństwo (rodzeństwo przyrodnie) tak mocno, że pozostawiało to na ich ciele ślady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E000A6">
              <w:rPr>
                <w:rFonts w:cs="Times New Roman"/>
                <w:sz w:val="20"/>
                <w:szCs w:val="20"/>
                <w:lang w:bidi="pl-PL"/>
              </w:rPr>
              <w:t xml:space="preserve"> na dłużej niż kilka minut.</w:t>
            </w:r>
          </w:p>
          <w:p w14:paraId="7ADCD0BE" w14:textId="77777777" w:rsidR="0007513F" w:rsidRPr="00E000A6" w:rsidRDefault="0007513F" w:rsidP="0007513F">
            <w:pPr>
              <w:ind w:left="240"/>
              <w:rPr>
                <w:rFonts w:cs="Times New Roman"/>
                <w:sz w:val="10"/>
                <w:szCs w:val="10"/>
                <w:lang w:bidi="pl-PL"/>
              </w:rPr>
            </w:pPr>
          </w:p>
          <w:p w14:paraId="04410735" w14:textId="77777777" w:rsidR="0007513F" w:rsidRPr="00ED3EE6" w:rsidRDefault="0007513F" w:rsidP="0007513F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E000A6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7513F" w:rsidRPr="00CC0082" w14:paraId="1D749FAD" w14:textId="77777777" w:rsidTr="00E000A6">
              <w:tc>
                <w:tcPr>
                  <w:tcW w:w="454" w:type="dxa"/>
                </w:tcPr>
                <w:p w14:paraId="4DBE2B3C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38D725E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4694442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56C7616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CFB0939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59DCABD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1779864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41E052E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EB968D0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9F6C8C2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B80821C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C0C3885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BE14A09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CE24810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FF34CFA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3DCF162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E24F8EC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B6E31AE" w14:textId="77777777" w:rsidR="0007513F" w:rsidRPr="00E000A6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000A6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7513F" w:rsidRPr="00CC0082" w14:paraId="2D452249" w14:textId="77777777" w:rsidTr="00E000A6">
              <w:tc>
                <w:tcPr>
                  <w:tcW w:w="454" w:type="dxa"/>
                </w:tcPr>
                <w:p w14:paraId="1E1E83EB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B7A092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97BE7C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734C6E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47BFFA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9C8D26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DFAE8B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37C5C4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AABDAD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3B8F02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EA0E9F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3FF43B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8948AF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B645D5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A1B135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17F3E8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AF4C0DA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976687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0410ACF" w14:textId="77777777" w:rsidR="0007513F" w:rsidRPr="00E000A6" w:rsidRDefault="0007513F" w:rsidP="0007513F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2E09143B" w14:textId="6A487B31" w:rsidR="00B265D2" w:rsidRPr="00ED3EE6" w:rsidRDefault="0007513F" w:rsidP="0007513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E000A6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E000A6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E000A6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Pr="00E000A6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7DB61539" w14:textId="6F77BED7" w:rsidR="000266C9" w:rsidRPr="00941524" w:rsidRDefault="000266C9" w:rsidP="008D3D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right w:val="nil"/>
            </w:tcBorders>
          </w:tcPr>
          <w:p w14:paraId="4D592CE2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11BB9A2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4FAD6C65" w14:textId="0363087C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9493E3D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4B2431F0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469C9675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044F148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6FE90469" w14:textId="59E55EAF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F6E4613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95B2542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3F281617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4F95A31E" w14:textId="77777777" w:rsidR="0007513F" w:rsidRDefault="0007513F" w:rsidP="0007513F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942EF2">
              <w:rPr>
                <w:rFonts w:cs="Times New Roman"/>
                <w:sz w:val="20"/>
                <w:szCs w:val="20"/>
                <w:lang w:bidi="pl-PL"/>
              </w:rPr>
              <w:t xml:space="preserve">Bito Twoje rodzeństwo (rodzeństwo przyrodnie) lub w inny sposób krzywdzono tak mocno, 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           </w:t>
            </w:r>
            <w:r w:rsidRPr="00942EF2">
              <w:rPr>
                <w:rFonts w:cs="Times New Roman"/>
                <w:sz w:val="20"/>
                <w:szCs w:val="20"/>
                <w:lang w:bidi="pl-PL"/>
              </w:rPr>
              <w:t>że potrzebowali oni pomocy medycznej.</w:t>
            </w:r>
          </w:p>
          <w:p w14:paraId="3A9FA744" w14:textId="77777777" w:rsidR="0007513F" w:rsidRPr="00942EF2" w:rsidRDefault="0007513F" w:rsidP="0007513F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19E0AEBA" w14:textId="77777777" w:rsidR="0007513F" w:rsidRPr="00ED3EE6" w:rsidRDefault="0007513F" w:rsidP="0007513F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942EF2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7513F" w:rsidRPr="00CC0082" w14:paraId="4193A02B" w14:textId="77777777" w:rsidTr="00942EF2">
              <w:tc>
                <w:tcPr>
                  <w:tcW w:w="454" w:type="dxa"/>
                </w:tcPr>
                <w:p w14:paraId="5B9BD2EF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3F811F7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5ED5DCDD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D86E399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AD65234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B1C64C4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2B527ECF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6D7893E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5B8D248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E680E49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8F90991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4F0F40B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ACF00EC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26316AE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E69ECDA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0B0204B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FD3A075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4BF7FB9" w14:textId="77777777" w:rsidR="0007513F" w:rsidRPr="00942EF2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42EF2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7513F" w:rsidRPr="00CC0082" w14:paraId="7B288D13" w14:textId="77777777" w:rsidTr="00942EF2">
              <w:tc>
                <w:tcPr>
                  <w:tcW w:w="454" w:type="dxa"/>
                </w:tcPr>
                <w:p w14:paraId="577461CB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D89039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21AEA0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351ABF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04FFD6F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BA6277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4605296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4D18CA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BCBE20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D682B3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610C42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2003EF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43DE5C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B656E7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30897A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16D194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17306CF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D9308D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DB91BC5" w14:textId="77777777" w:rsidR="0007513F" w:rsidRPr="00942EF2" w:rsidRDefault="0007513F" w:rsidP="0007513F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FFEF055" w14:textId="736D71BC" w:rsidR="0007513F" w:rsidRPr="00941524" w:rsidRDefault="0007513F" w:rsidP="0007513F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07513F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07513F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07513F">
              <w:rPr>
                <w:rFonts w:cs="Times New Roman"/>
                <w:sz w:val="20"/>
                <w:szCs w:val="20"/>
                <w:lang w:bidi="pl-PL"/>
              </w:rPr>
              <w:t xml:space="preserve"> wówczas bezradność i/lub przerażenie.</w:t>
            </w:r>
          </w:p>
          <w:p w14:paraId="22939570" w14:textId="4CD7DB80" w:rsidR="0007513F" w:rsidRPr="00941524" w:rsidRDefault="0007513F" w:rsidP="0007513F">
            <w:pPr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12D8A243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BD59D23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6CFA156A" w14:textId="0EBE18C1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DC86ED1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1146B35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1761B915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B061287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53018BD9" w14:textId="7D50256F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6B9078B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7D5EF69E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4D97C79C" w14:textId="77777777" w:rsidTr="0034610A">
        <w:trPr>
          <w:cantSplit/>
          <w:trHeight w:val="1932"/>
        </w:trPr>
        <w:tc>
          <w:tcPr>
            <w:tcW w:w="8747" w:type="dxa"/>
          </w:tcPr>
          <w:p w14:paraId="725F1FE8" w14:textId="77777777" w:rsidR="0007513F" w:rsidRDefault="0007513F" w:rsidP="0007513F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5A7823">
              <w:rPr>
                <w:rFonts w:cs="Times New Roman"/>
                <w:sz w:val="20"/>
                <w:szCs w:val="20"/>
                <w:lang w:bidi="pl-PL"/>
              </w:rPr>
              <w:t>Kierowano do Twojego rodzeństwa (rodzeństwa przyrodniego) nieodpowiednie komentarze lub sugestie o charakterze seksualnym.</w:t>
            </w:r>
          </w:p>
          <w:p w14:paraId="46580862" w14:textId="77777777" w:rsidR="0007513F" w:rsidRPr="005A7823" w:rsidRDefault="0007513F" w:rsidP="0007513F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3A46703E" w14:textId="77777777" w:rsidR="0007513F" w:rsidRPr="00ED3EE6" w:rsidRDefault="0007513F" w:rsidP="0007513F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5A7823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7513F" w:rsidRPr="00CC0082" w14:paraId="127A8EBC" w14:textId="77777777" w:rsidTr="005A7823">
              <w:tc>
                <w:tcPr>
                  <w:tcW w:w="454" w:type="dxa"/>
                </w:tcPr>
                <w:p w14:paraId="3B4CCFCB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CCC6D59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98BB791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00DED0D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14BC81D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348E9CF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F3E8BE7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D8A17BA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55BD0952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01B64F5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5FCE07F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13D4BA5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78BB4CE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5A4480F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A6D3FCA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C350824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9862C29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B590DFE" w14:textId="77777777" w:rsidR="0007513F" w:rsidRPr="005A7823" w:rsidRDefault="0007513F" w:rsidP="0007513F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5A7823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7513F" w:rsidRPr="00CC0082" w14:paraId="40C4BA0E" w14:textId="77777777" w:rsidTr="005A7823">
              <w:tc>
                <w:tcPr>
                  <w:tcW w:w="454" w:type="dxa"/>
                </w:tcPr>
                <w:p w14:paraId="02C28463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5D8561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D2DC04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4F6716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328477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10C263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0FE4528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AFC64E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576FB5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6556A2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B96390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2D5592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33875BD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09BA3C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3A8EA6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7F6400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2C2AD8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7467F3" w14:textId="77777777" w:rsidR="0007513F" w:rsidRPr="00ED3EE6" w:rsidRDefault="0007513F" w:rsidP="0007513F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249B597" w14:textId="77777777" w:rsidR="00F870E9" w:rsidRPr="00941524" w:rsidRDefault="00F870E9" w:rsidP="0007513F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FDDD144" w14:textId="4D841CDF" w:rsidR="000266C9" w:rsidRPr="00941524" w:rsidRDefault="00F870E9" w:rsidP="008D3D8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7513F" w:rsidRPr="005A7823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7513F" w:rsidRPr="005A7823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7513F" w:rsidRPr="005A7823">
              <w:rPr>
                <w:rFonts w:cs="Times New Roman"/>
                <w:sz w:val="20"/>
                <w:szCs w:val="20"/>
                <w:lang w:bidi="pl-PL"/>
              </w:rPr>
              <w:t xml:space="preserve"> wówczas bezradność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  <w:r w:rsidR="0007513F">
              <w:rPr>
                <w:rFonts w:cs="Times New Roman"/>
                <w:sz w:val="20"/>
                <w:szCs w:val="20"/>
                <w:lang w:bidi="pl-PL"/>
              </w:rPr>
              <w:t xml:space="preserve">i/lub </w:t>
            </w:r>
            <w:r w:rsidR="0007513F" w:rsidRPr="005A7823">
              <w:rPr>
                <w:rFonts w:cs="Times New Roman"/>
                <w:sz w:val="20"/>
                <w:szCs w:val="20"/>
                <w:lang w:bidi="pl-PL"/>
              </w:rPr>
              <w:t>przerażenie.</w:t>
            </w:r>
          </w:p>
        </w:tc>
        <w:tc>
          <w:tcPr>
            <w:tcW w:w="1239" w:type="dxa"/>
            <w:tcBorders>
              <w:right w:val="nil"/>
            </w:tcBorders>
          </w:tcPr>
          <w:p w14:paraId="7BB21F07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B5D3D29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43004435" w14:textId="52CF7E7B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D3427D8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7C4577E5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101599CF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7BA595E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33032359" w14:textId="54E990A3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F5EB122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1A6FC9A7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0A7B353B" w14:textId="77777777" w:rsidTr="0034610A">
        <w:trPr>
          <w:cantSplit/>
          <w:trHeight w:val="1686"/>
        </w:trPr>
        <w:tc>
          <w:tcPr>
            <w:tcW w:w="8747" w:type="dxa"/>
          </w:tcPr>
          <w:p w14:paraId="35985A72" w14:textId="77777777" w:rsidR="004D0363" w:rsidRPr="0007209B" w:rsidRDefault="004D0363" w:rsidP="00941524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07209B">
              <w:rPr>
                <w:rFonts w:cs="Times New Roman"/>
                <w:sz w:val="20"/>
                <w:szCs w:val="20"/>
                <w:lang w:bidi="pl-PL"/>
              </w:rPr>
              <w:t>Grożono Twojemu rodzeństwu (rodzeństwu przyrodniemu) wyrządzeniem mu krzywdy.</w:t>
            </w:r>
          </w:p>
          <w:p w14:paraId="30D28A54" w14:textId="17011346" w:rsidR="004D0363" w:rsidRPr="0007209B" w:rsidRDefault="00716A9A" w:rsidP="0094152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07209B"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D0363" w:rsidRPr="0007209B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D0363" w:rsidRPr="0007209B" w14:paraId="7BFC4CEB" w14:textId="77777777" w:rsidTr="00941524">
              <w:tc>
                <w:tcPr>
                  <w:tcW w:w="454" w:type="dxa"/>
                </w:tcPr>
                <w:p w14:paraId="181173DD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096935D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5BA04BD2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F89AD01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FBEC08D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3EDBC1C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25664AD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376106E8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052C5C1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2793DEE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0498B82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079CEF9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C05EAA5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A077AA8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BF95A24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804127D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F45FF2E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B5B6345" w14:textId="77777777" w:rsidR="004D0363" w:rsidRPr="0007209B" w:rsidRDefault="004D0363" w:rsidP="004D036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D0363" w:rsidRPr="0007209B" w14:paraId="6414990F" w14:textId="77777777" w:rsidTr="00941524">
              <w:tc>
                <w:tcPr>
                  <w:tcW w:w="454" w:type="dxa"/>
                </w:tcPr>
                <w:p w14:paraId="191FC125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415FF6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10B510F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318D7B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0D8A24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479547B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AABE84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A5B7A89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78B688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FF544C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51E019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90ED58F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238472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9CFDC8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C09881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A76535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EE25BA6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E2CE64" w14:textId="77777777" w:rsidR="004D0363" w:rsidRPr="0007209B" w:rsidRDefault="004D0363" w:rsidP="004D0363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261CD0D" w14:textId="77777777" w:rsidR="00716A9A" w:rsidRPr="0007209B" w:rsidRDefault="00716A9A" w:rsidP="004D0363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0540C046" w14:textId="7245FB0B" w:rsidR="004D0363" w:rsidRPr="0007209B" w:rsidRDefault="00716A9A" w:rsidP="004D0363">
            <w:pPr>
              <w:rPr>
                <w:rFonts w:cs="Times New Roman"/>
                <w:sz w:val="20"/>
                <w:szCs w:val="20"/>
                <w:lang w:bidi="pl-PL"/>
              </w:rPr>
            </w:pPr>
            <w:r w:rsidRPr="0007209B"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D0363" w:rsidRPr="0007209B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4D0363" w:rsidRPr="0007209B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D0363" w:rsidRPr="0007209B">
              <w:rPr>
                <w:rFonts w:cs="Times New Roman"/>
                <w:sz w:val="20"/>
                <w:szCs w:val="20"/>
                <w:lang w:bidi="pl-PL"/>
              </w:rPr>
              <w:t xml:space="preserve"> wówczas bezradność i/lub przerażenie.</w:t>
            </w:r>
          </w:p>
          <w:p w14:paraId="1FE5E5AA" w14:textId="77777777" w:rsidR="008D3D8E" w:rsidRPr="0007209B" w:rsidRDefault="008D3D8E" w:rsidP="004D0363">
            <w:pPr>
              <w:rPr>
                <w:rFonts w:cs="Times New Roman"/>
                <w:sz w:val="22"/>
              </w:rPr>
            </w:pPr>
          </w:p>
        </w:tc>
        <w:tc>
          <w:tcPr>
            <w:tcW w:w="1239" w:type="dxa"/>
            <w:tcBorders>
              <w:right w:val="nil"/>
            </w:tcBorders>
          </w:tcPr>
          <w:p w14:paraId="51A869C6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4EEA18D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07209B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07209B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11B88926" w14:textId="5E268653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6FC0F60" w14:textId="77777777" w:rsidR="001F3E9B" w:rsidRPr="000720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6F7231FF" w14:textId="77777777" w:rsidR="000266C9" w:rsidRPr="0007209B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07209B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07209B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0AF4F083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1BB8237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07209B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07209B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417F73C3" w14:textId="0EE68B9A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D864F7D" w14:textId="77777777" w:rsidR="001F3E9B" w:rsidRPr="000720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188DC60" w14:textId="77777777" w:rsidR="000266C9" w:rsidRPr="0007209B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07209B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07209B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</w:tbl>
    <w:p w14:paraId="76472F9E" w14:textId="77777777" w:rsidR="00D24AD5" w:rsidRDefault="00D24AD5"/>
    <w:p w14:paraId="0693E5A9" w14:textId="77777777" w:rsidR="00E27517" w:rsidRDefault="00E27517"/>
    <w:p w14:paraId="50EFE4BF" w14:textId="77777777" w:rsidR="00E27517" w:rsidRDefault="00E27517"/>
    <w:p w14:paraId="63DEC658" w14:textId="77777777" w:rsidR="00E27517" w:rsidRDefault="00E27517"/>
    <w:p w14:paraId="71A35D1A" w14:textId="77777777" w:rsidR="00E27517" w:rsidRDefault="00E27517"/>
    <w:tbl>
      <w:tblPr>
        <w:tblStyle w:val="Tabela-Siatka"/>
        <w:tblW w:w="11225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47"/>
        <w:gridCol w:w="1239"/>
        <w:gridCol w:w="1239"/>
      </w:tblGrid>
      <w:tr w:rsidR="001435DF" w:rsidRPr="00CC0082" w14:paraId="088B0BEA" w14:textId="77777777" w:rsidTr="0034610A">
        <w:trPr>
          <w:cantSplit/>
          <w:trHeight w:val="1781"/>
        </w:trPr>
        <w:tc>
          <w:tcPr>
            <w:tcW w:w="11225" w:type="dxa"/>
            <w:gridSpan w:val="3"/>
            <w:shd w:val="clear" w:color="auto" w:fill="auto"/>
          </w:tcPr>
          <w:p w14:paraId="33B5D08E" w14:textId="77777777" w:rsidR="008D3D8E" w:rsidRPr="00ED3EE6" w:rsidRDefault="008D3D8E" w:rsidP="002B731C">
            <w:pPr>
              <w:spacing w:line="276" w:lineRule="auto"/>
              <w:jc w:val="center"/>
              <w:rPr>
                <w:rFonts w:cs="Times New Roman"/>
                <w:b/>
                <w:noProof/>
                <w:szCs w:val="24"/>
                <w:lang w:bidi="pl-PL"/>
              </w:rPr>
            </w:pPr>
          </w:p>
          <w:p w14:paraId="610EB34C" w14:textId="14418368" w:rsidR="001435DF" w:rsidRPr="00941524" w:rsidRDefault="00564B6C" w:rsidP="002B731C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 </w:t>
            </w:r>
            <w:r w:rsidR="001435DF" w:rsidRPr="00941524">
              <w:rPr>
                <w:rFonts w:cs="Times New Roman"/>
                <w:b/>
                <w:noProof/>
                <w:sz w:val="22"/>
                <w:lang w:bidi="pl-PL"/>
              </w:rPr>
              <w:t>Czasami dorośli lub osoby starsze, które NIE mieszkają w Twoim domu, mogą wyrządzić Ci krzywdę.</w:t>
            </w:r>
          </w:p>
          <w:p w14:paraId="7F71853B" w14:textId="77777777" w:rsidR="00564B6C" w:rsidRPr="00941524" w:rsidRDefault="00564B6C" w:rsidP="002B731C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1435DF"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Jeśli któraś z poniższych sytuacji zdarzyła się w pierwszych osiemnastu latach Twojego życia, </w:t>
            </w:r>
          </w:p>
          <w:p w14:paraId="0C01510A" w14:textId="209385EA" w:rsidR="001435DF" w:rsidRDefault="00564B6C" w:rsidP="002B731C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     z</w:t>
            </w:r>
            <w:r w:rsidR="001435DF" w:rsidRPr="00941524">
              <w:rPr>
                <w:rFonts w:cs="Times New Roman"/>
                <w:b/>
                <w:noProof/>
                <w:sz w:val="22"/>
                <w:lang w:bidi="pl-PL"/>
              </w:rPr>
              <w:t>azna</w:t>
            </w:r>
            <w:r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cz </w:t>
            </w:r>
            <w:r w:rsidR="001435DF" w:rsidRPr="00941524">
              <w:rPr>
                <w:rFonts w:cs="Times New Roman"/>
                <w:b/>
                <w:noProof/>
                <w:sz w:val="22"/>
                <w:lang w:bidi="pl-PL"/>
              </w:rPr>
              <w:t xml:space="preserve">TAK. </w:t>
            </w:r>
          </w:p>
          <w:p w14:paraId="14812AEF" w14:textId="77777777" w:rsidR="000A122C" w:rsidRPr="00941524" w:rsidRDefault="000A122C" w:rsidP="002B731C">
            <w:pPr>
              <w:spacing w:line="276" w:lineRule="auto"/>
              <w:rPr>
                <w:rFonts w:cs="Times New Roman"/>
                <w:b/>
                <w:noProof/>
                <w:sz w:val="10"/>
                <w:szCs w:val="10"/>
                <w:lang w:bidi="pl-PL"/>
              </w:rPr>
            </w:pPr>
          </w:p>
          <w:p w14:paraId="334B494D" w14:textId="4D75E69C" w:rsidR="000A122C" w:rsidRPr="00941524" w:rsidRDefault="00564B6C" w:rsidP="002B731C">
            <w:pPr>
              <w:spacing w:line="276" w:lineRule="auto"/>
              <w:rPr>
                <w:rFonts w:cs="Times New Roman"/>
                <w:b/>
                <w:noProof/>
                <w:sz w:val="20"/>
                <w:szCs w:val="20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 </w:t>
            </w:r>
            <w:r w:rsidR="001435DF" w:rsidRPr="00941524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Postaraj się także jak najlepiej określić i zaznaczyć wszystkie lata Twojego życia, w których sytuacje t</w:t>
            </w:r>
            <w:r w:rsidRPr="00941524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e</w:t>
            </w:r>
            <w:r w:rsidR="00B57C35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 xml:space="preserve"> </w:t>
            </w:r>
            <w:r w:rsidR="001435DF" w:rsidRPr="00941524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miały miejsce.</w:t>
            </w:r>
          </w:p>
          <w:p w14:paraId="615EAFCC" w14:textId="39249621" w:rsidR="000A122C" w:rsidRPr="00941524" w:rsidRDefault="000A122C" w:rsidP="002B731C">
            <w:pPr>
              <w:spacing w:line="276" w:lineRule="auto"/>
              <w:rPr>
                <w:rFonts w:cs="Times New Roman"/>
                <w:noProof/>
                <w:szCs w:val="24"/>
                <w:lang w:bidi="pl-PL"/>
              </w:rPr>
            </w:pPr>
          </w:p>
        </w:tc>
      </w:tr>
      <w:tr w:rsidR="00BE34D2" w:rsidRPr="00CC0082" w14:paraId="7467289D" w14:textId="77777777" w:rsidTr="0034610A">
        <w:trPr>
          <w:cantSplit/>
          <w:trHeight w:val="1693"/>
        </w:trPr>
        <w:tc>
          <w:tcPr>
            <w:tcW w:w="8747" w:type="dxa"/>
            <w:shd w:val="clear" w:color="auto" w:fill="F2F2F2" w:themeFill="background1" w:themeFillShade="F2"/>
          </w:tcPr>
          <w:p w14:paraId="6DF8A0EC" w14:textId="77777777" w:rsidR="00D17202" w:rsidRPr="00CE3465" w:rsidRDefault="00D17202" w:rsidP="00D17202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CE3465">
              <w:rPr>
                <w:rFonts w:cs="Times New Roman"/>
                <w:sz w:val="20"/>
                <w:szCs w:val="20"/>
                <w:lang w:bidi="pl-PL"/>
              </w:rPr>
              <w:t>Kierowano do Ciebie nieodpowiednie komentarze lub sugestie o charakterze seksualnym.</w:t>
            </w:r>
          </w:p>
          <w:p w14:paraId="76428188" w14:textId="77777777" w:rsidR="00D17202" w:rsidRPr="00ED3EE6" w:rsidRDefault="00D17202" w:rsidP="00D1720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CE3465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D17202" w:rsidRPr="00CC0082" w14:paraId="44B11D79" w14:textId="77777777" w:rsidTr="00CE3465">
              <w:tc>
                <w:tcPr>
                  <w:tcW w:w="454" w:type="dxa"/>
                </w:tcPr>
                <w:p w14:paraId="70702BB9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A4A5903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14584DC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306AB4F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1E6E92A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28BC693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74DD8D5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60843EA4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C63FC8F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2DCD1C4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C68218C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1DBCD6E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0864B913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B1CC5A7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9D7508A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43992CE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FC1A60C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430C29EC" w14:textId="77777777" w:rsidR="00D17202" w:rsidRPr="00CE3465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E3465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D17202" w:rsidRPr="00CC0082" w14:paraId="383AD92F" w14:textId="77777777" w:rsidTr="00CE3465">
              <w:tc>
                <w:tcPr>
                  <w:tcW w:w="454" w:type="dxa"/>
                </w:tcPr>
                <w:p w14:paraId="59C48385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F679FA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4B264E8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AD5E023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A047FF9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AE449C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8ABD48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8C5E3A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07C6A3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5C46D1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156D1B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0792F4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9D74EE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9BA394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DF4BCA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6B7B39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62F054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AAB051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44AABE09" w14:textId="77777777" w:rsidR="00D17202" w:rsidRPr="00CE3465" w:rsidRDefault="00D17202" w:rsidP="00D17202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5954CB93" w14:textId="49F50202" w:rsidR="00B265D2" w:rsidRPr="00ED3EE6" w:rsidRDefault="00D17202" w:rsidP="00D1720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CE3465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CE3465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CE3465">
              <w:rPr>
                <w:rFonts w:cs="Times New Roman"/>
                <w:sz w:val="20"/>
                <w:szCs w:val="20"/>
                <w:lang w:bidi="pl-PL"/>
              </w:rPr>
              <w:t xml:space="preserve"> wówczas bezradność</w:t>
            </w:r>
            <w:r w:rsidR="003F2CEE">
              <w:rPr>
                <w:rFonts w:cs="Times New Roman"/>
                <w:sz w:val="20"/>
                <w:szCs w:val="20"/>
                <w:lang w:bidi="pl-PL"/>
              </w:rPr>
              <w:t xml:space="preserve"> i/lub</w:t>
            </w:r>
            <w:r w:rsidRPr="00CE3465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52635C34" w14:textId="576C876F" w:rsidR="00744AF3" w:rsidRPr="00941524" w:rsidRDefault="00744AF3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48D51500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193803C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02AB5278" w14:textId="4531FDF0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9E7B455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18782D0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46B22867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BC4C2CA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0671A224" w14:textId="38FDFA0B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26E57AF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06601FD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3EE88270" w14:textId="77777777" w:rsidTr="0034610A">
        <w:trPr>
          <w:cantSplit/>
        </w:trPr>
        <w:tc>
          <w:tcPr>
            <w:tcW w:w="8747" w:type="dxa"/>
          </w:tcPr>
          <w:p w14:paraId="1C3429D3" w14:textId="77777777" w:rsidR="00D17202" w:rsidRPr="00F74F3E" w:rsidRDefault="00D17202" w:rsidP="00D17202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F74F3E">
              <w:rPr>
                <w:rFonts w:cs="Times New Roman"/>
                <w:sz w:val="20"/>
                <w:szCs w:val="20"/>
                <w:lang w:bidi="pl-PL"/>
              </w:rPr>
              <w:t>Dotykano Twoje ciało w sposób seksualny.</w:t>
            </w:r>
          </w:p>
          <w:p w14:paraId="18353C87" w14:textId="77777777" w:rsidR="00D17202" w:rsidRPr="00F74F3E" w:rsidRDefault="00D17202" w:rsidP="00D1720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F74F3E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D17202" w:rsidRPr="00CC0082" w14:paraId="0EADB551" w14:textId="77777777" w:rsidTr="00F74F3E">
              <w:tc>
                <w:tcPr>
                  <w:tcW w:w="454" w:type="dxa"/>
                </w:tcPr>
                <w:p w14:paraId="4D5FB559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BBCFAE9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BF2A5D8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6D12A35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14D0BD3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3CB4597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8398494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19FE9A0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ED25A05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6D442D1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8140CF7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4422CAE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9B8FDF5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8F36577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6C884851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34B2D35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61225BE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13EBB8B" w14:textId="77777777" w:rsidR="00D17202" w:rsidRPr="00F74F3E" w:rsidRDefault="00D17202" w:rsidP="00D17202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74F3E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D17202" w:rsidRPr="00CC0082" w14:paraId="5E3CAD24" w14:textId="77777777" w:rsidTr="00F74F3E">
              <w:tc>
                <w:tcPr>
                  <w:tcW w:w="454" w:type="dxa"/>
                </w:tcPr>
                <w:p w14:paraId="3911949B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7ED047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09290F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78E244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08D1EEC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E823DF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B4D735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B10B1D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0403F9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4190FEB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0848782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4F5799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E06C75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ADC994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1AFD04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6982E1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3CED878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532845" w14:textId="77777777" w:rsidR="00D17202" w:rsidRPr="00ED3EE6" w:rsidRDefault="00D17202" w:rsidP="00D17202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8CB2242" w14:textId="77777777" w:rsidR="00D17202" w:rsidRPr="00F74F3E" w:rsidRDefault="00D17202" w:rsidP="00D17202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48E09D8" w14:textId="719BFABF" w:rsidR="00B265D2" w:rsidRPr="00ED3EE6" w:rsidRDefault="00D17202" w:rsidP="00D1720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F74F3E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F74F3E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F74F3E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3F2CEE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Pr="00F74F3E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7EFE72D9" w14:textId="46D90457" w:rsidR="000266C9" w:rsidRPr="00941524" w:rsidRDefault="000266C9" w:rsidP="008D3D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right w:val="nil"/>
            </w:tcBorders>
          </w:tcPr>
          <w:p w14:paraId="0288EC6A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9E26277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5CE865C5" w14:textId="304F0C76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39DD9EA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5A950EAE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23611A6E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F3FB30B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9C498F8" w14:textId="39BDD80D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3162FBB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762D321D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881EAB" w:rsidRPr="00CC0082" w14:paraId="644AE8EF" w14:textId="77777777" w:rsidTr="0034610A">
        <w:trPr>
          <w:cantSplit/>
        </w:trPr>
        <w:tc>
          <w:tcPr>
            <w:tcW w:w="8747" w:type="dxa"/>
          </w:tcPr>
          <w:p w14:paraId="2E492E91" w14:textId="77777777" w:rsidR="003F2CEE" w:rsidRPr="006400D5" w:rsidRDefault="003F2CEE" w:rsidP="00941524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6400D5">
              <w:rPr>
                <w:rFonts w:cs="Times New Roman"/>
                <w:sz w:val="20"/>
                <w:szCs w:val="20"/>
                <w:lang w:bidi="pl-PL"/>
              </w:rPr>
              <w:t>Usiłowano odbyć z Tobą stosunek seksualny (oralny, analny lub waginalny).</w:t>
            </w:r>
          </w:p>
          <w:p w14:paraId="488C2CC5" w14:textId="77777777" w:rsidR="003F2CEE" w:rsidRPr="00ED3EE6" w:rsidRDefault="003F2CEE" w:rsidP="00941524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6400D5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3F2CEE" w:rsidRPr="00CC0082" w14:paraId="71D2352D" w14:textId="77777777" w:rsidTr="006400D5">
              <w:tc>
                <w:tcPr>
                  <w:tcW w:w="454" w:type="dxa"/>
                </w:tcPr>
                <w:p w14:paraId="449E4EF8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8484BED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58956FAE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77EA42F8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71181F59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457791E4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724BBB6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7741ED76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73FB87C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2954730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3D8C39E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3DD573AB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40C336D8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C1BE080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48054C8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A416507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9CDBECC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51D5853" w14:textId="77777777" w:rsidR="003F2CEE" w:rsidRPr="006400D5" w:rsidRDefault="003F2CEE" w:rsidP="003F2CE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6400D5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3F2CEE" w:rsidRPr="00CC0082" w14:paraId="00CA888C" w14:textId="77777777" w:rsidTr="006400D5">
              <w:tc>
                <w:tcPr>
                  <w:tcW w:w="454" w:type="dxa"/>
                </w:tcPr>
                <w:p w14:paraId="284EF510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1C2812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3A42C2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1FEF02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20F42C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440AA8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59C498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D7D4E8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A0FB261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3B14DE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09C7C7D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609A5A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0E71D2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315A55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634EF1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D821C7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E94D245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536807" w14:textId="77777777" w:rsidR="003F2CEE" w:rsidRPr="00ED3EE6" w:rsidRDefault="003F2CEE" w:rsidP="003F2CE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74E51894" w14:textId="77777777" w:rsidR="003F2CEE" w:rsidRPr="006400D5" w:rsidRDefault="003F2CEE" w:rsidP="003F2CE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24DBF86C" w14:textId="117143EC" w:rsidR="00B265D2" w:rsidRPr="00ED3EE6" w:rsidRDefault="003F2CEE" w:rsidP="003F2C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6400D5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6400D5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6400D5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Pr="006400D5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331B6EEC" w14:textId="3C3BE2A7" w:rsidR="000266C9" w:rsidRPr="00ED3EE6" w:rsidRDefault="000266C9" w:rsidP="008D3D8E">
            <w:pPr>
              <w:rPr>
                <w:rFonts w:cs="Times New Roman"/>
                <w:sz w:val="22"/>
              </w:rPr>
            </w:pPr>
          </w:p>
        </w:tc>
        <w:tc>
          <w:tcPr>
            <w:tcW w:w="1239" w:type="dxa"/>
            <w:tcBorders>
              <w:right w:val="nil"/>
            </w:tcBorders>
          </w:tcPr>
          <w:p w14:paraId="3E7B325F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74829CD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4678554B" w14:textId="4567988B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253E463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116D0474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1E508054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157D41C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7170F57C" w14:textId="576D8647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FC5233E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1586828C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16520B64" w14:textId="77777777" w:rsidTr="0034610A">
        <w:trPr>
          <w:cantSplit/>
          <w:trHeight w:val="1712"/>
        </w:trPr>
        <w:tc>
          <w:tcPr>
            <w:tcW w:w="8747" w:type="dxa"/>
            <w:shd w:val="clear" w:color="auto" w:fill="F2F2F2" w:themeFill="background1" w:themeFillShade="F2"/>
          </w:tcPr>
          <w:p w14:paraId="28D6FBE2" w14:textId="60730046" w:rsidR="001435DF" w:rsidRPr="0007209B" w:rsidRDefault="001435DF" w:rsidP="00941524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07209B">
              <w:rPr>
                <w:rFonts w:cs="Times New Roman"/>
                <w:sz w:val="20"/>
                <w:szCs w:val="20"/>
                <w:lang w:bidi="pl-PL"/>
              </w:rPr>
              <w:t>Odbyto z Tobą stosunek seksualny (oralny, analny lub waginalny).</w:t>
            </w:r>
          </w:p>
          <w:p w14:paraId="726B76E6" w14:textId="36DE74F1" w:rsidR="000266C9" w:rsidRPr="0007209B" w:rsidRDefault="00F77540" w:rsidP="00941524">
            <w:pPr>
              <w:spacing w:line="360" w:lineRule="auto"/>
              <w:rPr>
                <w:rFonts w:cs="Times New Roman"/>
                <w:sz w:val="22"/>
              </w:rPr>
            </w:pPr>
            <w:r w:rsidRPr="0007209B"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1435DF" w:rsidRPr="0007209B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07209B" w14:paraId="1D2F5222" w14:textId="77777777" w:rsidTr="00941524">
              <w:tc>
                <w:tcPr>
                  <w:tcW w:w="454" w:type="dxa"/>
                </w:tcPr>
                <w:p w14:paraId="1FBD51DD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CFA4BF3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694079C0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698B97BC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B48F119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85611D8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8F74312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0D4B47A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B1C62DE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B09C17B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60505590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4EF52E7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C4C165F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E032C07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ABCE994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C598EDB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2CA5B52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81E4AFB" w14:textId="77777777" w:rsidR="000266C9" w:rsidRPr="0007209B" w:rsidRDefault="000266C9" w:rsidP="00941524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7209B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07209B" w14:paraId="006EE02F" w14:textId="77777777" w:rsidTr="00941524">
              <w:tc>
                <w:tcPr>
                  <w:tcW w:w="454" w:type="dxa"/>
                </w:tcPr>
                <w:p w14:paraId="3B6E98C0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E6D2A5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2BD610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C000A6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AE5BC2B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708B9F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A92FF9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A23BCD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DCE0DF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AB83BB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E98A08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611A5E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3D4A3D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55C195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FF0262E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F588C4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8CA56E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B31D10" w14:textId="77777777" w:rsidR="000266C9" w:rsidRPr="0007209B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73889F2" w14:textId="77777777" w:rsidR="00F77540" w:rsidRPr="0007209B" w:rsidRDefault="00F77540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89B17BB" w14:textId="55AF0D45" w:rsidR="000266C9" w:rsidRPr="0007209B" w:rsidRDefault="00F77540" w:rsidP="008D3D8E">
            <w:pPr>
              <w:rPr>
                <w:rFonts w:cs="Times New Roman"/>
                <w:sz w:val="22"/>
              </w:rPr>
            </w:pPr>
            <w:r w:rsidRPr="0007209B">
              <w:rPr>
                <w:rFonts w:cs="Times New Roman"/>
                <w:sz w:val="20"/>
                <w:szCs w:val="20"/>
                <w:lang w:bidi="pl-PL"/>
              </w:rPr>
              <w:t xml:space="preserve">    </w:t>
            </w:r>
            <w:r w:rsidR="000266C9" w:rsidRPr="0007209B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07209B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07209B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941524" w:rsidRPr="0007209B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07209B">
              <w:rPr>
                <w:rFonts w:cs="Times New Roman"/>
                <w:sz w:val="20"/>
                <w:szCs w:val="20"/>
                <w:lang w:bidi="pl-PL"/>
              </w:rPr>
              <w:t xml:space="preserve"> przerażenie</w:t>
            </w:r>
            <w:r w:rsidR="000266C9" w:rsidRPr="0007209B">
              <w:rPr>
                <w:rFonts w:cs="Times New Roman"/>
                <w:sz w:val="22"/>
                <w:lang w:bidi="pl-PL"/>
              </w:rPr>
              <w:t>.</w:t>
            </w: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30EA44AA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65909FF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07209B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07209B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40E1461E" w14:textId="4C67020E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6C6C042" w14:textId="77777777" w:rsidR="001F3E9B" w:rsidRPr="000720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1D4BB582" w14:textId="77777777" w:rsidR="000266C9" w:rsidRPr="0007209B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07209B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07209B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7C7EF013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CCCFD6B" w14:textId="77777777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07209B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07209B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4F22B6BB" w14:textId="31CA7068" w:rsidR="000266C9" w:rsidRPr="0007209B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E4703BF" w14:textId="77777777" w:rsidR="001F3E9B" w:rsidRPr="000720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1C8FB01" w14:textId="77777777" w:rsidR="000266C9" w:rsidRPr="0007209B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07209B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07209B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07209B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</w:tbl>
    <w:p w14:paraId="23FAA614" w14:textId="77777777" w:rsidR="00D24AD5" w:rsidRDefault="00D24AD5"/>
    <w:tbl>
      <w:tblPr>
        <w:tblStyle w:val="Tabela-Siatka"/>
        <w:tblW w:w="11225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47"/>
        <w:gridCol w:w="1239"/>
        <w:gridCol w:w="1239"/>
      </w:tblGrid>
      <w:tr w:rsidR="001435DF" w:rsidRPr="00CC0082" w14:paraId="7107191D" w14:textId="77777777" w:rsidTr="0034610A">
        <w:trPr>
          <w:cantSplit/>
        </w:trPr>
        <w:tc>
          <w:tcPr>
            <w:tcW w:w="11225" w:type="dxa"/>
            <w:gridSpan w:val="3"/>
            <w:shd w:val="clear" w:color="auto" w:fill="auto"/>
          </w:tcPr>
          <w:p w14:paraId="648BAD61" w14:textId="77777777" w:rsidR="008D3D8E" w:rsidRPr="00ED3EE6" w:rsidRDefault="008D3D8E" w:rsidP="002B731C">
            <w:pPr>
              <w:rPr>
                <w:rFonts w:cs="Times New Roman"/>
                <w:b/>
                <w:bCs/>
                <w:noProof/>
                <w:szCs w:val="24"/>
                <w:lang w:bidi="pl-PL"/>
              </w:rPr>
            </w:pPr>
          </w:p>
          <w:p w14:paraId="0AFF1FD2" w14:textId="77777777" w:rsidR="00361BE9" w:rsidRDefault="00163B0C" w:rsidP="00163B0C">
            <w:pPr>
              <w:spacing w:line="276" w:lineRule="auto"/>
              <w:rPr>
                <w:rFonts w:cs="Times New Roman"/>
                <w:b/>
                <w:bCs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bCs/>
                <w:noProof/>
                <w:szCs w:val="24"/>
                <w:lang w:bidi="pl-PL"/>
              </w:rPr>
              <w:t xml:space="preserve">     </w:t>
            </w:r>
            <w:r w:rsidR="001435DF" w:rsidRPr="002B731C">
              <w:rPr>
                <w:rFonts w:cs="Times New Roman"/>
                <w:b/>
                <w:bCs/>
                <w:noProof/>
                <w:sz w:val="22"/>
                <w:lang w:bidi="pl-PL"/>
              </w:rPr>
              <w:t xml:space="preserve">Czasami między dorosłymi mieszkającymi w Twoim domu (np. rodzicami, rodzicami zastępczymi, </w:t>
            </w:r>
          </w:p>
          <w:p w14:paraId="5D875FF7" w14:textId="24CF8E81" w:rsidR="001435DF" w:rsidRPr="002B731C" w:rsidRDefault="00361BE9" w:rsidP="002B731C">
            <w:pPr>
              <w:spacing w:line="276" w:lineRule="auto"/>
              <w:rPr>
                <w:rFonts w:cs="Times New Roman"/>
                <w:b/>
                <w:bCs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bCs/>
                <w:noProof/>
                <w:sz w:val="22"/>
                <w:lang w:bidi="pl-PL"/>
              </w:rPr>
              <w:t xml:space="preserve">     </w:t>
            </w:r>
            <w:r w:rsidR="001435DF" w:rsidRPr="002B731C">
              <w:rPr>
                <w:rFonts w:cs="Times New Roman"/>
                <w:b/>
                <w:bCs/>
                <w:noProof/>
                <w:sz w:val="22"/>
                <w:lang w:bidi="pl-PL"/>
              </w:rPr>
              <w:t>partnerami czy dziadkami) wybuchają ostre kłótnie lub bójki.</w:t>
            </w:r>
          </w:p>
          <w:p w14:paraId="74252CB8" w14:textId="77777777" w:rsidR="00163B0C" w:rsidRPr="002B731C" w:rsidRDefault="00163B0C" w:rsidP="002B731C">
            <w:pPr>
              <w:spacing w:line="276" w:lineRule="auto"/>
              <w:rPr>
                <w:rFonts w:cs="Times New Roman"/>
                <w:b/>
                <w:bCs/>
                <w:noProof/>
                <w:sz w:val="22"/>
                <w:lang w:bidi="pl-PL"/>
              </w:rPr>
            </w:pPr>
            <w:r w:rsidRPr="002B731C">
              <w:rPr>
                <w:rFonts w:cs="Times New Roman"/>
                <w:b/>
                <w:bCs/>
                <w:noProof/>
                <w:sz w:val="22"/>
                <w:lang w:bidi="pl-PL"/>
              </w:rPr>
              <w:t xml:space="preserve">     </w:t>
            </w:r>
            <w:r w:rsidR="001435DF" w:rsidRPr="002B731C">
              <w:rPr>
                <w:rFonts w:cs="Times New Roman"/>
                <w:b/>
                <w:bCs/>
                <w:noProof/>
                <w:sz w:val="22"/>
                <w:lang w:bidi="pl-PL"/>
              </w:rPr>
              <w:t xml:space="preserve">Jeśli któraś z poniższych sytuacji zdarzyła się w pierwszych osiemnastu latach Twojego życia, </w:t>
            </w:r>
          </w:p>
          <w:p w14:paraId="1A041F28" w14:textId="7A39953D" w:rsidR="00163B0C" w:rsidRDefault="00163B0C" w:rsidP="00163B0C">
            <w:pPr>
              <w:spacing w:line="276" w:lineRule="auto"/>
              <w:rPr>
                <w:rFonts w:cs="Times New Roman"/>
                <w:b/>
                <w:bCs/>
                <w:noProof/>
                <w:sz w:val="22"/>
                <w:lang w:bidi="pl-PL"/>
              </w:rPr>
            </w:pPr>
            <w:r w:rsidRPr="002B731C">
              <w:rPr>
                <w:rFonts w:cs="Times New Roman"/>
                <w:b/>
                <w:bCs/>
                <w:noProof/>
                <w:sz w:val="22"/>
                <w:lang w:bidi="pl-PL"/>
              </w:rPr>
              <w:t xml:space="preserve">     </w:t>
            </w:r>
            <w:r w:rsidR="001435DF" w:rsidRPr="002B731C">
              <w:rPr>
                <w:rFonts w:cs="Times New Roman"/>
                <w:b/>
                <w:bCs/>
                <w:noProof/>
                <w:sz w:val="22"/>
                <w:lang w:bidi="pl-PL"/>
              </w:rPr>
              <w:t xml:space="preserve">zaznacz TAK. </w:t>
            </w:r>
          </w:p>
          <w:p w14:paraId="0E1F36FB" w14:textId="77777777" w:rsidR="00361BE9" w:rsidRPr="002B731C" w:rsidRDefault="00361BE9" w:rsidP="002B731C">
            <w:pPr>
              <w:spacing w:line="276" w:lineRule="auto"/>
              <w:rPr>
                <w:rFonts w:cs="Times New Roman"/>
                <w:b/>
                <w:bCs/>
                <w:noProof/>
                <w:sz w:val="10"/>
                <w:szCs w:val="10"/>
                <w:lang w:bidi="pl-PL"/>
              </w:rPr>
            </w:pPr>
          </w:p>
          <w:p w14:paraId="2D797EFE" w14:textId="19FFB85F" w:rsidR="001435DF" w:rsidRPr="002B731C" w:rsidRDefault="00163B0C" w:rsidP="002B731C">
            <w:pPr>
              <w:spacing w:line="276" w:lineRule="auto"/>
              <w:rPr>
                <w:rFonts w:cs="Times New Roman"/>
                <w:b/>
                <w:bCs/>
                <w:noProof/>
                <w:sz w:val="20"/>
                <w:szCs w:val="20"/>
                <w:lang w:bidi="pl-PL"/>
              </w:rPr>
            </w:pPr>
            <w:r>
              <w:rPr>
                <w:rFonts w:cs="Times New Roman"/>
                <w:b/>
                <w:bCs/>
                <w:noProof/>
                <w:szCs w:val="24"/>
                <w:lang w:bidi="pl-PL"/>
              </w:rPr>
              <w:t xml:space="preserve">     </w:t>
            </w:r>
            <w:r w:rsidR="001435DF" w:rsidRPr="002B731C">
              <w:rPr>
                <w:rFonts w:cs="Times New Roman"/>
                <w:b/>
                <w:bCs/>
                <w:noProof/>
                <w:sz w:val="20"/>
                <w:szCs w:val="20"/>
                <w:lang w:bidi="pl-PL"/>
              </w:rPr>
              <w:t>Postaraj się także jak najlepiej określić i zaznaczyć wszystkie lata Twojego życia, w których sytuacje t</w:t>
            </w:r>
            <w:r w:rsidR="00A73401">
              <w:rPr>
                <w:rFonts w:cs="Times New Roman"/>
                <w:b/>
                <w:bCs/>
                <w:noProof/>
                <w:sz w:val="20"/>
                <w:szCs w:val="20"/>
                <w:lang w:bidi="pl-PL"/>
              </w:rPr>
              <w:t xml:space="preserve">e </w:t>
            </w:r>
            <w:r w:rsidR="001435DF" w:rsidRPr="002B731C">
              <w:rPr>
                <w:rFonts w:cs="Times New Roman"/>
                <w:b/>
                <w:bCs/>
                <w:noProof/>
                <w:sz w:val="20"/>
                <w:szCs w:val="20"/>
                <w:lang w:bidi="pl-PL"/>
              </w:rPr>
              <w:t>miały miejsce.</w:t>
            </w:r>
          </w:p>
          <w:p w14:paraId="29099E35" w14:textId="77777777" w:rsidR="008D3D8E" w:rsidRPr="002B731C" w:rsidRDefault="008D3D8E" w:rsidP="008D3D8E">
            <w:pPr>
              <w:jc w:val="center"/>
              <w:rPr>
                <w:rFonts w:cs="Times New Roman"/>
                <w:noProof/>
                <w:szCs w:val="24"/>
                <w:lang w:bidi="pl-PL"/>
              </w:rPr>
            </w:pPr>
          </w:p>
        </w:tc>
      </w:tr>
      <w:tr w:rsidR="004411FB" w:rsidRPr="00CC0082" w14:paraId="0700550B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10B6508D" w14:textId="77777777" w:rsidR="00361BE9" w:rsidRDefault="00361BE9" w:rsidP="00361BE9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0F458D">
              <w:rPr>
                <w:rFonts w:cs="Times New Roman"/>
                <w:sz w:val="20"/>
                <w:szCs w:val="20"/>
                <w:lang w:bidi="pl-PL"/>
              </w:rPr>
              <w:t>Byłeś/-</w:t>
            </w:r>
            <w:proofErr w:type="spellStart"/>
            <w:r w:rsidRPr="000F458D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0F458D">
              <w:rPr>
                <w:rFonts w:cs="Times New Roman"/>
                <w:sz w:val="20"/>
                <w:szCs w:val="20"/>
                <w:lang w:bidi="pl-PL"/>
              </w:rPr>
              <w:t xml:space="preserve"> świadkiem tego, jak inni dorośli mieszkający w Twoim domu ostro kłócili się z Twoją matką (macochą, babką), obrażali ją lub grozili jej użyciem przemocy.</w:t>
            </w:r>
          </w:p>
          <w:p w14:paraId="3D3CE0BA" w14:textId="77777777" w:rsidR="00361BE9" w:rsidRPr="000F458D" w:rsidRDefault="00361BE9" w:rsidP="00361BE9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63861F8D" w14:textId="77777777" w:rsidR="00361BE9" w:rsidRPr="00ED3EE6" w:rsidRDefault="00361BE9" w:rsidP="00361BE9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0F458D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 w:rsidRPr="00ED3EE6">
              <w:rPr>
                <w:rFonts w:cs="Times New Roman"/>
                <w:sz w:val="22"/>
                <w:lang w:bidi="pl-PL"/>
              </w:rPr>
              <w:t>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361BE9" w:rsidRPr="00CC0082" w14:paraId="6676FEAF" w14:textId="77777777" w:rsidTr="000F458D">
              <w:tc>
                <w:tcPr>
                  <w:tcW w:w="454" w:type="dxa"/>
                </w:tcPr>
                <w:p w14:paraId="2B755837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FC5F059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7A27346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E2D48AE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A4A059E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4C6400A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493779A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08604316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FFA6B4C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4F3274F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F3806B3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365C464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422BEF1E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A8133FB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9B3F51B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7CEED3E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8703498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39E9997" w14:textId="77777777" w:rsidR="00361BE9" w:rsidRPr="000F458D" w:rsidRDefault="00361BE9" w:rsidP="00361BE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0F458D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361BE9" w:rsidRPr="00CC0082" w14:paraId="7DD3848E" w14:textId="77777777" w:rsidTr="000F458D">
              <w:tc>
                <w:tcPr>
                  <w:tcW w:w="454" w:type="dxa"/>
                </w:tcPr>
                <w:p w14:paraId="7E156EB0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446474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CE7C33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7F83FF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F7B4D0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E06DF9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E7BE33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789513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FBDEFC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A61E4C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E51EA7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D5CCBA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1BD029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0DB7DF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53ACF9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1F8074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8FE498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4157D5" w14:textId="77777777" w:rsidR="00361BE9" w:rsidRPr="00ED3EE6" w:rsidRDefault="00361BE9" w:rsidP="00361BE9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691374B" w14:textId="77777777" w:rsidR="00361BE9" w:rsidRPr="000F458D" w:rsidRDefault="00361BE9" w:rsidP="00361BE9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85B60C7" w14:textId="1DE41C20" w:rsidR="00B265D2" w:rsidRPr="00ED3EE6" w:rsidRDefault="00361BE9" w:rsidP="00361BE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0F458D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0F458D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0F458D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Pr="000F458D">
              <w:rPr>
                <w:rFonts w:cs="Times New Roman"/>
                <w:sz w:val="20"/>
                <w:szCs w:val="20"/>
                <w:lang w:bidi="pl-PL"/>
              </w:rPr>
              <w:t xml:space="preserve"> przerażenie</w:t>
            </w:r>
            <w:r w:rsidRPr="00ED3EE6">
              <w:rPr>
                <w:rFonts w:cs="Times New Roman"/>
                <w:sz w:val="22"/>
                <w:lang w:bidi="pl-PL"/>
              </w:rPr>
              <w:t>.</w:t>
            </w:r>
          </w:p>
          <w:p w14:paraId="65376024" w14:textId="1283C18A" w:rsidR="000266C9" w:rsidRPr="00ED3EE6" w:rsidRDefault="000266C9" w:rsidP="008D3D8E">
            <w:pPr>
              <w:rPr>
                <w:rFonts w:cs="Times New Roman"/>
                <w:sz w:val="22"/>
              </w:rPr>
            </w:pP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187040B6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56F54B8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3B11DF13" w14:textId="11C57E2B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0860552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Cs w:val="24"/>
                <w:vertAlign w:val="subscript"/>
                <w:lang w:bidi="pl-PL"/>
              </w:rPr>
            </w:pPr>
          </w:p>
          <w:p w14:paraId="37A7B9A3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388984F9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EBF075F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518A82DB" w14:textId="1087027E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6775E3D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49CAE001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5E629ACF" w14:textId="77777777" w:rsidTr="0034610A">
        <w:trPr>
          <w:cantSplit/>
        </w:trPr>
        <w:tc>
          <w:tcPr>
            <w:tcW w:w="8747" w:type="dxa"/>
          </w:tcPr>
          <w:p w14:paraId="2EE0B856" w14:textId="77777777" w:rsidR="004C075E" w:rsidRPr="00C06C19" w:rsidRDefault="004C075E" w:rsidP="004C075E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C06C19">
              <w:rPr>
                <w:rFonts w:cs="Times New Roman"/>
                <w:sz w:val="20"/>
                <w:szCs w:val="20"/>
                <w:lang w:bidi="pl-PL"/>
              </w:rPr>
              <w:lastRenderedPageBreak/>
              <w:t>Byłeś/-</w:t>
            </w:r>
            <w:proofErr w:type="spellStart"/>
            <w:r w:rsidRPr="00C06C1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C06C19">
              <w:rPr>
                <w:rFonts w:cs="Times New Roman"/>
                <w:sz w:val="20"/>
                <w:szCs w:val="20"/>
                <w:lang w:bidi="pl-PL"/>
              </w:rPr>
              <w:t xml:space="preserve"> świadkiem tego, jak inni dorośli mieszkający w Twoim domu ostro kłócili się z Twoim ojcem (ojczymem, dziadkiem), obrażali go lub grozili mu użyciem przemocy.</w:t>
            </w:r>
          </w:p>
          <w:p w14:paraId="7E0C7A54" w14:textId="77777777" w:rsidR="004C075E" w:rsidRPr="00C06C19" w:rsidRDefault="004C075E" w:rsidP="004C075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FBDE678" w14:textId="77777777" w:rsidR="004C075E" w:rsidRPr="00C06C19" w:rsidRDefault="004C075E" w:rsidP="004C075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C06C19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p w14:paraId="733F7078" w14:textId="77777777" w:rsidR="004C075E" w:rsidRPr="00C06C19" w:rsidRDefault="004C075E" w:rsidP="004C075E">
            <w:pPr>
              <w:rPr>
                <w:rFonts w:cs="Times New Roman"/>
                <w:sz w:val="18"/>
                <w:szCs w:val="18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C075E" w:rsidRPr="00CC0082" w14:paraId="632CD07A" w14:textId="77777777" w:rsidTr="00C06C19">
              <w:tc>
                <w:tcPr>
                  <w:tcW w:w="454" w:type="dxa"/>
                </w:tcPr>
                <w:p w14:paraId="63CA947E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DAF8B00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274680E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6C887AD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609C03C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0F2073C0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B0537D5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23BD13A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BD678D0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DE575C4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6E3AE81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7AA5D96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DD50B5A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1213696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2380FDA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BC50599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0748B88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219CF26" w14:textId="77777777" w:rsidR="004C075E" w:rsidRPr="00C06C19" w:rsidRDefault="004C075E" w:rsidP="004C075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06C1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C075E" w:rsidRPr="00CC0082" w14:paraId="451BAB44" w14:textId="77777777" w:rsidTr="00C06C19">
              <w:tc>
                <w:tcPr>
                  <w:tcW w:w="454" w:type="dxa"/>
                </w:tcPr>
                <w:p w14:paraId="4946B2E9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4A5F46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35D6FA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84E06D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A2AADC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819E06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983FCB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D43313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B84210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CB1157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6512EB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9392D1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7446C6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CBF484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705CF3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AA8674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F50879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52FF60" w14:textId="77777777" w:rsidR="004C075E" w:rsidRPr="00ED3EE6" w:rsidRDefault="004C075E" w:rsidP="004C075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1861BAF" w14:textId="77777777" w:rsidR="004C075E" w:rsidRPr="00C06C19" w:rsidRDefault="004C075E" w:rsidP="004C075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2CB2FD5" w14:textId="40F8AEE4" w:rsidR="00B265D2" w:rsidRPr="00ED3EE6" w:rsidRDefault="004C075E" w:rsidP="004C075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C06C19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C06C1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C06C19">
              <w:rPr>
                <w:rFonts w:cs="Times New Roman"/>
                <w:sz w:val="20"/>
                <w:szCs w:val="20"/>
                <w:lang w:bidi="pl-PL"/>
              </w:rPr>
              <w:t xml:space="preserve"> wówczas bezradność</w:t>
            </w:r>
            <w:r w:rsidR="002574F8">
              <w:rPr>
                <w:rFonts w:cs="Times New Roman"/>
                <w:sz w:val="20"/>
                <w:szCs w:val="20"/>
                <w:lang w:bidi="pl-PL"/>
              </w:rPr>
              <w:t xml:space="preserve"> i/lub</w:t>
            </w:r>
            <w:r w:rsidRPr="00C06C19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6816799C" w14:textId="1BD8B9D6" w:rsidR="000266C9" w:rsidRPr="002B731C" w:rsidRDefault="000266C9" w:rsidP="008D3D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right w:val="nil"/>
            </w:tcBorders>
          </w:tcPr>
          <w:p w14:paraId="41444431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2F8E291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5118BB8D" w14:textId="4CA2B41D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8E4A91C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3CDFF933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7767DF5C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6F0B159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3AD096F2" w14:textId="17385238" w:rsidR="000266C9" w:rsidRDefault="000266C9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6B6E6EA" w14:textId="77777777" w:rsidR="001F3E9B" w:rsidRPr="001F3E9B" w:rsidRDefault="001F3E9B" w:rsidP="008D3D8E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6F3BA62A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4411FB" w:rsidRPr="00CC0082" w14:paraId="43DF6239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36A268FB" w14:textId="2778D6E9" w:rsidR="00504676" w:rsidRDefault="00504676" w:rsidP="00504676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A76850">
              <w:rPr>
                <w:rFonts w:cs="Times New Roman"/>
                <w:sz w:val="20"/>
                <w:szCs w:val="20"/>
                <w:lang w:bidi="pl-PL"/>
              </w:rPr>
              <w:t>Widziałeś/-</w:t>
            </w:r>
            <w:proofErr w:type="spellStart"/>
            <w:r w:rsidRPr="00A76850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A76850">
              <w:rPr>
                <w:rFonts w:cs="Times New Roman"/>
                <w:sz w:val="20"/>
                <w:szCs w:val="20"/>
                <w:lang w:bidi="pl-PL"/>
              </w:rPr>
              <w:t xml:space="preserve">, jak inni dorośli mieszkający w Twoim domu popychają, szarpią, biją, rzucają jakimś przedmiotem w Twoją matkę (macochę, </w:t>
            </w:r>
            <w:r>
              <w:rPr>
                <w:rFonts w:cs="Times New Roman"/>
                <w:sz w:val="20"/>
                <w:szCs w:val="20"/>
                <w:lang w:bidi="pl-PL"/>
              </w:rPr>
              <w:t>babcię</w:t>
            </w:r>
            <w:r w:rsidRPr="00A76850">
              <w:rPr>
                <w:rFonts w:cs="Times New Roman"/>
                <w:sz w:val="20"/>
                <w:szCs w:val="20"/>
                <w:lang w:bidi="pl-PL"/>
              </w:rPr>
              <w:t>).</w:t>
            </w:r>
          </w:p>
          <w:p w14:paraId="0FA2482B" w14:textId="77777777" w:rsidR="00504676" w:rsidRPr="00A76850" w:rsidRDefault="00504676" w:rsidP="00504676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5FB74B12" w14:textId="77777777" w:rsidR="00504676" w:rsidRPr="00ED3EE6" w:rsidRDefault="00504676" w:rsidP="00504676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A76850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504676" w:rsidRPr="00CC0082" w14:paraId="7EBF14F6" w14:textId="77777777" w:rsidTr="00A76850">
              <w:tc>
                <w:tcPr>
                  <w:tcW w:w="454" w:type="dxa"/>
                </w:tcPr>
                <w:p w14:paraId="15C7ED40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1E55F75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78BCF9D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9A89825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3E1A2AD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22A9B84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79CFA88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0C441CAF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C0D20EB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EB4ABD2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4303F9A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A04C626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432530E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9A92337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8B8DACE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66AF0B44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4502869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22B35E2" w14:textId="77777777" w:rsidR="00504676" w:rsidRPr="00A76850" w:rsidRDefault="00504676" w:rsidP="0050467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A76850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504676" w:rsidRPr="00CC0082" w14:paraId="5A63143C" w14:textId="77777777" w:rsidTr="00A76850">
              <w:tc>
                <w:tcPr>
                  <w:tcW w:w="454" w:type="dxa"/>
                </w:tcPr>
                <w:p w14:paraId="039416EF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408226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CDD5E7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93E08D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1A4EB3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49FBD3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4E9C7A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D5D174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BD146E0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98E341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531353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192167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236CD9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13810C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4A7663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BAC8350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4367B9D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93110ED" w14:textId="77777777" w:rsidR="00504676" w:rsidRPr="00ED3EE6" w:rsidRDefault="00504676" w:rsidP="00504676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60C2E38" w14:textId="77777777" w:rsidR="00504676" w:rsidRPr="00A76850" w:rsidRDefault="00504676" w:rsidP="00504676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07D9D34A" w14:textId="3F6FFECD" w:rsidR="00B265D2" w:rsidRPr="00ED3EE6" w:rsidRDefault="00504676" w:rsidP="0050467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A76850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Pr="00A76850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A76850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2574F8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Pr="00A76850">
              <w:rPr>
                <w:rFonts w:cs="Times New Roman"/>
                <w:sz w:val="20"/>
                <w:szCs w:val="20"/>
                <w:lang w:bidi="pl-PL"/>
              </w:rPr>
              <w:t xml:space="preserve"> przerażenie.</w:t>
            </w:r>
          </w:p>
          <w:p w14:paraId="32B82502" w14:textId="486AE94B" w:rsidR="000266C9" w:rsidRPr="002B731C" w:rsidRDefault="000266C9" w:rsidP="008D3D8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right w:val="nil"/>
            </w:tcBorders>
            <w:shd w:val="clear" w:color="auto" w:fill="F2F2F2" w:themeFill="background1" w:themeFillShade="F2"/>
          </w:tcPr>
          <w:p w14:paraId="5D708967" w14:textId="77777777" w:rsidR="000266C9" w:rsidRPr="00ED3EE6" w:rsidRDefault="000266C9" w:rsidP="00504676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7B7E53C" w14:textId="7C3879A5" w:rsidR="001F3E9B" w:rsidRDefault="002574F8" w:rsidP="002B731C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>
              <w:rPr>
                <w:rFonts w:eastAsia="Times New Roman" w:cs="Times New Roman"/>
                <w:noProof/>
                <w:sz w:val="20"/>
                <w:lang w:bidi="pl-PL"/>
              </w:rPr>
              <w:t xml:space="preserve">       </w:t>
            </w:r>
            <w:r w:rsidR="000266C9"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="000266C9"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6B1D139E" w14:textId="5586786D" w:rsidR="001F3E9B" w:rsidRDefault="001F3E9B" w:rsidP="002B731C">
            <w:pPr>
              <w:jc w:val="center"/>
              <w:rPr>
                <w:rFonts w:cs="Times New Roman"/>
                <w:noProof/>
                <w:sz w:val="16"/>
                <w:szCs w:val="16"/>
                <w:lang w:bidi="pl-PL"/>
              </w:rPr>
            </w:pPr>
          </w:p>
          <w:p w14:paraId="22C6DA52" w14:textId="77777777" w:rsidR="001F3E9B" w:rsidRPr="001F3E9B" w:rsidRDefault="001F3E9B" w:rsidP="002B731C">
            <w:pPr>
              <w:jc w:val="center"/>
              <w:rPr>
                <w:rFonts w:cs="Times New Roman"/>
                <w:noProof/>
                <w:szCs w:val="24"/>
                <w:lang w:bidi="pl-PL"/>
              </w:rPr>
            </w:pPr>
          </w:p>
          <w:p w14:paraId="241C6257" w14:textId="1572AB29" w:rsidR="000266C9" w:rsidRPr="00CC0082" w:rsidRDefault="000266C9" w:rsidP="002B731C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  <w:shd w:val="clear" w:color="auto" w:fill="F2F2F2" w:themeFill="background1" w:themeFillShade="F2"/>
          </w:tcPr>
          <w:p w14:paraId="6FF55CEC" w14:textId="77777777" w:rsidR="000266C9" w:rsidRPr="00ED3EE6" w:rsidRDefault="000266C9" w:rsidP="00504676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409E3B6" w14:textId="4BFC5445" w:rsidR="001F3E9B" w:rsidRDefault="002574F8" w:rsidP="001F3E9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>
              <w:rPr>
                <w:rFonts w:eastAsia="Times New Roman" w:cs="Times New Roman"/>
                <w:noProof/>
                <w:sz w:val="20"/>
                <w:lang w:bidi="pl-PL"/>
              </w:rPr>
              <w:t xml:space="preserve">       </w:t>
            </w:r>
            <w:r w:rsidR="000266C9"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="000266C9"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92B51B3" w14:textId="77777777" w:rsidR="001F3E9B" w:rsidRPr="001F3E9B" w:rsidRDefault="001F3E9B" w:rsidP="001F3E9B">
            <w:pPr>
              <w:rPr>
                <w:rFonts w:cs="Times New Roman"/>
                <w:noProof/>
                <w:sz w:val="2"/>
                <w:szCs w:val="2"/>
                <w:lang w:bidi="pl-PL"/>
              </w:rPr>
            </w:pPr>
          </w:p>
          <w:p w14:paraId="6F051042" w14:textId="304D93E3" w:rsidR="001F3E9B" w:rsidRDefault="001F3E9B" w:rsidP="002B731C">
            <w:pPr>
              <w:jc w:val="center"/>
              <w:rPr>
                <w:rFonts w:cs="Times New Roman"/>
                <w:noProof/>
                <w:sz w:val="16"/>
                <w:szCs w:val="16"/>
                <w:lang w:bidi="pl-PL"/>
              </w:rPr>
            </w:pPr>
          </w:p>
          <w:p w14:paraId="2B2F3220" w14:textId="77777777" w:rsidR="001F3E9B" w:rsidRPr="001F3E9B" w:rsidRDefault="001F3E9B" w:rsidP="002B731C">
            <w:pPr>
              <w:jc w:val="center"/>
              <w:rPr>
                <w:rFonts w:cs="Times New Roman"/>
                <w:noProof/>
                <w:sz w:val="22"/>
                <w:lang w:bidi="pl-PL"/>
              </w:rPr>
            </w:pPr>
          </w:p>
          <w:p w14:paraId="27CB78A0" w14:textId="41B244C5" w:rsidR="000266C9" w:rsidRPr="00CC0082" w:rsidRDefault="000266C9" w:rsidP="002B731C">
            <w:pPr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  <w:tr w:rsidR="00BE34D2" w:rsidRPr="00CC0082" w14:paraId="504741FD" w14:textId="77777777" w:rsidTr="0034610A">
        <w:trPr>
          <w:cantSplit/>
          <w:trHeight w:val="2045"/>
        </w:trPr>
        <w:tc>
          <w:tcPr>
            <w:tcW w:w="8747" w:type="dxa"/>
          </w:tcPr>
          <w:p w14:paraId="5BC43302" w14:textId="2B46E087" w:rsidR="001435DF" w:rsidRPr="002B731C" w:rsidRDefault="001435DF" w:rsidP="002B731C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2B731C">
              <w:rPr>
                <w:rFonts w:cs="Times New Roman"/>
                <w:sz w:val="20"/>
                <w:szCs w:val="20"/>
                <w:lang w:bidi="pl-PL"/>
              </w:rPr>
              <w:t>Widziałeś/-</w:t>
            </w:r>
            <w:proofErr w:type="spellStart"/>
            <w:r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2B731C">
              <w:rPr>
                <w:rFonts w:cs="Times New Roman"/>
                <w:sz w:val="20"/>
                <w:szCs w:val="20"/>
                <w:lang w:bidi="pl-PL"/>
              </w:rPr>
              <w:t>, jak inni dorośli mieszkający w Twoim domu popychają, szarpią, biją, rzucają jakimś przedmiotem w Twojego ojca (ojczyma, dziadka).</w:t>
            </w:r>
          </w:p>
          <w:p w14:paraId="5233C7DE" w14:textId="77777777" w:rsidR="002574F8" w:rsidRPr="002B731C" w:rsidRDefault="002574F8" w:rsidP="002574F8">
            <w:pPr>
              <w:spacing w:line="360" w:lineRule="auto"/>
              <w:rPr>
                <w:rFonts w:cs="Times New Roman"/>
                <w:sz w:val="10"/>
                <w:szCs w:val="10"/>
                <w:lang w:bidi="pl-PL"/>
              </w:rPr>
            </w:pPr>
          </w:p>
          <w:p w14:paraId="5A4B36CA" w14:textId="59205B55" w:rsidR="000266C9" w:rsidRPr="00ED3EE6" w:rsidRDefault="00F80E96" w:rsidP="002B731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1435DF" w:rsidRPr="002B731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0266C9" w:rsidRPr="00CC0082" w14:paraId="4DB5465F" w14:textId="77777777" w:rsidTr="002B731C">
              <w:tc>
                <w:tcPr>
                  <w:tcW w:w="454" w:type="dxa"/>
                </w:tcPr>
                <w:p w14:paraId="1281C95D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816B06E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97B35EA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6D03690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CCA0303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CE2559E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1FB6BD7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564B7A0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3E54886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E1C0D87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053FCD83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BBBC96B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E2AFBDD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20D4001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15D1D6F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C3F1892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B9E8371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B2536D5" w14:textId="77777777" w:rsidR="000266C9" w:rsidRPr="002B731C" w:rsidRDefault="000266C9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0266C9" w:rsidRPr="00CC0082" w14:paraId="77D1DE86" w14:textId="77777777" w:rsidTr="002B731C">
              <w:tc>
                <w:tcPr>
                  <w:tcW w:w="454" w:type="dxa"/>
                </w:tcPr>
                <w:p w14:paraId="3E597ECE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628BF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9F4DA2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71F25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96B50D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0A48B7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9455D1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AD1BC0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30E730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5F00E5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3B243FC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E6EF84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7F740B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93A2B6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D5FC5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3EF98A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F7EBBD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1B8BDF" w14:textId="77777777" w:rsidR="000266C9" w:rsidRPr="00ED3EE6" w:rsidRDefault="000266C9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DFA0F44" w14:textId="77777777" w:rsidR="00F80E96" w:rsidRPr="002B731C" w:rsidRDefault="00F80E96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4952A5E7" w14:textId="495C9FE0" w:rsidR="000266C9" w:rsidRPr="00ED3EE6" w:rsidRDefault="00F80E96" w:rsidP="008D3D8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0266C9" w:rsidRPr="002B731C">
              <w:rPr>
                <w:rFonts w:cs="Times New Roman"/>
                <w:sz w:val="20"/>
                <w:szCs w:val="20"/>
                <w:lang w:bidi="pl-PL"/>
              </w:rPr>
              <w:t>Wskaż, czy odczuwałeś/-</w:t>
            </w:r>
            <w:proofErr w:type="spellStart"/>
            <w:r w:rsidR="000266C9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0266C9" w:rsidRPr="002B731C">
              <w:rPr>
                <w:rFonts w:cs="Times New Roman"/>
                <w:sz w:val="20"/>
                <w:szCs w:val="20"/>
                <w:lang w:bidi="pl-PL"/>
              </w:rPr>
              <w:t xml:space="preserve"> wówczas bezradność </w:t>
            </w:r>
            <w:r w:rsidR="002574F8" w:rsidRPr="002B731C">
              <w:rPr>
                <w:rFonts w:cs="Times New Roman"/>
                <w:sz w:val="20"/>
                <w:szCs w:val="20"/>
                <w:lang w:bidi="pl-PL"/>
              </w:rPr>
              <w:t>i/lub</w:t>
            </w:r>
            <w:r w:rsidR="000266C9" w:rsidRPr="002B731C">
              <w:rPr>
                <w:rFonts w:cs="Times New Roman"/>
                <w:sz w:val="20"/>
                <w:szCs w:val="20"/>
                <w:lang w:bidi="pl-PL"/>
              </w:rPr>
              <w:t xml:space="preserve"> przerażenie</w:t>
            </w:r>
            <w:r w:rsidR="000266C9" w:rsidRPr="00ED3EE6">
              <w:rPr>
                <w:rFonts w:cs="Times New Roman"/>
                <w:sz w:val="22"/>
                <w:lang w:bidi="pl-PL"/>
              </w:rPr>
              <w:t>.</w:t>
            </w:r>
          </w:p>
        </w:tc>
        <w:tc>
          <w:tcPr>
            <w:tcW w:w="1239" w:type="dxa"/>
            <w:tcBorders>
              <w:right w:val="nil"/>
            </w:tcBorders>
          </w:tcPr>
          <w:p w14:paraId="02B36610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3660CFA" w14:textId="0E3D6C46" w:rsidR="001F3E9B" w:rsidRDefault="000266C9" w:rsidP="001F3E9B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656F7A9E" w14:textId="00BFDA4A" w:rsidR="001F3E9B" w:rsidRDefault="001F3E9B" w:rsidP="001F3E9B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B260905" w14:textId="77777777" w:rsidR="001F3E9B" w:rsidRPr="001F3E9B" w:rsidRDefault="001F3E9B" w:rsidP="001F3E9B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06B0A719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Bezradność</w:t>
            </w:r>
          </w:p>
        </w:tc>
        <w:tc>
          <w:tcPr>
            <w:tcW w:w="1239" w:type="dxa"/>
            <w:tcBorders>
              <w:left w:val="nil"/>
            </w:tcBorders>
          </w:tcPr>
          <w:p w14:paraId="42071218" w14:textId="77777777" w:rsidR="000266C9" w:rsidRPr="00ED3EE6" w:rsidRDefault="000266C9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63422E4" w14:textId="53179018" w:rsidR="001F3E9B" w:rsidRDefault="000266C9" w:rsidP="001F3E9B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49FFC7E1" w14:textId="74A3D070" w:rsidR="001F3E9B" w:rsidRDefault="001F3E9B" w:rsidP="001F3E9B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B804063" w14:textId="77777777" w:rsidR="001F3E9B" w:rsidRPr="001F3E9B" w:rsidRDefault="001F3E9B" w:rsidP="001F3E9B">
            <w:pPr>
              <w:jc w:val="center"/>
              <w:rPr>
                <w:rFonts w:cs="Times New Roman"/>
                <w:noProof/>
                <w:sz w:val="22"/>
                <w:vertAlign w:val="subscript"/>
                <w:lang w:bidi="pl-PL"/>
              </w:rPr>
            </w:pPr>
          </w:p>
          <w:p w14:paraId="47A9985F" w14:textId="77777777" w:rsidR="000266C9" w:rsidRPr="00CC0082" w:rsidRDefault="000266C9" w:rsidP="008D3D8E">
            <w:pPr>
              <w:spacing w:line="276" w:lineRule="auto"/>
              <w:jc w:val="center"/>
              <w:rPr>
                <w:rFonts w:cs="Times New Roman"/>
                <w:noProof/>
                <w:sz w:val="32"/>
              </w:rPr>
            </w:pPr>
            <w:r w:rsidRPr="00CC0082">
              <w:rPr>
                <w:rFonts w:cs="Times New Roman"/>
                <w:noProof/>
                <w:sz w:val="32"/>
                <w:lang w:bidi="pl-PL"/>
              </w:rPr>
              <w:sym w:font="Wingdings" w:char="F072"/>
            </w:r>
            <w:r w:rsidRPr="00CC0082"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Pr="00ED3EE6">
              <w:rPr>
                <w:rFonts w:cs="Times New Roman"/>
                <w:noProof/>
                <w:sz w:val="20"/>
                <w:szCs w:val="20"/>
                <w:lang w:bidi="pl-PL"/>
              </w:rPr>
              <w:t>Przerażenie</w:t>
            </w:r>
          </w:p>
        </w:tc>
      </w:tr>
    </w:tbl>
    <w:p w14:paraId="61C21379" w14:textId="77777777" w:rsidR="00D24AD5" w:rsidRDefault="00D24AD5"/>
    <w:tbl>
      <w:tblPr>
        <w:tblStyle w:val="Tabela-Siatka"/>
        <w:tblW w:w="11159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59"/>
        <w:gridCol w:w="1201"/>
        <w:gridCol w:w="1199"/>
      </w:tblGrid>
      <w:tr w:rsidR="008D3D8E" w:rsidRPr="00CC0082" w14:paraId="1546C9F2" w14:textId="77777777" w:rsidTr="0092694F">
        <w:trPr>
          <w:cantSplit/>
        </w:trPr>
        <w:tc>
          <w:tcPr>
            <w:tcW w:w="11159" w:type="dxa"/>
            <w:gridSpan w:val="3"/>
            <w:shd w:val="clear" w:color="auto" w:fill="auto"/>
          </w:tcPr>
          <w:p w14:paraId="7C305866" w14:textId="77777777" w:rsidR="008D3D8E" w:rsidRPr="00ED3EE6" w:rsidRDefault="008D3D8E" w:rsidP="008D3D8E">
            <w:pPr>
              <w:jc w:val="center"/>
              <w:rPr>
                <w:rFonts w:cs="Times New Roman"/>
                <w:b/>
                <w:noProof/>
                <w:szCs w:val="24"/>
                <w:lang w:bidi="pl-PL"/>
              </w:rPr>
            </w:pPr>
          </w:p>
          <w:p w14:paraId="1698F1DC" w14:textId="77777777" w:rsidR="00A73401" w:rsidRPr="002B731C" w:rsidRDefault="00A73401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b/>
                <w:noProof/>
                <w:sz w:val="22"/>
                <w:lang w:bidi="pl-PL"/>
              </w:rPr>
              <w:t xml:space="preserve">Czasem zdarza się, że dzieci w Twoim wieku lub starsze wyrządzają krzywdę, </w:t>
            </w:r>
          </w:p>
          <w:p w14:paraId="65BC47D9" w14:textId="74E0C229" w:rsidR="008D3D8E" w:rsidRPr="002B731C" w:rsidRDefault="00A73401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2B731C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b/>
                <w:noProof/>
                <w:sz w:val="22"/>
                <w:lang w:bidi="pl-PL"/>
              </w:rPr>
              <w:t>np. prześladują Cię lub znęcają się nad Tobą.</w:t>
            </w:r>
          </w:p>
          <w:p w14:paraId="56C9EE35" w14:textId="77777777" w:rsidR="00A73401" w:rsidRPr="002B731C" w:rsidRDefault="00A73401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2B731C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b/>
                <w:noProof/>
                <w:sz w:val="22"/>
                <w:lang w:bidi="pl-PL"/>
              </w:rPr>
              <w:t xml:space="preserve">Jeśli któraś z poniższych sytuacji zdarzyła się w pierwszych osiemnastu latach Twojego życia, </w:t>
            </w:r>
          </w:p>
          <w:p w14:paraId="6A5570BC" w14:textId="5094A341" w:rsidR="00A73401" w:rsidRDefault="00A73401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2B731C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b/>
                <w:noProof/>
                <w:sz w:val="22"/>
                <w:lang w:bidi="pl-PL"/>
              </w:rPr>
              <w:t xml:space="preserve">zaznacz TAK. </w:t>
            </w:r>
          </w:p>
          <w:p w14:paraId="7147C742" w14:textId="77777777" w:rsidR="00A73401" w:rsidRPr="002B731C" w:rsidRDefault="00A73401" w:rsidP="00B1111D">
            <w:pPr>
              <w:spacing w:line="276" w:lineRule="auto"/>
              <w:rPr>
                <w:rFonts w:cs="Times New Roman"/>
                <w:b/>
                <w:noProof/>
                <w:sz w:val="10"/>
                <w:szCs w:val="10"/>
                <w:lang w:bidi="pl-PL"/>
              </w:rPr>
            </w:pPr>
          </w:p>
          <w:p w14:paraId="26290F4E" w14:textId="77777777" w:rsidR="00252DD1" w:rsidRDefault="00A73401" w:rsidP="00B1111D">
            <w:pPr>
              <w:spacing w:line="276" w:lineRule="auto"/>
              <w:rPr>
                <w:rFonts w:cs="Times New Roman"/>
                <w:b/>
                <w:noProof/>
                <w:sz w:val="20"/>
                <w:szCs w:val="20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Postaraj się także jak najlepiej określić i zaznaczyć wszystkie lata Twojego życia, w których sytuacje te miały miejsce.</w:t>
            </w:r>
          </w:p>
          <w:p w14:paraId="031D4759" w14:textId="390C4112" w:rsidR="00A73401" w:rsidRPr="00A73401" w:rsidRDefault="00A73401" w:rsidP="002B731C">
            <w:pPr>
              <w:rPr>
                <w:rFonts w:cs="Times New Roman"/>
                <w:b/>
                <w:noProof/>
                <w:szCs w:val="24"/>
                <w:lang w:bidi="pl-PL"/>
              </w:rPr>
            </w:pPr>
          </w:p>
        </w:tc>
      </w:tr>
      <w:tr w:rsidR="004411FB" w:rsidRPr="00CC0082" w14:paraId="1EA53B5C" w14:textId="77777777" w:rsidTr="0034610A">
        <w:trPr>
          <w:cantSplit/>
        </w:trPr>
        <w:tc>
          <w:tcPr>
            <w:tcW w:w="8759" w:type="dxa"/>
            <w:shd w:val="clear" w:color="auto" w:fill="F2F2F2" w:themeFill="background1" w:themeFillShade="F2"/>
          </w:tcPr>
          <w:p w14:paraId="322FCD15" w14:textId="77777777" w:rsidR="00290C11" w:rsidRPr="00844ED7" w:rsidRDefault="00290C11" w:rsidP="00290C11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844ED7">
              <w:rPr>
                <w:rFonts w:cs="Times New Roman"/>
                <w:sz w:val="20"/>
                <w:szCs w:val="20"/>
                <w:lang w:bidi="pl-PL"/>
              </w:rPr>
              <w:t>Używano wobec Ciebie wulgarnego języka, wyzwisk, wypowiadano obraźliwe treści, mówiąc, że jesteś “gruby/-a”, “brzydki/-a”, “głupi/-a” częściej niż kilka razy w roku.</w:t>
            </w:r>
          </w:p>
          <w:p w14:paraId="6EDB73BF" w14:textId="77777777" w:rsidR="00290C11" w:rsidRPr="00844ED7" w:rsidRDefault="00290C11" w:rsidP="00290C11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3F44D69" w14:textId="77777777" w:rsidR="00290C11" w:rsidRPr="00ED3EE6" w:rsidRDefault="00290C11" w:rsidP="00290C11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844ED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290C11" w:rsidRPr="00CC0082" w14:paraId="1FA2A101" w14:textId="77777777" w:rsidTr="00844ED7">
              <w:tc>
                <w:tcPr>
                  <w:tcW w:w="454" w:type="dxa"/>
                </w:tcPr>
                <w:p w14:paraId="7E4AAC0D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1B7791E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6AE3A42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4FDBEF5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59393B2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995F392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8AE1510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96AC561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022E76A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4614AACB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1E90D0F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4A6ADBA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096371AB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70C7055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33E4418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6C7370B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397712B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43DD6619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290C11" w:rsidRPr="00CC0082" w14:paraId="04150E14" w14:textId="77777777" w:rsidTr="00844ED7">
              <w:tc>
                <w:tcPr>
                  <w:tcW w:w="454" w:type="dxa"/>
                </w:tcPr>
                <w:p w14:paraId="3D0767A0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1F2ACF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BA1E31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251338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5F27E2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89C91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F455D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8DF4D2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F5DC5B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134E25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A9DF65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4EC0C92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AAFF93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1B8FA1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61FC89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2206EF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70DFB6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42F745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6C9B9FB" w14:textId="77777777" w:rsidR="00290C11" w:rsidRPr="002B731C" w:rsidRDefault="00290C11" w:rsidP="00290C11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3F0AC2B" w14:textId="77777777" w:rsidR="00290C11" w:rsidRDefault="00290C11" w:rsidP="00290C11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844ED7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Pr="00844ED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44ED7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Pr="00844ED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44ED7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7309F397" w14:textId="77777777" w:rsidR="00290C11" w:rsidRDefault="00290C11" w:rsidP="00290C11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844ED7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5FD2DF5D" w14:textId="77777777" w:rsidR="00290C11" w:rsidRPr="00844ED7" w:rsidRDefault="00290C11" w:rsidP="00290C11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844ED7">
              <w:rPr>
                <w:rFonts w:cs="Times New Roman"/>
                <w:sz w:val="20"/>
                <w:szCs w:val="20"/>
                <w:lang w:bidi="pl-PL"/>
              </w:rPr>
              <w:t>ile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  <w:r w:rsidRPr="00844ED7">
              <w:rPr>
                <w:rFonts w:cs="Times New Roman"/>
                <w:sz w:val="20"/>
                <w:szCs w:val="20"/>
                <w:lang w:bidi="pl-PL"/>
              </w:rPr>
              <w:t>miałeś/-</w:t>
            </w:r>
            <w:proofErr w:type="spellStart"/>
            <w:r w:rsidRPr="00844ED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44ED7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37CFE833" w14:textId="77777777" w:rsidR="00290C11" w:rsidRPr="00844ED7" w:rsidRDefault="00290C11" w:rsidP="00290C11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290C11" w:rsidRPr="00CC0082" w14:paraId="19472F45" w14:textId="77777777" w:rsidTr="00844ED7">
              <w:tc>
                <w:tcPr>
                  <w:tcW w:w="454" w:type="dxa"/>
                </w:tcPr>
                <w:p w14:paraId="3E0BB835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2A68E43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2AAC8558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784551D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AC212B3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2543CB6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4A9EA3B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658BCAA6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EEA2DC1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8EA0AB9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05AA2B3C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6C494FF8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38DDF9E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4C89A6D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ED8FBE6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05447828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EC24297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6D816D33" w14:textId="77777777" w:rsidR="00290C11" w:rsidRPr="00844ED7" w:rsidRDefault="00290C11" w:rsidP="00290C1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44ED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290C11" w:rsidRPr="00CC0082" w14:paraId="7C23AC2C" w14:textId="77777777" w:rsidTr="00844ED7">
              <w:tc>
                <w:tcPr>
                  <w:tcW w:w="454" w:type="dxa"/>
                </w:tcPr>
                <w:p w14:paraId="5AED39B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CBFE8A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F0E4E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18A338F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E8ACEB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3EBE83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1F8D45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7B5634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A6BCF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AC32C9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253359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2F8725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60578E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0BB682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655D7D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C04A1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E751B7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936889C" w14:textId="77777777" w:rsidR="00290C11" w:rsidRPr="00ED3EE6" w:rsidRDefault="00290C11" w:rsidP="00290C11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6BB12E0" w14:textId="4BBD2431" w:rsidR="000266C9" w:rsidRPr="00ED3EE6" w:rsidRDefault="000266C9" w:rsidP="008D3D8E">
            <w:pPr>
              <w:rPr>
                <w:rFonts w:cs="Times New Roman"/>
                <w:sz w:val="22"/>
              </w:rPr>
            </w:pPr>
          </w:p>
        </w:tc>
        <w:tc>
          <w:tcPr>
            <w:tcW w:w="1201" w:type="dxa"/>
            <w:tcBorders>
              <w:right w:val="nil"/>
            </w:tcBorders>
            <w:shd w:val="clear" w:color="auto" w:fill="F2F2F2" w:themeFill="background1" w:themeFillShade="F2"/>
          </w:tcPr>
          <w:p w14:paraId="554E5A12" w14:textId="32224D35" w:rsidR="000266C9" w:rsidRPr="00ED3EE6" w:rsidRDefault="00290C11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0266C9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9E23982" w14:textId="77777777" w:rsidR="00B265D2" w:rsidRPr="00ED3EE6" w:rsidRDefault="000266C9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36C50951" w14:textId="77777777" w:rsidR="00B265D2" w:rsidRPr="00ED3EE6" w:rsidRDefault="00B265D2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0034124" w14:textId="77777777" w:rsidR="00B265D2" w:rsidRPr="00ED3EE6" w:rsidRDefault="00B265D2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7E6DE50" w14:textId="77777777" w:rsidR="00B265D2" w:rsidRPr="00ED3EE6" w:rsidRDefault="00B265D2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544525D" w14:textId="384C57CE" w:rsidR="00B265D2" w:rsidRDefault="00B265D2" w:rsidP="002B731C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3D15CF7" w14:textId="77777777" w:rsidR="00290C11" w:rsidRPr="00ED3EE6" w:rsidRDefault="00290C11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9187E91" w14:textId="77777777" w:rsidR="001435DF" w:rsidRPr="00ED3EE6" w:rsidRDefault="001435DF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BBC7723" w14:textId="77777777" w:rsidR="000266C9" w:rsidRPr="00ED3EE6" w:rsidRDefault="001435DF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  <w:shd w:val="clear" w:color="auto" w:fill="F2F2F2" w:themeFill="background1" w:themeFillShade="F2"/>
          </w:tcPr>
          <w:p w14:paraId="4C843786" w14:textId="68F8C930" w:rsidR="000266C9" w:rsidRPr="00ED3EE6" w:rsidRDefault="00290C11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0266C9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752FFB4" w14:textId="77777777" w:rsidR="00B265D2" w:rsidRPr="00ED3EE6" w:rsidRDefault="000266C9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16283EB6" w14:textId="77777777" w:rsidR="00B265D2" w:rsidRPr="00ED3EE6" w:rsidRDefault="00B265D2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0FA86F0" w14:textId="77777777" w:rsidR="00B265D2" w:rsidRPr="00ED3EE6" w:rsidRDefault="00B265D2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E5B3DC6" w14:textId="77777777" w:rsidR="00A73401" w:rsidRPr="00ED3EE6" w:rsidRDefault="00A73401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EBF13F4" w14:textId="77777777" w:rsidR="00B265D2" w:rsidRPr="00ED3EE6" w:rsidRDefault="00B265D2" w:rsidP="002B731C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36D518E" w14:textId="77777777" w:rsidR="00B265D2" w:rsidRPr="00ED3EE6" w:rsidRDefault="00B265D2" w:rsidP="00B265D2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3DE8D39" w14:textId="77777777" w:rsidR="001435DF" w:rsidRPr="00ED3EE6" w:rsidRDefault="001435DF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BDCBF57" w14:textId="77777777" w:rsidR="001435DF" w:rsidRPr="00ED3EE6" w:rsidRDefault="001435DF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4A31A1A6" w14:textId="77777777" w:rsidTr="0034610A">
        <w:trPr>
          <w:cantSplit/>
          <w:trHeight w:val="3066"/>
        </w:trPr>
        <w:tc>
          <w:tcPr>
            <w:tcW w:w="8759" w:type="dxa"/>
          </w:tcPr>
          <w:p w14:paraId="43E2E83A" w14:textId="2B4B1599" w:rsidR="008D3D8E" w:rsidRDefault="008D3D8E" w:rsidP="00290C11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2B731C">
              <w:rPr>
                <w:rFonts w:cs="Times New Roman"/>
                <w:sz w:val="20"/>
                <w:szCs w:val="20"/>
                <w:lang w:bidi="pl-PL"/>
              </w:rPr>
              <w:t>Wypowiadano bolesne słowa, które powodowały, że było Ci przykro, czułeś/-</w:t>
            </w:r>
            <w:proofErr w:type="spellStart"/>
            <w:r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2B731C">
              <w:rPr>
                <w:rFonts w:cs="Times New Roman"/>
                <w:sz w:val="20"/>
                <w:szCs w:val="20"/>
                <w:lang w:bidi="pl-PL"/>
              </w:rPr>
              <w:t xml:space="preserve"> się zawstydzony/-a lub upokorzony/-a częściej niż kilka razy w roku.</w:t>
            </w:r>
          </w:p>
          <w:p w14:paraId="5C7C89C2" w14:textId="77777777" w:rsidR="00290C11" w:rsidRPr="002B731C" w:rsidRDefault="00290C11" w:rsidP="002B731C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72F3CE90" w14:textId="3E1A8398" w:rsidR="008D3D8E" w:rsidRPr="002B731C" w:rsidRDefault="00290C11" w:rsidP="002B731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8D3D8E" w:rsidRPr="002B731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766F16D0" w14:textId="77777777" w:rsidTr="002B731C">
              <w:tc>
                <w:tcPr>
                  <w:tcW w:w="454" w:type="dxa"/>
                </w:tcPr>
                <w:p w14:paraId="0E484DD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6DE2D29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477366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C6E728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742C2A2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D59680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9F9340E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784ED08E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2A3BEC4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EDA1D5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0A3D4DD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582A1FB7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30F8C04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67B5BCE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57DCC5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66144180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221B1EE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1B3B68D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58FD175F" w14:textId="77777777" w:rsidTr="002B731C">
              <w:tc>
                <w:tcPr>
                  <w:tcW w:w="454" w:type="dxa"/>
                </w:tcPr>
                <w:p w14:paraId="1ECB105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3FA1B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2BD2D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43F7D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87D17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7AA9D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D1F25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34A187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9A786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0A176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31CC2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71AAF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B7B0E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0B31C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80F27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E3676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03750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AE2CE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112932D" w14:textId="77777777" w:rsidR="00290C11" w:rsidRPr="002B731C" w:rsidRDefault="00290C11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3AB87C7C" w14:textId="77777777" w:rsidR="00290C11" w:rsidRDefault="00290C1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 xml:space="preserve"> (tj. Twojego chłopaka, 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</w:p>
          <w:p w14:paraId="50ACD6F6" w14:textId="77777777" w:rsidR="00290C11" w:rsidRDefault="00290C1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>dziewczynę, kogoś z kim łączyły Cię relacje towarzyskie, romantyczne lub intymne), wskaż,</w:t>
            </w:r>
          </w:p>
          <w:p w14:paraId="00766AC3" w14:textId="7A885C48" w:rsidR="008D3D8E" w:rsidRDefault="00290C1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8D3D8E" w:rsidRPr="002B731C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5860D155" w14:textId="77777777" w:rsidR="00290C11" w:rsidRPr="002B731C" w:rsidRDefault="00290C11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1B35EB54" w14:textId="77777777" w:rsidTr="002B731C">
              <w:tc>
                <w:tcPr>
                  <w:tcW w:w="454" w:type="dxa"/>
                </w:tcPr>
                <w:p w14:paraId="59EA66BF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074982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63FE3BF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B4FD2EB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05B46D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8B91B77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05F860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BA4FC80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377AB6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0F7F77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3DCA68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2EC97C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498693D7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AE278F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6D46C496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EF0A52E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00FDA4C4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DA6988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7B00F21C" w14:textId="77777777" w:rsidTr="002B731C">
              <w:tc>
                <w:tcPr>
                  <w:tcW w:w="454" w:type="dxa"/>
                </w:tcPr>
                <w:p w14:paraId="7E91BFA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7272D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9ABE25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170DB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75940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EBC77B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4A1AC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F1EF9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81C05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BC717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59D45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34264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AE859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4779A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12AAF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34F75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02380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2D040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E550D63" w14:textId="77777777" w:rsidR="008D3D8E" w:rsidRPr="00ED3EE6" w:rsidRDefault="008D3D8E" w:rsidP="008D3D8E">
            <w:pPr>
              <w:rPr>
                <w:rFonts w:cs="Times New Roman"/>
                <w:sz w:val="22"/>
              </w:rPr>
            </w:pPr>
          </w:p>
        </w:tc>
        <w:tc>
          <w:tcPr>
            <w:tcW w:w="1201" w:type="dxa"/>
            <w:tcBorders>
              <w:right w:val="nil"/>
            </w:tcBorders>
          </w:tcPr>
          <w:p w14:paraId="313ADA10" w14:textId="0F548811" w:rsidR="008D3D8E" w:rsidRPr="00ED3EE6" w:rsidRDefault="00290C11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9CC6AA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7225915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6469C2A" w14:textId="76B44C5B" w:rsidR="008D3D8E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DE241CE" w14:textId="67EE8326" w:rsidR="00290C11" w:rsidRDefault="00290C11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42A46FC" w14:textId="77777777" w:rsidR="00290C11" w:rsidRPr="00ED3EE6" w:rsidRDefault="00290C11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DE1C900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59E90BB8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C738276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</w:tcPr>
          <w:p w14:paraId="59230B09" w14:textId="7C0B4361" w:rsidR="008D3D8E" w:rsidRPr="00ED3EE6" w:rsidRDefault="00290C11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06B4BA9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1F4261B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0AC9D93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925EB4B" w14:textId="1313D61B" w:rsidR="008D3D8E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B097F9B" w14:textId="3671472F" w:rsidR="00290C11" w:rsidRDefault="00290C11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2C4A2E0" w14:textId="77777777" w:rsidR="00290C11" w:rsidRPr="00ED3EE6" w:rsidRDefault="00290C11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EC05C63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4A50807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4411FB" w:rsidRPr="00CC0082" w14:paraId="31EBDBA8" w14:textId="77777777" w:rsidTr="0034610A">
        <w:trPr>
          <w:cantSplit/>
          <w:trHeight w:val="2980"/>
        </w:trPr>
        <w:tc>
          <w:tcPr>
            <w:tcW w:w="8759" w:type="dxa"/>
            <w:shd w:val="clear" w:color="auto" w:fill="F2F2F2" w:themeFill="background1" w:themeFillShade="F2"/>
          </w:tcPr>
          <w:p w14:paraId="6D13447B" w14:textId="5724E4DC" w:rsidR="0041586B" w:rsidRDefault="0041586B" w:rsidP="000A3C21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2B731C">
              <w:rPr>
                <w:rFonts w:cs="Times New Roman"/>
                <w:sz w:val="20"/>
                <w:szCs w:val="20"/>
                <w:lang w:bidi="pl-PL"/>
              </w:rPr>
              <w:lastRenderedPageBreak/>
              <w:t>Obgadywano Cię za plecami, umieszczano obraźliwe posty w Internecie lub rozpuszczano na Twój temat plotki.</w:t>
            </w:r>
          </w:p>
          <w:p w14:paraId="0BC0CDDD" w14:textId="77777777" w:rsidR="000A3C21" w:rsidRPr="002B731C" w:rsidRDefault="000A3C21" w:rsidP="002B731C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3431CA77" w14:textId="3D6CB93E" w:rsidR="008D3D8E" w:rsidRPr="00ED3EE6" w:rsidRDefault="000A3C21" w:rsidP="002B731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1586B" w:rsidRPr="002B731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08400111" w14:textId="77777777" w:rsidTr="002B731C">
              <w:tc>
                <w:tcPr>
                  <w:tcW w:w="454" w:type="dxa"/>
                </w:tcPr>
                <w:p w14:paraId="7530FB6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329F69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2BE5B3AE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62AF64D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937A48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46AF2CCD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9568DF0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890056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82B483B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F7EF226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41C792B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3612688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1102D48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4A6295B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58D47D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809333B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3FF468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340CE88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66866827" w14:textId="77777777" w:rsidTr="002B731C">
              <w:tc>
                <w:tcPr>
                  <w:tcW w:w="454" w:type="dxa"/>
                </w:tcPr>
                <w:p w14:paraId="1A758B7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A7541F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701E0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3D046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EDFBC9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53A5E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108B1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B430E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C5791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C4544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E1321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4B1BC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74A9E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A8021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6575F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6C3CF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6B58F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4022D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6E7495C" w14:textId="77777777" w:rsidR="000A3C21" w:rsidRPr="002B731C" w:rsidRDefault="000A3C21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558DB393" w14:textId="77777777" w:rsidR="000A3C21" w:rsidRDefault="000A3C2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 xml:space="preserve"> (tj. Twojego chłopaka, </w:t>
            </w:r>
          </w:p>
          <w:p w14:paraId="68211FDE" w14:textId="77777777" w:rsidR="000A3C21" w:rsidRDefault="000A3C2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4D568159" w14:textId="23CC8D56" w:rsidR="008D3D8E" w:rsidRDefault="000A3C2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2B731C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7956E538" w14:textId="77777777" w:rsidR="000A3C21" w:rsidRPr="002B731C" w:rsidRDefault="000A3C21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4C42B809" w14:textId="77777777" w:rsidTr="002B731C">
              <w:tc>
                <w:tcPr>
                  <w:tcW w:w="454" w:type="dxa"/>
                </w:tcPr>
                <w:p w14:paraId="0AAD23B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F405BBB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530BE18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9D72A7F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E85FDB1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562219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0AF0008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04A127E0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5835E5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BC62E22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CE4869F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60D6B68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BDE7953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0E171CC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3D75057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631DA0A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186B9ED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897A285" w14:textId="77777777" w:rsidR="008D3D8E" w:rsidRPr="002B731C" w:rsidRDefault="008D3D8E" w:rsidP="002B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2B731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2631F3F5" w14:textId="77777777" w:rsidTr="002B731C">
              <w:tc>
                <w:tcPr>
                  <w:tcW w:w="454" w:type="dxa"/>
                </w:tcPr>
                <w:p w14:paraId="369B047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062E5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2D219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6E711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F5C4B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888B4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53103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A29C8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5C7D0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354B0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8C7BC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753D2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B82CC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99C04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73422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BDDFD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41C0E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9250C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568B5AC" w14:textId="0F0B59E4" w:rsidR="008D3D8E" w:rsidRPr="00ED3EE6" w:rsidRDefault="008D3D8E" w:rsidP="008D3D8E">
            <w:pPr>
              <w:rPr>
                <w:rFonts w:cs="Times New Roman"/>
                <w:sz w:val="22"/>
              </w:rPr>
            </w:pPr>
          </w:p>
        </w:tc>
        <w:tc>
          <w:tcPr>
            <w:tcW w:w="1201" w:type="dxa"/>
            <w:tcBorders>
              <w:right w:val="nil"/>
            </w:tcBorders>
            <w:shd w:val="clear" w:color="auto" w:fill="F2F2F2" w:themeFill="background1" w:themeFillShade="F2"/>
          </w:tcPr>
          <w:p w14:paraId="313BDF54" w14:textId="4184358D" w:rsidR="008D3D8E" w:rsidRPr="00ED3EE6" w:rsidRDefault="000A3C21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0F3566E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7247ADA6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2DDA487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BFDA62F" w14:textId="55938F77" w:rsidR="00C167C3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8F3A897" w14:textId="77777777" w:rsidR="000A3C21" w:rsidRPr="00ED3EE6" w:rsidRDefault="000A3C21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CDD3C6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2E641C4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19CD0B7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  <w:shd w:val="clear" w:color="auto" w:fill="F2F2F2" w:themeFill="background1" w:themeFillShade="F2"/>
          </w:tcPr>
          <w:p w14:paraId="7C71DD99" w14:textId="08074522" w:rsidR="008D3D8E" w:rsidRPr="00ED3EE6" w:rsidRDefault="000A3C21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74F20C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71A874C9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69539B4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5D3A3C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33FE184" w14:textId="22E75242" w:rsidR="008D3D8E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F4B6653" w14:textId="77777777" w:rsidR="000A3C21" w:rsidRPr="00ED3EE6" w:rsidRDefault="000A3C21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4BB49F6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0114760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6F1BFB9F" w14:textId="77777777" w:rsidTr="0034610A">
        <w:trPr>
          <w:cantSplit/>
          <w:trHeight w:val="2755"/>
        </w:trPr>
        <w:tc>
          <w:tcPr>
            <w:tcW w:w="8759" w:type="dxa"/>
          </w:tcPr>
          <w:p w14:paraId="2607EED7" w14:textId="77777777" w:rsidR="00A22FB7" w:rsidRPr="009F4151" w:rsidRDefault="00A22FB7" w:rsidP="00A22FB7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9F4151">
              <w:rPr>
                <w:rFonts w:cs="Times New Roman"/>
                <w:sz w:val="20"/>
                <w:szCs w:val="20"/>
                <w:lang w:bidi="pl-PL"/>
              </w:rPr>
              <w:t>Celowo wykluczano Cię z aktywności lub grup.</w:t>
            </w:r>
          </w:p>
          <w:p w14:paraId="1962669B" w14:textId="77777777" w:rsidR="00A22FB7" w:rsidRPr="00ED3EE6" w:rsidRDefault="00A22FB7" w:rsidP="00A22FB7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9F4151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22FB7" w:rsidRPr="00CC0082" w14:paraId="43A20AE2" w14:textId="77777777" w:rsidTr="009F4151">
              <w:tc>
                <w:tcPr>
                  <w:tcW w:w="454" w:type="dxa"/>
                </w:tcPr>
                <w:p w14:paraId="6F06FA22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9B6E289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81D8918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0214A24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8261AA0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8D833E8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94C2593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94A2728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CCD108F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2010E6D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D932239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3094A825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2035933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581D77C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134A7B5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C12A7AB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2B70797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2AAF5BD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22FB7" w:rsidRPr="00CC0082" w14:paraId="61507501" w14:textId="77777777" w:rsidTr="009F4151">
              <w:tc>
                <w:tcPr>
                  <w:tcW w:w="454" w:type="dxa"/>
                </w:tcPr>
                <w:p w14:paraId="3A8854EC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B2EACE4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AB616B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1C547BA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5D55BA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AEB264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FE566F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46AB54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278889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ADD380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97A646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FD29DED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016669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C2B7C3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10AA14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598D05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83C4CC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2180A1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6A5A35E" w14:textId="77777777" w:rsidR="00A22FB7" w:rsidRPr="009F4151" w:rsidRDefault="00A22FB7" w:rsidP="00A22FB7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B793E96" w14:textId="77777777" w:rsidR="00A22FB7" w:rsidRDefault="00A22FB7" w:rsidP="00A22FB7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9F4151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Pr="009F415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9F4151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Pr="009F415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9F4151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756300D7" w14:textId="77777777" w:rsidR="00A22FB7" w:rsidRDefault="00A22FB7" w:rsidP="00A22FB7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9F4151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72243E26" w14:textId="77777777" w:rsidR="00A22FB7" w:rsidRDefault="00A22FB7" w:rsidP="00A22FB7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9F4151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Pr="009F415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9F4151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7371365B" w14:textId="77777777" w:rsidR="00A22FB7" w:rsidRPr="009F4151" w:rsidRDefault="00A22FB7" w:rsidP="00A22FB7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22FB7" w:rsidRPr="00CC0082" w14:paraId="09428ECA" w14:textId="77777777" w:rsidTr="009F4151">
              <w:tc>
                <w:tcPr>
                  <w:tcW w:w="454" w:type="dxa"/>
                </w:tcPr>
                <w:p w14:paraId="593F3951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986C6CB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28548F0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7E4C0E4D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6CDAE90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BAE9743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3EDD415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65EE154D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9B4057C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A435013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3639D47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F95855C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629E8BA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0D1D3ED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6CBC1951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072419B0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0EFA1FBA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C9FCB2F" w14:textId="77777777" w:rsidR="00A22FB7" w:rsidRPr="009F4151" w:rsidRDefault="00A22FB7" w:rsidP="00A22FB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9F4151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22FB7" w:rsidRPr="00CC0082" w14:paraId="7E7A3800" w14:textId="77777777" w:rsidTr="009F4151">
              <w:tc>
                <w:tcPr>
                  <w:tcW w:w="454" w:type="dxa"/>
                </w:tcPr>
                <w:p w14:paraId="596C7E26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305C6F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56E5FF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4C208AF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D3D905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397E8A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B8595C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490778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B079E9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41A819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DAB9B8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13C49A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6A0BFC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5A7354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071A82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90C185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5CF26A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FCCCA50" w14:textId="77777777" w:rsidR="00A22FB7" w:rsidRPr="00ED3EE6" w:rsidRDefault="00A22FB7" w:rsidP="00A22FB7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1D72703" w14:textId="6ABDA819" w:rsidR="008D3D8E" w:rsidRPr="002B731C" w:rsidRDefault="008D3D8E" w:rsidP="008D3D8E">
            <w:pPr>
              <w:rPr>
                <w:rFonts w:cs="Times New Roman"/>
                <w:sz w:val="10"/>
                <w:szCs w:val="10"/>
              </w:rPr>
            </w:pPr>
          </w:p>
        </w:tc>
        <w:tc>
          <w:tcPr>
            <w:tcW w:w="1201" w:type="dxa"/>
            <w:tcBorders>
              <w:right w:val="nil"/>
            </w:tcBorders>
          </w:tcPr>
          <w:p w14:paraId="77E0DB57" w14:textId="08E6ADE3" w:rsidR="008D3D8E" w:rsidRPr="00ED3EE6" w:rsidRDefault="00A22FB7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84B9B5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5793CA8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BCE4A8E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40F006E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E90437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1F782AD5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00FEC9E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</w:tcPr>
          <w:p w14:paraId="26E1B8A9" w14:textId="14A99909" w:rsidR="008D3D8E" w:rsidRPr="00ED3EE6" w:rsidRDefault="00A22FB7" w:rsidP="002B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C75E7B6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1247136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BC0FC10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592C5E2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ABE414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FDBE46A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1D68E41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4411FB" w:rsidRPr="00CC0082" w14:paraId="63CAC5CC" w14:textId="77777777" w:rsidTr="0034610A">
        <w:trPr>
          <w:cantSplit/>
        </w:trPr>
        <w:tc>
          <w:tcPr>
            <w:tcW w:w="8759" w:type="dxa"/>
            <w:shd w:val="clear" w:color="auto" w:fill="F2F2F2" w:themeFill="background1" w:themeFillShade="F2"/>
          </w:tcPr>
          <w:p w14:paraId="1F9102D1" w14:textId="735365C7" w:rsidR="0041586B" w:rsidRDefault="0041586B" w:rsidP="00F92377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4D7CFE">
              <w:rPr>
                <w:rFonts w:cs="Times New Roman"/>
                <w:sz w:val="20"/>
                <w:szCs w:val="20"/>
                <w:lang w:bidi="pl-PL"/>
              </w:rPr>
              <w:t>Zachowywano się w sposób, który sprawiał, że obawiałeś/-</w:t>
            </w:r>
            <w:proofErr w:type="spellStart"/>
            <w:r w:rsidRPr="004D7CFE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4D7CFE">
              <w:rPr>
                <w:rFonts w:cs="Times New Roman"/>
                <w:sz w:val="20"/>
                <w:szCs w:val="20"/>
                <w:lang w:bidi="pl-PL"/>
              </w:rPr>
              <w:t xml:space="preserve"> się, że możesz doznać krzywdy fizycznej.</w:t>
            </w:r>
          </w:p>
          <w:p w14:paraId="4F52C0BC" w14:textId="77777777" w:rsidR="00F92377" w:rsidRPr="004D7CFE" w:rsidRDefault="00F92377" w:rsidP="004D7CFE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5A9F47E5" w14:textId="61747C4D" w:rsidR="008D3D8E" w:rsidRPr="00ED3EE6" w:rsidRDefault="00F92377" w:rsidP="004D7CF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bidi="pl-PL"/>
              </w:rPr>
              <w:t xml:space="preserve">     </w:t>
            </w:r>
            <w:r w:rsidR="0041586B" w:rsidRPr="00ED3EE6">
              <w:rPr>
                <w:rFonts w:cs="Times New Roman"/>
                <w:sz w:val="22"/>
                <w:lang w:bidi="pl-PL"/>
              </w:rPr>
              <w:t>Z</w:t>
            </w:r>
            <w:r w:rsidR="0041586B" w:rsidRPr="004D7CFE">
              <w:rPr>
                <w:rFonts w:cs="Times New Roman"/>
                <w:sz w:val="18"/>
                <w:szCs w:val="18"/>
                <w:lang w:bidi="pl-PL"/>
              </w:rPr>
              <w:t>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65EEA3A8" w14:textId="77777777" w:rsidTr="004D7CFE">
              <w:tc>
                <w:tcPr>
                  <w:tcW w:w="454" w:type="dxa"/>
                </w:tcPr>
                <w:p w14:paraId="2B960BE9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653BCD1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57F693B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3F4C4F7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0350AFA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DF2EB18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B31BC20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E0B119C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9AF5C6C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47797167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90051EA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3C533B26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0110309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7AE4F22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51E7D2E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DB51F88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8878BBB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3087148" w14:textId="77777777" w:rsidR="008D3D8E" w:rsidRPr="004D7CFE" w:rsidRDefault="008D3D8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348607FC" w14:textId="77777777" w:rsidTr="004D7CFE">
              <w:tc>
                <w:tcPr>
                  <w:tcW w:w="454" w:type="dxa"/>
                </w:tcPr>
                <w:p w14:paraId="0F094F5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35278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3B247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F3A85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8E4F7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8BB97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55C76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D0238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EF8DE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22C9D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A5A2C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639C0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66185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C1240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906A5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4BD20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C6767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BBBE7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52D2E89" w14:textId="77777777" w:rsidR="00F92377" w:rsidRPr="004D7CFE" w:rsidRDefault="00F92377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0FE0B031" w14:textId="77777777" w:rsidR="00F92377" w:rsidRDefault="00F92377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619B4F06" w14:textId="4CD17D4C" w:rsidR="00F92377" w:rsidRDefault="00F92377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dziewczynę, kogoś z kim łączyły Cię relacje towarzyskie, romantyczne lub intymne), wskaż,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          </w:t>
            </w:r>
          </w:p>
          <w:p w14:paraId="14ED2FF5" w14:textId="4B845B81" w:rsidR="008D3D8E" w:rsidRDefault="00F92377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ile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miałeś/-</w:t>
            </w:r>
            <w:proofErr w:type="spellStart"/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4D7CFE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41940D8A" w14:textId="77777777" w:rsidR="00F92377" w:rsidRPr="004D7CFE" w:rsidRDefault="00F92377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352281C2" w14:textId="77777777" w:rsidTr="004D7CFE">
              <w:tc>
                <w:tcPr>
                  <w:tcW w:w="454" w:type="dxa"/>
                </w:tcPr>
                <w:p w14:paraId="6A558293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D7F208F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1110203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48714DE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D385215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44B1A368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DD693F6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BF733A2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584C404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41609216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0D13E85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665836B3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1376EAE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69DFA81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59FF2EB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436E2DC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8A9E252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685C39CE" w14:textId="77777777" w:rsidR="008D3D8E" w:rsidRPr="004D7CFE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4D7CFE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12E633DB" w14:textId="77777777" w:rsidTr="004D7CFE">
              <w:tc>
                <w:tcPr>
                  <w:tcW w:w="454" w:type="dxa"/>
                </w:tcPr>
                <w:p w14:paraId="07D8B4D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F9F3D6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037E5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11EAD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6A951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E6778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8496F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A1480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55A9A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9598B6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451F2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C8A18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E9EF8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977B1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F5AFCA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9B427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51F17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A8AC4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460090A" w14:textId="77777777" w:rsidR="008D3D8E" w:rsidRPr="00ED3EE6" w:rsidRDefault="008D3D8E" w:rsidP="008D3D8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1" w:type="dxa"/>
            <w:tcBorders>
              <w:right w:val="nil"/>
            </w:tcBorders>
            <w:shd w:val="clear" w:color="auto" w:fill="F2F2F2" w:themeFill="background1" w:themeFillShade="F2"/>
          </w:tcPr>
          <w:p w14:paraId="3AD71950" w14:textId="2FB74F29" w:rsidR="008D3D8E" w:rsidRPr="00ED3EE6" w:rsidRDefault="00F92377" w:rsidP="004D7CFE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8F2F7AA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4C141A49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A414114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46A7EF1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494EC39" w14:textId="1C4DE13E" w:rsidR="008D3D8E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72C6BCCB" w14:textId="77777777" w:rsidR="00F92377" w:rsidRPr="00ED3EE6" w:rsidRDefault="00F92377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037062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9F49A0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  <w:shd w:val="clear" w:color="auto" w:fill="F2F2F2" w:themeFill="background1" w:themeFillShade="F2"/>
          </w:tcPr>
          <w:p w14:paraId="5323F6F6" w14:textId="2664B5EE" w:rsidR="008D3D8E" w:rsidRPr="00ED3EE6" w:rsidRDefault="00F92377" w:rsidP="004D7CFE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5C6131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3AD7E78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7DABF8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DF347F5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91C63A3" w14:textId="4CACDC8E" w:rsidR="008D3D8E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E961E5C" w14:textId="77777777" w:rsidR="00F92377" w:rsidRPr="00ED3EE6" w:rsidRDefault="00F92377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12731C4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7AD05F8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2D79D8C6" w14:textId="77777777" w:rsidTr="0034610A">
        <w:trPr>
          <w:cantSplit/>
        </w:trPr>
        <w:tc>
          <w:tcPr>
            <w:tcW w:w="8759" w:type="dxa"/>
          </w:tcPr>
          <w:p w14:paraId="30E6C787" w14:textId="77777777" w:rsidR="004D7CFE" w:rsidRPr="00E21DF0" w:rsidRDefault="004D7CFE" w:rsidP="004D7CFE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E21DF0">
              <w:rPr>
                <w:rFonts w:cs="Times New Roman"/>
                <w:sz w:val="20"/>
                <w:szCs w:val="20"/>
                <w:lang w:bidi="pl-PL"/>
              </w:rPr>
              <w:t>Zastraszaniem wymuszano na Tobie oddanie pieniędzy lub Twoich rzeczy.</w:t>
            </w:r>
          </w:p>
          <w:p w14:paraId="20814D3A" w14:textId="77777777" w:rsidR="004D7CFE" w:rsidRPr="00ED3EE6" w:rsidRDefault="004D7CFE" w:rsidP="004D7CFE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Pr="00E21DF0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D7CFE" w:rsidRPr="00CC0082" w14:paraId="10EDE1FB" w14:textId="77777777" w:rsidTr="00E21DF0">
              <w:tc>
                <w:tcPr>
                  <w:tcW w:w="454" w:type="dxa"/>
                </w:tcPr>
                <w:p w14:paraId="1B7C72FA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053B08C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5A8A886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62560953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9B09DAE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79DDE99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E716ADF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01DDE4E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4E62263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BC217D0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0187D54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68CAF3F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E2BD26A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233EDC5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D35806B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088C919E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3BB20E9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CEA3B34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D7CFE" w:rsidRPr="00CC0082" w14:paraId="257B4E6D" w14:textId="77777777" w:rsidTr="00E21DF0">
              <w:tc>
                <w:tcPr>
                  <w:tcW w:w="454" w:type="dxa"/>
                </w:tcPr>
                <w:p w14:paraId="1103147B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35724C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6EAF9E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540A5A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1E033F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96F7EF3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65FBE1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7CCB24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8A0D35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2957AA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14CB16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BFC98D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A3E427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07477A9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1F5520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119872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1235F0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BAC2103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67C7961" w14:textId="77777777" w:rsidR="004D7CFE" w:rsidRPr="00E21DF0" w:rsidRDefault="004D7CFE" w:rsidP="004D7CF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049202E" w14:textId="77777777" w:rsidR="004D7CFE" w:rsidRDefault="004D7CFE" w:rsidP="004D7CF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E21DF0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Pr="00E21DF0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E21DF0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Pr="00E21DF0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E21DF0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4064696A" w14:textId="77777777" w:rsidR="004D7CFE" w:rsidRDefault="004D7CFE" w:rsidP="004D7CF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E21DF0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672CE624" w14:textId="77777777" w:rsidR="004D7CFE" w:rsidRDefault="004D7CFE" w:rsidP="004D7CF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Pr="00E21DF0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Pr="00E21DF0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E21DF0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4085DCBA" w14:textId="77777777" w:rsidR="004D7CFE" w:rsidRPr="00E21DF0" w:rsidRDefault="004D7CFE" w:rsidP="004D7CF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D7CFE" w:rsidRPr="00CC0082" w14:paraId="072F9CDA" w14:textId="77777777" w:rsidTr="00E21DF0">
              <w:tc>
                <w:tcPr>
                  <w:tcW w:w="454" w:type="dxa"/>
                </w:tcPr>
                <w:p w14:paraId="6A71A9C1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58A3751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278EEF9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474AA6A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7ABA63D2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B945BC9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5920875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E5B538F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0A173BD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4CE1C485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0C3CF844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A0CEE65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D225A2D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9EA671C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0827344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78CC63A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E9D86B1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C453C84" w14:textId="77777777" w:rsidR="004D7CFE" w:rsidRPr="00E21DF0" w:rsidRDefault="004D7CFE" w:rsidP="004D7CFE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E21DF0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D7CFE" w:rsidRPr="00CC0082" w14:paraId="6674974D" w14:textId="77777777" w:rsidTr="00E21DF0">
              <w:tc>
                <w:tcPr>
                  <w:tcW w:w="454" w:type="dxa"/>
                </w:tcPr>
                <w:p w14:paraId="48A10547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544377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AD21CC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F6425B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5CA68E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6E550C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9C1A7CB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4EE918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510919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D6D395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7FCA42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7EF242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20B53B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D55772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488A767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8ADEFA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98FE61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6395BE" w14:textId="77777777" w:rsidR="004D7CFE" w:rsidRPr="00ED3EE6" w:rsidRDefault="004D7CFE" w:rsidP="004D7CF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2C388B5" w14:textId="0970A6EE" w:rsidR="004D7CFE" w:rsidRPr="00ED3EE6" w:rsidRDefault="006329D0" w:rsidP="008D3D8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01" w:type="dxa"/>
            <w:tcBorders>
              <w:right w:val="nil"/>
            </w:tcBorders>
          </w:tcPr>
          <w:p w14:paraId="72260895" w14:textId="3B996B82" w:rsidR="008D3D8E" w:rsidRPr="00ED3EE6" w:rsidRDefault="0054364F" w:rsidP="0054364F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824403A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61C0D3E6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D8E0EC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DDA85B3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347D27C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4562AA33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528477B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</w:tcPr>
          <w:p w14:paraId="5237C85E" w14:textId="0A3E7BCA" w:rsidR="008D3D8E" w:rsidRPr="00ED3EE6" w:rsidRDefault="0054364F" w:rsidP="0054364F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10E909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66CD036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207B857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D37D777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251E5B8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AE6967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B2820A9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4411FB" w:rsidRPr="00CC0082" w14:paraId="52432ABD" w14:textId="77777777" w:rsidTr="0034610A">
        <w:trPr>
          <w:cantSplit/>
        </w:trPr>
        <w:tc>
          <w:tcPr>
            <w:tcW w:w="8759" w:type="dxa"/>
            <w:shd w:val="clear" w:color="auto" w:fill="F2F2F2" w:themeFill="background1" w:themeFillShade="F2"/>
          </w:tcPr>
          <w:p w14:paraId="367DF48E" w14:textId="1E11B100" w:rsidR="0041586B" w:rsidRPr="00D659D0" w:rsidRDefault="0041586B" w:rsidP="00D659D0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D659D0">
              <w:rPr>
                <w:rFonts w:cs="Times New Roman"/>
                <w:sz w:val="20"/>
                <w:szCs w:val="20"/>
                <w:lang w:bidi="pl-PL"/>
              </w:rPr>
              <w:lastRenderedPageBreak/>
              <w:t>Siłą lub przy pomocy gróźb zmuszano Cię do robienia rzeczy wbrew Twojej woli.</w:t>
            </w:r>
          </w:p>
          <w:p w14:paraId="191BB026" w14:textId="0588D0B4" w:rsidR="008D3D8E" w:rsidRPr="00D659D0" w:rsidRDefault="00D659D0" w:rsidP="00D659D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1586B" w:rsidRPr="00D659D0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>
              <w:rPr>
                <w:rFonts w:cs="Times New Roman"/>
                <w:sz w:val="18"/>
                <w:szCs w:val="18"/>
                <w:lang w:bidi="pl-PL"/>
              </w:rPr>
              <w:t>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690A2001" w14:textId="77777777" w:rsidTr="00D659D0">
              <w:tc>
                <w:tcPr>
                  <w:tcW w:w="454" w:type="dxa"/>
                </w:tcPr>
                <w:p w14:paraId="56415CFF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4998F82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2234525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E206AE5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CB18D7D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28DB407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1402C2F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75EBF764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87E9BE1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C2EFDF3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1D12CD2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0B12A16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7A877DD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750B4C72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D80B896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E36200B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5D781FC2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6467468B" w14:textId="77777777" w:rsidR="008D3D8E" w:rsidRPr="00D659D0" w:rsidRDefault="008D3D8E" w:rsidP="00D659D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D659D0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12762F1C" w14:textId="77777777" w:rsidTr="00D659D0">
              <w:tc>
                <w:tcPr>
                  <w:tcW w:w="454" w:type="dxa"/>
                </w:tcPr>
                <w:p w14:paraId="447ABA9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548F0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00533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8543F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8E270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7C744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8603A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466C7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BAF7E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C626D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CE28C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0040F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C97E0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F3B56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83A78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BEE83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DE8D3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DB987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AF9F905" w14:textId="77777777" w:rsidR="0041586B" w:rsidRPr="00ED3EE6" w:rsidRDefault="0041586B" w:rsidP="0041586B">
            <w:pPr>
              <w:rPr>
                <w:rFonts w:cs="Times New Roman"/>
                <w:sz w:val="22"/>
                <w:lang w:bidi="pl-PL"/>
              </w:rPr>
            </w:pPr>
          </w:p>
          <w:p w14:paraId="47099E77" w14:textId="0BFCC477" w:rsidR="00A53851" w:rsidRPr="00D659D0" w:rsidRDefault="00A5385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D659D0">
              <w:rPr>
                <w:rFonts w:cs="Times New Roman"/>
                <w:sz w:val="20"/>
                <w:szCs w:val="20"/>
                <w:lang w:bidi="pl-PL"/>
              </w:rPr>
              <w:t>Jeśli tak, opisz, jakie to były sytuacje:</w:t>
            </w:r>
          </w:p>
          <w:tbl>
            <w:tblPr>
              <w:tblStyle w:val="Tabela-Siatka"/>
              <w:tblW w:w="8146" w:type="dxa"/>
              <w:tblInd w:w="235" w:type="dxa"/>
              <w:tblLook w:val="04A0" w:firstRow="1" w:lastRow="0" w:firstColumn="1" w:lastColumn="0" w:noHBand="0" w:noVBand="1"/>
            </w:tblPr>
            <w:tblGrid>
              <w:gridCol w:w="8146"/>
            </w:tblGrid>
            <w:tr w:rsidR="0041586B" w:rsidRPr="00CC0082" w14:paraId="5ABC4C1B" w14:textId="77777777" w:rsidTr="006329D0">
              <w:trPr>
                <w:trHeight w:val="1779"/>
              </w:trPr>
              <w:tc>
                <w:tcPr>
                  <w:tcW w:w="8146" w:type="dxa"/>
                  <w:shd w:val="clear" w:color="auto" w:fill="F2F2F2" w:themeFill="background1" w:themeFillShade="F2"/>
                </w:tcPr>
                <w:p w14:paraId="547B2DA3" w14:textId="062298E7" w:rsidR="00B44E7E" w:rsidRPr="00ED3EE6" w:rsidRDefault="00A53851" w:rsidP="008D3D8E">
                  <w:pPr>
                    <w:rPr>
                      <w:rFonts w:cs="Times New Roman"/>
                      <w:sz w:val="22"/>
                      <w:lang w:bidi="pl-PL"/>
                    </w:rPr>
                  </w:pPr>
                  <w:r>
                    <w:rPr>
                      <w:rFonts w:cs="Times New Roman"/>
                      <w:sz w:val="22"/>
                      <w:lang w:bidi="pl-PL"/>
                    </w:rPr>
                    <w:t xml:space="preserve">  </w:t>
                  </w:r>
                </w:p>
                <w:p w14:paraId="1492B1D1" w14:textId="77777777" w:rsidR="00B44E7E" w:rsidRPr="00ED3EE6" w:rsidRDefault="00B44E7E" w:rsidP="008D3D8E">
                  <w:pPr>
                    <w:rPr>
                      <w:rFonts w:cs="Times New Roman"/>
                      <w:sz w:val="22"/>
                      <w:lang w:bidi="pl-PL"/>
                    </w:rPr>
                  </w:pPr>
                </w:p>
              </w:tc>
            </w:tr>
          </w:tbl>
          <w:p w14:paraId="418A870D" w14:textId="77777777" w:rsidR="00A53851" w:rsidRPr="00A53851" w:rsidRDefault="00A53851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11D7520A" w14:textId="77777777" w:rsidR="00A53851" w:rsidRDefault="00A5385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3EA2FF0D" w14:textId="77777777" w:rsidR="00A53851" w:rsidRDefault="00A5385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04C095F5" w14:textId="0C7226A5" w:rsidR="0041586B" w:rsidRPr="00A53851" w:rsidRDefault="00A53851" w:rsidP="008D3D8E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A53851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6B458BED" w14:textId="77777777" w:rsidR="0041586B" w:rsidRPr="00A53851" w:rsidRDefault="0041586B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329" w:type="dxa"/>
              <w:tblLook w:val="04A0" w:firstRow="1" w:lastRow="0" w:firstColumn="1" w:lastColumn="0" w:noHBand="0" w:noVBand="1"/>
            </w:tblPr>
            <w:tblGrid>
              <w:gridCol w:w="450"/>
              <w:gridCol w:w="450"/>
              <w:gridCol w:w="450"/>
              <w:gridCol w:w="450"/>
              <w:gridCol w:w="450"/>
              <w:gridCol w:w="449"/>
              <w:gridCol w:w="449"/>
              <w:gridCol w:w="449"/>
              <w:gridCol w:w="449"/>
              <w:gridCol w:w="452"/>
              <w:gridCol w:w="452"/>
              <w:gridCol w:w="452"/>
              <w:gridCol w:w="452"/>
              <w:gridCol w:w="452"/>
              <w:gridCol w:w="452"/>
              <w:gridCol w:w="452"/>
              <w:gridCol w:w="452"/>
              <w:gridCol w:w="452"/>
            </w:tblGrid>
            <w:tr w:rsidR="008D3D8E" w:rsidRPr="00CC0082" w14:paraId="6E9C6F9F" w14:textId="77777777" w:rsidTr="00A53851">
              <w:tc>
                <w:tcPr>
                  <w:tcW w:w="454" w:type="dxa"/>
                </w:tcPr>
                <w:p w14:paraId="6615FE94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4D45ACA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1ABEE39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BDEB77C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7A31BB0D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0E1EBF7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6264184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4AC362E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DA7324B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24127D7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8A20640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AD68000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1F933B4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041409B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2584756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FB57D98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09FF168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2FCFDAB" w14:textId="77777777" w:rsidR="008D3D8E" w:rsidRPr="00A53851" w:rsidRDefault="008D3D8E" w:rsidP="008D3D8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A53851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13EDF24B" w14:textId="77777777" w:rsidTr="00A53851">
              <w:tc>
                <w:tcPr>
                  <w:tcW w:w="454" w:type="dxa"/>
                </w:tcPr>
                <w:p w14:paraId="0273133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B3C59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B12C8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06C1C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452E7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13402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91CEB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B54B6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41AA7C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A4473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4C66A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0B5A4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9248E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04B0B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FC702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67D5A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47B110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47F77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A74DB2C" w14:textId="77777777" w:rsidR="008D3D8E" w:rsidRPr="00ED3EE6" w:rsidRDefault="008D3D8E" w:rsidP="008D3D8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1" w:type="dxa"/>
            <w:tcBorders>
              <w:right w:val="nil"/>
            </w:tcBorders>
            <w:shd w:val="clear" w:color="auto" w:fill="F2F2F2" w:themeFill="background1" w:themeFillShade="F2"/>
          </w:tcPr>
          <w:p w14:paraId="53BC5879" w14:textId="59519C98" w:rsidR="008D3D8E" w:rsidRPr="00ED3EE6" w:rsidRDefault="006329D0" w:rsidP="006329D0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B9AEA6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01205AF3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14DDFC9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38F151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1329B87A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32"/>
                <w:lang w:bidi="pl-PL"/>
              </w:rPr>
            </w:pPr>
          </w:p>
          <w:p w14:paraId="4296E9FA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32"/>
                <w:lang w:bidi="pl-PL"/>
              </w:rPr>
            </w:pPr>
          </w:p>
          <w:p w14:paraId="329AE480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32"/>
                <w:lang w:bidi="pl-PL"/>
              </w:rPr>
            </w:pPr>
          </w:p>
          <w:p w14:paraId="7B3CE3AE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32"/>
                <w:lang w:bidi="pl-PL"/>
              </w:rPr>
            </w:pPr>
          </w:p>
          <w:p w14:paraId="69F77A9A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32"/>
                <w:lang w:bidi="pl-PL"/>
              </w:rPr>
            </w:pPr>
          </w:p>
          <w:p w14:paraId="3D6D352C" w14:textId="71BA93C9" w:rsidR="00C167C3" w:rsidRDefault="00C167C3" w:rsidP="006329D0">
            <w:pPr>
              <w:rPr>
                <w:rFonts w:cs="Times New Roman"/>
                <w:noProof/>
                <w:sz w:val="32"/>
                <w:lang w:bidi="pl-PL"/>
              </w:rPr>
            </w:pPr>
          </w:p>
          <w:p w14:paraId="1DC47E95" w14:textId="77777777" w:rsidR="00B1111D" w:rsidRPr="00B1111D" w:rsidRDefault="00B1111D" w:rsidP="006329D0">
            <w:pPr>
              <w:rPr>
                <w:rFonts w:cs="Times New Roman"/>
                <w:noProof/>
                <w:sz w:val="16"/>
                <w:szCs w:val="16"/>
                <w:lang w:bidi="pl-PL"/>
              </w:rPr>
            </w:pPr>
          </w:p>
          <w:p w14:paraId="219DA4E4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7CB7261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  <w:shd w:val="clear" w:color="auto" w:fill="F2F2F2" w:themeFill="background1" w:themeFillShade="F2"/>
          </w:tcPr>
          <w:p w14:paraId="146D4C02" w14:textId="2EF778F8" w:rsidR="008D3D8E" w:rsidRPr="00ED3EE6" w:rsidRDefault="006329D0" w:rsidP="006329D0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009B754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4FCAD9B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4105220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12B5204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5F64CBB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4EA5D59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E0C211B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25EF9BB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09F2424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43A7588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1BBD74B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E3F3FDE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B822FDE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C733A2E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B8BCB14" w14:textId="77777777" w:rsidR="00C167C3" w:rsidRPr="00ED3EE6" w:rsidRDefault="00C167C3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7B23290" w14:textId="77777777" w:rsidR="00C167C3" w:rsidRPr="00ED3EE6" w:rsidRDefault="00C167C3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A4A978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AA4E2E0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2A07F5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3AC45D61" w14:textId="77777777" w:rsidTr="0034610A">
        <w:trPr>
          <w:cantSplit/>
        </w:trPr>
        <w:tc>
          <w:tcPr>
            <w:tcW w:w="8759" w:type="dxa"/>
          </w:tcPr>
          <w:p w14:paraId="75CB7C95" w14:textId="33F38B92" w:rsidR="0041586B" w:rsidRPr="00B46077" w:rsidRDefault="0041586B" w:rsidP="00B46077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B46077">
              <w:rPr>
                <w:rFonts w:cs="Times New Roman"/>
                <w:sz w:val="20"/>
                <w:szCs w:val="20"/>
                <w:lang w:bidi="pl-PL"/>
              </w:rPr>
              <w:t>Celowo popychano Cię, szarpano, szczypano, uderzano otwartą dłonią lub pięścią bądź kopano.</w:t>
            </w:r>
          </w:p>
          <w:p w14:paraId="705892F7" w14:textId="72CA4945" w:rsidR="008D3D8E" w:rsidRPr="00B46077" w:rsidRDefault="00B46077" w:rsidP="00B4607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1586B" w:rsidRPr="00B4607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60204408" w14:textId="77777777" w:rsidTr="00B46077">
              <w:tc>
                <w:tcPr>
                  <w:tcW w:w="454" w:type="dxa"/>
                </w:tcPr>
                <w:p w14:paraId="110B09F7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F8A027F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C8EC411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C047274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1A7A169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6E807BE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E7DF29F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60D17522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5E877C1B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EB10116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7836456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6AD0BB0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7A62D9C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D30AF3C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FBF6A7D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D650125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6E9CA12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1FA0861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47036C1B" w14:textId="77777777" w:rsidTr="00B46077">
              <w:tc>
                <w:tcPr>
                  <w:tcW w:w="454" w:type="dxa"/>
                </w:tcPr>
                <w:p w14:paraId="50DEDC1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AE61D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ECDFE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57915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6F955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C00EA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00034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8A7B0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9DC8C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2B637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938D6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A51CE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52E4B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1D4B0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D3F96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139E3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A8730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3509F7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7837310D" w14:textId="77777777" w:rsidR="00B46077" w:rsidRPr="00B46077" w:rsidRDefault="00B46077" w:rsidP="0041586B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7541AA36" w14:textId="77777777" w:rsidR="00B46077" w:rsidRDefault="00B46077" w:rsidP="0041586B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54BFD806" w14:textId="77777777" w:rsidR="00B46077" w:rsidRDefault="00B46077" w:rsidP="0041586B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69571EA7" w14:textId="099CABD3" w:rsidR="0041586B" w:rsidRPr="00B46077" w:rsidRDefault="00B46077" w:rsidP="0041586B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>il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e </w:t>
            </w:r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>miałeś/-</w:t>
            </w:r>
            <w:proofErr w:type="spellStart"/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1586B" w:rsidRPr="00B46077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4E3FCB27" w14:textId="77777777" w:rsidR="008D3D8E" w:rsidRPr="00B46077" w:rsidRDefault="008D3D8E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072B5993" w14:textId="77777777" w:rsidTr="00B46077">
              <w:tc>
                <w:tcPr>
                  <w:tcW w:w="454" w:type="dxa"/>
                </w:tcPr>
                <w:p w14:paraId="006172E2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581082B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22318B7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777E419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D764EBA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EB6FF86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2D759C3C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3F77A7F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182325AB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768C832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9D4ED0C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6896B8C1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93AA451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59BEC052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5E4DE3D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82E7279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8EA5B27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1B7E726" w14:textId="77777777" w:rsidR="008D3D8E" w:rsidRPr="00B46077" w:rsidRDefault="008D3D8E" w:rsidP="00B4607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4607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35D4C90A" w14:textId="77777777" w:rsidTr="00B46077">
              <w:tc>
                <w:tcPr>
                  <w:tcW w:w="454" w:type="dxa"/>
                </w:tcPr>
                <w:p w14:paraId="25181BC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EF1ED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7F027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8EAE6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C601A1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3977A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AEEB9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91287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C96B6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2A9EB9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17D12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C0D7D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24E59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898CB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3E7B8F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AFEB5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E556D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41E40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F3153FB" w14:textId="77777777" w:rsidR="008D3D8E" w:rsidRPr="00ED3EE6" w:rsidRDefault="008D3D8E" w:rsidP="008D3D8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1" w:type="dxa"/>
            <w:tcBorders>
              <w:right w:val="nil"/>
            </w:tcBorders>
          </w:tcPr>
          <w:p w14:paraId="711C262F" w14:textId="0CF9925B" w:rsidR="008D3D8E" w:rsidRPr="00ED3EE6" w:rsidRDefault="00B46077" w:rsidP="00B4607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FF1BF93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584F56D3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6C2B01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0137AB3" w14:textId="77777777" w:rsidR="00C167C3" w:rsidRPr="00ED3EE6" w:rsidRDefault="00C167C3" w:rsidP="005B3C6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656E518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4E9F88C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950527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</w:tcPr>
          <w:p w14:paraId="0224779E" w14:textId="5225ACBA" w:rsidR="008D3D8E" w:rsidRPr="00ED3EE6" w:rsidRDefault="00B46077" w:rsidP="00B4607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C0D8732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3E0855BE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0CE3CE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CF1CF73" w14:textId="77777777" w:rsidR="00C167C3" w:rsidRPr="00ED3EE6" w:rsidRDefault="00C167C3" w:rsidP="005B3C6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3B05CC5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FE3E447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4B97B84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296F2220" w14:textId="77777777" w:rsidTr="0034610A">
        <w:trPr>
          <w:cantSplit/>
        </w:trPr>
        <w:tc>
          <w:tcPr>
            <w:tcW w:w="8759" w:type="dxa"/>
          </w:tcPr>
          <w:p w14:paraId="34959D87" w14:textId="2BA1858E" w:rsidR="00477B2D" w:rsidRPr="00447586" w:rsidRDefault="00477B2D" w:rsidP="00447586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447586">
              <w:rPr>
                <w:rFonts w:cs="Times New Roman"/>
                <w:sz w:val="20"/>
                <w:szCs w:val="20"/>
                <w:lang w:bidi="pl-PL"/>
              </w:rPr>
              <w:t>Bito Cię lub w inny sposób krzywdzono tak mocno, że potrzebowałeś/-</w:t>
            </w:r>
            <w:proofErr w:type="spellStart"/>
            <w:r w:rsidRPr="00447586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447586">
              <w:rPr>
                <w:rFonts w:cs="Times New Roman"/>
                <w:sz w:val="20"/>
                <w:szCs w:val="20"/>
                <w:lang w:bidi="pl-PL"/>
              </w:rPr>
              <w:t xml:space="preserve"> pomocy medycznej.</w:t>
            </w:r>
          </w:p>
          <w:p w14:paraId="3F0B0A1A" w14:textId="01F62385" w:rsidR="008D3D8E" w:rsidRPr="00447586" w:rsidRDefault="00447586" w:rsidP="0044758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77B2D" w:rsidRPr="00447586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34DC70A0" w14:textId="77777777" w:rsidTr="00447586">
              <w:tc>
                <w:tcPr>
                  <w:tcW w:w="454" w:type="dxa"/>
                </w:tcPr>
                <w:p w14:paraId="258F6FF9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AC765D9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E9AE6C3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79391C5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34BFE9F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0573DB41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8AEF6A6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7B391452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57CD7BB5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10FBA94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37581DA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5E0369FA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440582B2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273CF91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FEEAC8A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25E132F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E12BEE0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031782E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48DC9764" w14:textId="77777777" w:rsidTr="00447586">
              <w:tc>
                <w:tcPr>
                  <w:tcW w:w="454" w:type="dxa"/>
                </w:tcPr>
                <w:p w14:paraId="07D983F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A86C67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5384C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1AC76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616C5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8684A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9C9B5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90139A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0E2AC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8B6C4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C5E02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34CB0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5E82D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CF73F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BA1759E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2A1DE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6C9987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EA982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8193378" w14:textId="77777777" w:rsidR="00447586" w:rsidRPr="00447586" w:rsidRDefault="00447586" w:rsidP="00477B2D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48D133AB" w14:textId="77777777" w:rsidR="00447586" w:rsidRDefault="00447586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736838C6" w14:textId="77777777" w:rsidR="00447586" w:rsidRDefault="00447586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>dziewczynę, kogoś z kim łączyły Cię relacje towarzyskie, romantyczne lub intymne), wskaż,</w:t>
            </w:r>
          </w:p>
          <w:p w14:paraId="51A8B523" w14:textId="2366B4DA" w:rsidR="00477B2D" w:rsidRPr="00447586" w:rsidRDefault="00447586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</w:t>
            </w:r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 xml:space="preserve"> ile miałeś/-</w:t>
            </w:r>
            <w:proofErr w:type="spellStart"/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447586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5039E970" w14:textId="77777777" w:rsidR="008D3D8E" w:rsidRPr="00447586" w:rsidRDefault="008D3D8E" w:rsidP="008D3D8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8D3D8E" w:rsidRPr="00CC0082" w14:paraId="086A5EC5" w14:textId="77777777" w:rsidTr="00447586">
              <w:tc>
                <w:tcPr>
                  <w:tcW w:w="454" w:type="dxa"/>
                </w:tcPr>
                <w:p w14:paraId="58BD52D7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21FE42F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C81D65C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C0967DB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7FE20DA1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E31C7DC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6CD0BD3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334B93BE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56F9DB0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6015595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0C3D1DA8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FA7786C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6C37829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3E5AE30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D58337D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BBC2A43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CAE1CBE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E9154AD" w14:textId="77777777" w:rsidR="008D3D8E" w:rsidRPr="00447586" w:rsidRDefault="008D3D8E" w:rsidP="00447586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47586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8D3D8E" w:rsidRPr="00CC0082" w14:paraId="055B8AF3" w14:textId="77777777" w:rsidTr="00447586">
              <w:tc>
                <w:tcPr>
                  <w:tcW w:w="454" w:type="dxa"/>
                </w:tcPr>
                <w:p w14:paraId="73C270F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73FBC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8E2774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8C6F2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90CEC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58CD08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BE7C9A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BF11D5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1C1C2D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71D7AB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6B957C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52922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BD0543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E7F85D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3DC91F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5964A2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766170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84BD36" w14:textId="77777777" w:rsidR="008D3D8E" w:rsidRPr="00ED3EE6" w:rsidRDefault="008D3D8E" w:rsidP="008D3D8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3EE46F3" w14:textId="77777777" w:rsidR="008D3D8E" w:rsidRPr="00ED3EE6" w:rsidRDefault="008D3D8E" w:rsidP="008D3D8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1" w:type="dxa"/>
            <w:tcBorders>
              <w:right w:val="nil"/>
            </w:tcBorders>
          </w:tcPr>
          <w:p w14:paraId="215CCDEA" w14:textId="509BAF76" w:rsidR="008D3D8E" w:rsidRPr="00ED3EE6" w:rsidRDefault="00447586" w:rsidP="00447586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05455D7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3E6DC5B0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3B0B706" w14:textId="77777777" w:rsidR="006E7DCF" w:rsidRPr="00ED3EE6" w:rsidRDefault="006E7DCF" w:rsidP="005B3C6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D6A4C66" w14:textId="77777777" w:rsidR="006E7DCF" w:rsidRPr="00ED3EE6" w:rsidRDefault="006E7DCF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201E27D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3D5A8B95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5A9B97B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</w:tcPr>
          <w:p w14:paraId="31B78756" w14:textId="40ADDE3F" w:rsidR="008D3D8E" w:rsidRPr="00ED3EE6" w:rsidRDefault="00447586" w:rsidP="00447586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8D3D8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8CFAE4E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025ECBCB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9BCDBFA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9F5D0F5" w14:textId="77777777" w:rsidR="006E7DCF" w:rsidRPr="00ED3EE6" w:rsidRDefault="006E7DCF" w:rsidP="005B3C6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65DF84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E0BB61B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256079F" w14:textId="77777777" w:rsidR="008D3D8E" w:rsidRPr="00ED3EE6" w:rsidRDefault="008D3D8E" w:rsidP="008D3D8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4411FB" w:rsidRPr="00CC0082" w14:paraId="62E3DA0C" w14:textId="77777777" w:rsidTr="0034610A">
        <w:trPr>
          <w:cantSplit/>
        </w:trPr>
        <w:tc>
          <w:tcPr>
            <w:tcW w:w="8759" w:type="dxa"/>
            <w:shd w:val="clear" w:color="auto" w:fill="F2F2F2" w:themeFill="background1" w:themeFillShade="F2"/>
          </w:tcPr>
          <w:p w14:paraId="277CE46B" w14:textId="006DEFA2" w:rsidR="00477B2D" w:rsidRPr="00BC36A8" w:rsidRDefault="00477B2D" w:rsidP="00BC36A8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BC36A8">
              <w:rPr>
                <w:rFonts w:cs="Times New Roman"/>
                <w:sz w:val="20"/>
                <w:szCs w:val="20"/>
                <w:lang w:bidi="pl-PL"/>
              </w:rPr>
              <w:t>Zmuszano Cię do aktywności seksualnej wbrew Twojej woli.</w:t>
            </w:r>
          </w:p>
          <w:p w14:paraId="0B11A9C8" w14:textId="5FE67C2B" w:rsidR="00477B2D" w:rsidRPr="00BC36A8" w:rsidRDefault="00BC36A8" w:rsidP="00BC36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77B2D" w:rsidRPr="00BC36A8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>
              <w:rPr>
                <w:rFonts w:cs="Times New Roman"/>
                <w:sz w:val="18"/>
                <w:szCs w:val="18"/>
                <w:lang w:bidi="pl-PL"/>
              </w:rPr>
              <w:t>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77B2D" w:rsidRPr="00CC0082" w14:paraId="5562256A" w14:textId="77777777" w:rsidTr="00BC36A8">
              <w:tc>
                <w:tcPr>
                  <w:tcW w:w="454" w:type="dxa"/>
                </w:tcPr>
                <w:p w14:paraId="3FAB17BA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1BA0BA5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95D80F2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328B31C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B6C01EE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992C940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2F3F6229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DA5846E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1D63904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2562C1D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EE73052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635A730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35B9768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BCC48C0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70FAAAB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6F132F72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E1013A3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9CE2B5B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77B2D" w:rsidRPr="00CC0082" w14:paraId="13D0DB92" w14:textId="77777777" w:rsidTr="00BC36A8">
              <w:tc>
                <w:tcPr>
                  <w:tcW w:w="454" w:type="dxa"/>
                </w:tcPr>
                <w:p w14:paraId="314227CE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1FDCA9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5140D9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317756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BBE20E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DBF55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5F3A82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54606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02F45C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6535F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D3A4E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696AD1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3378F2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B3850D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0412DA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53E17B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FDEC9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69904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BA196AA" w14:textId="77777777" w:rsidR="00BC36A8" w:rsidRPr="00BC36A8" w:rsidRDefault="00BC36A8" w:rsidP="00477B2D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6315468F" w14:textId="4DB6F8BF" w:rsidR="00BC36A8" w:rsidRDefault="00BC36A8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</w:t>
            </w:r>
            <w:r w:rsidR="00CD2579"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357AC83A" w14:textId="77777777" w:rsidR="00BC36A8" w:rsidRDefault="00BC36A8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4E843978" w14:textId="4C4D810A" w:rsidR="00477B2D" w:rsidRPr="00BC36A8" w:rsidRDefault="00BC36A8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BC36A8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419D8ABC" w14:textId="77777777" w:rsidR="00477B2D" w:rsidRPr="00BC36A8" w:rsidRDefault="00477B2D" w:rsidP="00E8614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77B2D" w:rsidRPr="00CC0082" w14:paraId="1D26247E" w14:textId="77777777" w:rsidTr="00BC36A8">
              <w:tc>
                <w:tcPr>
                  <w:tcW w:w="454" w:type="dxa"/>
                </w:tcPr>
                <w:p w14:paraId="53E0157A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56A4D896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D15E895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C8859CC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5E9AD65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0ADBDB4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4537D35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1F7136D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EB106C7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85DD363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28367AA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62CB169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B9EDC04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586B5B3F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99858E7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49767AA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F70C51D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446DA01" w14:textId="77777777" w:rsidR="00477B2D" w:rsidRPr="00BC36A8" w:rsidRDefault="00477B2D" w:rsidP="00BC36A8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36A8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77B2D" w:rsidRPr="00CC0082" w14:paraId="2D286C73" w14:textId="77777777" w:rsidTr="00BC36A8">
              <w:tc>
                <w:tcPr>
                  <w:tcW w:w="454" w:type="dxa"/>
                </w:tcPr>
                <w:p w14:paraId="5B52BE3A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058A9B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473818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3C42A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D4CB4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86D31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5BBAE5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1DB1DE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3D60D9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B93E7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9D7E8B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0C803F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A0E481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6AE6D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126352C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D2B0E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D85DB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8EFA62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2D5525F" w14:textId="77777777" w:rsidR="00477B2D" w:rsidRPr="00ED3EE6" w:rsidRDefault="00477B2D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1" w:type="dxa"/>
            <w:tcBorders>
              <w:right w:val="nil"/>
            </w:tcBorders>
            <w:shd w:val="clear" w:color="auto" w:fill="F2F2F2" w:themeFill="background1" w:themeFillShade="F2"/>
          </w:tcPr>
          <w:p w14:paraId="56356AD6" w14:textId="1A566AA1" w:rsidR="00477B2D" w:rsidRPr="00ED3EE6" w:rsidRDefault="005B3C6B" w:rsidP="005B3C6B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77B2D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A507CB7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5CCD64AD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681EA8E1" w14:textId="77777777" w:rsidR="006E7DCF" w:rsidRPr="00ED3EE6" w:rsidRDefault="006E7DCF" w:rsidP="005B3C6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8586228" w14:textId="77777777" w:rsidR="00B1111D" w:rsidRDefault="00B1111D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F7F6B00" w14:textId="4C15B89E" w:rsidR="00477B2D" w:rsidRPr="00ED3EE6" w:rsidRDefault="00477B2D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7638982B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4329A29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  <w:shd w:val="clear" w:color="auto" w:fill="F2F2F2" w:themeFill="background1" w:themeFillShade="F2"/>
          </w:tcPr>
          <w:p w14:paraId="44F2F736" w14:textId="2FEFE3AA" w:rsidR="00477B2D" w:rsidRPr="00ED3EE6" w:rsidRDefault="005B3C6B" w:rsidP="005B3C6B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77B2D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8029DFF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57740F22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1A7580D7" w14:textId="77777777" w:rsidR="006E7DCF" w:rsidRPr="00ED3EE6" w:rsidRDefault="006E7DCF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05E91862" w14:textId="77777777" w:rsidR="00477B2D" w:rsidRPr="00ED3EE6" w:rsidRDefault="00477B2D" w:rsidP="005B3C6B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A5911DC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60F0FD9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ADFB307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E34D2" w:rsidRPr="00CC0082" w14:paraId="5D44D0E7" w14:textId="77777777" w:rsidTr="0034610A">
        <w:trPr>
          <w:cantSplit/>
        </w:trPr>
        <w:tc>
          <w:tcPr>
            <w:tcW w:w="8759" w:type="dxa"/>
          </w:tcPr>
          <w:p w14:paraId="5A30FBA3" w14:textId="50455830" w:rsidR="00477B2D" w:rsidRPr="00CD2579" w:rsidRDefault="00477B2D" w:rsidP="00CD2579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CD2579">
              <w:rPr>
                <w:rFonts w:cs="Times New Roman"/>
                <w:sz w:val="20"/>
                <w:szCs w:val="20"/>
                <w:lang w:bidi="pl-PL"/>
              </w:rPr>
              <w:lastRenderedPageBreak/>
              <w:t>Zmuszano Cię do robienia rzeczy o charakterze seksualnym wbrew Twojej woli.</w:t>
            </w:r>
          </w:p>
          <w:p w14:paraId="24329108" w14:textId="22F37F57" w:rsidR="00477B2D" w:rsidRPr="00CD2579" w:rsidRDefault="00CD2579" w:rsidP="00CD257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477B2D" w:rsidRPr="00CD2579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77B2D" w:rsidRPr="00CC0082" w14:paraId="21CE33E3" w14:textId="77777777" w:rsidTr="00CD2579">
              <w:tc>
                <w:tcPr>
                  <w:tcW w:w="454" w:type="dxa"/>
                </w:tcPr>
                <w:p w14:paraId="42F29A33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0127C81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03F42DF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65F52EF7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A179E4A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47202738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78D5ADF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4E3FA73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90BD4A8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5EA2ACA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37867AB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0D2DCE43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14E8A3A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D199B27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A61F6F7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B4C4CBB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9286419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D94D579" w14:textId="77777777" w:rsidR="00477B2D" w:rsidRPr="00CD2579" w:rsidRDefault="00477B2D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77B2D" w:rsidRPr="00CC0082" w14:paraId="088C26F5" w14:textId="77777777" w:rsidTr="00CD2579">
              <w:tc>
                <w:tcPr>
                  <w:tcW w:w="454" w:type="dxa"/>
                </w:tcPr>
                <w:p w14:paraId="7EA9566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642CBE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B155CF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D9BADA5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6164D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665409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FB2C57F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4F661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90C48BD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4F3FF8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55E79C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A30F55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900A8B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F1481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679323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849E6D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BE870C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4FD43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46744D7" w14:textId="77777777" w:rsidR="00CD2579" w:rsidRPr="00CD2579" w:rsidRDefault="00CD2579" w:rsidP="00477B2D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2C535D4B" w14:textId="77777777" w:rsidR="00CD2579" w:rsidRDefault="00CD2579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>Jeśli byłeś/-</w:t>
            </w:r>
            <w:proofErr w:type="spellStart"/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 xml:space="preserve"> tak traktowany/-a przez osobę, z którą się spotykałeś/-</w:t>
            </w:r>
            <w:proofErr w:type="spellStart"/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 xml:space="preserve"> (tj. Twojego chłopaka,</w:t>
            </w:r>
          </w:p>
          <w:p w14:paraId="24257F6E" w14:textId="77777777" w:rsidR="00CD2579" w:rsidRDefault="00CD2579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 xml:space="preserve">dziewczynę, kogoś z kim łączyły Cię relacje towarzyskie, romantyczne lub intymne), wskaż, </w:t>
            </w:r>
          </w:p>
          <w:p w14:paraId="03BF3F9A" w14:textId="6DBA2B01" w:rsidR="00477B2D" w:rsidRPr="00CD2579" w:rsidRDefault="00CD2579" w:rsidP="00477B2D">
            <w:pPr>
              <w:rPr>
                <w:rFonts w:cs="Times New Roman"/>
                <w:sz w:val="20"/>
                <w:szCs w:val="20"/>
                <w:lang w:bidi="pl-PL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>ile miałeś/-</w:t>
            </w:r>
            <w:proofErr w:type="spellStart"/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="00477B2D" w:rsidRPr="00CD2579">
              <w:rPr>
                <w:rFonts w:cs="Times New Roman"/>
                <w:sz w:val="20"/>
                <w:szCs w:val="20"/>
                <w:lang w:bidi="pl-PL"/>
              </w:rPr>
              <w:t xml:space="preserve"> wtedy lat.</w:t>
            </w:r>
          </w:p>
          <w:p w14:paraId="5AF7AC11" w14:textId="77777777" w:rsidR="00477B2D" w:rsidRPr="00CD2579" w:rsidRDefault="00477B2D" w:rsidP="00E8614E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tbl>
            <w:tblPr>
              <w:tblStyle w:val="Tabela-Siatka"/>
              <w:tblW w:w="8184" w:type="dxa"/>
              <w:tblInd w:w="259" w:type="dxa"/>
              <w:tblLook w:val="04A0" w:firstRow="1" w:lastRow="0" w:firstColumn="1" w:lastColumn="0" w:noHBand="0" w:noVBand="1"/>
            </w:tblPr>
            <w:tblGrid>
              <w:gridCol w:w="422"/>
              <w:gridCol w:w="422"/>
              <w:gridCol w:w="422"/>
              <w:gridCol w:w="422"/>
              <w:gridCol w:w="422"/>
              <w:gridCol w:w="404"/>
              <w:gridCol w:w="423"/>
              <w:gridCol w:w="423"/>
              <w:gridCol w:w="423"/>
              <w:gridCol w:w="423"/>
              <w:gridCol w:w="442"/>
              <w:gridCol w:w="442"/>
              <w:gridCol w:w="442"/>
              <w:gridCol w:w="442"/>
              <w:gridCol w:w="442"/>
              <w:gridCol w:w="442"/>
              <w:gridCol w:w="442"/>
              <w:gridCol w:w="442"/>
              <w:gridCol w:w="442"/>
            </w:tblGrid>
            <w:tr w:rsidR="00CD2579" w:rsidRPr="00CC0082" w14:paraId="061F2653" w14:textId="77777777" w:rsidTr="00CD2579">
              <w:tc>
                <w:tcPr>
                  <w:tcW w:w="422" w:type="dxa"/>
                </w:tcPr>
                <w:p w14:paraId="6A91000F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22" w:type="dxa"/>
                </w:tcPr>
                <w:p w14:paraId="57BC3144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22" w:type="dxa"/>
                </w:tcPr>
                <w:p w14:paraId="69BAD42B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22" w:type="dxa"/>
                </w:tcPr>
                <w:p w14:paraId="3F6A66FD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22" w:type="dxa"/>
                </w:tcPr>
                <w:p w14:paraId="6FFDCAEE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04" w:type="dxa"/>
                </w:tcPr>
                <w:p w14:paraId="76BB9BEC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423" w:type="dxa"/>
                </w:tcPr>
                <w:p w14:paraId="765EF030" w14:textId="5E6F812E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23" w:type="dxa"/>
                </w:tcPr>
                <w:p w14:paraId="333158A6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23" w:type="dxa"/>
                </w:tcPr>
                <w:p w14:paraId="0722B1D9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23" w:type="dxa"/>
                </w:tcPr>
                <w:p w14:paraId="590D87A1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42" w:type="dxa"/>
                </w:tcPr>
                <w:p w14:paraId="7719155C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42" w:type="dxa"/>
                </w:tcPr>
                <w:p w14:paraId="18555D84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42" w:type="dxa"/>
                </w:tcPr>
                <w:p w14:paraId="1DF1446E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42" w:type="dxa"/>
                </w:tcPr>
                <w:p w14:paraId="4BDB01A2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42" w:type="dxa"/>
                </w:tcPr>
                <w:p w14:paraId="2BDA7D3E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42" w:type="dxa"/>
                </w:tcPr>
                <w:p w14:paraId="780381BF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42" w:type="dxa"/>
                </w:tcPr>
                <w:p w14:paraId="39956E81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42" w:type="dxa"/>
                </w:tcPr>
                <w:p w14:paraId="34BD16EB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42" w:type="dxa"/>
                </w:tcPr>
                <w:p w14:paraId="5524F6DC" w14:textId="77777777" w:rsidR="00CD2579" w:rsidRPr="00CD2579" w:rsidRDefault="00CD2579" w:rsidP="00CD257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D257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CD2579" w:rsidRPr="00CC0082" w14:paraId="100BF00C" w14:textId="77777777" w:rsidTr="00CD2579">
              <w:tc>
                <w:tcPr>
                  <w:tcW w:w="422" w:type="dxa"/>
                </w:tcPr>
                <w:p w14:paraId="740DEDCE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2" w:type="dxa"/>
                </w:tcPr>
                <w:p w14:paraId="5568E5C1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2" w:type="dxa"/>
                </w:tcPr>
                <w:p w14:paraId="344308F0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2" w:type="dxa"/>
                </w:tcPr>
                <w:p w14:paraId="0ABAA147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2" w:type="dxa"/>
                </w:tcPr>
                <w:p w14:paraId="34C9DC36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04" w:type="dxa"/>
                </w:tcPr>
                <w:p w14:paraId="078BD91D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3" w:type="dxa"/>
                </w:tcPr>
                <w:p w14:paraId="3F11DF08" w14:textId="1659A140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3" w:type="dxa"/>
                </w:tcPr>
                <w:p w14:paraId="2BA60076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3" w:type="dxa"/>
                </w:tcPr>
                <w:p w14:paraId="1A6C7E72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23" w:type="dxa"/>
                </w:tcPr>
                <w:p w14:paraId="4F3B8B25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3A55D8F8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0A71635C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3AFD7BEA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2987A264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536D9CC3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2F23B4CA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07DB7BF5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0A2F1FED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42" w:type="dxa"/>
                </w:tcPr>
                <w:p w14:paraId="4CE88A3C" w14:textId="77777777" w:rsidR="00CD2579" w:rsidRPr="00ED3EE6" w:rsidRDefault="00CD2579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504C471" w14:textId="77777777" w:rsidR="00477B2D" w:rsidRPr="00ED3EE6" w:rsidRDefault="00477B2D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1" w:type="dxa"/>
            <w:tcBorders>
              <w:right w:val="nil"/>
            </w:tcBorders>
          </w:tcPr>
          <w:p w14:paraId="40A159D4" w14:textId="4CD16128" w:rsidR="00477B2D" w:rsidRPr="00ED3EE6" w:rsidRDefault="00CD2579" w:rsidP="00CD2579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77B2D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900028B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  <w:p w14:paraId="786C65D0" w14:textId="2DCCF39E" w:rsidR="006E7DCF" w:rsidRDefault="006E7DCF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2AAAC77F" w14:textId="74B41778" w:rsidR="00B1111D" w:rsidRDefault="00B1111D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BF5499C" w14:textId="77777777" w:rsidR="00B1111D" w:rsidRPr="00ED3EE6" w:rsidRDefault="00B1111D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18ADB6A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 xml:space="preserve"> </w:t>
            </w:r>
          </w:p>
          <w:p w14:paraId="77105F46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A2404AE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199" w:type="dxa"/>
            <w:tcBorders>
              <w:left w:val="nil"/>
            </w:tcBorders>
          </w:tcPr>
          <w:p w14:paraId="064BDC0A" w14:textId="383E39C4" w:rsidR="00477B2D" w:rsidRPr="00ED3EE6" w:rsidRDefault="00CD2579" w:rsidP="00CD2579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77B2D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745239B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  <w:p w14:paraId="2273BF16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4D76774C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54CB8350" w14:textId="77777777" w:rsidR="006E7DCF" w:rsidRPr="00ED3EE6" w:rsidRDefault="006E7DCF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34320050" w14:textId="77777777" w:rsidR="00477B2D" w:rsidRPr="00ED3EE6" w:rsidRDefault="00477B2D" w:rsidP="00B1111D">
            <w:pPr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</w:p>
          <w:p w14:paraId="7D42DB3E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32"/>
              </w:rPr>
            </w:pPr>
            <w:r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8E1E618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</w:tbl>
    <w:p w14:paraId="6D71EA5D" w14:textId="77777777" w:rsidR="00D24AD5" w:rsidRDefault="00D24AD5"/>
    <w:tbl>
      <w:tblPr>
        <w:tblStyle w:val="Tabela-Siatka"/>
        <w:tblW w:w="11159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47"/>
        <w:gridCol w:w="1207"/>
        <w:gridCol w:w="1205"/>
      </w:tblGrid>
      <w:tr w:rsidR="00477B2D" w:rsidRPr="00CC0082" w14:paraId="52AC3DC3" w14:textId="77777777" w:rsidTr="0092694F">
        <w:trPr>
          <w:cantSplit/>
        </w:trPr>
        <w:tc>
          <w:tcPr>
            <w:tcW w:w="11159" w:type="dxa"/>
            <w:gridSpan w:val="3"/>
            <w:shd w:val="clear" w:color="auto" w:fill="auto"/>
          </w:tcPr>
          <w:p w14:paraId="340F11E0" w14:textId="77777777" w:rsidR="00477B2D" w:rsidRPr="00ED3EE6" w:rsidRDefault="00477B2D" w:rsidP="00E8614E">
            <w:pPr>
              <w:jc w:val="center"/>
              <w:rPr>
                <w:rFonts w:cs="Times New Roman"/>
                <w:b/>
                <w:noProof/>
                <w:szCs w:val="24"/>
                <w:lang w:bidi="pl-PL"/>
              </w:rPr>
            </w:pPr>
          </w:p>
          <w:p w14:paraId="66A95B49" w14:textId="77777777" w:rsidR="0045172D" w:rsidRPr="00444477" w:rsidRDefault="0045172D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 </w:t>
            </w:r>
            <w:r w:rsidR="00477B2D" w:rsidRPr="00444477">
              <w:rPr>
                <w:rFonts w:cs="Times New Roman"/>
                <w:b/>
                <w:noProof/>
                <w:sz w:val="22"/>
                <w:lang w:bidi="pl-PL"/>
              </w:rPr>
              <w:t xml:space="preserve">Wskaż, które z poniższych zdarzeń miało miejsce w Twoim dzieciństwie (przez pierwsze 18 lat życia). </w:t>
            </w:r>
            <w:r w:rsidRPr="00444477">
              <w:rPr>
                <w:rFonts w:cs="Times New Roman"/>
                <w:b/>
                <w:noProof/>
                <w:sz w:val="22"/>
                <w:lang w:bidi="pl-PL"/>
              </w:rPr>
              <w:t xml:space="preserve">  </w:t>
            </w:r>
          </w:p>
          <w:p w14:paraId="62A723EF" w14:textId="77777777" w:rsidR="00540386" w:rsidRPr="00540386" w:rsidRDefault="0045172D" w:rsidP="00B1111D">
            <w:pPr>
              <w:spacing w:line="276" w:lineRule="auto"/>
              <w:rPr>
                <w:rFonts w:cs="Times New Roman"/>
                <w:b/>
                <w:noProof/>
                <w:sz w:val="10"/>
                <w:szCs w:val="10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</w:t>
            </w:r>
          </w:p>
          <w:p w14:paraId="412D7DB1" w14:textId="7613F73C" w:rsidR="00477B2D" w:rsidRPr="00444477" w:rsidRDefault="00540386" w:rsidP="00B1111D">
            <w:pPr>
              <w:spacing w:line="276" w:lineRule="auto"/>
              <w:rPr>
                <w:rFonts w:cs="Times New Roman"/>
                <w:b/>
                <w:noProof/>
                <w:sz w:val="20"/>
                <w:szCs w:val="20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</w:t>
            </w:r>
            <w:r w:rsidR="0045172D">
              <w:rPr>
                <w:rFonts w:cs="Times New Roman"/>
                <w:b/>
                <w:noProof/>
                <w:szCs w:val="24"/>
                <w:lang w:bidi="pl-PL"/>
              </w:rPr>
              <w:t xml:space="preserve"> </w:t>
            </w:r>
            <w:r w:rsidR="00477B2D" w:rsidRPr="00444477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Postaraj się także jak najlepiej określić i zaznaczyć wszystkie lata Twojego życia, w których sytuacje te</w:t>
            </w:r>
            <w:r w:rsidR="0045172D" w:rsidRPr="00444477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 xml:space="preserve"> </w:t>
            </w:r>
            <w:r w:rsidR="00477B2D" w:rsidRPr="00444477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miały miejsce.</w:t>
            </w:r>
          </w:p>
          <w:p w14:paraId="093BB570" w14:textId="77777777" w:rsidR="00477B2D" w:rsidRPr="00ED3EE6" w:rsidRDefault="00477B2D" w:rsidP="00E8614E">
            <w:pPr>
              <w:jc w:val="center"/>
              <w:rPr>
                <w:rFonts w:cs="Times New Roman"/>
                <w:noProof/>
                <w:szCs w:val="24"/>
                <w:lang w:bidi="pl-PL"/>
              </w:rPr>
            </w:pPr>
          </w:p>
        </w:tc>
      </w:tr>
      <w:tr w:rsidR="000A48A5" w:rsidRPr="00CC0082" w14:paraId="1F2FF595" w14:textId="77777777" w:rsidTr="0092694F">
        <w:trPr>
          <w:cantSplit/>
        </w:trPr>
        <w:tc>
          <w:tcPr>
            <w:tcW w:w="8669" w:type="dxa"/>
            <w:shd w:val="clear" w:color="auto" w:fill="F2F2F2" w:themeFill="background1" w:themeFillShade="F2"/>
          </w:tcPr>
          <w:p w14:paraId="045AC32D" w14:textId="77777777" w:rsidR="00BD1EB9" w:rsidRDefault="00B44E7E" w:rsidP="00BD1EB9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BD1EB9">
              <w:rPr>
                <w:rFonts w:cs="Times New Roman"/>
                <w:sz w:val="20"/>
                <w:szCs w:val="20"/>
                <w:lang w:bidi="pl-PL"/>
              </w:rPr>
              <w:t>Czułeś/-</w:t>
            </w:r>
            <w:proofErr w:type="spellStart"/>
            <w:r w:rsidRPr="00BD1EB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BD1EB9">
              <w:rPr>
                <w:rFonts w:cs="Times New Roman"/>
                <w:sz w:val="20"/>
                <w:szCs w:val="20"/>
                <w:lang w:bidi="pl-PL"/>
              </w:rPr>
              <w:t xml:space="preserve">, że Twoja matka lub inna ważna dla Ciebie kobieta pełniąca rolę matki była obecna </w:t>
            </w:r>
            <w:r w:rsidR="00BD1EB9">
              <w:rPr>
                <w:rFonts w:cs="Times New Roman"/>
                <w:sz w:val="20"/>
                <w:szCs w:val="20"/>
                <w:lang w:bidi="pl-PL"/>
              </w:rPr>
              <w:t xml:space="preserve">          </w:t>
            </w:r>
            <w:r w:rsidRPr="00BD1EB9">
              <w:rPr>
                <w:rFonts w:cs="Times New Roman"/>
                <w:sz w:val="20"/>
                <w:szCs w:val="20"/>
                <w:lang w:bidi="pl-PL"/>
              </w:rPr>
              <w:t xml:space="preserve">w domu, jednak pozostawała dla Ciebie niedostępna emocjonalnie z różnych powodów, </w:t>
            </w:r>
          </w:p>
          <w:p w14:paraId="7E5B25DF" w14:textId="77777777" w:rsidR="00BD1EB9" w:rsidRDefault="00B44E7E" w:rsidP="00BD1EB9">
            <w:pPr>
              <w:pStyle w:val="Akapitzlist"/>
              <w:ind w:left="240"/>
              <w:rPr>
                <w:rFonts w:cs="Times New Roman"/>
                <w:sz w:val="20"/>
                <w:szCs w:val="20"/>
                <w:lang w:bidi="pl-PL"/>
              </w:rPr>
            </w:pPr>
            <w:r w:rsidRPr="00BD1EB9">
              <w:rPr>
                <w:rFonts w:cs="Times New Roman"/>
                <w:sz w:val="20"/>
                <w:szCs w:val="20"/>
                <w:lang w:bidi="pl-PL"/>
              </w:rPr>
              <w:t>takich jak używanie narkotyków lub alkoholu, pracoholizm, romanse, czy też beztroski</w:t>
            </w:r>
            <w:r w:rsidR="00BD1EB9">
              <w:rPr>
                <w:rFonts w:cs="Times New Roman"/>
                <w:sz w:val="20"/>
                <w:szCs w:val="20"/>
                <w:lang w:bidi="pl-PL"/>
              </w:rPr>
              <w:t>e</w:t>
            </w:r>
            <w:r w:rsidRPr="00BD1EB9">
              <w:rPr>
                <w:rFonts w:cs="Times New Roman"/>
                <w:sz w:val="20"/>
                <w:szCs w:val="20"/>
                <w:lang w:bidi="pl-PL"/>
              </w:rPr>
              <w:t xml:space="preserve"> </w:t>
            </w:r>
          </w:p>
          <w:p w14:paraId="34CA44E5" w14:textId="4753180F" w:rsidR="00B44E7E" w:rsidRDefault="00B44E7E" w:rsidP="00BD1EB9">
            <w:pPr>
              <w:pStyle w:val="Akapitzlist"/>
              <w:ind w:left="240"/>
              <w:rPr>
                <w:rFonts w:cs="Times New Roman"/>
                <w:sz w:val="20"/>
                <w:szCs w:val="20"/>
                <w:lang w:bidi="pl-PL"/>
              </w:rPr>
            </w:pPr>
            <w:r w:rsidRPr="00BD1EB9">
              <w:rPr>
                <w:rFonts w:cs="Times New Roman"/>
                <w:sz w:val="20"/>
                <w:szCs w:val="20"/>
                <w:lang w:bidi="pl-PL"/>
              </w:rPr>
              <w:t>skupieni</w:t>
            </w:r>
            <w:r w:rsidR="00BD1EB9">
              <w:rPr>
                <w:rFonts w:cs="Times New Roman"/>
                <w:sz w:val="20"/>
                <w:szCs w:val="20"/>
                <w:lang w:bidi="pl-PL"/>
              </w:rPr>
              <w:t>e</w:t>
            </w:r>
            <w:r w:rsidRPr="00BD1EB9">
              <w:rPr>
                <w:rFonts w:cs="Times New Roman"/>
                <w:sz w:val="20"/>
                <w:szCs w:val="20"/>
                <w:lang w:bidi="pl-PL"/>
              </w:rPr>
              <w:t xml:space="preserve"> się na własnych celach.</w:t>
            </w:r>
          </w:p>
          <w:p w14:paraId="59CEE298" w14:textId="77777777" w:rsidR="00BD1EB9" w:rsidRPr="00BD1EB9" w:rsidRDefault="00BD1EB9" w:rsidP="00BD1EB9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78AC879F" w14:textId="3E3CFC27" w:rsidR="00BD1EB9" w:rsidRPr="00BD1EB9" w:rsidRDefault="00BD1EB9" w:rsidP="004411F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B44E7E" w:rsidRPr="00BD1EB9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477B2D" w:rsidRPr="00CC0082" w14:paraId="1D550E9E" w14:textId="77777777" w:rsidTr="00BD1EB9">
              <w:tc>
                <w:tcPr>
                  <w:tcW w:w="454" w:type="dxa"/>
                </w:tcPr>
                <w:p w14:paraId="4AD4DEF0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3798436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7D20274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EB4F920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FC62A6C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0565D5B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C484A05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C4C731E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BE8FC72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429843E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7C32EC3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5E5F2F1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1A5C405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F5DBDB2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A433341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F11F311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7EA6C4B0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ED49B42" w14:textId="77777777" w:rsidR="00477B2D" w:rsidRPr="00BD1EB9" w:rsidRDefault="00477B2D" w:rsidP="00BD1EB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D1EB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477B2D" w:rsidRPr="00CC0082" w14:paraId="7D703933" w14:textId="77777777" w:rsidTr="00BD1EB9">
              <w:tc>
                <w:tcPr>
                  <w:tcW w:w="454" w:type="dxa"/>
                </w:tcPr>
                <w:p w14:paraId="631E7C7E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9AD759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644488D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4A00D3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269440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121C5C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D6EFB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B6B70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97DA37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F9B279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4A2A11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3C84B9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BC900B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EE9984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84142D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06EE2C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EBD012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9A2452" w14:textId="77777777" w:rsidR="00477B2D" w:rsidRPr="00ED3EE6" w:rsidRDefault="00477B2D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54F4A71" w14:textId="77777777" w:rsidR="00477B2D" w:rsidRPr="00ED3EE6" w:rsidRDefault="00477B2D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F2F2F2" w:themeFill="background1" w:themeFillShade="F2"/>
          </w:tcPr>
          <w:p w14:paraId="056B94C8" w14:textId="5A468DC0" w:rsidR="00477B2D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77B2D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B377E4C" w14:textId="77777777" w:rsidR="00477B2D" w:rsidRPr="00ED3EE6" w:rsidRDefault="00477B2D" w:rsidP="00477B2D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  <w:shd w:val="clear" w:color="auto" w:fill="F2F2F2" w:themeFill="background1" w:themeFillShade="F2"/>
          </w:tcPr>
          <w:p w14:paraId="513A32BC" w14:textId="437A76B2" w:rsidR="00477B2D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477B2D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0B948F0" w14:textId="77777777" w:rsidR="00477B2D" w:rsidRPr="00ED3EE6" w:rsidRDefault="00477B2D" w:rsidP="00477B2D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597FD286" w14:textId="77777777" w:rsidTr="0092694F">
        <w:trPr>
          <w:cantSplit/>
          <w:trHeight w:val="2085"/>
        </w:trPr>
        <w:tc>
          <w:tcPr>
            <w:tcW w:w="8669" w:type="dxa"/>
          </w:tcPr>
          <w:p w14:paraId="0DED192B" w14:textId="0226BF91" w:rsidR="00B44E7E" w:rsidRDefault="00B44E7E" w:rsidP="004411FB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4411FB">
              <w:rPr>
                <w:rFonts w:cs="Times New Roman"/>
                <w:sz w:val="20"/>
                <w:szCs w:val="20"/>
                <w:lang w:bidi="pl-PL"/>
              </w:rPr>
              <w:t>Czułeś/-</w:t>
            </w:r>
            <w:proofErr w:type="spellStart"/>
            <w:r w:rsidRPr="004411FB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4411FB">
              <w:rPr>
                <w:rFonts w:cs="Times New Roman"/>
                <w:sz w:val="20"/>
                <w:szCs w:val="20"/>
                <w:lang w:bidi="pl-PL"/>
              </w:rPr>
              <w:t>, że Twój ojciec lub inny ważny dla Ciebie mężczyzna pełniący rolę ojca był obecny w domu, jednak pozostawał dla Ciebie niedostępny emocjonalnie z różnych powodów, takich jak używanie narkotyków lub alkoholu, pracoholizm, romanse, czy też beztrosk</w:t>
            </w:r>
            <w:r w:rsidR="004411FB">
              <w:rPr>
                <w:rFonts w:cs="Times New Roman"/>
                <w:sz w:val="20"/>
                <w:szCs w:val="20"/>
                <w:lang w:bidi="pl-PL"/>
              </w:rPr>
              <w:t xml:space="preserve">ie </w:t>
            </w:r>
            <w:r w:rsidRPr="004411FB">
              <w:rPr>
                <w:rFonts w:cs="Times New Roman"/>
                <w:sz w:val="20"/>
                <w:szCs w:val="20"/>
                <w:lang w:bidi="pl-PL"/>
              </w:rPr>
              <w:t>skupieni</w:t>
            </w:r>
            <w:r w:rsidR="004411FB">
              <w:rPr>
                <w:rFonts w:cs="Times New Roman"/>
                <w:sz w:val="20"/>
                <w:szCs w:val="20"/>
                <w:lang w:bidi="pl-PL"/>
              </w:rPr>
              <w:t>e</w:t>
            </w:r>
            <w:r w:rsidRPr="004411FB">
              <w:rPr>
                <w:rFonts w:cs="Times New Roman"/>
                <w:sz w:val="20"/>
                <w:szCs w:val="20"/>
                <w:lang w:bidi="pl-PL"/>
              </w:rPr>
              <w:t xml:space="preserve"> się na własnych celach.</w:t>
            </w:r>
          </w:p>
          <w:p w14:paraId="238FD5A6" w14:textId="77777777" w:rsidR="004411FB" w:rsidRPr="004411FB" w:rsidRDefault="004411FB" w:rsidP="004411FB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69B92768" w14:textId="631716BE" w:rsidR="00B44E7E" w:rsidRPr="004411FB" w:rsidRDefault="004411FB" w:rsidP="004411F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</w:t>
            </w:r>
            <w:r w:rsidR="00B44E7E" w:rsidRPr="004411FB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46609558" w14:textId="77777777" w:rsidTr="004411FB">
              <w:tc>
                <w:tcPr>
                  <w:tcW w:w="454" w:type="dxa"/>
                </w:tcPr>
                <w:p w14:paraId="7F29BB6F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F089EC9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8C082D4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C67B197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114DF00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8BBC11D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5EC65A2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903A123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B4998C6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176D4B2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6CA98BD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35526FF7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69E2063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B4D3EA5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D692120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52892BB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5091DC0F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6B41A46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0467C1B0" w14:textId="77777777" w:rsidTr="004411FB">
              <w:tc>
                <w:tcPr>
                  <w:tcW w:w="454" w:type="dxa"/>
                </w:tcPr>
                <w:p w14:paraId="024E275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48DED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98F57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0C774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149F40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D23C42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028DFB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1B374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23DFA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146F89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BC395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F068B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EE1CF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FDA283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45A2D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8407C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D2B9E8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D6DB28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B7E3716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</w:p>
        </w:tc>
        <w:tc>
          <w:tcPr>
            <w:tcW w:w="1245" w:type="dxa"/>
            <w:tcBorders>
              <w:right w:val="nil"/>
            </w:tcBorders>
          </w:tcPr>
          <w:p w14:paraId="7A5CDFB7" w14:textId="16184AFF" w:rsidR="00B44E7E" w:rsidRPr="00ED3EE6" w:rsidRDefault="008D5813" w:rsidP="004411FB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7FF5B14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</w:tcPr>
          <w:p w14:paraId="53ADFA68" w14:textId="4418FD06" w:rsidR="00B44E7E" w:rsidRPr="00ED3EE6" w:rsidRDefault="004411FB" w:rsidP="008D5813">
            <w:pPr>
              <w:rPr>
                <w:rFonts w:cs="Times New Roman"/>
                <w:noProof/>
                <w:sz w:val="32"/>
                <w:lang w:bidi="pl-PL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</w:t>
            </w:r>
            <w:r w:rsidR="008D5813">
              <w:rPr>
                <w:rFonts w:cs="Times New Roman"/>
                <w:noProof/>
                <w:sz w:val="32"/>
                <w:lang w:bidi="pl-PL"/>
              </w:rPr>
              <w:t xml:space="preserve">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46C4AD6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1FA64159" w14:textId="77777777" w:rsidTr="0092694F">
        <w:trPr>
          <w:cantSplit/>
          <w:trHeight w:val="1832"/>
        </w:trPr>
        <w:tc>
          <w:tcPr>
            <w:tcW w:w="8669" w:type="dxa"/>
            <w:shd w:val="clear" w:color="auto" w:fill="F2F2F2" w:themeFill="background1" w:themeFillShade="F2"/>
          </w:tcPr>
          <w:p w14:paraId="17BC5645" w14:textId="7D2F7920" w:rsidR="00B44E7E" w:rsidRDefault="00B44E7E" w:rsidP="004411FB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1E1029">
              <w:rPr>
                <w:rFonts w:cs="Times New Roman"/>
                <w:sz w:val="20"/>
                <w:szCs w:val="20"/>
                <w:lang w:bidi="pl-PL"/>
              </w:rPr>
              <w:t>Czułeś/-</w:t>
            </w:r>
            <w:proofErr w:type="spellStart"/>
            <w:r w:rsidRPr="001E102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1E1029">
              <w:rPr>
                <w:rFonts w:cs="Times New Roman"/>
                <w:sz w:val="20"/>
                <w:szCs w:val="20"/>
                <w:lang w:bidi="pl-PL"/>
              </w:rPr>
              <w:t>, że Twoja matka lub inna ważna dla Ciebie kobieta pełniąca rolę matki była niedostępna emocjonalnie z różnych powodów, takich jak odbywanie służby wojskowej, opieka nad chorym krewnym, kontynuacja nauki, zajmowanie się sprawami zawodowymi.</w:t>
            </w:r>
          </w:p>
          <w:p w14:paraId="2146BC2F" w14:textId="77777777" w:rsidR="001E1029" w:rsidRPr="001E1029" w:rsidRDefault="001E1029" w:rsidP="001E1029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35C454E5" w14:textId="4F88F864" w:rsidR="00B44E7E" w:rsidRPr="001E1029" w:rsidRDefault="004411FB" w:rsidP="001E102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22"/>
                <w:lang w:bidi="pl-PL"/>
              </w:rPr>
              <w:t xml:space="preserve">    </w:t>
            </w:r>
            <w:r w:rsidR="001E1029">
              <w:rPr>
                <w:rFonts w:cs="Times New Roman"/>
                <w:sz w:val="22"/>
                <w:lang w:bidi="pl-PL"/>
              </w:rPr>
              <w:t xml:space="preserve"> </w:t>
            </w:r>
            <w:r w:rsidR="00B44E7E" w:rsidRPr="001E1029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57586A95" w14:textId="77777777" w:rsidTr="001E1029">
              <w:tc>
                <w:tcPr>
                  <w:tcW w:w="454" w:type="dxa"/>
                </w:tcPr>
                <w:p w14:paraId="47F99EB2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E49F3C5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619B5FF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3679A8E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8A105C9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467E5CF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10E7FE5C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F15BFD4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06CE887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D216BF2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636E1C8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2807858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59594C5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6792A60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15B726D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1C41995D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BA54F7E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FE74BEC" w14:textId="77777777" w:rsidR="00B44E7E" w:rsidRPr="001E1029" w:rsidRDefault="00B44E7E" w:rsidP="001E102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1E102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6FAC2A75" w14:textId="77777777" w:rsidTr="001E1029">
              <w:tc>
                <w:tcPr>
                  <w:tcW w:w="454" w:type="dxa"/>
                </w:tcPr>
                <w:p w14:paraId="75FDCBC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47EFEC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701441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69E868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9C47F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81441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21E082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2B022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FD768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B9821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BFC2A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9A8F7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7E1D5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39A34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C388AA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2B9ED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79F2E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685C5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AE5C011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</w:p>
        </w:tc>
        <w:tc>
          <w:tcPr>
            <w:tcW w:w="1245" w:type="dxa"/>
            <w:tcBorders>
              <w:right w:val="nil"/>
            </w:tcBorders>
            <w:shd w:val="clear" w:color="auto" w:fill="F2F2F2" w:themeFill="background1" w:themeFillShade="F2"/>
          </w:tcPr>
          <w:p w14:paraId="2C28863C" w14:textId="06AE1AD7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9B27946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  <w:shd w:val="clear" w:color="auto" w:fill="F2F2F2" w:themeFill="background1" w:themeFillShade="F2"/>
          </w:tcPr>
          <w:p w14:paraId="483A7E54" w14:textId="57B87737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70D2DE4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06462353" w14:textId="77777777" w:rsidTr="0092694F">
        <w:trPr>
          <w:cantSplit/>
        </w:trPr>
        <w:tc>
          <w:tcPr>
            <w:tcW w:w="8669" w:type="dxa"/>
          </w:tcPr>
          <w:p w14:paraId="737524E8" w14:textId="77777777" w:rsidR="002B23FF" w:rsidRDefault="00B44E7E" w:rsidP="00B44E7E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2B23FF">
              <w:rPr>
                <w:rFonts w:cs="Times New Roman"/>
                <w:sz w:val="20"/>
                <w:szCs w:val="20"/>
                <w:lang w:bidi="pl-PL"/>
              </w:rPr>
              <w:t>Czułeś/-</w:t>
            </w:r>
            <w:proofErr w:type="spellStart"/>
            <w:r w:rsidRPr="002B23FF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2B23FF">
              <w:rPr>
                <w:rFonts w:cs="Times New Roman"/>
                <w:sz w:val="20"/>
                <w:szCs w:val="20"/>
                <w:lang w:bidi="pl-PL"/>
              </w:rPr>
              <w:t>, że Twój ojciec lub inny ważny dla Ciebie mężczyzna pełniący rolę ojca był niedostępny emocjonalnie z różnych powodów, takich jak odbywanie służby wojskowej, opieka nad chorym krewnym, kontynuacja nauki, zajmowanie się sprawami zawodowymi.</w:t>
            </w:r>
          </w:p>
          <w:p w14:paraId="7DAC86F8" w14:textId="77777777" w:rsidR="002B23FF" w:rsidRPr="002B23FF" w:rsidRDefault="002B23FF" w:rsidP="002B23FF">
            <w:pPr>
              <w:pStyle w:val="Akapitzlist"/>
              <w:ind w:left="240"/>
              <w:rPr>
                <w:rFonts w:cs="Times New Roman"/>
                <w:sz w:val="10"/>
                <w:szCs w:val="10"/>
                <w:lang w:bidi="pl-PL"/>
              </w:rPr>
            </w:pPr>
          </w:p>
          <w:p w14:paraId="46DD3B4B" w14:textId="1796B28D" w:rsidR="00B44E7E" w:rsidRPr="002B23FF" w:rsidRDefault="002B23FF" w:rsidP="002B23FF">
            <w:pPr>
              <w:pStyle w:val="Akapitzlist"/>
              <w:spacing w:line="360" w:lineRule="auto"/>
              <w:ind w:left="24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="00B44E7E" w:rsidRPr="002B23FF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659B5FB6" w14:textId="77777777" w:rsidTr="002B23FF">
              <w:tc>
                <w:tcPr>
                  <w:tcW w:w="454" w:type="dxa"/>
                </w:tcPr>
                <w:p w14:paraId="303892D3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56575AF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20606390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CD84C80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0FBA564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104AD77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B7F9AA7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95CD79B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9C80E1A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AD1EF83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2DE35EE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1C7ADEC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46814FF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47FA4172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66AD7ED7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8E7E270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2E69E7A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445AAC93" w14:textId="77777777" w:rsidR="00B44E7E" w:rsidRPr="002B23FF" w:rsidRDefault="00B44E7E" w:rsidP="00E8614E">
                  <w:pPr>
                    <w:rPr>
                      <w:rFonts w:cs="Times New Roman"/>
                      <w:sz w:val="18"/>
                      <w:szCs w:val="18"/>
                    </w:rPr>
                  </w:pPr>
                  <w:r w:rsidRPr="002B23FF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2D0D23BF" w14:textId="77777777" w:rsidTr="002B23FF">
              <w:tc>
                <w:tcPr>
                  <w:tcW w:w="454" w:type="dxa"/>
                </w:tcPr>
                <w:p w14:paraId="14B3C0E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FD2EF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1FED48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2B237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9FD6F5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A4486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B7A401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FA177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463DB6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E57CF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F7516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FA3E6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437A29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648FA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E7167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559A3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08FDE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005D6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C21279B" w14:textId="425A6153" w:rsidR="00B44E7E" w:rsidRPr="00ED3EE6" w:rsidRDefault="0001343A" w:rsidP="00E8614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45" w:type="dxa"/>
            <w:tcBorders>
              <w:right w:val="nil"/>
            </w:tcBorders>
          </w:tcPr>
          <w:p w14:paraId="5D095549" w14:textId="7EF33064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A19AE81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</w:tcPr>
          <w:p w14:paraId="6DE69CE9" w14:textId="17B6FD78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31E8E4E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21046C41" w14:textId="77777777" w:rsidTr="0092694F">
        <w:trPr>
          <w:cantSplit/>
          <w:trHeight w:val="1364"/>
        </w:trPr>
        <w:tc>
          <w:tcPr>
            <w:tcW w:w="8669" w:type="dxa"/>
            <w:shd w:val="clear" w:color="auto" w:fill="F2F2F2" w:themeFill="background1" w:themeFillShade="F2"/>
          </w:tcPr>
          <w:p w14:paraId="4BC5EA96" w14:textId="0370E75D" w:rsidR="00B44E7E" w:rsidRPr="004A1EC0" w:rsidRDefault="00B44E7E" w:rsidP="004A1EC0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4A1EC0">
              <w:rPr>
                <w:rFonts w:cs="Times New Roman"/>
                <w:sz w:val="20"/>
                <w:szCs w:val="20"/>
                <w:lang w:bidi="pl-PL"/>
              </w:rPr>
              <w:t>Było Ci bardzo ciężko zadowolić rodzica lub inną ważną dla Ciebie osobę pełniącą rolę rodzica.</w:t>
            </w:r>
          </w:p>
          <w:p w14:paraId="6A4B2CFE" w14:textId="63BB1493" w:rsidR="00B44E7E" w:rsidRPr="004A1EC0" w:rsidRDefault="00945BCB" w:rsidP="004A1EC0">
            <w:pPr>
              <w:spacing w:line="360" w:lineRule="auto"/>
              <w:rPr>
                <w:rFonts w:cs="Times New Roman"/>
                <w:sz w:val="18"/>
                <w:szCs w:val="18"/>
                <w:lang w:bidi="pl-PL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B44E7E" w:rsidRPr="004A1EC0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1085DA8F" w14:textId="77777777" w:rsidTr="004A1EC0">
              <w:tc>
                <w:tcPr>
                  <w:tcW w:w="454" w:type="dxa"/>
                </w:tcPr>
                <w:p w14:paraId="610A03EF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5845DBBD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B0BBB6E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C220F4D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1B1DA7C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F1794E6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6B80AD5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D844799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36BB9798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5B361FB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DC2CA20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4D115B4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43A5955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D81DB89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9CFDF73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6BC1FF5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A22EA66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8871037" w14:textId="77777777" w:rsidR="00B44E7E" w:rsidRPr="004A1EC0" w:rsidRDefault="00B44E7E" w:rsidP="004A1EC0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4A1EC0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7598D413" w14:textId="77777777" w:rsidTr="004A1EC0">
              <w:tc>
                <w:tcPr>
                  <w:tcW w:w="454" w:type="dxa"/>
                </w:tcPr>
                <w:p w14:paraId="7A1E6BD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1C641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395EC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F726E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9C67D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48DA7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F1803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CF886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B1B96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219AC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3B844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4E9CC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E1DB1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9F7FF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FCE29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8DE67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CE556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AEBD1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30CCA01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</w:p>
        </w:tc>
        <w:tc>
          <w:tcPr>
            <w:tcW w:w="1245" w:type="dxa"/>
            <w:tcBorders>
              <w:right w:val="nil"/>
            </w:tcBorders>
            <w:shd w:val="clear" w:color="auto" w:fill="F2F2F2" w:themeFill="background1" w:themeFillShade="F2"/>
          </w:tcPr>
          <w:p w14:paraId="602C9BF4" w14:textId="62423FF4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A67D86D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  <w:shd w:val="clear" w:color="auto" w:fill="F2F2F2" w:themeFill="background1" w:themeFillShade="F2"/>
          </w:tcPr>
          <w:p w14:paraId="6692D24A" w14:textId="3392CE1A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99A56E6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2358C1A4" w14:textId="77777777" w:rsidTr="0092694F">
        <w:trPr>
          <w:cantSplit/>
          <w:trHeight w:val="1412"/>
        </w:trPr>
        <w:tc>
          <w:tcPr>
            <w:tcW w:w="8669" w:type="dxa"/>
          </w:tcPr>
          <w:p w14:paraId="41B9C404" w14:textId="1419B536" w:rsidR="00B44E7E" w:rsidRPr="008D5813" w:rsidRDefault="00B44E7E" w:rsidP="008D5813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8D5813">
              <w:rPr>
                <w:rFonts w:cs="Times New Roman"/>
                <w:sz w:val="20"/>
                <w:szCs w:val="20"/>
                <w:lang w:bidi="pl-PL"/>
              </w:rPr>
              <w:t>Rodzic lub inna ważna osoba pełniąca rolę rodzica nie miał czasu lub chęci żeby z Tobą rozmawiać.</w:t>
            </w:r>
          </w:p>
          <w:p w14:paraId="6CBB0179" w14:textId="617BEF1A" w:rsidR="00B44E7E" w:rsidRPr="00803337" w:rsidRDefault="00803337" w:rsidP="0080333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B44E7E" w:rsidRPr="0080333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3A0B56DD" w14:textId="77777777" w:rsidTr="00803337">
              <w:tc>
                <w:tcPr>
                  <w:tcW w:w="454" w:type="dxa"/>
                </w:tcPr>
                <w:p w14:paraId="5D347318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0304E8A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1841D06A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FE5228A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46ACC2C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02764C4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2517032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94A0276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74D299B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7641F6BF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BA3FC9D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3D1EFD5C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8EA8298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7A0E8B3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30BC895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61AE6C1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1133FCC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A834C1B" w14:textId="77777777" w:rsidR="00B44E7E" w:rsidRPr="00803337" w:rsidRDefault="00B44E7E" w:rsidP="0080333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0333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6937072C" w14:textId="77777777" w:rsidTr="00803337">
              <w:tc>
                <w:tcPr>
                  <w:tcW w:w="454" w:type="dxa"/>
                </w:tcPr>
                <w:p w14:paraId="601038D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60B6A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4B901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3E2918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5F5A81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3EF95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F036C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73392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646F7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155AC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48A51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F2358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FD461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77323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CED2A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744CF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3B9D37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F30C9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7F1B08A9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</w:p>
        </w:tc>
        <w:tc>
          <w:tcPr>
            <w:tcW w:w="1245" w:type="dxa"/>
            <w:tcBorders>
              <w:right w:val="nil"/>
            </w:tcBorders>
          </w:tcPr>
          <w:p w14:paraId="5E8F3044" w14:textId="205021CE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63B83C2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</w:tcPr>
          <w:p w14:paraId="748A438F" w14:textId="68CB553B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74EC141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7426D88A" w14:textId="77777777" w:rsidTr="0092694F">
        <w:trPr>
          <w:cantSplit/>
        </w:trPr>
        <w:tc>
          <w:tcPr>
            <w:tcW w:w="8669" w:type="dxa"/>
            <w:shd w:val="clear" w:color="auto" w:fill="F2F2F2" w:themeFill="background1" w:themeFillShade="F2"/>
          </w:tcPr>
          <w:p w14:paraId="1F098121" w14:textId="0553331B" w:rsidR="00B44E7E" w:rsidRPr="008D5813" w:rsidRDefault="00B44E7E" w:rsidP="008D5813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8D5813">
              <w:rPr>
                <w:rFonts w:cs="Times New Roman"/>
                <w:sz w:val="20"/>
                <w:szCs w:val="20"/>
                <w:lang w:bidi="pl-PL"/>
              </w:rPr>
              <w:lastRenderedPageBreak/>
              <w:t>Co najmniej jeden z członków Twojej rodziny sprawiał, że czułeś/-</w:t>
            </w:r>
            <w:proofErr w:type="spellStart"/>
            <w:r w:rsidRPr="008D5813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D5813">
              <w:rPr>
                <w:rFonts w:cs="Times New Roman"/>
                <w:sz w:val="20"/>
                <w:szCs w:val="20"/>
                <w:lang w:bidi="pl-PL"/>
              </w:rPr>
              <w:t xml:space="preserve"> się kochany/-a.</w:t>
            </w:r>
          </w:p>
          <w:p w14:paraId="323CEF72" w14:textId="45C73C1F" w:rsidR="00B44E7E" w:rsidRPr="008D5813" w:rsidRDefault="008D5813" w:rsidP="008D581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B44E7E" w:rsidRPr="008D5813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45F751EA" w14:textId="77777777" w:rsidTr="008D5813">
              <w:tc>
                <w:tcPr>
                  <w:tcW w:w="454" w:type="dxa"/>
                </w:tcPr>
                <w:p w14:paraId="66BAAE8B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2C70B4D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90945AA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3C2698C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457CAB8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4708CAC9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75867F9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59984F6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D8EB279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661B561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4D7839F5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8543F2D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3086CA6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53D0B33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1E376C6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E505C33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BEDFB4C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3CE8CAB" w14:textId="77777777" w:rsidR="00B44E7E" w:rsidRPr="008D5813" w:rsidRDefault="00B44E7E" w:rsidP="008D5813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D5813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0797B544" w14:textId="77777777" w:rsidTr="008D5813">
              <w:tc>
                <w:tcPr>
                  <w:tcW w:w="454" w:type="dxa"/>
                </w:tcPr>
                <w:p w14:paraId="3C0E570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2D52E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ED32E7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AA089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1914C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3FC4E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72AAB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0CEB0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A23C3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EC284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D1E4A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3E228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BE730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50787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293BC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2E7FC8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CF340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00B2BA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2119943" w14:textId="77777777" w:rsidR="00B44E7E" w:rsidRPr="00856659" w:rsidRDefault="00B44E7E" w:rsidP="00B44E7E">
            <w:pPr>
              <w:spacing w:line="276" w:lineRule="auto"/>
              <w:rPr>
                <w:rFonts w:cs="Times New Roman"/>
                <w:sz w:val="10"/>
                <w:szCs w:val="10"/>
              </w:rPr>
            </w:pPr>
            <w:r w:rsidRPr="00ED3EE6">
              <w:rPr>
                <w:rFonts w:cs="Times New Roman"/>
                <w:sz w:val="22"/>
              </w:rPr>
              <w:t xml:space="preserve">  </w:t>
            </w:r>
          </w:p>
          <w:p w14:paraId="58319BF2" w14:textId="2647493E" w:rsidR="00B44E7E" w:rsidRPr="00856659" w:rsidRDefault="00B44E7E" w:rsidP="006204D4">
            <w:pPr>
              <w:rPr>
                <w:rFonts w:eastAsia="Times New Roman" w:cs="Times New Roman"/>
                <w:noProof/>
                <w:sz w:val="20"/>
                <w:szCs w:val="20"/>
              </w:rPr>
            </w:pPr>
            <w:r w:rsidRPr="00ED3EE6">
              <w:rPr>
                <w:rFonts w:cs="Times New Roman"/>
                <w:sz w:val="22"/>
              </w:rPr>
              <w:t xml:space="preserve"> </w:t>
            </w:r>
            <w:r w:rsidR="00856659">
              <w:rPr>
                <w:rFonts w:cs="Times New Roman"/>
                <w:sz w:val="22"/>
              </w:rPr>
              <w:t xml:space="preserve">    </w:t>
            </w:r>
            <w:r w:rsidRPr="00856659">
              <w:rPr>
                <w:rFonts w:eastAsia="Times New Roman" w:cs="Times New Roman"/>
                <w:noProof/>
                <w:sz w:val="20"/>
                <w:szCs w:val="20"/>
                <w:lang w:bidi="pl-PL"/>
              </w:rPr>
              <w:t>Kto to był? (np. matka, ciotka, dziadek ze strony matki)</w:t>
            </w:r>
          </w:p>
          <w:tbl>
            <w:tblPr>
              <w:tblStyle w:val="Tabela-Siatka"/>
              <w:tblW w:w="8169" w:type="dxa"/>
              <w:tblInd w:w="259" w:type="dxa"/>
              <w:tblLook w:val="04A0" w:firstRow="1" w:lastRow="0" w:firstColumn="1" w:lastColumn="0" w:noHBand="0" w:noVBand="1"/>
            </w:tblPr>
            <w:tblGrid>
              <w:gridCol w:w="8169"/>
            </w:tblGrid>
            <w:tr w:rsidR="00B44E7E" w:rsidRPr="00CC0082" w14:paraId="390BE796" w14:textId="77777777" w:rsidTr="000A48A5">
              <w:trPr>
                <w:trHeight w:val="475"/>
              </w:trPr>
              <w:tc>
                <w:tcPr>
                  <w:tcW w:w="8169" w:type="dxa"/>
                  <w:shd w:val="clear" w:color="auto" w:fill="F2F2F2" w:themeFill="background1" w:themeFillShade="F2"/>
                </w:tcPr>
                <w:p w14:paraId="02386F6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  <w:p w14:paraId="4A159542" w14:textId="77777777" w:rsidR="00A412BB" w:rsidRPr="00ED3EE6" w:rsidRDefault="00A412BB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8C03179" w14:textId="77777777" w:rsidR="00A412BB" w:rsidRPr="00ED3EE6" w:rsidRDefault="00BC07D4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F2F2F2" w:themeFill="background1" w:themeFillShade="F2"/>
          </w:tcPr>
          <w:p w14:paraId="5051EABF" w14:textId="7B01AAAB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1A792E6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  <w:shd w:val="clear" w:color="auto" w:fill="F2F2F2" w:themeFill="background1" w:themeFillShade="F2"/>
          </w:tcPr>
          <w:p w14:paraId="41BEB38C" w14:textId="432EDA52" w:rsidR="00B44E7E" w:rsidRPr="00ED3EE6" w:rsidRDefault="008D5813" w:rsidP="008D5813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BFAEB6F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598D93EA" w14:textId="77777777" w:rsidTr="0092694F">
        <w:trPr>
          <w:cantSplit/>
          <w:trHeight w:val="2472"/>
        </w:trPr>
        <w:tc>
          <w:tcPr>
            <w:tcW w:w="8669" w:type="dxa"/>
          </w:tcPr>
          <w:p w14:paraId="62C6218C" w14:textId="77777777" w:rsidR="00856659" w:rsidRDefault="00A412BB" w:rsidP="00856659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856659">
              <w:rPr>
                <w:rFonts w:cs="Times New Roman"/>
                <w:sz w:val="20"/>
                <w:szCs w:val="20"/>
                <w:lang w:bidi="pl-PL"/>
              </w:rPr>
              <w:t>Co najmniej jeden z członków Twojej rodziny sprawiał, że czułeś/-</w:t>
            </w:r>
            <w:proofErr w:type="spellStart"/>
            <w:r w:rsidRPr="00856659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56659">
              <w:rPr>
                <w:rFonts w:cs="Times New Roman"/>
                <w:sz w:val="20"/>
                <w:szCs w:val="20"/>
                <w:lang w:bidi="pl-PL"/>
              </w:rPr>
              <w:t xml:space="preserve"> się ważny/-a lub wyjątkowy/-a.</w:t>
            </w:r>
          </w:p>
          <w:p w14:paraId="1E5A3C32" w14:textId="782CE895" w:rsidR="00B44E7E" w:rsidRPr="00856659" w:rsidRDefault="00856659" w:rsidP="00856659">
            <w:pPr>
              <w:pStyle w:val="Akapitzlist"/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</w:t>
            </w:r>
            <w:r w:rsidR="00A412BB" w:rsidRPr="00856659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79AE4CFB" w14:textId="77777777" w:rsidTr="00856659">
              <w:tc>
                <w:tcPr>
                  <w:tcW w:w="454" w:type="dxa"/>
                </w:tcPr>
                <w:p w14:paraId="06C41A1E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C2A9D1C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9D9F517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99C5CDB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EA30DCF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10558649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C0D47F5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648E46A3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4138C3BD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9BA1269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2611D70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52B31C9D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C5DA574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FA114A0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1A134E4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076BE8E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679427A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44F80395" w14:textId="77777777" w:rsidR="00B44E7E" w:rsidRPr="00856659" w:rsidRDefault="00B44E7E" w:rsidP="00856659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56659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141599BA" w14:textId="77777777" w:rsidTr="00856659">
              <w:tc>
                <w:tcPr>
                  <w:tcW w:w="454" w:type="dxa"/>
                </w:tcPr>
                <w:p w14:paraId="2ECC41E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0A0DF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C6BA0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DAD38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F235C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066C5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877E76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AF630E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BF65A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AAF5E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A7A68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ABA70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33EDF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3E0E6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BC4DA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FCDD2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BC41C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348D1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BB73D7A" w14:textId="77777777" w:rsidR="00BC07D4" w:rsidRPr="00743A3A" w:rsidRDefault="00BC07D4" w:rsidP="00BC07D4">
            <w:pPr>
              <w:rPr>
                <w:rFonts w:cs="Times New Roman"/>
                <w:sz w:val="10"/>
                <w:szCs w:val="10"/>
                <w:lang w:bidi="pl-PL"/>
              </w:rPr>
            </w:pPr>
          </w:p>
          <w:p w14:paraId="5FBE410B" w14:textId="7B175DCB" w:rsidR="00B44E7E" w:rsidRPr="00230259" w:rsidRDefault="003840F2" w:rsidP="006204D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 </w:t>
            </w:r>
            <w:r w:rsidR="00BC07D4" w:rsidRPr="00230259">
              <w:rPr>
                <w:rFonts w:cs="Times New Roman"/>
                <w:sz w:val="20"/>
                <w:szCs w:val="20"/>
                <w:lang w:bidi="pl-PL"/>
              </w:rPr>
              <w:t>Kto to był? (np. matka, ciotka, dziadek ze strony matki)</w:t>
            </w:r>
          </w:p>
          <w:tbl>
            <w:tblPr>
              <w:tblStyle w:val="Tabela-Siatka"/>
              <w:tblW w:w="0" w:type="auto"/>
              <w:tblInd w:w="269" w:type="dxa"/>
              <w:tblLook w:val="04A0" w:firstRow="1" w:lastRow="0" w:firstColumn="1" w:lastColumn="0" w:noHBand="0" w:noVBand="1"/>
            </w:tblPr>
            <w:tblGrid>
              <w:gridCol w:w="8162"/>
            </w:tblGrid>
            <w:tr w:rsidR="00A412BB" w:rsidRPr="00CC0082" w14:paraId="01297008" w14:textId="77777777" w:rsidTr="000A48A5">
              <w:trPr>
                <w:trHeight w:val="519"/>
              </w:trPr>
              <w:tc>
                <w:tcPr>
                  <w:tcW w:w="8168" w:type="dxa"/>
                  <w:shd w:val="clear" w:color="auto" w:fill="F2F2F2" w:themeFill="background1" w:themeFillShade="F2"/>
                </w:tcPr>
                <w:p w14:paraId="20D22707" w14:textId="77777777" w:rsidR="00A412BB" w:rsidRPr="00ED3EE6" w:rsidRDefault="00A412BB" w:rsidP="00E8614E">
                  <w:pPr>
                    <w:rPr>
                      <w:rFonts w:cs="Times New Roman"/>
                      <w:sz w:val="22"/>
                    </w:rPr>
                  </w:pPr>
                </w:p>
                <w:p w14:paraId="392FFDD4" w14:textId="77777777" w:rsidR="00A412BB" w:rsidRPr="00ED3EE6" w:rsidRDefault="00A412BB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DBB975C" w14:textId="77777777" w:rsidR="00A412BB" w:rsidRPr="00ED3EE6" w:rsidRDefault="00A412BB" w:rsidP="00E8614E">
            <w:pPr>
              <w:rPr>
                <w:rFonts w:cs="Times New Roman"/>
                <w:sz w:val="22"/>
              </w:rPr>
            </w:pPr>
          </w:p>
        </w:tc>
        <w:tc>
          <w:tcPr>
            <w:tcW w:w="1245" w:type="dxa"/>
            <w:tcBorders>
              <w:right w:val="nil"/>
            </w:tcBorders>
          </w:tcPr>
          <w:p w14:paraId="7FB30A4C" w14:textId="20B6E450" w:rsidR="00B44E7E" w:rsidRPr="00ED3EE6" w:rsidRDefault="00856659" w:rsidP="00856659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29EF0D6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</w:tcPr>
          <w:p w14:paraId="4D1189EE" w14:textId="4EF99720" w:rsidR="00B44E7E" w:rsidRPr="00ED3EE6" w:rsidRDefault="00856659" w:rsidP="00856659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4E53E23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3F1D1B30" w14:textId="77777777" w:rsidTr="0092694F">
        <w:trPr>
          <w:cantSplit/>
        </w:trPr>
        <w:tc>
          <w:tcPr>
            <w:tcW w:w="8669" w:type="dxa"/>
            <w:shd w:val="clear" w:color="auto" w:fill="F2F2F2" w:themeFill="background1" w:themeFillShade="F2"/>
          </w:tcPr>
          <w:p w14:paraId="277051A0" w14:textId="109859D0" w:rsidR="00AF6C82" w:rsidRPr="0089731C" w:rsidRDefault="00AF6C82" w:rsidP="0089731C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89731C">
              <w:rPr>
                <w:rFonts w:cs="Times New Roman"/>
                <w:sz w:val="20"/>
                <w:szCs w:val="20"/>
                <w:lang w:bidi="pl-PL"/>
              </w:rPr>
              <w:t>Co najmniej jeden z członków Twojej rodziny opiekował się Tobą i chronił Cię.</w:t>
            </w:r>
          </w:p>
          <w:p w14:paraId="3C85C795" w14:textId="4A844F60" w:rsidR="00B44E7E" w:rsidRPr="00743A3A" w:rsidRDefault="00743A3A" w:rsidP="00743A3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743A3A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15AFBF43" w14:textId="77777777" w:rsidTr="00743A3A">
              <w:tc>
                <w:tcPr>
                  <w:tcW w:w="454" w:type="dxa"/>
                </w:tcPr>
                <w:p w14:paraId="73466C3A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FB2E9C0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DBE4E2E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48CA160C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0BBCB450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15E0E64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05B0E68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7044A430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145BC1BF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F247D0D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55DE2C32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7525726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3CE6369B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6C99E11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FC1D022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95AA004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4B97001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90A92D5" w14:textId="77777777" w:rsidR="00B44E7E" w:rsidRPr="00743A3A" w:rsidRDefault="00B44E7E" w:rsidP="00743A3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743A3A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68707DC9" w14:textId="77777777" w:rsidTr="00743A3A">
              <w:tc>
                <w:tcPr>
                  <w:tcW w:w="454" w:type="dxa"/>
                </w:tcPr>
                <w:p w14:paraId="1249249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B0C7D2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9294C8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68D1D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4640C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2FE3D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43946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A023B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B86B8C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6AACF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79517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366F9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6399E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14B0B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CBA52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8CD3F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DAC871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C8624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3E96896C" w14:textId="77777777" w:rsidR="00B44E7E" w:rsidRPr="00743A3A" w:rsidRDefault="00B44E7E" w:rsidP="00E8614E">
            <w:pPr>
              <w:rPr>
                <w:rFonts w:cs="Times New Roman"/>
                <w:sz w:val="10"/>
                <w:szCs w:val="10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  <w:p w14:paraId="3022C250" w14:textId="4DED44F3" w:rsidR="00AF6C82" w:rsidRPr="00743A3A" w:rsidRDefault="00743A3A" w:rsidP="00E8614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AF6C82" w:rsidRPr="00743A3A">
              <w:rPr>
                <w:rFonts w:cs="Times New Roman"/>
                <w:sz w:val="20"/>
                <w:szCs w:val="20"/>
                <w:lang w:bidi="pl-PL"/>
              </w:rPr>
              <w:t>Kto to był? (np. matka, ciotka, dziadek ze strony matki)</w:t>
            </w:r>
          </w:p>
          <w:tbl>
            <w:tblPr>
              <w:tblStyle w:val="Tabela-Siatka"/>
              <w:tblW w:w="0" w:type="auto"/>
              <w:tblInd w:w="222" w:type="dxa"/>
              <w:tblLook w:val="04A0" w:firstRow="1" w:lastRow="0" w:firstColumn="1" w:lastColumn="0" w:noHBand="0" w:noVBand="1"/>
            </w:tblPr>
            <w:tblGrid>
              <w:gridCol w:w="8177"/>
            </w:tblGrid>
            <w:tr w:rsidR="00AF6C82" w:rsidRPr="00CC0082" w14:paraId="2FB5EA23" w14:textId="77777777" w:rsidTr="00BE34D2">
              <w:trPr>
                <w:trHeight w:val="480"/>
              </w:trPr>
              <w:tc>
                <w:tcPr>
                  <w:tcW w:w="8177" w:type="dxa"/>
                  <w:shd w:val="clear" w:color="auto" w:fill="F2F2F2" w:themeFill="background1" w:themeFillShade="F2"/>
                </w:tcPr>
                <w:p w14:paraId="408534E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  <w:p w14:paraId="514A6FF5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70E41C46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F2F2F2" w:themeFill="background1" w:themeFillShade="F2"/>
          </w:tcPr>
          <w:p w14:paraId="1648C4FC" w14:textId="79ADFB51" w:rsidR="00B44E7E" w:rsidRPr="00ED3EE6" w:rsidRDefault="00743A3A" w:rsidP="00743A3A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0B9C1E1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  <w:shd w:val="clear" w:color="auto" w:fill="F2F2F2" w:themeFill="background1" w:themeFillShade="F2"/>
          </w:tcPr>
          <w:p w14:paraId="1347DC1A" w14:textId="1469282E" w:rsidR="00B44E7E" w:rsidRPr="00ED3EE6" w:rsidRDefault="00743A3A" w:rsidP="00743A3A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6D39C39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49E063D8" w14:textId="77777777" w:rsidTr="0092694F">
        <w:trPr>
          <w:cantSplit/>
        </w:trPr>
        <w:tc>
          <w:tcPr>
            <w:tcW w:w="8669" w:type="dxa"/>
          </w:tcPr>
          <w:p w14:paraId="5AA8CA2A" w14:textId="62E513D5" w:rsidR="00AF6C82" w:rsidRPr="0089731C" w:rsidRDefault="00AF6C82" w:rsidP="0089731C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89731C">
              <w:rPr>
                <w:rFonts w:cs="Times New Roman"/>
                <w:sz w:val="20"/>
                <w:szCs w:val="20"/>
                <w:lang w:bidi="pl-PL"/>
              </w:rPr>
              <w:t>Co najmniej jeden członek Twojej rodziny zabierał Cię do lekarza lub szpitala, jeśli zaistniała taka potrzeba.</w:t>
            </w:r>
          </w:p>
          <w:p w14:paraId="0936CEFD" w14:textId="77777777" w:rsidR="00BE34D2" w:rsidRPr="00BE34D2" w:rsidRDefault="00BE34D2" w:rsidP="00BE34D2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4E646B20" w14:textId="1E0ED9F8" w:rsidR="00B44E7E" w:rsidRPr="00BE34D2" w:rsidRDefault="00BE34D2" w:rsidP="00BE34D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BE34D2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37921F2A" w14:textId="77777777" w:rsidTr="00BE34D2">
              <w:tc>
                <w:tcPr>
                  <w:tcW w:w="454" w:type="dxa"/>
                </w:tcPr>
                <w:p w14:paraId="7D6E9B63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174C3355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6159FBD9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41FA7F8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D7BC3C3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011F48A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BDF5721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21E76B6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5BD0959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01C5E04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B4FB29E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B843834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A6D16CF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6610B6AC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A3CDC85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BE4B3B4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0FCEF4FB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11990CF0" w14:textId="77777777" w:rsidR="00B44E7E" w:rsidRPr="00BE34D2" w:rsidRDefault="00B44E7E" w:rsidP="00E8614E">
                  <w:pPr>
                    <w:rPr>
                      <w:rFonts w:cs="Times New Roman"/>
                      <w:sz w:val="20"/>
                      <w:szCs w:val="20"/>
                    </w:rPr>
                  </w:pPr>
                  <w:r w:rsidRPr="00BE34D2">
                    <w:rPr>
                      <w:rFonts w:cs="Times New Roman"/>
                      <w:sz w:val="20"/>
                      <w:szCs w:val="20"/>
                    </w:rPr>
                    <w:t>18</w:t>
                  </w:r>
                </w:p>
              </w:tc>
            </w:tr>
            <w:tr w:rsidR="00B44E7E" w:rsidRPr="00CC0082" w14:paraId="5544A1DD" w14:textId="77777777" w:rsidTr="00BE34D2">
              <w:tc>
                <w:tcPr>
                  <w:tcW w:w="454" w:type="dxa"/>
                </w:tcPr>
                <w:p w14:paraId="7BC26F2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2E8C9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D49F3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ED3F3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9F4EA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299AB3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4B616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2E4C49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D56F820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79B59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387D7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632BBC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5B01A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5A881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244EF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F768A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76843E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BC137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45027400" w14:textId="77777777" w:rsidR="00B44E7E" w:rsidRPr="00BE34D2" w:rsidRDefault="00B44E7E" w:rsidP="00E8614E">
            <w:pPr>
              <w:rPr>
                <w:rFonts w:cs="Times New Roman"/>
                <w:sz w:val="10"/>
                <w:szCs w:val="10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  <w:p w14:paraId="0A29003E" w14:textId="22D5CDBF" w:rsidR="00AF6C82" w:rsidRPr="00BE34D2" w:rsidRDefault="00BE34D2" w:rsidP="00AF6C8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pl-PL"/>
              </w:rPr>
              <w:t xml:space="preserve">     </w:t>
            </w:r>
            <w:r w:rsidR="00AF6C82" w:rsidRPr="00BE34D2">
              <w:rPr>
                <w:rFonts w:cs="Times New Roman"/>
                <w:sz w:val="20"/>
                <w:szCs w:val="20"/>
                <w:lang w:bidi="pl-PL"/>
              </w:rPr>
              <w:t>Kto to był? (np. matka, ciotka, dziadek ze strony matki)</w:t>
            </w:r>
          </w:p>
          <w:tbl>
            <w:tblPr>
              <w:tblStyle w:val="Tabela-Siatka"/>
              <w:tblW w:w="8167" w:type="dxa"/>
              <w:tblInd w:w="259" w:type="dxa"/>
              <w:tblLook w:val="04A0" w:firstRow="1" w:lastRow="0" w:firstColumn="1" w:lastColumn="0" w:noHBand="0" w:noVBand="1"/>
            </w:tblPr>
            <w:tblGrid>
              <w:gridCol w:w="8167"/>
            </w:tblGrid>
            <w:tr w:rsidR="00AF6C82" w:rsidRPr="00CC0082" w14:paraId="45092F4A" w14:textId="77777777" w:rsidTr="00BE34D2">
              <w:trPr>
                <w:trHeight w:val="528"/>
              </w:trPr>
              <w:tc>
                <w:tcPr>
                  <w:tcW w:w="8167" w:type="dxa"/>
                  <w:shd w:val="clear" w:color="auto" w:fill="F2F2F2" w:themeFill="background1" w:themeFillShade="F2"/>
                </w:tcPr>
                <w:p w14:paraId="61FAEEA3" w14:textId="77777777" w:rsidR="00AF6C82" w:rsidRPr="00ED3EE6" w:rsidRDefault="00AF6C82" w:rsidP="00AF6C82">
                  <w:pPr>
                    <w:rPr>
                      <w:rFonts w:cs="Times New Roman"/>
                      <w:sz w:val="22"/>
                    </w:rPr>
                  </w:pPr>
                </w:p>
                <w:p w14:paraId="72A1D22E" w14:textId="77777777" w:rsidR="00AF6C82" w:rsidRPr="00ED3EE6" w:rsidRDefault="00AF6C82" w:rsidP="00AF6C82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0C67F809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</w:t>
            </w:r>
          </w:p>
        </w:tc>
        <w:tc>
          <w:tcPr>
            <w:tcW w:w="1245" w:type="dxa"/>
            <w:tcBorders>
              <w:right w:val="nil"/>
            </w:tcBorders>
          </w:tcPr>
          <w:p w14:paraId="1217F696" w14:textId="7F5A8EB4" w:rsidR="00B44E7E" w:rsidRPr="00ED3EE6" w:rsidRDefault="0089731C" w:rsidP="0089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C5B8A2C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</w:tcPr>
          <w:p w14:paraId="37913294" w14:textId="3DEE17D9" w:rsidR="00B44E7E" w:rsidRPr="00ED3EE6" w:rsidRDefault="0089731C" w:rsidP="0089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84E2B4F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BC7471" w:rsidRPr="00CC0082" w14:paraId="12AA83BF" w14:textId="77777777" w:rsidTr="0092694F">
        <w:trPr>
          <w:cantSplit/>
        </w:trPr>
        <w:tc>
          <w:tcPr>
            <w:tcW w:w="8669" w:type="dxa"/>
            <w:shd w:val="clear" w:color="auto" w:fill="F2F2F2" w:themeFill="background1" w:themeFillShade="F2"/>
          </w:tcPr>
          <w:p w14:paraId="40632FC2" w14:textId="751A67E9" w:rsidR="00AF6C82" w:rsidRDefault="00AF6C82" w:rsidP="0089731C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89731C">
              <w:rPr>
                <w:rFonts w:cs="Times New Roman"/>
                <w:sz w:val="20"/>
                <w:szCs w:val="20"/>
                <w:lang w:bidi="pl-PL"/>
              </w:rPr>
              <w:t>Co najmniej jeden z członków Twojej rodziny pomagał Ci przy odrabianiu lekcji lub przygotowaniach do szkoły.</w:t>
            </w:r>
          </w:p>
          <w:p w14:paraId="11114E22" w14:textId="77777777" w:rsidR="0089731C" w:rsidRPr="0089731C" w:rsidRDefault="0089731C" w:rsidP="0089731C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0A398040" w14:textId="7C76BD98" w:rsidR="00B44E7E" w:rsidRPr="0089731C" w:rsidRDefault="00787AEE" w:rsidP="0089731C">
            <w:pPr>
              <w:spacing w:line="360" w:lineRule="auto"/>
              <w:rPr>
                <w:rFonts w:cs="Times New Roman"/>
                <w:sz w:val="18"/>
                <w:szCs w:val="18"/>
                <w:lang w:bidi="pl-PL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89731C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74429A75" w14:textId="77777777" w:rsidTr="00787AEE">
              <w:tc>
                <w:tcPr>
                  <w:tcW w:w="454" w:type="dxa"/>
                </w:tcPr>
                <w:p w14:paraId="5AF9C15C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A7BC369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9045695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767A57E2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E8A7D6D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1FA900C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7474E0D7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2E2990F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A169F28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0E478AE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7F6790F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58F2A16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04E6EBA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7BFA9C26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5845620D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78CF7D7D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B0E0C69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4FEF67A" w14:textId="77777777" w:rsidR="00B44E7E" w:rsidRPr="0089731C" w:rsidRDefault="00B44E7E" w:rsidP="0089731C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9731C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2665AFAC" w14:textId="77777777" w:rsidTr="00787AEE">
              <w:tc>
                <w:tcPr>
                  <w:tcW w:w="454" w:type="dxa"/>
                </w:tcPr>
                <w:p w14:paraId="3A2C695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D1618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966F3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935C3F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EAC722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8A38F8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C59CE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920737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F9EB7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CA917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3B514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AA02E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3E709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7364A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E8E27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7449E8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E81D2B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7EA3F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6112B02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45" w:type="dxa"/>
            <w:tcBorders>
              <w:right w:val="nil"/>
            </w:tcBorders>
            <w:shd w:val="clear" w:color="auto" w:fill="F2F2F2" w:themeFill="background1" w:themeFillShade="F2"/>
          </w:tcPr>
          <w:p w14:paraId="47EE4DDD" w14:textId="36671595" w:rsidR="00B44E7E" w:rsidRPr="00ED3EE6" w:rsidRDefault="0089731C" w:rsidP="0089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1C2DF83F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45" w:type="dxa"/>
            <w:tcBorders>
              <w:left w:val="nil"/>
            </w:tcBorders>
            <w:shd w:val="clear" w:color="auto" w:fill="F2F2F2" w:themeFill="background1" w:themeFillShade="F2"/>
          </w:tcPr>
          <w:p w14:paraId="3E25B47D" w14:textId="3D4E04C9" w:rsidR="00B44E7E" w:rsidRPr="00ED3EE6" w:rsidRDefault="0089731C" w:rsidP="0089731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789F5E1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</w:tbl>
    <w:p w14:paraId="4638D0B8" w14:textId="77777777" w:rsidR="00D24AD5" w:rsidRDefault="00D24AD5"/>
    <w:tbl>
      <w:tblPr>
        <w:tblStyle w:val="Tabela-Siatka"/>
        <w:tblW w:w="11159" w:type="dxa"/>
        <w:tblInd w:w="-352" w:type="dxa"/>
        <w:tblCellMar>
          <w:left w:w="198" w:type="dxa"/>
        </w:tblCellMar>
        <w:tblLook w:val="04A0" w:firstRow="1" w:lastRow="0" w:firstColumn="1" w:lastColumn="0" w:noHBand="0" w:noVBand="1"/>
      </w:tblPr>
      <w:tblGrid>
        <w:gridCol w:w="8747"/>
        <w:gridCol w:w="1207"/>
        <w:gridCol w:w="1205"/>
      </w:tblGrid>
      <w:tr w:rsidR="00AF6C82" w:rsidRPr="00CC0082" w14:paraId="1E6A988C" w14:textId="77777777" w:rsidTr="0092694F">
        <w:trPr>
          <w:cantSplit/>
        </w:trPr>
        <w:tc>
          <w:tcPr>
            <w:tcW w:w="11159" w:type="dxa"/>
            <w:gridSpan w:val="3"/>
            <w:shd w:val="clear" w:color="auto" w:fill="auto"/>
          </w:tcPr>
          <w:p w14:paraId="328CE30C" w14:textId="77777777" w:rsidR="00AF6C82" w:rsidRPr="00911078" w:rsidRDefault="00AF6C82" w:rsidP="00B1111D">
            <w:pPr>
              <w:spacing w:line="276" w:lineRule="auto"/>
              <w:jc w:val="center"/>
              <w:rPr>
                <w:rFonts w:cs="Times New Roman"/>
                <w:b/>
                <w:noProof/>
                <w:szCs w:val="24"/>
                <w:lang w:bidi="pl-PL"/>
              </w:rPr>
            </w:pPr>
          </w:p>
          <w:p w14:paraId="744078CB" w14:textId="77777777" w:rsidR="00540386" w:rsidRDefault="00BC7471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 w:rsidRPr="00540386"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AF6C82" w:rsidRPr="00540386">
              <w:rPr>
                <w:rFonts w:cs="Times New Roman"/>
                <w:b/>
                <w:noProof/>
                <w:sz w:val="22"/>
                <w:lang w:bidi="pl-PL"/>
              </w:rPr>
              <w:t xml:space="preserve">Wskaż, czy poniższe stwierdzenia są prawdziwe w odniesieniu do Ciebie i Twojej rodziny w okresie </w:t>
            </w:r>
            <w:r w:rsidRPr="00540386">
              <w:rPr>
                <w:rFonts w:cs="Times New Roman"/>
                <w:b/>
                <w:noProof/>
                <w:sz w:val="22"/>
                <w:lang w:bidi="pl-PL"/>
              </w:rPr>
              <w:t xml:space="preserve">   </w:t>
            </w:r>
          </w:p>
          <w:p w14:paraId="61EF00B9" w14:textId="428CA5F8" w:rsidR="00AF6C82" w:rsidRPr="00540386" w:rsidRDefault="00540386" w:rsidP="00B1111D">
            <w:pPr>
              <w:spacing w:line="276" w:lineRule="auto"/>
              <w:rPr>
                <w:rFonts w:cs="Times New Roman"/>
                <w:b/>
                <w:noProof/>
                <w:sz w:val="22"/>
                <w:lang w:bidi="pl-PL"/>
              </w:rPr>
            </w:pP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    </w:t>
            </w:r>
            <w:r w:rsidR="00AF6C82" w:rsidRPr="00540386">
              <w:rPr>
                <w:rFonts w:cs="Times New Roman"/>
                <w:b/>
                <w:noProof/>
                <w:sz w:val="22"/>
                <w:lang w:bidi="pl-PL"/>
              </w:rPr>
              <w:t>Twojego dzieciństwa. Podaj swój wiek w chwili, gdy czułeś, że</w:t>
            </w:r>
            <w:r>
              <w:rPr>
                <w:rFonts w:cs="Times New Roman"/>
                <w:b/>
                <w:noProof/>
                <w:sz w:val="22"/>
                <w:lang w:bidi="pl-PL"/>
              </w:rPr>
              <w:t xml:space="preserve"> </w:t>
            </w:r>
            <w:r w:rsidR="00AF6C82" w:rsidRPr="00540386">
              <w:rPr>
                <w:rFonts w:cs="Times New Roman"/>
                <w:b/>
                <w:noProof/>
                <w:sz w:val="22"/>
                <w:lang w:bidi="pl-PL"/>
              </w:rPr>
              <w:t xml:space="preserve">te sytuacje miały miejsce. </w:t>
            </w:r>
          </w:p>
          <w:p w14:paraId="18B35605" w14:textId="77777777" w:rsidR="00540386" w:rsidRPr="00911078" w:rsidRDefault="00540386" w:rsidP="00B1111D">
            <w:pPr>
              <w:spacing w:line="276" w:lineRule="auto"/>
              <w:rPr>
                <w:rFonts w:cs="Times New Roman"/>
                <w:b/>
                <w:noProof/>
                <w:sz w:val="10"/>
                <w:szCs w:val="10"/>
                <w:lang w:bidi="pl-PL"/>
              </w:rPr>
            </w:pPr>
          </w:p>
          <w:p w14:paraId="28FBB058" w14:textId="2BC6F5C6" w:rsidR="00AF6C82" w:rsidRPr="00911078" w:rsidRDefault="00911078" w:rsidP="00B1111D">
            <w:pPr>
              <w:spacing w:line="276" w:lineRule="auto"/>
              <w:rPr>
                <w:rFonts w:cs="Times New Roman"/>
                <w:b/>
                <w:noProof/>
                <w:sz w:val="20"/>
                <w:szCs w:val="20"/>
                <w:lang w:bidi="pl-PL"/>
              </w:rPr>
            </w:pPr>
            <w:r>
              <w:rPr>
                <w:rFonts w:cs="Times New Roman"/>
                <w:b/>
                <w:noProof/>
                <w:szCs w:val="24"/>
                <w:lang w:bidi="pl-PL"/>
              </w:rPr>
              <w:t xml:space="preserve">     </w:t>
            </w:r>
            <w:r w:rsidR="00AF6C82" w:rsidRPr="00911078">
              <w:rPr>
                <w:rFonts w:cs="Times New Roman"/>
                <w:b/>
                <w:noProof/>
                <w:sz w:val="20"/>
                <w:szCs w:val="20"/>
                <w:lang w:bidi="pl-PL"/>
              </w:rPr>
              <w:t>Zaznacz, ile miałeś/miałaś lat w każdym przypadku, gdy dochodziło do takiego zdarzenia.</w:t>
            </w:r>
          </w:p>
          <w:p w14:paraId="5AA8F277" w14:textId="77015E75" w:rsidR="00AF6C82" w:rsidRPr="00911078" w:rsidRDefault="00AF6C82" w:rsidP="00AF6C82">
            <w:pPr>
              <w:jc w:val="center"/>
              <w:rPr>
                <w:rFonts w:cs="Times New Roman"/>
                <w:noProof/>
                <w:szCs w:val="24"/>
                <w:lang w:bidi="pl-PL"/>
              </w:rPr>
            </w:pPr>
          </w:p>
        </w:tc>
      </w:tr>
      <w:tr w:rsidR="00C14431" w:rsidRPr="00CC0082" w14:paraId="40F190D1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7A6AFA1D" w14:textId="4DFF7E10" w:rsidR="00AF6C82" w:rsidRPr="00C14431" w:rsidRDefault="00AF6C82" w:rsidP="00C14431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C14431">
              <w:rPr>
                <w:rFonts w:cs="Times New Roman"/>
                <w:sz w:val="20"/>
                <w:szCs w:val="20"/>
                <w:lang w:bidi="pl-PL"/>
              </w:rPr>
              <w:t xml:space="preserve">Brakowało </w:t>
            </w:r>
            <w:r w:rsidR="00491C90" w:rsidRPr="00C14431">
              <w:rPr>
                <w:rFonts w:cs="Times New Roman"/>
                <w:sz w:val="20"/>
                <w:szCs w:val="20"/>
                <w:lang w:bidi="pl-PL"/>
              </w:rPr>
              <w:t>C</w:t>
            </w:r>
            <w:r w:rsidRPr="00C14431">
              <w:rPr>
                <w:rFonts w:cs="Times New Roman"/>
                <w:sz w:val="20"/>
                <w:szCs w:val="20"/>
                <w:lang w:bidi="pl-PL"/>
              </w:rPr>
              <w:t>i jedzenia.</w:t>
            </w:r>
          </w:p>
          <w:p w14:paraId="209817AF" w14:textId="1FC5567B" w:rsidR="00B44E7E" w:rsidRPr="00C14431" w:rsidRDefault="00C14431" w:rsidP="00C1443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C14431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58E44B14" w14:textId="77777777" w:rsidTr="00C14431">
              <w:tc>
                <w:tcPr>
                  <w:tcW w:w="454" w:type="dxa"/>
                </w:tcPr>
                <w:p w14:paraId="05D160A1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C74C1FA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36426438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C0B8E5D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52614D57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79E0EE59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524D42D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30ECA85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2025A2A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2F49A0DA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36AC896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41F82AB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7E49C96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857DE6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DFB6923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0FD302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C2CB969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AD1ACEF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559A4137" w14:textId="77777777" w:rsidTr="00C14431">
              <w:tc>
                <w:tcPr>
                  <w:tcW w:w="454" w:type="dxa"/>
                </w:tcPr>
                <w:p w14:paraId="49211AA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08511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1B795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0B730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F48744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9A1FCD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6CD82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AC740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EB3A8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314A0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F1A11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BEED1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9B5CF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4AF52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ABCF8F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446542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9162BC9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9ABEE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9C4B5A5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  <w:shd w:val="clear" w:color="auto" w:fill="F2F2F2" w:themeFill="background1" w:themeFillShade="F2"/>
          </w:tcPr>
          <w:p w14:paraId="09A645F0" w14:textId="3CEA8A7C" w:rsidR="00B44E7E" w:rsidRPr="00ED3EE6" w:rsidRDefault="00C14431" w:rsidP="00C14431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AD5AD34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  <w:shd w:val="clear" w:color="auto" w:fill="F2F2F2" w:themeFill="background1" w:themeFillShade="F2"/>
          </w:tcPr>
          <w:p w14:paraId="6F8C3EC9" w14:textId="08A29BDF" w:rsidR="00B44E7E" w:rsidRPr="00ED3EE6" w:rsidRDefault="00C14431" w:rsidP="00C14431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251A345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1DD2CECB" w14:textId="77777777" w:rsidTr="0034610A">
        <w:trPr>
          <w:cantSplit/>
        </w:trPr>
        <w:tc>
          <w:tcPr>
            <w:tcW w:w="8747" w:type="dxa"/>
          </w:tcPr>
          <w:p w14:paraId="0E4D7A6B" w14:textId="018F7B7F" w:rsidR="00AF6C82" w:rsidRPr="00C14431" w:rsidRDefault="00AF6C82" w:rsidP="00C14431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C14431">
              <w:rPr>
                <w:rFonts w:cs="Times New Roman"/>
                <w:sz w:val="20"/>
                <w:szCs w:val="20"/>
                <w:lang w:bidi="pl-PL"/>
              </w:rPr>
              <w:lastRenderedPageBreak/>
              <w:t>Musiałeś/-</w:t>
            </w:r>
            <w:proofErr w:type="spellStart"/>
            <w:r w:rsidRPr="00C1443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C14431">
              <w:rPr>
                <w:rFonts w:cs="Times New Roman"/>
                <w:sz w:val="20"/>
                <w:szCs w:val="20"/>
                <w:lang w:bidi="pl-PL"/>
              </w:rPr>
              <w:t xml:space="preserve"> chodzić w brudnych ubraniach.</w:t>
            </w:r>
          </w:p>
          <w:p w14:paraId="2F52FBBC" w14:textId="751E7F90" w:rsidR="00B44E7E" w:rsidRPr="00C14431" w:rsidRDefault="00C14431" w:rsidP="00C1443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C14431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05E662C8" w14:textId="77777777" w:rsidTr="00C14431">
              <w:tc>
                <w:tcPr>
                  <w:tcW w:w="454" w:type="dxa"/>
                </w:tcPr>
                <w:p w14:paraId="1D9022C8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3D931112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E02C52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B51DB9B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E62A7DE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9CED25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E67C2E5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DACB7FD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61B34DD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CC7AE7E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37DF80E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2A21A96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5FE2BCBD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86F8D1B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A85149C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E74694F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2F8BDDC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B9889AC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465C0936" w14:textId="77777777" w:rsidTr="00C14431">
              <w:tc>
                <w:tcPr>
                  <w:tcW w:w="454" w:type="dxa"/>
                </w:tcPr>
                <w:p w14:paraId="7268373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1B51C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A1C676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EB7B1C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2C3DE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450284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226FA32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59436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7BAE5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DC3D5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229DE2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3BD30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11ADBF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74EC8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A26BB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00BAE5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2CFFE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62EE4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3DA3A47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</w:tcPr>
          <w:p w14:paraId="7A9EAE39" w14:textId="639319FD" w:rsidR="00B44E7E" w:rsidRPr="00ED3EE6" w:rsidRDefault="00C14431" w:rsidP="00C14431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48EBF0A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</w:tcPr>
          <w:p w14:paraId="59D106DD" w14:textId="26F5A0EC" w:rsidR="00B44E7E" w:rsidRPr="00ED3EE6" w:rsidRDefault="00C14431" w:rsidP="00C14431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4301241A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50375E85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6BBA2F41" w14:textId="77777777" w:rsidR="00C14431" w:rsidRDefault="00AF6C82" w:rsidP="00C14431">
            <w:pPr>
              <w:pStyle w:val="Akapitzlist"/>
              <w:numPr>
                <w:ilvl w:val="0"/>
                <w:numId w:val="3"/>
              </w:numPr>
              <w:ind w:left="240"/>
              <w:rPr>
                <w:rFonts w:cs="Times New Roman"/>
                <w:sz w:val="20"/>
                <w:szCs w:val="20"/>
              </w:rPr>
            </w:pPr>
            <w:r w:rsidRPr="00C14431">
              <w:rPr>
                <w:rFonts w:cs="Times New Roman"/>
                <w:sz w:val="20"/>
                <w:szCs w:val="20"/>
                <w:lang w:bidi="pl-PL"/>
              </w:rPr>
              <w:t xml:space="preserve">Pozostawiano </w:t>
            </w:r>
            <w:r w:rsidR="00491C90" w:rsidRPr="00C14431">
              <w:rPr>
                <w:rFonts w:cs="Times New Roman"/>
                <w:sz w:val="20"/>
                <w:szCs w:val="20"/>
                <w:lang w:bidi="pl-PL"/>
              </w:rPr>
              <w:t>C</w:t>
            </w:r>
            <w:r w:rsidRPr="00C14431">
              <w:rPr>
                <w:rFonts w:cs="Times New Roman"/>
                <w:sz w:val="20"/>
                <w:szCs w:val="20"/>
                <w:lang w:bidi="pl-PL"/>
              </w:rPr>
              <w:t>ię bez opieki, gdy byłeś/-</w:t>
            </w:r>
            <w:proofErr w:type="spellStart"/>
            <w:r w:rsidRPr="00C14431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C14431">
              <w:rPr>
                <w:rFonts w:cs="Times New Roman"/>
                <w:sz w:val="20"/>
                <w:szCs w:val="20"/>
                <w:lang w:bidi="pl-PL"/>
              </w:rPr>
              <w:t xml:space="preserve"> w wieku lub w sytuacjach wymagających nadzoru </w:t>
            </w:r>
          </w:p>
          <w:p w14:paraId="3B53F0F4" w14:textId="7665BB9E" w:rsidR="00AF6C82" w:rsidRDefault="00AF6C82" w:rsidP="00C14431">
            <w:pPr>
              <w:pStyle w:val="Akapitzlist"/>
              <w:ind w:left="240"/>
              <w:rPr>
                <w:rFonts w:cs="Times New Roman"/>
                <w:sz w:val="20"/>
                <w:szCs w:val="20"/>
                <w:lang w:bidi="pl-PL"/>
              </w:rPr>
            </w:pPr>
            <w:r w:rsidRPr="00C14431">
              <w:rPr>
                <w:rFonts w:cs="Times New Roman"/>
                <w:sz w:val="20"/>
                <w:szCs w:val="20"/>
                <w:lang w:bidi="pl-PL"/>
              </w:rPr>
              <w:t>osób starszych.</w:t>
            </w:r>
          </w:p>
          <w:p w14:paraId="37DB9B67" w14:textId="77777777" w:rsidR="00C14431" w:rsidRPr="00C14431" w:rsidRDefault="00C14431" w:rsidP="00C14431">
            <w:pPr>
              <w:pStyle w:val="Akapitzlist"/>
              <w:ind w:left="240"/>
              <w:rPr>
                <w:rFonts w:cs="Times New Roman"/>
                <w:sz w:val="10"/>
                <w:szCs w:val="10"/>
              </w:rPr>
            </w:pPr>
          </w:p>
          <w:p w14:paraId="6BA497DC" w14:textId="41375421" w:rsidR="00B44E7E" w:rsidRPr="00C14431" w:rsidRDefault="00C14431" w:rsidP="00C1443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C14431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B44E7E" w:rsidRPr="00CC0082" w14:paraId="4A8B7FC8" w14:textId="77777777" w:rsidTr="00C14431">
              <w:tc>
                <w:tcPr>
                  <w:tcW w:w="454" w:type="dxa"/>
                </w:tcPr>
                <w:p w14:paraId="2462B228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9597D46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927D0F9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0788EC0D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AD4717C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31275D1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663EAF9C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0DE3E7F7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B469E9B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5F3FA322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7622EE3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CAD84A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27C6810A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551210C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146D769E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66C5A26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45CB39F9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07BDAF4" w14:textId="77777777" w:rsidR="00B44E7E" w:rsidRPr="00C14431" w:rsidRDefault="00B44E7E" w:rsidP="00C14431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14431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B44E7E" w:rsidRPr="00CC0082" w14:paraId="23109114" w14:textId="77777777" w:rsidTr="00C14431">
              <w:tc>
                <w:tcPr>
                  <w:tcW w:w="454" w:type="dxa"/>
                </w:tcPr>
                <w:p w14:paraId="64B1FDE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B65CC5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5C6458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8255C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220DB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E74C51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0BA42F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A72935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BE4DAA7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A51103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88A597C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97C921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00BE41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339E574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24553A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E673DB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6F7649D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BDB9C86" w14:textId="77777777" w:rsidR="00B44E7E" w:rsidRPr="00ED3EE6" w:rsidRDefault="00B44E7E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4D9A8248" w14:textId="77777777" w:rsidR="00B44E7E" w:rsidRPr="00ED3EE6" w:rsidRDefault="00B44E7E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  <w:shd w:val="clear" w:color="auto" w:fill="F2F2F2" w:themeFill="background1" w:themeFillShade="F2"/>
          </w:tcPr>
          <w:p w14:paraId="3703F7CA" w14:textId="425506A6" w:rsidR="00B44E7E" w:rsidRPr="00ED3EE6" w:rsidRDefault="00964ADC" w:rsidP="00964AD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E45C000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  <w:shd w:val="clear" w:color="auto" w:fill="F2F2F2" w:themeFill="background1" w:themeFillShade="F2"/>
          </w:tcPr>
          <w:p w14:paraId="56AC5FBE" w14:textId="37E743C0" w:rsidR="00B44E7E" w:rsidRPr="00ED3EE6" w:rsidRDefault="00964ADC" w:rsidP="00964ADC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B44E7E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DE1F316" w14:textId="77777777" w:rsidR="00B44E7E" w:rsidRPr="00ED3EE6" w:rsidRDefault="00B44E7E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22FF9AAA" w14:textId="77777777" w:rsidTr="0034610A">
        <w:trPr>
          <w:cantSplit/>
        </w:trPr>
        <w:tc>
          <w:tcPr>
            <w:tcW w:w="8747" w:type="dxa"/>
          </w:tcPr>
          <w:p w14:paraId="52143FFF" w14:textId="20B64EB9" w:rsidR="00AF6C82" w:rsidRPr="00881EAB" w:rsidRDefault="00AF6C82" w:rsidP="00881EAB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881EAB">
              <w:rPr>
                <w:rFonts w:cs="Times New Roman"/>
                <w:sz w:val="20"/>
                <w:szCs w:val="20"/>
                <w:lang w:bidi="pl-PL"/>
              </w:rPr>
              <w:t>Miałeś/-</w:t>
            </w:r>
            <w:proofErr w:type="spellStart"/>
            <w:r w:rsidRPr="00881EAB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881EAB">
              <w:rPr>
                <w:rFonts w:cs="Times New Roman"/>
                <w:sz w:val="20"/>
                <w:szCs w:val="20"/>
                <w:lang w:bidi="pl-PL"/>
              </w:rPr>
              <w:t xml:space="preserve"> poczucie, że musisz przejmować obowiązki dorosłych.</w:t>
            </w:r>
          </w:p>
          <w:p w14:paraId="7582EBDA" w14:textId="3020FBBC" w:rsidR="00AF6C82" w:rsidRPr="00881EAB" w:rsidRDefault="00881EAB" w:rsidP="00881EA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881EAB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CC0082" w14:paraId="2E73D2BD" w14:textId="77777777" w:rsidTr="00881EAB">
              <w:tc>
                <w:tcPr>
                  <w:tcW w:w="454" w:type="dxa"/>
                </w:tcPr>
                <w:p w14:paraId="3A9F0AFF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0275BBC5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79B133F4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1E230B1C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16DF821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2D4E45A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2C492CC9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0E47D791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5258028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3AB27E5C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6CA664C3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67488C5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FAFD830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1805957D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29448D31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45E94DCB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225A390B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A4B1BBB" w14:textId="77777777" w:rsidR="00AF6C82" w:rsidRPr="00881EAB" w:rsidRDefault="00AF6C82" w:rsidP="00881EAB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881EAB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CC0082" w14:paraId="2422AE82" w14:textId="77777777" w:rsidTr="00881EAB">
              <w:tc>
                <w:tcPr>
                  <w:tcW w:w="454" w:type="dxa"/>
                </w:tcPr>
                <w:p w14:paraId="2C68759A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745FB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18920B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B7C9AA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9C074C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74C86A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DD598E5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574AD3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DE855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AE9B8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1921922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DB0DF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AB268D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96C9982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49D9C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A359BE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AB1EF3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0CF19F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18D6C0B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</w:tcPr>
          <w:p w14:paraId="07669546" w14:textId="333E97F1" w:rsidR="00AF6C82" w:rsidRPr="00ED3EE6" w:rsidRDefault="00881EAB" w:rsidP="00881EAB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57945FF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</w:tcPr>
          <w:p w14:paraId="0F5B44E5" w14:textId="4AD183A0" w:rsidR="00AF6C82" w:rsidRPr="00ED3EE6" w:rsidRDefault="00881EAB" w:rsidP="00881EAB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B6EC16F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45E32434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3A6E16AA" w14:textId="0C7DDA14" w:rsidR="00AF6C82" w:rsidRPr="00FF6C57" w:rsidRDefault="00AF6C82" w:rsidP="00FF6C57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FF6C57">
              <w:rPr>
                <w:rFonts w:cs="Times New Roman"/>
                <w:sz w:val="20"/>
                <w:szCs w:val="20"/>
                <w:lang w:bidi="pl-PL"/>
              </w:rPr>
              <w:t>Miałeś/-</w:t>
            </w:r>
            <w:proofErr w:type="spellStart"/>
            <w:r w:rsidRPr="00FF6C57">
              <w:rPr>
                <w:rFonts w:cs="Times New Roman"/>
                <w:sz w:val="20"/>
                <w:szCs w:val="20"/>
                <w:lang w:bidi="pl-PL"/>
              </w:rPr>
              <w:t>aś</w:t>
            </w:r>
            <w:proofErr w:type="spellEnd"/>
            <w:r w:rsidRPr="00FF6C57">
              <w:rPr>
                <w:rFonts w:cs="Times New Roman"/>
                <w:sz w:val="20"/>
                <w:szCs w:val="20"/>
                <w:lang w:bidi="pl-PL"/>
              </w:rPr>
              <w:t xml:space="preserve"> poczucie, że Twoja rodzina boryka się ze znacznymi kłopotami finansowymi.</w:t>
            </w:r>
          </w:p>
          <w:p w14:paraId="3871135E" w14:textId="4FA4C085" w:rsidR="00AF6C82" w:rsidRPr="00FF6C57" w:rsidRDefault="00FF6C57" w:rsidP="00FF6C5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FF6C5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8172" w:type="dxa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CC0082" w14:paraId="29F907B8" w14:textId="77777777" w:rsidTr="00FF6C57">
              <w:tc>
                <w:tcPr>
                  <w:tcW w:w="454" w:type="dxa"/>
                </w:tcPr>
                <w:p w14:paraId="6500D304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6BAC206F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5653650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6E17BCB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235707B2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5CCEEF2F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9BACEC5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E9B163C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7EB0DE40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24B3103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79A4325A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B2CA6F9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B0E7718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4FBCF5A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6B4E7E71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D55B195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1B8A76C6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29FB5502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CC0082" w14:paraId="69BFD5F0" w14:textId="77777777" w:rsidTr="00FF6C57">
              <w:tc>
                <w:tcPr>
                  <w:tcW w:w="454" w:type="dxa"/>
                </w:tcPr>
                <w:p w14:paraId="51A9D71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BAD5E8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0F49D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69081F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0D6B7CD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855E9A5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2F1454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FC2CB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4CDDA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DFE95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08A09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060BB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DFB2D5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8062FC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62C2D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D9E07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C8502C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C88C6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7F7F35B2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  <w:shd w:val="clear" w:color="auto" w:fill="F2F2F2" w:themeFill="background1" w:themeFillShade="F2"/>
          </w:tcPr>
          <w:p w14:paraId="6421E78B" w14:textId="25A0E4A4" w:rsidR="00AF6C82" w:rsidRPr="00ED3EE6" w:rsidRDefault="00FF6C57" w:rsidP="00FF6C5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3BC9A63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  <w:shd w:val="clear" w:color="auto" w:fill="F2F2F2" w:themeFill="background1" w:themeFillShade="F2"/>
          </w:tcPr>
          <w:p w14:paraId="58B5CD31" w14:textId="003FD765" w:rsidR="00AF6C82" w:rsidRPr="00ED3EE6" w:rsidRDefault="00FF6C57" w:rsidP="00FF6C5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18DBEF2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215E04B8" w14:textId="77777777" w:rsidTr="0034610A">
        <w:trPr>
          <w:cantSplit/>
        </w:trPr>
        <w:tc>
          <w:tcPr>
            <w:tcW w:w="8747" w:type="dxa"/>
          </w:tcPr>
          <w:p w14:paraId="6E3697C0" w14:textId="155AFB5A" w:rsidR="00AF6C82" w:rsidRPr="00FF6C57" w:rsidRDefault="00AF6C82" w:rsidP="00FF6C57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FF6C57">
              <w:rPr>
                <w:rFonts w:cs="Times New Roman"/>
                <w:sz w:val="20"/>
                <w:szCs w:val="20"/>
                <w:lang w:bidi="pl-PL"/>
              </w:rPr>
              <w:t>Co najmniej jedna osoba utrzymywała przed Tobą w tajemnicy ważne sprawy lub fakty.</w:t>
            </w:r>
          </w:p>
          <w:p w14:paraId="2A8C32A1" w14:textId="127C3FAC" w:rsidR="00AF6C82" w:rsidRPr="00ED3EE6" w:rsidRDefault="00FF6C57" w:rsidP="00FF6C57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FF6C5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 w:rsidR="00AF6C82" w:rsidRPr="00ED3EE6">
              <w:rPr>
                <w:rFonts w:cs="Times New Roman"/>
                <w:sz w:val="22"/>
                <w:lang w:bidi="pl-PL"/>
              </w:rPr>
              <w:t>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CC0082" w14:paraId="7F15E46C" w14:textId="77777777" w:rsidTr="00FF6C57">
              <w:tc>
                <w:tcPr>
                  <w:tcW w:w="454" w:type="dxa"/>
                </w:tcPr>
                <w:p w14:paraId="5F7F1BDC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2A5CAACE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011592F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74972A53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663FB294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4B2BE7E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4842C2BC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43593C4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5672AE81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89D5EB6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8472969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7D0C6AF2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06FC2E5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A94A422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73697721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00C1178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5A06F266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578E09AC" w14:textId="77777777" w:rsidR="00AF6C82" w:rsidRPr="00FF6C57" w:rsidRDefault="00AF6C82" w:rsidP="00FF6C5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F6C5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CC0082" w14:paraId="6B6088E4" w14:textId="77777777" w:rsidTr="00FF6C57">
              <w:tc>
                <w:tcPr>
                  <w:tcW w:w="454" w:type="dxa"/>
                </w:tcPr>
                <w:p w14:paraId="05E8F46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F3EB8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9E8B88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95BA7D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41B46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FB18A3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1104F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F7C082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7A11A15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72965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8FE1AB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7539E3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EAA078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1ADD4D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AA8DEA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B72033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FF2DD7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327728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71707E59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</w:tcPr>
          <w:p w14:paraId="6FD92C8D" w14:textId="34D79800" w:rsidR="00AF6C82" w:rsidRPr="00ED3EE6" w:rsidRDefault="00FF6C57" w:rsidP="00FF6C5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798F18A0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</w:tcPr>
          <w:p w14:paraId="7D023383" w14:textId="3B30F20E" w:rsidR="00AF6C82" w:rsidRPr="00ED3EE6" w:rsidRDefault="00FF6C57" w:rsidP="00FF6C5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87F293E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5BD89D1D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0DE8EAAD" w14:textId="0E6C034F" w:rsidR="00AF6C82" w:rsidRPr="00CC2AF7" w:rsidRDefault="00AF6C82" w:rsidP="00CC2AF7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CC2AF7">
              <w:rPr>
                <w:rFonts w:cs="Times New Roman"/>
                <w:sz w:val="20"/>
                <w:szCs w:val="20"/>
                <w:lang w:bidi="pl-PL"/>
              </w:rPr>
              <w:t>Twoi rodzice pozostawali w separacji.</w:t>
            </w:r>
          </w:p>
          <w:p w14:paraId="2B0A35BF" w14:textId="696F6452" w:rsidR="00AF6C82" w:rsidRPr="00CC2AF7" w:rsidRDefault="009807F2" w:rsidP="00CC2AF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CC2AF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CC0082" w14:paraId="1F94A637" w14:textId="77777777" w:rsidTr="009807F2">
              <w:tc>
                <w:tcPr>
                  <w:tcW w:w="454" w:type="dxa"/>
                </w:tcPr>
                <w:p w14:paraId="41BCB7E7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FE7F8BF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13EC3CE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5FEA7898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121595A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376DB9D9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77F7FBE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4154618F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5D2F7401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00822807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C4649F8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4F907620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74109675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B68ED28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35EEBAD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2B842504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078CC3C7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3E3F5B0C" w14:textId="77777777" w:rsidR="00AF6C82" w:rsidRPr="00CC2AF7" w:rsidRDefault="00AF6C82" w:rsidP="00CC2AF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CC2AF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CC0082" w14:paraId="3E42E7B6" w14:textId="77777777" w:rsidTr="009807F2">
              <w:tc>
                <w:tcPr>
                  <w:tcW w:w="454" w:type="dxa"/>
                </w:tcPr>
                <w:p w14:paraId="24B9511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67BEC8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B0EF50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7DB808A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DEE3E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DB0B5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54EAEF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9B39E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C0A5792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3CE5C65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EBB7F4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A0FD3C3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C3BC69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C3D83B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F2D18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45E18C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8E8EB6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9C6E5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27C0099C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  <w:shd w:val="clear" w:color="auto" w:fill="F2F2F2" w:themeFill="background1" w:themeFillShade="F2"/>
          </w:tcPr>
          <w:p w14:paraId="6E0E36BC" w14:textId="4375436E" w:rsidR="00AF6C82" w:rsidRPr="00ED3EE6" w:rsidRDefault="00F01327" w:rsidP="00F0132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256AF14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  <w:shd w:val="clear" w:color="auto" w:fill="F2F2F2" w:themeFill="background1" w:themeFillShade="F2"/>
          </w:tcPr>
          <w:p w14:paraId="3EBEEFC7" w14:textId="47C9B375" w:rsidR="00AF6C82" w:rsidRPr="00ED3EE6" w:rsidRDefault="00F01327" w:rsidP="00F01327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E018859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542556A0" w14:textId="77777777" w:rsidTr="0034610A">
        <w:trPr>
          <w:cantSplit/>
        </w:trPr>
        <w:tc>
          <w:tcPr>
            <w:tcW w:w="8747" w:type="dxa"/>
          </w:tcPr>
          <w:p w14:paraId="0D67874F" w14:textId="7463A698" w:rsidR="00AF6C82" w:rsidRPr="0034610A" w:rsidRDefault="00AF6C82" w:rsidP="00D817EA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34610A">
              <w:rPr>
                <w:rFonts w:cs="Times New Roman"/>
                <w:sz w:val="20"/>
                <w:szCs w:val="20"/>
                <w:lang w:bidi="pl-PL"/>
              </w:rPr>
              <w:t>Członkowie Twojej rodziny troszczyli się o siebie nawzajem.</w:t>
            </w:r>
          </w:p>
          <w:p w14:paraId="4622C8DF" w14:textId="368FB4D1" w:rsidR="00AF6C82" w:rsidRPr="0034610A" w:rsidRDefault="00D817EA" w:rsidP="00D817EA">
            <w:pPr>
              <w:spacing w:line="360" w:lineRule="auto"/>
              <w:rPr>
                <w:rFonts w:cs="Times New Roman"/>
                <w:sz w:val="22"/>
              </w:rPr>
            </w:pPr>
            <w:r w:rsidRPr="0034610A"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34610A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  <w:r w:rsidR="00AF6C82" w:rsidRPr="0034610A">
              <w:rPr>
                <w:rFonts w:cs="Times New Roman"/>
                <w:sz w:val="22"/>
                <w:lang w:bidi="pl-PL"/>
              </w:rPr>
              <w:t>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34610A" w14:paraId="2EBB0CDF" w14:textId="77777777" w:rsidTr="00D817EA">
              <w:tc>
                <w:tcPr>
                  <w:tcW w:w="454" w:type="dxa"/>
                </w:tcPr>
                <w:p w14:paraId="3F80F551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51500A41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6A633B0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11992C6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3D20735F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20F6DB41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39461AFD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51863599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24C318AF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B96ACD7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0E71A7F3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3944C1DC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1DCDF1AF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00BD9B79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05021CB8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3D147551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54E58BC9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5307311" w14:textId="77777777" w:rsidR="00AF6C82" w:rsidRPr="0034610A" w:rsidRDefault="00AF6C82" w:rsidP="00D817EA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34610A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34610A" w14:paraId="6027A396" w14:textId="77777777" w:rsidTr="00D817EA">
              <w:tc>
                <w:tcPr>
                  <w:tcW w:w="454" w:type="dxa"/>
                </w:tcPr>
                <w:p w14:paraId="58E99B9B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50365EC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E69D5B1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D37C1A9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0D72D8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1FBAB74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EED3298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CBAC68F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46057E2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F183D5D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FF6DE77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CC17896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3BE7FC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63F920D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D2DEF5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7C01580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F05A7B2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FF031F" w14:textId="77777777" w:rsidR="00AF6C82" w:rsidRPr="0034610A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6BBB9DD6" w14:textId="77777777" w:rsidR="00AF6C82" w:rsidRPr="0034610A" w:rsidRDefault="00AF6C82" w:rsidP="00E8614E">
            <w:pPr>
              <w:rPr>
                <w:rFonts w:cs="Times New Roman"/>
                <w:sz w:val="22"/>
              </w:rPr>
            </w:pPr>
            <w:r w:rsidRPr="0034610A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</w:tcPr>
          <w:p w14:paraId="77649E36" w14:textId="42E75C1B" w:rsidR="00AF6C82" w:rsidRPr="0034610A" w:rsidRDefault="00FA0C97" w:rsidP="00FA0C97">
            <w:pPr>
              <w:rPr>
                <w:rFonts w:cs="Times New Roman"/>
                <w:noProof/>
                <w:sz w:val="32"/>
              </w:rPr>
            </w:pPr>
            <w:r w:rsidRPr="0034610A"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34610A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A16781F" w14:textId="77777777" w:rsidR="00AF6C82" w:rsidRPr="0034610A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34610A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34610A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</w:tcPr>
          <w:p w14:paraId="7A9E5B54" w14:textId="1B865016" w:rsidR="00AF6C82" w:rsidRPr="0034610A" w:rsidRDefault="00FA0C97" w:rsidP="00FA0C97">
            <w:pPr>
              <w:rPr>
                <w:rFonts w:cs="Times New Roman"/>
                <w:noProof/>
                <w:sz w:val="32"/>
              </w:rPr>
            </w:pPr>
            <w:r w:rsidRPr="0034610A"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34610A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2822A51F" w14:textId="77777777" w:rsidR="00AF6C82" w:rsidRPr="0034610A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34610A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34610A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28247453" w14:textId="77777777" w:rsidTr="0034610A">
        <w:trPr>
          <w:cantSplit/>
        </w:trPr>
        <w:tc>
          <w:tcPr>
            <w:tcW w:w="8747" w:type="dxa"/>
            <w:shd w:val="clear" w:color="auto" w:fill="F2F2F2" w:themeFill="background1" w:themeFillShade="F2"/>
          </w:tcPr>
          <w:p w14:paraId="3ADE2077" w14:textId="159F78C8" w:rsidR="00AF6C82" w:rsidRPr="00FA0C97" w:rsidRDefault="00AF6C82" w:rsidP="00E80F6F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FA0C97">
              <w:rPr>
                <w:rFonts w:cs="Times New Roman"/>
                <w:sz w:val="20"/>
                <w:szCs w:val="20"/>
                <w:lang w:bidi="pl-PL"/>
              </w:rPr>
              <w:t>Członków twojej rodziny łączyła bliska więź.</w:t>
            </w:r>
          </w:p>
          <w:p w14:paraId="15A14078" w14:textId="345489F7" w:rsidR="00AF6C82" w:rsidRPr="00FA0C97" w:rsidRDefault="00D21682" w:rsidP="00E80F6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AF6C82" w:rsidRPr="00FA0C97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.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CC0082" w14:paraId="5B1F4609" w14:textId="77777777" w:rsidTr="00D21682">
              <w:tc>
                <w:tcPr>
                  <w:tcW w:w="454" w:type="dxa"/>
                </w:tcPr>
                <w:p w14:paraId="6632F8F5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4C85C624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430F2593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372151B8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1448C71B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470B0052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0C181565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12F981BC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08F2CC10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658B2F38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279F5408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266784D5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6C5FB59E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2EC7713A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344F773E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679E4FB3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3F647F7D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0D7BA2C0" w14:textId="77777777" w:rsidR="00AF6C82" w:rsidRPr="00FA0C97" w:rsidRDefault="00AF6C82" w:rsidP="00FA0C97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FA0C97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CC0082" w14:paraId="4667E5B9" w14:textId="77777777" w:rsidTr="00D21682">
              <w:tc>
                <w:tcPr>
                  <w:tcW w:w="454" w:type="dxa"/>
                </w:tcPr>
                <w:p w14:paraId="59CEC08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BBBEAA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326080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50F861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989A2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C5F2DB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A6A04B2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0430F7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7B5D45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59F4A8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AFBA0E5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1258485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FDBC83B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D9D7A18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D61AB7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6FB7EF2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941E2D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A8B65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1AE4B3F0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  <w:shd w:val="clear" w:color="auto" w:fill="F2F2F2" w:themeFill="background1" w:themeFillShade="F2"/>
          </w:tcPr>
          <w:p w14:paraId="769B143D" w14:textId="0B168704" w:rsidR="00AF6C82" w:rsidRPr="00ED3EE6" w:rsidRDefault="00D21682" w:rsidP="00D21682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36645029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  <w:shd w:val="clear" w:color="auto" w:fill="F2F2F2" w:themeFill="background1" w:themeFillShade="F2"/>
          </w:tcPr>
          <w:p w14:paraId="0F09BBED" w14:textId="49E57A12" w:rsidR="00AF6C82" w:rsidRPr="00ED3EE6" w:rsidRDefault="00D21682" w:rsidP="00D21682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037B3171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  <w:tr w:rsidR="00881EAB" w:rsidRPr="00CC0082" w14:paraId="726553D8" w14:textId="77777777" w:rsidTr="0034610A">
        <w:trPr>
          <w:cantSplit/>
        </w:trPr>
        <w:tc>
          <w:tcPr>
            <w:tcW w:w="8747" w:type="dxa"/>
          </w:tcPr>
          <w:p w14:paraId="2B1A41E0" w14:textId="54292184" w:rsidR="00252DD1" w:rsidRPr="00BC563D" w:rsidRDefault="00252DD1" w:rsidP="00BC563D">
            <w:pPr>
              <w:pStyle w:val="Akapitzlist"/>
              <w:numPr>
                <w:ilvl w:val="0"/>
                <w:numId w:val="3"/>
              </w:numPr>
              <w:spacing w:line="360" w:lineRule="auto"/>
              <w:ind w:left="240"/>
              <w:rPr>
                <w:rFonts w:cs="Times New Roman"/>
                <w:sz w:val="20"/>
                <w:szCs w:val="20"/>
              </w:rPr>
            </w:pPr>
            <w:r w:rsidRPr="00BC563D">
              <w:rPr>
                <w:rFonts w:cs="Times New Roman"/>
                <w:sz w:val="20"/>
                <w:szCs w:val="20"/>
                <w:lang w:bidi="pl-PL"/>
              </w:rPr>
              <w:t>Twoja rodzina była źródłem siły i wsparcia.</w:t>
            </w:r>
          </w:p>
          <w:p w14:paraId="13888488" w14:textId="10AFC49A" w:rsidR="00252DD1" w:rsidRPr="00BC563D" w:rsidRDefault="00C2536F" w:rsidP="00BC563D">
            <w:pPr>
              <w:spacing w:line="360" w:lineRule="auto"/>
              <w:rPr>
                <w:rFonts w:cs="Times New Roman"/>
                <w:sz w:val="18"/>
                <w:szCs w:val="18"/>
                <w:lang w:bidi="pl-PL"/>
              </w:rPr>
            </w:pPr>
            <w:r>
              <w:rPr>
                <w:rFonts w:cs="Times New Roman"/>
                <w:sz w:val="18"/>
                <w:szCs w:val="18"/>
                <w:lang w:bidi="pl-PL"/>
              </w:rPr>
              <w:t xml:space="preserve">      </w:t>
            </w:r>
            <w:r w:rsidR="00252DD1" w:rsidRPr="00BC563D">
              <w:rPr>
                <w:rFonts w:cs="Times New Roman"/>
                <w:sz w:val="18"/>
                <w:szCs w:val="18"/>
                <w:lang w:bidi="pl-PL"/>
              </w:rPr>
              <w:t>Zaznacz, ile miałeś/miałaś lat w każdym przypadku, gdy dochodziło do takiego zdarzenia</w:t>
            </w:r>
          </w:p>
          <w:tbl>
            <w:tblPr>
              <w:tblStyle w:val="Tabela-Siatka"/>
              <w:tblW w:w="0" w:type="auto"/>
              <w:tblInd w:w="259" w:type="dxa"/>
              <w:tblLook w:val="04A0" w:firstRow="1" w:lastRow="0" w:firstColumn="1" w:lastColumn="0" w:noHBand="0" w:noVBand="1"/>
            </w:tblPr>
            <w:tblGrid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  <w:gridCol w:w="454"/>
            </w:tblGrid>
            <w:tr w:rsidR="00AF6C82" w:rsidRPr="00CC0082" w14:paraId="2395F9B6" w14:textId="77777777" w:rsidTr="00C2536F">
              <w:trPr>
                <w:cantSplit/>
              </w:trPr>
              <w:tc>
                <w:tcPr>
                  <w:tcW w:w="454" w:type="dxa"/>
                </w:tcPr>
                <w:p w14:paraId="775112FF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454" w:type="dxa"/>
                </w:tcPr>
                <w:p w14:paraId="7C52A650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454" w:type="dxa"/>
                </w:tcPr>
                <w:p w14:paraId="09C337A3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454" w:type="dxa"/>
                </w:tcPr>
                <w:p w14:paraId="213A2356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454" w:type="dxa"/>
                </w:tcPr>
                <w:p w14:paraId="4E6A59C8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454" w:type="dxa"/>
                </w:tcPr>
                <w:p w14:paraId="610328B1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454" w:type="dxa"/>
                </w:tcPr>
                <w:p w14:paraId="513D02BD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454" w:type="dxa"/>
                </w:tcPr>
                <w:p w14:paraId="2C9EF0D7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454" w:type="dxa"/>
                </w:tcPr>
                <w:p w14:paraId="688A3C53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454" w:type="dxa"/>
                </w:tcPr>
                <w:p w14:paraId="1A391C4A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454" w:type="dxa"/>
                </w:tcPr>
                <w:p w14:paraId="1BFEF816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454" w:type="dxa"/>
                </w:tcPr>
                <w:p w14:paraId="1F80161F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454" w:type="dxa"/>
                </w:tcPr>
                <w:p w14:paraId="0FDD6A99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454" w:type="dxa"/>
                </w:tcPr>
                <w:p w14:paraId="3C4F2010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454" w:type="dxa"/>
                </w:tcPr>
                <w:p w14:paraId="428DCD4B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454" w:type="dxa"/>
                </w:tcPr>
                <w:p w14:paraId="55099B06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454" w:type="dxa"/>
                </w:tcPr>
                <w:p w14:paraId="6C8D1AC8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454" w:type="dxa"/>
                </w:tcPr>
                <w:p w14:paraId="7C49502E" w14:textId="77777777" w:rsidR="00AF6C82" w:rsidRPr="00BC563D" w:rsidRDefault="00AF6C82" w:rsidP="00BC563D">
                  <w:pPr>
                    <w:jc w:val="center"/>
                    <w:rPr>
                      <w:rFonts w:cs="Times New Roman"/>
                      <w:sz w:val="18"/>
                      <w:szCs w:val="18"/>
                    </w:rPr>
                  </w:pPr>
                  <w:r w:rsidRPr="00BC563D">
                    <w:rPr>
                      <w:rFonts w:cs="Times New Roman"/>
                      <w:sz w:val="18"/>
                      <w:szCs w:val="18"/>
                    </w:rPr>
                    <w:t>18</w:t>
                  </w:r>
                </w:p>
              </w:tc>
            </w:tr>
            <w:tr w:rsidR="00AF6C82" w:rsidRPr="00CC0082" w14:paraId="71011FBD" w14:textId="77777777" w:rsidTr="00C2536F">
              <w:trPr>
                <w:cantSplit/>
              </w:trPr>
              <w:tc>
                <w:tcPr>
                  <w:tcW w:w="454" w:type="dxa"/>
                </w:tcPr>
                <w:p w14:paraId="4B997E7A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A95F37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45AA4B0A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10D8F8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0491B0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F9E5FE4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9D175FC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3A81B51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32CB2F0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4D98A16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935338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6EC7478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583CF35D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35511379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0264D6E3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71947257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66F3766E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  <w:tc>
                <w:tcPr>
                  <w:tcW w:w="454" w:type="dxa"/>
                </w:tcPr>
                <w:p w14:paraId="2513506D" w14:textId="77777777" w:rsidR="00AF6C82" w:rsidRPr="00ED3EE6" w:rsidRDefault="00AF6C82" w:rsidP="00E8614E">
                  <w:pPr>
                    <w:rPr>
                      <w:rFonts w:cs="Times New Roman"/>
                      <w:sz w:val="22"/>
                    </w:rPr>
                  </w:pPr>
                </w:p>
              </w:tc>
            </w:tr>
          </w:tbl>
          <w:p w14:paraId="532B9410" w14:textId="77777777" w:rsidR="00AF6C82" w:rsidRPr="00ED3EE6" w:rsidRDefault="00AF6C82" w:rsidP="00E8614E">
            <w:pPr>
              <w:rPr>
                <w:rFonts w:cs="Times New Roman"/>
                <w:sz w:val="22"/>
              </w:rPr>
            </w:pPr>
            <w:r w:rsidRPr="00ED3EE6">
              <w:rPr>
                <w:rFonts w:cs="Times New Roman"/>
                <w:sz w:val="22"/>
              </w:rPr>
              <w:t xml:space="preserve">   </w:t>
            </w:r>
          </w:p>
        </w:tc>
        <w:tc>
          <w:tcPr>
            <w:tcW w:w="1207" w:type="dxa"/>
            <w:tcBorders>
              <w:right w:val="nil"/>
            </w:tcBorders>
          </w:tcPr>
          <w:p w14:paraId="0361B5F2" w14:textId="224768BD" w:rsidR="00AF6C82" w:rsidRPr="00ED3EE6" w:rsidRDefault="000860D0" w:rsidP="000860D0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568DB278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Tak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1</w:t>
            </w:r>
          </w:p>
        </w:tc>
        <w:tc>
          <w:tcPr>
            <w:tcW w:w="1205" w:type="dxa"/>
            <w:tcBorders>
              <w:left w:val="nil"/>
            </w:tcBorders>
          </w:tcPr>
          <w:p w14:paraId="64DF3588" w14:textId="1481C54B" w:rsidR="00AF6C82" w:rsidRPr="00ED3EE6" w:rsidRDefault="000860D0" w:rsidP="000860D0">
            <w:pPr>
              <w:rPr>
                <w:rFonts w:cs="Times New Roman"/>
                <w:noProof/>
                <w:sz w:val="32"/>
              </w:rPr>
            </w:pPr>
            <w:r>
              <w:rPr>
                <w:rFonts w:cs="Times New Roman"/>
                <w:noProof/>
                <w:sz w:val="32"/>
                <w:lang w:bidi="pl-PL"/>
              </w:rPr>
              <w:t xml:space="preserve">    </w:t>
            </w:r>
            <w:r w:rsidR="00AF6C82" w:rsidRPr="00ED3EE6">
              <w:rPr>
                <w:rFonts w:cs="Times New Roman"/>
                <w:noProof/>
                <w:sz w:val="32"/>
                <w:lang w:bidi="pl-PL"/>
              </w:rPr>
              <w:sym w:font="Wingdings" w:char="F0A6"/>
            </w:r>
          </w:p>
          <w:p w14:paraId="62159E43" w14:textId="77777777" w:rsidR="00AF6C82" w:rsidRPr="00ED3EE6" w:rsidRDefault="00AF6C82" w:rsidP="00E8614E">
            <w:pPr>
              <w:jc w:val="center"/>
              <w:rPr>
                <w:rFonts w:cs="Times New Roman"/>
                <w:noProof/>
                <w:sz w:val="16"/>
                <w:vertAlign w:val="subscript"/>
                <w:lang w:bidi="pl-PL"/>
              </w:rPr>
            </w:pPr>
            <w:r w:rsidRPr="00ED3EE6">
              <w:rPr>
                <w:rFonts w:eastAsia="Times New Roman" w:cs="Times New Roman"/>
                <w:noProof/>
                <w:sz w:val="20"/>
                <w:lang w:bidi="pl-PL"/>
              </w:rPr>
              <w:t>Nie</w:t>
            </w:r>
            <w:r w:rsidRPr="00ED3EE6">
              <w:rPr>
                <w:rFonts w:cs="Times New Roman"/>
                <w:noProof/>
                <w:sz w:val="16"/>
                <w:vertAlign w:val="subscript"/>
                <w:lang w:bidi="pl-PL"/>
              </w:rPr>
              <w:t>0</w:t>
            </w:r>
          </w:p>
        </w:tc>
      </w:tr>
    </w:tbl>
    <w:p w14:paraId="344E67B3" w14:textId="77777777" w:rsidR="003C14B7" w:rsidRPr="00CC0082" w:rsidRDefault="003C14B7" w:rsidP="000266C9">
      <w:pPr>
        <w:rPr>
          <w:rFonts w:cs="Times New Roman"/>
        </w:rPr>
      </w:pPr>
    </w:p>
    <w:sectPr w:rsidR="003C14B7" w:rsidRPr="00CC0082" w:rsidSect="00F870E9">
      <w:headerReference w:type="default" r:id="rId14"/>
      <w:footerReference w:type="default" r:id="rId15"/>
      <w:pgSz w:w="11906" w:h="16838"/>
      <w:pgMar w:top="397" w:right="720" w:bottom="680" w:left="720" w:header="17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95C918" w14:textId="77777777" w:rsidR="00B545B8" w:rsidRDefault="00B545B8" w:rsidP="008C21DD">
      <w:pPr>
        <w:spacing w:after="0" w:line="240" w:lineRule="auto"/>
      </w:pPr>
      <w:r>
        <w:separator/>
      </w:r>
    </w:p>
  </w:endnote>
  <w:endnote w:type="continuationSeparator" w:id="0">
    <w:p w14:paraId="6D96B19F" w14:textId="77777777" w:rsidR="00B545B8" w:rsidRDefault="00B545B8" w:rsidP="008C2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388428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594117CC" w14:textId="77777777" w:rsidR="008C21DD" w:rsidRPr="000C34FE" w:rsidRDefault="008C21DD">
        <w:pPr>
          <w:pStyle w:val="Stopka"/>
          <w:jc w:val="center"/>
          <w:rPr>
            <w:rFonts w:cs="Times New Roman"/>
          </w:rPr>
        </w:pPr>
        <w:r w:rsidRPr="000C34FE">
          <w:rPr>
            <w:rFonts w:cs="Times New Roman"/>
          </w:rPr>
          <w:fldChar w:fldCharType="begin"/>
        </w:r>
        <w:r w:rsidRPr="000C34FE">
          <w:rPr>
            <w:rFonts w:cs="Times New Roman"/>
          </w:rPr>
          <w:instrText>PAGE   \* MERGEFORMAT</w:instrText>
        </w:r>
        <w:r w:rsidRPr="000C34FE">
          <w:rPr>
            <w:rFonts w:cs="Times New Roman"/>
          </w:rPr>
          <w:fldChar w:fldCharType="separate"/>
        </w:r>
        <w:r w:rsidRPr="000C34FE">
          <w:rPr>
            <w:rFonts w:cs="Times New Roman"/>
          </w:rPr>
          <w:t>2</w:t>
        </w:r>
        <w:r w:rsidRPr="000C34FE">
          <w:rPr>
            <w:rFonts w:cs="Times New Roman"/>
          </w:rPr>
          <w:fldChar w:fldCharType="end"/>
        </w:r>
      </w:p>
    </w:sdtContent>
  </w:sdt>
  <w:p w14:paraId="313ACE5E" w14:textId="77777777" w:rsidR="008C21DD" w:rsidRDefault="008C21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FA2EF" w14:textId="77777777" w:rsidR="00B545B8" w:rsidRDefault="00B545B8" w:rsidP="008C21DD">
      <w:pPr>
        <w:spacing w:after="0" w:line="240" w:lineRule="auto"/>
      </w:pPr>
      <w:r>
        <w:separator/>
      </w:r>
    </w:p>
  </w:footnote>
  <w:footnote w:type="continuationSeparator" w:id="0">
    <w:p w14:paraId="4D15E877" w14:textId="77777777" w:rsidR="00B545B8" w:rsidRDefault="00B545B8" w:rsidP="008C21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679DB" w14:textId="65E9A581" w:rsidR="008C21DD" w:rsidRPr="0054665C" w:rsidRDefault="008C21DD" w:rsidP="008C21DD">
    <w:pPr>
      <w:pStyle w:val="Nagwek"/>
      <w:jc w:val="right"/>
      <w:rPr>
        <w:rFonts w:cs="Times New Roman"/>
      </w:rPr>
    </w:pPr>
    <w:r w:rsidRPr="0054665C">
      <w:rPr>
        <w:rFonts w:cs="Times New Roman"/>
      </w:rPr>
      <w:t>MACE-</w:t>
    </w:r>
    <w:r w:rsidR="00414BA7">
      <w:rPr>
        <w:rFonts w:cs="Times New Roman"/>
      </w:rPr>
      <w:t>X(</w:t>
    </w:r>
    <w:r w:rsidRPr="0054665C">
      <w:rPr>
        <w:rFonts w:cs="Times New Roman"/>
      </w:rPr>
      <w:t>PL</w:t>
    </w:r>
    <w:r w:rsidR="00414BA7">
      <w:rPr>
        <w:rFonts w:cs="Times New Roman"/>
      </w:rPr>
      <w:t>)</w:t>
    </w:r>
  </w:p>
  <w:p w14:paraId="711D94DB" w14:textId="77777777" w:rsidR="008C21DD" w:rsidRDefault="008C21DD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02FF5"/>
    <w:multiLevelType w:val="hybridMultilevel"/>
    <w:tmpl w:val="13E45F8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76346"/>
    <w:multiLevelType w:val="hybridMultilevel"/>
    <w:tmpl w:val="75A2542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D6C4A"/>
    <w:multiLevelType w:val="hybridMultilevel"/>
    <w:tmpl w:val="A8F2B68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A79ED"/>
    <w:multiLevelType w:val="hybridMultilevel"/>
    <w:tmpl w:val="7332B44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CF1644"/>
    <w:multiLevelType w:val="hybridMultilevel"/>
    <w:tmpl w:val="A4E6B06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D4383A"/>
    <w:multiLevelType w:val="hybridMultilevel"/>
    <w:tmpl w:val="789A396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9C1764"/>
    <w:multiLevelType w:val="hybridMultilevel"/>
    <w:tmpl w:val="3CE816A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B510B4"/>
    <w:multiLevelType w:val="hybridMultilevel"/>
    <w:tmpl w:val="ED160D7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22AE0"/>
    <w:multiLevelType w:val="hybridMultilevel"/>
    <w:tmpl w:val="0C4C387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1C62AE"/>
    <w:multiLevelType w:val="hybridMultilevel"/>
    <w:tmpl w:val="D4B261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301AC3"/>
    <w:multiLevelType w:val="hybridMultilevel"/>
    <w:tmpl w:val="6994BAC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7370189">
    <w:abstractNumId w:val="10"/>
  </w:num>
  <w:num w:numId="2" w16cid:durableId="2083866714">
    <w:abstractNumId w:val="9"/>
  </w:num>
  <w:num w:numId="3" w16cid:durableId="77755280">
    <w:abstractNumId w:val="2"/>
  </w:num>
  <w:num w:numId="4" w16cid:durableId="600649702">
    <w:abstractNumId w:val="7"/>
  </w:num>
  <w:num w:numId="5" w16cid:durableId="1455758339">
    <w:abstractNumId w:val="8"/>
  </w:num>
  <w:num w:numId="6" w16cid:durableId="842165248">
    <w:abstractNumId w:val="0"/>
  </w:num>
  <w:num w:numId="7" w16cid:durableId="1178347103">
    <w:abstractNumId w:val="6"/>
  </w:num>
  <w:num w:numId="8" w16cid:durableId="1002664125">
    <w:abstractNumId w:val="5"/>
  </w:num>
  <w:num w:numId="9" w16cid:durableId="1530407428">
    <w:abstractNumId w:val="1"/>
  </w:num>
  <w:num w:numId="10" w16cid:durableId="238370867">
    <w:abstractNumId w:val="3"/>
  </w:num>
  <w:num w:numId="11" w16cid:durableId="20523359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15"/>
    <w:rsid w:val="0001343A"/>
    <w:rsid w:val="00013DD0"/>
    <w:rsid w:val="000266C9"/>
    <w:rsid w:val="000370D9"/>
    <w:rsid w:val="00037D42"/>
    <w:rsid w:val="00056BC5"/>
    <w:rsid w:val="00061019"/>
    <w:rsid w:val="00070A91"/>
    <w:rsid w:val="0007209B"/>
    <w:rsid w:val="0007513F"/>
    <w:rsid w:val="000860D0"/>
    <w:rsid w:val="000A122C"/>
    <w:rsid w:val="000A3C21"/>
    <w:rsid w:val="000A48A5"/>
    <w:rsid w:val="000B33F8"/>
    <w:rsid w:val="000C34FE"/>
    <w:rsid w:val="000D4618"/>
    <w:rsid w:val="001067C8"/>
    <w:rsid w:val="001435DF"/>
    <w:rsid w:val="00163B0C"/>
    <w:rsid w:val="001672A5"/>
    <w:rsid w:val="001828D6"/>
    <w:rsid w:val="0019774E"/>
    <w:rsid w:val="001B02BF"/>
    <w:rsid w:val="001E1029"/>
    <w:rsid w:val="001F3E9B"/>
    <w:rsid w:val="00203494"/>
    <w:rsid w:val="00230259"/>
    <w:rsid w:val="00252DD1"/>
    <w:rsid w:val="002574F8"/>
    <w:rsid w:val="00290C11"/>
    <w:rsid w:val="002A1CBF"/>
    <w:rsid w:val="002A3208"/>
    <w:rsid w:val="002B23FF"/>
    <w:rsid w:val="002B731C"/>
    <w:rsid w:val="002E1F8D"/>
    <w:rsid w:val="0034610A"/>
    <w:rsid w:val="00361BE9"/>
    <w:rsid w:val="003840F2"/>
    <w:rsid w:val="00392F18"/>
    <w:rsid w:val="003C14B7"/>
    <w:rsid w:val="003D7BCE"/>
    <w:rsid w:val="003F16E8"/>
    <w:rsid w:val="003F2CEE"/>
    <w:rsid w:val="004028F2"/>
    <w:rsid w:val="00414BA7"/>
    <w:rsid w:val="0041586B"/>
    <w:rsid w:val="00437215"/>
    <w:rsid w:val="004411FB"/>
    <w:rsid w:val="00444477"/>
    <w:rsid w:val="00447586"/>
    <w:rsid w:val="0045172D"/>
    <w:rsid w:val="00454C99"/>
    <w:rsid w:val="00477B2D"/>
    <w:rsid w:val="00491C90"/>
    <w:rsid w:val="0049296E"/>
    <w:rsid w:val="004956B0"/>
    <w:rsid w:val="004A1EC0"/>
    <w:rsid w:val="004C075E"/>
    <w:rsid w:val="004D0363"/>
    <w:rsid w:val="004D7CFE"/>
    <w:rsid w:val="004E283A"/>
    <w:rsid w:val="004F5AE5"/>
    <w:rsid w:val="00504676"/>
    <w:rsid w:val="00540386"/>
    <w:rsid w:val="0054364F"/>
    <w:rsid w:val="0054665C"/>
    <w:rsid w:val="00560B7F"/>
    <w:rsid w:val="00564B6C"/>
    <w:rsid w:val="005706AA"/>
    <w:rsid w:val="00575E5B"/>
    <w:rsid w:val="0058387C"/>
    <w:rsid w:val="005B3C6B"/>
    <w:rsid w:val="005F145D"/>
    <w:rsid w:val="00610CB5"/>
    <w:rsid w:val="006204D4"/>
    <w:rsid w:val="006329D0"/>
    <w:rsid w:val="00677BBC"/>
    <w:rsid w:val="00686C88"/>
    <w:rsid w:val="006A1310"/>
    <w:rsid w:val="006E7DCF"/>
    <w:rsid w:val="006F0CFB"/>
    <w:rsid w:val="00716A9A"/>
    <w:rsid w:val="00743A3A"/>
    <w:rsid w:val="00744AF3"/>
    <w:rsid w:val="0074532C"/>
    <w:rsid w:val="00753AA8"/>
    <w:rsid w:val="00762912"/>
    <w:rsid w:val="007661FE"/>
    <w:rsid w:val="007775A4"/>
    <w:rsid w:val="00787AEE"/>
    <w:rsid w:val="007E464D"/>
    <w:rsid w:val="007E5959"/>
    <w:rsid w:val="00803337"/>
    <w:rsid w:val="008239A5"/>
    <w:rsid w:val="00856659"/>
    <w:rsid w:val="00857B31"/>
    <w:rsid w:val="00876F58"/>
    <w:rsid w:val="0088036C"/>
    <w:rsid w:val="00881EAB"/>
    <w:rsid w:val="0089731C"/>
    <w:rsid w:val="008B6548"/>
    <w:rsid w:val="008C21DD"/>
    <w:rsid w:val="008C6864"/>
    <w:rsid w:val="008D3D8E"/>
    <w:rsid w:val="008D5813"/>
    <w:rsid w:val="008F2A41"/>
    <w:rsid w:val="00911078"/>
    <w:rsid w:val="0092101D"/>
    <w:rsid w:val="0092317F"/>
    <w:rsid w:val="0092694F"/>
    <w:rsid w:val="00927308"/>
    <w:rsid w:val="009357DC"/>
    <w:rsid w:val="00941524"/>
    <w:rsid w:val="00945BCB"/>
    <w:rsid w:val="00964ADC"/>
    <w:rsid w:val="009807F2"/>
    <w:rsid w:val="00985AB2"/>
    <w:rsid w:val="00996A61"/>
    <w:rsid w:val="009A7FF7"/>
    <w:rsid w:val="009E6C75"/>
    <w:rsid w:val="00A14FFB"/>
    <w:rsid w:val="00A22FB7"/>
    <w:rsid w:val="00A412BB"/>
    <w:rsid w:val="00A441D6"/>
    <w:rsid w:val="00A53851"/>
    <w:rsid w:val="00A6499B"/>
    <w:rsid w:val="00A73401"/>
    <w:rsid w:val="00AD3D7B"/>
    <w:rsid w:val="00AF4D48"/>
    <w:rsid w:val="00AF6C82"/>
    <w:rsid w:val="00B1111D"/>
    <w:rsid w:val="00B265D2"/>
    <w:rsid w:val="00B37725"/>
    <w:rsid w:val="00B44E7E"/>
    <w:rsid w:val="00B46077"/>
    <w:rsid w:val="00B545B8"/>
    <w:rsid w:val="00B57C35"/>
    <w:rsid w:val="00B716E4"/>
    <w:rsid w:val="00BC07D4"/>
    <w:rsid w:val="00BC36A8"/>
    <w:rsid w:val="00BC563D"/>
    <w:rsid w:val="00BC7471"/>
    <w:rsid w:val="00BD1EB9"/>
    <w:rsid w:val="00BE21BD"/>
    <w:rsid w:val="00BE34D2"/>
    <w:rsid w:val="00C14431"/>
    <w:rsid w:val="00C167C3"/>
    <w:rsid w:val="00C2536F"/>
    <w:rsid w:val="00C94ACF"/>
    <w:rsid w:val="00CA76C5"/>
    <w:rsid w:val="00CC0082"/>
    <w:rsid w:val="00CC2AF7"/>
    <w:rsid w:val="00CD2579"/>
    <w:rsid w:val="00D17202"/>
    <w:rsid w:val="00D21682"/>
    <w:rsid w:val="00D24AD5"/>
    <w:rsid w:val="00D430D3"/>
    <w:rsid w:val="00D53DB5"/>
    <w:rsid w:val="00D659D0"/>
    <w:rsid w:val="00D817EA"/>
    <w:rsid w:val="00D975E7"/>
    <w:rsid w:val="00DA38DD"/>
    <w:rsid w:val="00DD463B"/>
    <w:rsid w:val="00DF7872"/>
    <w:rsid w:val="00E1532D"/>
    <w:rsid w:val="00E27517"/>
    <w:rsid w:val="00E80F6F"/>
    <w:rsid w:val="00E83717"/>
    <w:rsid w:val="00E8451F"/>
    <w:rsid w:val="00EA0A53"/>
    <w:rsid w:val="00EB0D76"/>
    <w:rsid w:val="00ED3EE6"/>
    <w:rsid w:val="00EE3DFC"/>
    <w:rsid w:val="00F00DEE"/>
    <w:rsid w:val="00F01327"/>
    <w:rsid w:val="00F06425"/>
    <w:rsid w:val="00F2283C"/>
    <w:rsid w:val="00F35D5C"/>
    <w:rsid w:val="00F614BC"/>
    <w:rsid w:val="00F63DF4"/>
    <w:rsid w:val="00F65D85"/>
    <w:rsid w:val="00F77540"/>
    <w:rsid w:val="00F80E96"/>
    <w:rsid w:val="00F8147A"/>
    <w:rsid w:val="00F870E9"/>
    <w:rsid w:val="00F92377"/>
    <w:rsid w:val="00FA0C97"/>
    <w:rsid w:val="00FC6DF5"/>
    <w:rsid w:val="00FD7757"/>
    <w:rsid w:val="00FE2A2A"/>
    <w:rsid w:val="00FF6C57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6FC99E"/>
  <w15:chartTrackingRefBased/>
  <w15:docId w15:val="{30BB7E5A-6FCA-41D0-986C-9FB48F80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5E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7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8C2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C21DD"/>
  </w:style>
  <w:style w:type="paragraph" w:styleId="Stopka">
    <w:name w:val="footer"/>
    <w:basedOn w:val="Normalny"/>
    <w:link w:val="StopkaZnak"/>
    <w:uiPriority w:val="99"/>
    <w:unhideWhenUsed/>
    <w:rsid w:val="008C2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C21DD"/>
  </w:style>
  <w:style w:type="paragraph" w:styleId="Akapitzlist">
    <w:name w:val="List Paragraph"/>
    <w:basedOn w:val="Normalny"/>
    <w:uiPriority w:val="34"/>
    <w:qFormat/>
    <w:rsid w:val="00A14FFB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762912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762912"/>
  </w:style>
  <w:style w:type="paragraph" w:styleId="Poprawka">
    <w:name w:val="Revision"/>
    <w:hidden/>
    <w:uiPriority w:val="99"/>
    <w:semiHidden/>
    <w:rsid w:val="00DA38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ink/ink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ustomXml" Target="ink/ink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1-11T13:48:33.789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84 24575,'7'1'0,"0"1"0,0-1 0,-1 2 0,1-1 0,0 1 0,-1 0 0,0 0 0,8 5 0,1 1 0,202 108 0,-99-43 0,-74-45 0,-42-28-90,-1 0 0,0-1 0,1 1 0,-1-1 0,1 1-1,-1-1 1,1 1 0,-1-1 0,1 0 0,-1 0 0,1 0 0,-1 0-1,1 0 1,1 0 0,-3 0 77</inkml:trace>
  <inkml:trace contextRef="#ctx0" brushRef="#br0" timeOffset="803.15">109 386 24575,'11'-11'0,"0"-1"0,17-24 0,4-7 0,237-238 0,-269 280 0,2-1-1365</inkml:trace>
  <inkml:trace contextRef="#ctx0" brushRef="#br0" timeOffset="2007.03">962 116 24575,'5'1'0,"0"1"0,0-1 0,-1 1 0,1 1 0,0-1 0,-1 1 0,1 0 0,-1 0 0,0 0 0,0 0 0,5 6 0,1-1 0,43 32 0,89 51 0,-129-83 0,0 1 0,12 11 0,-21-19-1365</inkml:trace>
  <inkml:trace contextRef="#ctx0" brushRef="#br0" timeOffset="2625.2">924 367 24575,'208'-159'0,"-19"16"0,-163 118-1365</inkml:trace>
  <inkml:trace contextRef="#ctx0" brushRef="#br0" timeOffset="4212.13">1680 35 24575,'22'18'0,"2"-1"0,29 16 0,9 7 0,-15-6 0,39 27 0,-75-54 0,-1-1 0,1-1 0,1 0 0,-1 0 0,1-1 0,14 3 0,-24-6-151,1-1-1,-1 0 0,1 1 0,-1-1 1,1 0-1,0 0 0,-1 0 1,4-1-1</inkml:trace>
  <inkml:trace contextRef="#ctx0" brushRef="#br0" timeOffset="4867.14">1767 353 24575,'81'-80'0,"-30"28"0,-31 32 0,29-28 0,87-68 0,-130 112 212,9-6-1789</inkml:trace>
  <inkml:trace contextRef="#ctx0" brushRef="#br0" timeOffset="6117.83">2411 43 24575,'7'1'0,"0"1"0,0-1 0,0 2 0,0-1 0,0 1 0,-1 0 0,1 0 0,-1 1 0,7 4 0,9 5 0,72 37 0,60 30 0,-122-65 0,1-2 0,65 16 0,-78-24-1365</inkml:trace>
  <inkml:trace contextRef="#ctx0" brushRef="#br0" timeOffset="6920.41">2499 347 24575,'36'-36'0,"-26"24"0,1 0 0,16-11 0,314-216 0,-321 226-1365</inkml:trace>
  <inkml:trace contextRef="#ctx0" brushRef="#br0" timeOffset="8694.84">3232 95 24575,'7'0'0,"0"1"0,0 0 0,0 1 0,0-1 0,0 1 0,0 1 0,-1-1 0,1 1 0,10 7 0,7 4 0,25 22 0,-14-9 0,8 1 0,0-2 0,2-2 0,0-1 0,1-3 0,71 21 0,-109-39-195,0-1-1,1 0 1,-1 0-1,0-1 1,11-1-1,-17 1 4</inkml:trace>
  <inkml:trace contextRef="#ctx0" brushRef="#br0" timeOffset="56424.85">3254 412 24575,'5'-6'0,"0"0"0,1 0 0,-1 1 0,1 0 0,1 0 0,-1 0 0,1 1 0,-1 0 0,11-5 0,9-6 0,126-91 243,-71 46-1047,165-89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1-11T13:49:06.436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5 16 24575,'-8'-8'0,"1"0"0,17 13 0,200 141 0,-26-16 0,-177-126 0,0-1 0,1 1 0,-1-1 0,1-1 0,15 4 0,-7-2 0,-14-4-136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01-11T13:48:57.566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02 361 24575,'47'-50'0,"-17"17"0,44-43 0,127-101 0,-164 153-1365</inkml:trace>
</inkml:ink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23882-CE23-4871-A852-27772E9C1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10</Pages>
  <Words>3735</Words>
  <Characters>22412</Characters>
  <Application>Microsoft Office Word</Application>
  <DocSecurity>0</DocSecurity>
  <Lines>186</Lines>
  <Paragraphs>5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ian .</dc:creator>
  <cp:keywords/>
  <dc:description/>
  <cp:lastModifiedBy>Magdalena Chęć</cp:lastModifiedBy>
  <cp:revision>128</cp:revision>
  <cp:lastPrinted>2023-01-15T18:32:00Z</cp:lastPrinted>
  <dcterms:created xsi:type="dcterms:W3CDTF">2023-01-11T12:55:00Z</dcterms:created>
  <dcterms:modified xsi:type="dcterms:W3CDTF">2024-08-08T07:44:00Z</dcterms:modified>
</cp:coreProperties>
</file>